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C53DF" w14:textId="10371198" w:rsidR="00517E43" w:rsidRPr="007D199C" w:rsidRDefault="00B85AEC" w:rsidP="00517E43">
      <w:pPr>
        <w:spacing w:line="480" w:lineRule="auto"/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  <w:bookmarkStart w:id="0" w:name="_GoBack"/>
      <w:bookmarkEnd w:id="0"/>
      <w:r w:rsidRPr="007D199C">
        <w:rPr>
          <w:rFonts w:asciiTheme="majorHAnsi" w:hAnsiTheme="majorHAnsi" w:cstheme="majorHAnsi"/>
          <w:b/>
          <w:color w:val="000000" w:themeColor="text1"/>
          <w:sz w:val="32"/>
          <w:szCs w:val="32"/>
        </w:rPr>
        <w:t>Supplementary</w:t>
      </w:r>
    </w:p>
    <w:p w14:paraId="2C15AC52" w14:textId="0595D20D" w:rsidR="00520519" w:rsidRPr="007D199C" w:rsidRDefault="00520519">
      <w:pPr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mc:AlternateContent>
          <mc:Choice Requires="wps">
            <w:drawing>
              <wp:inline distT="0" distB="0" distL="0" distR="0" wp14:anchorId="5FA7E0B0" wp14:editId="530F4FDB">
                <wp:extent cx="6716486" cy="2416629"/>
                <wp:effectExtent l="0" t="0" r="1905" b="0"/>
                <wp:docPr id="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6486" cy="2416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CC31F8" w14:textId="77777777" w:rsidR="00520519" w:rsidRPr="00B963BF" w:rsidRDefault="00520519" w:rsidP="0052051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06A5F2E1" w14:textId="77777777" w:rsidR="00520519" w:rsidRPr="00B963BF" w:rsidRDefault="00520519" w:rsidP="0052051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tbl>
                            <w:tblPr>
                              <w:tblStyle w:val="GridTable3"/>
                              <w:tblW w:w="8500" w:type="dxa"/>
                              <w:tblInd w:w="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50"/>
                              <w:gridCol w:w="1849"/>
                              <w:gridCol w:w="6"/>
                              <w:gridCol w:w="1843"/>
                              <w:gridCol w:w="1852"/>
                            </w:tblGrid>
                            <w:tr w:rsidR="009B0981" w:rsidRPr="00B963BF" w14:paraId="18B44AE3" w14:textId="4F8D9CB5" w:rsidTr="00340CA2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2950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76357EA" w14:textId="6B44E713" w:rsidR="009B0981" w:rsidRPr="00340CA2" w:rsidRDefault="009B0981" w:rsidP="00340CA2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340C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LVEF Range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241D23" w14:textId="77777777" w:rsidR="009B0981" w:rsidRPr="00340CA2" w:rsidRDefault="009B0981" w:rsidP="00340CA2">
                                  <w:pPr>
                                    <w:spacing w:line="360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340C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1ABF41F" w14:textId="7507D676" w:rsidR="009B0981" w:rsidRPr="00340CA2" w:rsidRDefault="009B0981" w:rsidP="00340CA2">
                                  <w:pPr>
                                    <w:spacing w:line="360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340C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gt;=140/90 mmHg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C124F8" w14:textId="2C50767D" w:rsidR="009B0981" w:rsidRPr="00340CA2" w:rsidRDefault="009B0981" w:rsidP="00340CA2">
                                  <w:pPr>
                                    <w:spacing w:line="360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340C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140/90 mmHg</w:t>
                                  </w:r>
                                </w:p>
                              </w:tc>
                            </w:tr>
                            <w:tr w:rsidR="009B0981" w:rsidRPr="00B963BF" w14:paraId="2243F00D" w14:textId="4D81CF52" w:rsidTr="00340CA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500" w:type="dxa"/>
                                  <w:gridSpan w:val="5"/>
                                  <w:shd w:val="clear" w:color="auto" w:fill="E7E6E6" w:themeFill="background2"/>
                                  <w:noWrap/>
                                </w:tcPr>
                                <w:p w14:paraId="57A9A5A1" w14:textId="00A1606B" w:rsidR="009B0981" w:rsidRPr="00B963BF" w:rsidRDefault="009B0981" w:rsidP="00520519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9B0981" w:rsidRPr="00B963BF" w14:paraId="07E8EB07" w14:textId="77777777" w:rsidTr="00340CA2">
                              <w:trPr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50" w:type="dxa"/>
                                  <w:noWrap/>
                                </w:tcPr>
                                <w:p w14:paraId="66B498E7" w14:textId="24B01CD6" w:rsidR="009B0981" w:rsidRPr="000D6430" w:rsidRDefault="009B0981" w:rsidP="009B0981">
                                  <w:pPr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0D6430">
                                    <w:rPr>
                                      <w:rFonts w:asciiTheme="majorHAnsi" w:hAnsiTheme="majorHAnsi" w:cstheme="majorHAnsi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gridSpan w:val="2"/>
                                  <w:shd w:val="clear" w:color="auto" w:fill="auto"/>
                                  <w:noWrap/>
                                </w:tcPr>
                                <w:p w14:paraId="395ABCF2" w14:textId="13E44C8D" w:rsidR="009B0981" w:rsidRPr="00520519" w:rsidRDefault="009B0981" w:rsidP="009B0981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9B0981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739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  <w:noWrap/>
                                </w:tcPr>
                                <w:p w14:paraId="690F6063" w14:textId="385971D3" w:rsidR="009B0981" w:rsidRPr="00520519" w:rsidRDefault="009B0981" w:rsidP="009B0981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9B0981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3478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shd w:val="clear" w:color="auto" w:fill="auto"/>
                                  <w:noWrap/>
                                </w:tcPr>
                                <w:p w14:paraId="0DF192F4" w14:textId="5A7072C2" w:rsidR="009B0981" w:rsidRPr="00520519" w:rsidRDefault="009B0981" w:rsidP="009B0981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9B0981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3918</w:t>
                                  </w:r>
                                </w:p>
                              </w:tc>
                            </w:tr>
                            <w:tr w:rsidR="009B0981" w:rsidRPr="00B963BF" w14:paraId="4E6273AD" w14:textId="18C6E8A8" w:rsidTr="00340CA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50" w:type="dxa"/>
                                  <w:noWrap/>
                                </w:tcPr>
                                <w:p w14:paraId="30688D2E" w14:textId="2B116066" w:rsidR="009B0981" w:rsidRPr="00520519" w:rsidRDefault="009B0981" w:rsidP="00520519">
                                  <w:pPr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&gt;40% - &lt;50%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gridSpan w:val="2"/>
                                  <w:shd w:val="clear" w:color="auto" w:fill="auto"/>
                                  <w:noWrap/>
                                </w:tcPr>
                                <w:p w14:paraId="35FCF574" w14:textId="34C1FEA5" w:rsidR="009B0981" w:rsidRPr="00B963BF" w:rsidRDefault="009B0981" w:rsidP="00520519">
                                  <w:pPr>
                                    <w:spacing w:line="36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249 (3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  <w:noWrap/>
                                </w:tcPr>
                                <w:p w14:paraId="44613184" w14:textId="0FED197C" w:rsidR="009B0981" w:rsidRPr="00B963BF" w:rsidRDefault="009B0981" w:rsidP="00520519">
                                  <w:pPr>
                                    <w:spacing w:line="36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35 (4.3)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shd w:val="clear" w:color="auto" w:fill="auto"/>
                                  <w:noWrap/>
                                </w:tcPr>
                                <w:p w14:paraId="5FB56EA4" w14:textId="321BEC96" w:rsidR="009B0981" w:rsidRPr="00B963BF" w:rsidRDefault="009B0981" w:rsidP="00520519">
                                  <w:pPr>
                                    <w:spacing w:line="36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14 (3.2)</w:t>
                                  </w:r>
                                </w:p>
                              </w:tc>
                            </w:tr>
                            <w:tr w:rsidR="009B0981" w:rsidRPr="00B963BF" w14:paraId="4BDD49C3" w14:textId="7D5A4C1A" w:rsidTr="00340CA2">
                              <w:trPr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50" w:type="dxa"/>
                                  <w:noWrap/>
                                </w:tcPr>
                                <w:p w14:paraId="31FC957B" w14:textId="089F2AF6" w:rsidR="009B0981" w:rsidRPr="00B963BF" w:rsidRDefault="009B0981" w:rsidP="00520519">
                                  <w:pPr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&gt;=50% - &lt;=55%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gridSpan w:val="2"/>
                                  <w:shd w:val="clear" w:color="auto" w:fill="auto"/>
                                  <w:noWrap/>
                                </w:tcPr>
                                <w:p w14:paraId="41FF5D29" w14:textId="77937717" w:rsidR="009B0981" w:rsidRPr="00F73F05" w:rsidRDefault="009B0981" w:rsidP="00520519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094 (16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  <w:noWrap/>
                                </w:tcPr>
                                <w:p w14:paraId="7CA5C0B0" w14:textId="6AF600C4" w:rsidR="009B0981" w:rsidRPr="00F73F05" w:rsidRDefault="009B0981" w:rsidP="00520519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581 (18.4)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shd w:val="clear" w:color="auto" w:fill="auto"/>
                                  <w:noWrap/>
                                </w:tcPr>
                                <w:p w14:paraId="7DDE151F" w14:textId="5B5C7A90" w:rsidR="009B0981" w:rsidRPr="00F73F05" w:rsidRDefault="009B0981" w:rsidP="00520519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513 (14.2)</w:t>
                                  </w:r>
                                </w:p>
                              </w:tc>
                            </w:tr>
                            <w:tr w:rsidR="009B0981" w:rsidRPr="00B963BF" w14:paraId="2D0BEC6D" w14:textId="3A76E401" w:rsidTr="00340CA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50" w:type="dxa"/>
                                  <w:noWrap/>
                                </w:tcPr>
                                <w:p w14:paraId="03638F4A" w14:textId="1D6AC941" w:rsidR="009B0981" w:rsidRPr="00B963BF" w:rsidRDefault="009B0981" w:rsidP="00520519">
                                  <w:pPr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&gt;55% - &lt;60%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gridSpan w:val="2"/>
                                  <w:shd w:val="clear" w:color="auto" w:fill="auto"/>
                                  <w:noWrap/>
                                </w:tcPr>
                                <w:p w14:paraId="1D7CCE5F" w14:textId="2CC16776" w:rsidR="009B0981" w:rsidRPr="00F73F05" w:rsidRDefault="009B0981" w:rsidP="00520519">
                                  <w:pPr>
                                    <w:spacing w:line="36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2863 (42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  <w:noWrap/>
                                </w:tcPr>
                                <w:p w14:paraId="5805C6BC" w14:textId="40745989" w:rsidR="009B0981" w:rsidRPr="00F73F05" w:rsidRDefault="009B0981" w:rsidP="00520519">
                                  <w:pPr>
                                    <w:spacing w:line="36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306 (41.3)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shd w:val="clear" w:color="auto" w:fill="auto"/>
                                  <w:noWrap/>
                                </w:tcPr>
                                <w:p w14:paraId="70A60B49" w14:textId="4FC8323A" w:rsidR="009B0981" w:rsidRPr="00F73F05" w:rsidRDefault="009B0981" w:rsidP="00520519">
                                  <w:pPr>
                                    <w:spacing w:line="36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557 (43.1)</w:t>
                                  </w:r>
                                </w:p>
                              </w:tc>
                            </w:tr>
                            <w:tr w:rsidR="009B0981" w:rsidRPr="00B963BF" w14:paraId="534016C2" w14:textId="24051CE3" w:rsidTr="00340CA2">
                              <w:trPr>
                                <w:trHeight w:val="1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50" w:type="dxa"/>
                                  <w:noWrap/>
                                </w:tcPr>
                                <w:p w14:paraId="3D79E3A5" w14:textId="645B9785" w:rsidR="009B0981" w:rsidRPr="00520519" w:rsidRDefault="009B0981" w:rsidP="00520519">
                                  <w:pPr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&gt;=60%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gridSpan w:val="2"/>
                                  <w:shd w:val="clear" w:color="auto" w:fill="auto"/>
                                  <w:noWrap/>
                                </w:tcPr>
                                <w:p w14:paraId="081F06D0" w14:textId="6AFE19F0" w:rsidR="009B0981" w:rsidRPr="00B963BF" w:rsidRDefault="009B0981" w:rsidP="00520519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2569 (37.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  <w:noWrap/>
                                </w:tcPr>
                                <w:p w14:paraId="2955132F" w14:textId="7E05526C" w:rsidR="009B0981" w:rsidRPr="00B963BF" w:rsidRDefault="009B0981" w:rsidP="00520519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139 (36.0)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shd w:val="clear" w:color="auto" w:fill="auto"/>
                                  <w:noWrap/>
                                </w:tcPr>
                                <w:p w14:paraId="3FCDBFB3" w14:textId="559A4454" w:rsidR="009B0981" w:rsidRPr="00B963BF" w:rsidRDefault="009B0981" w:rsidP="00520519">
                                  <w:pPr>
                                    <w:spacing w:line="36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20519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1430 (39.6)</w:t>
                                  </w:r>
                                </w:p>
                              </w:tc>
                            </w:tr>
                          </w:tbl>
                          <w:p w14:paraId="12E2103E" w14:textId="77777777" w:rsidR="00520519" w:rsidRPr="00B963BF" w:rsidRDefault="00520519" w:rsidP="0052051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FA7E0B0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width:528.85pt;height:190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" fillcolor="white [3201]" stroked="f" strokeweight=".5pt">
                <v:textbox>
                  <w:txbxContent>
                    <w:p w14:paraId="7ACC31F8" w14:textId="77777777" w:rsidR="00520519" w:rsidRPr="00B963BF" w:rsidRDefault="00520519" w:rsidP="00520519">
                      <w:pPr>
                        <w:rPr>
                          <w:sz w:val="22"/>
                          <w:szCs w:val="22"/>
                        </w:rPr>
                      </w:pPr>
                    </w:p>
                    <w:p w14:paraId="06A5F2E1" w14:textId="77777777" w:rsidR="00520519" w:rsidRPr="00B963BF" w:rsidRDefault="00520519" w:rsidP="00520519">
                      <w:pPr>
                        <w:rPr>
                          <w:sz w:val="22"/>
                          <w:szCs w:val="22"/>
                        </w:rPr>
                      </w:pPr>
                    </w:p>
                    <w:tbl>
                      <w:tblPr>
                        <w:tblStyle w:val="GridTable3"/>
                        <w:tblW w:w="8500" w:type="dxa"/>
                        <w:tblInd w:w="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50"/>
                        <w:gridCol w:w="1849"/>
                        <w:gridCol w:w="6"/>
                        <w:gridCol w:w="1843"/>
                        <w:gridCol w:w="1852"/>
                      </w:tblGrid>
                      <w:tr w:rsidR="009B0981" w:rsidRPr="00B963BF" w14:paraId="18B44AE3" w14:textId="4F8D9CB5" w:rsidTr="00340CA2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2950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276357EA" w14:textId="6B44E713" w:rsidR="009B0981" w:rsidRPr="00340CA2" w:rsidRDefault="009B0981" w:rsidP="00340CA2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340C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LVEF Range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241D23" w14:textId="77777777" w:rsidR="009B0981" w:rsidRPr="00340CA2" w:rsidRDefault="009B0981" w:rsidP="00340CA2">
                            <w:pPr>
                              <w:spacing w:line="360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340C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849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</w:tcPr>
                          <w:p w14:paraId="41ABF41F" w14:textId="7507D676" w:rsidR="009B0981" w:rsidRPr="00340CA2" w:rsidRDefault="009B0981" w:rsidP="00340CA2">
                            <w:pPr>
                              <w:spacing w:line="360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340C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gt;=140/90 mmHg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C124F8" w14:textId="2C50767D" w:rsidR="009B0981" w:rsidRPr="00340CA2" w:rsidRDefault="009B0981" w:rsidP="00340CA2">
                            <w:pPr>
                              <w:spacing w:line="360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340C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140/90 mmHg</w:t>
                            </w:r>
                          </w:p>
                        </w:tc>
                      </w:tr>
                      <w:tr w:rsidR="009B0981" w:rsidRPr="00B963BF" w14:paraId="2243F00D" w14:textId="4D81CF52" w:rsidTr="00340CA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500" w:type="dxa"/>
                            <w:gridSpan w:val="5"/>
                            <w:shd w:val="clear" w:color="auto" w:fill="E7E6E6" w:themeFill="background2"/>
                            <w:noWrap/>
                          </w:tcPr>
                          <w:p w14:paraId="57A9A5A1" w14:textId="00A1606B" w:rsidR="009B0981" w:rsidRPr="00B963BF" w:rsidRDefault="009B0981" w:rsidP="00520519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9B0981" w:rsidRPr="00B963BF" w14:paraId="07E8EB07" w14:textId="77777777" w:rsidTr="00340CA2">
                        <w:trPr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50" w:type="dxa"/>
                            <w:noWrap/>
                          </w:tcPr>
                          <w:p w14:paraId="66B498E7" w14:textId="24B01CD6" w:rsidR="009B0981" w:rsidRPr="000D6430" w:rsidRDefault="009B0981" w:rsidP="009B0981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0D6430">
                              <w:rPr>
                                <w:rFonts w:asciiTheme="majorHAnsi" w:hAnsiTheme="majorHAnsi" w:cstheme="majorHAnsi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55" w:type="dxa"/>
                            <w:gridSpan w:val="2"/>
                            <w:shd w:val="clear" w:color="auto" w:fill="auto"/>
                            <w:noWrap/>
                          </w:tcPr>
                          <w:p w14:paraId="395ABCF2" w14:textId="13E44C8D" w:rsidR="009B0981" w:rsidRPr="00520519" w:rsidRDefault="009B0981" w:rsidP="009B0981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0981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7396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  <w:noWrap/>
                          </w:tcPr>
                          <w:p w14:paraId="690F6063" w14:textId="385971D3" w:rsidR="009B0981" w:rsidRPr="00520519" w:rsidRDefault="009B0981" w:rsidP="009B0981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0981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3478</w:t>
                            </w:r>
                          </w:p>
                        </w:tc>
                        <w:tc>
                          <w:tcPr>
                            <w:tcW w:w="1852" w:type="dxa"/>
                            <w:shd w:val="clear" w:color="auto" w:fill="auto"/>
                            <w:noWrap/>
                          </w:tcPr>
                          <w:p w14:paraId="0DF192F4" w14:textId="5A7072C2" w:rsidR="009B0981" w:rsidRPr="00520519" w:rsidRDefault="009B0981" w:rsidP="009B0981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9B0981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3918</w:t>
                            </w:r>
                          </w:p>
                        </w:tc>
                      </w:tr>
                      <w:tr w:rsidR="009B0981" w:rsidRPr="00B963BF" w14:paraId="4E6273AD" w14:textId="18C6E8A8" w:rsidTr="00340CA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50" w:type="dxa"/>
                            <w:noWrap/>
                          </w:tcPr>
                          <w:p w14:paraId="30688D2E" w14:textId="2B116066" w:rsidR="009B0981" w:rsidRPr="00520519" w:rsidRDefault="009B0981" w:rsidP="00520519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&gt;40% - &lt;50%</w:t>
                            </w:r>
                          </w:p>
                        </w:tc>
                        <w:tc>
                          <w:tcPr>
                            <w:tcW w:w="1855" w:type="dxa"/>
                            <w:gridSpan w:val="2"/>
                            <w:shd w:val="clear" w:color="auto" w:fill="auto"/>
                            <w:noWrap/>
                          </w:tcPr>
                          <w:p w14:paraId="35FCF574" w14:textId="34C1FEA5" w:rsidR="009B0981" w:rsidRPr="00B963BF" w:rsidRDefault="009B0981" w:rsidP="00520519">
                            <w:pPr>
                              <w:spacing w:line="36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249 (3.7)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  <w:noWrap/>
                          </w:tcPr>
                          <w:p w14:paraId="44613184" w14:textId="0FED197C" w:rsidR="009B0981" w:rsidRPr="00B963BF" w:rsidRDefault="009B0981" w:rsidP="00520519">
                            <w:pPr>
                              <w:spacing w:line="36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35 (4.3)</w:t>
                            </w:r>
                          </w:p>
                        </w:tc>
                        <w:tc>
                          <w:tcPr>
                            <w:tcW w:w="1852" w:type="dxa"/>
                            <w:shd w:val="clear" w:color="auto" w:fill="auto"/>
                            <w:noWrap/>
                          </w:tcPr>
                          <w:p w14:paraId="5FB56EA4" w14:textId="321BEC96" w:rsidR="009B0981" w:rsidRPr="00B963BF" w:rsidRDefault="009B0981" w:rsidP="00520519">
                            <w:pPr>
                              <w:spacing w:line="36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14 (3.2)</w:t>
                            </w:r>
                          </w:p>
                        </w:tc>
                      </w:tr>
                      <w:tr w:rsidR="009B0981" w:rsidRPr="00B963BF" w14:paraId="4BDD49C3" w14:textId="7D5A4C1A" w:rsidTr="00340CA2">
                        <w:trPr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50" w:type="dxa"/>
                            <w:noWrap/>
                          </w:tcPr>
                          <w:p w14:paraId="31FC957B" w14:textId="089F2AF6" w:rsidR="009B0981" w:rsidRPr="00B963BF" w:rsidRDefault="009B0981" w:rsidP="00520519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&gt;=50% - &lt;=55%</w:t>
                            </w:r>
                          </w:p>
                        </w:tc>
                        <w:tc>
                          <w:tcPr>
                            <w:tcW w:w="1855" w:type="dxa"/>
                            <w:gridSpan w:val="2"/>
                            <w:shd w:val="clear" w:color="auto" w:fill="auto"/>
                            <w:noWrap/>
                          </w:tcPr>
                          <w:p w14:paraId="41FF5D29" w14:textId="77937717" w:rsidR="009B0981" w:rsidRPr="00F73F05" w:rsidRDefault="009B0981" w:rsidP="00520519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094 (16.1)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  <w:noWrap/>
                          </w:tcPr>
                          <w:p w14:paraId="7CA5C0B0" w14:textId="6AF600C4" w:rsidR="009B0981" w:rsidRPr="00F73F05" w:rsidRDefault="009B0981" w:rsidP="00520519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581 (18.4)</w:t>
                            </w:r>
                          </w:p>
                        </w:tc>
                        <w:tc>
                          <w:tcPr>
                            <w:tcW w:w="1852" w:type="dxa"/>
                            <w:shd w:val="clear" w:color="auto" w:fill="auto"/>
                            <w:noWrap/>
                          </w:tcPr>
                          <w:p w14:paraId="7DDE151F" w14:textId="5B5C7A90" w:rsidR="009B0981" w:rsidRPr="00F73F05" w:rsidRDefault="009B0981" w:rsidP="00520519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513 (14.2)</w:t>
                            </w:r>
                          </w:p>
                        </w:tc>
                      </w:tr>
                      <w:tr w:rsidR="009B0981" w:rsidRPr="00B963BF" w14:paraId="2D0BEC6D" w14:textId="3A76E401" w:rsidTr="00340CA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50" w:type="dxa"/>
                            <w:noWrap/>
                          </w:tcPr>
                          <w:p w14:paraId="03638F4A" w14:textId="1D6AC941" w:rsidR="009B0981" w:rsidRPr="00B963BF" w:rsidRDefault="009B0981" w:rsidP="00520519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&gt;55% - &lt;60%</w:t>
                            </w:r>
                          </w:p>
                        </w:tc>
                        <w:tc>
                          <w:tcPr>
                            <w:tcW w:w="1855" w:type="dxa"/>
                            <w:gridSpan w:val="2"/>
                            <w:shd w:val="clear" w:color="auto" w:fill="auto"/>
                            <w:noWrap/>
                          </w:tcPr>
                          <w:p w14:paraId="1D7CCE5F" w14:textId="2CC16776" w:rsidR="009B0981" w:rsidRPr="00F73F05" w:rsidRDefault="009B0981" w:rsidP="00520519">
                            <w:pPr>
                              <w:spacing w:line="36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2863 (42.3)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  <w:noWrap/>
                          </w:tcPr>
                          <w:p w14:paraId="5805C6BC" w14:textId="40745989" w:rsidR="009B0981" w:rsidRPr="00F73F05" w:rsidRDefault="009B0981" w:rsidP="00520519">
                            <w:pPr>
                              <w:spacing w:line="36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306 (41.3)</w:t>
                            </w:r>
                          </w:p>
                        </w:tc>
                        <w:tc>
                          <w:tcPr>
                            <w:tcW w:w="1852" w:type="dxa"/>
                            <w:shd w:val="clear" w:color="auto" w:fill="auto"/>
                            <w:noWrap/>
                          </w:tcPr>
                          <w:p w14:paraId="70A60B49" w14:textId="4FC8323A" w:rsidR="009B0981" w:rsidRPr="00F73F05" w:rsidRDefault="009B0981" w:rsidP="00520519">
                            <w:pPr>
                              <w:spacing w:line="36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557 (43.1)</w:t>
                            </w:r>
                          </w:p>
                        </w:tc>
                      </w:tr>
                      <w:tr w:rsidR="009B0981" w:rsidRPr="00B963BF" w14:paraId="534016C2" w14:textId="24051CE3" w:rsidTr="00340CA2">
                        <w:trPr>
                          <w:trHeight w:val="1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50" w:type="dxa"/>
                            <w:noWrap/>
                          </w:tcPr>
                          <w:p w14:paraId="3D79E3A5" w14:textId="645B9785" w:rsidR="009B0981" w:rsidRPr="00520519" w:rsidRDefault="009B0981" w:rsidP="00520519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&gt;=60%</w:t>
                            </w:r>
                          </w:p>
                        </w:tc>
                        <w:tc>
                          <w:tcPr>
                            <w:tcW w:w="1855" w:type="dxa"/>
                            <w:gridSpan w:val="2"/>
                            <w:shd w:val="clear" w:color="auto" w:fill="auto"/>
                            <w:noWrap/>
                          </w:tcPr>
                          <w:p w14:paraId="081F06D0" w14:textId="6AFE19F0" w:rsidR="009B0981" w:rsidRPr="00B963BF" w:rsidRDefault="009B0981" w:rsidP="00520519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2569 (37.9)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  <w:noWrap/>
                          </w:tcPr>
                          <w:p w14:paraId="2955132F" w14:textId="7E05526C" w:rsidR="009B0981" w:rsidRPr="00B963BF" w:rsidRDefault="009B0981" w:rsidP="00520519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139 (36.0)</w:t>
                            </w:r>
                          </w:p>
                        </w:tc>
                        <w:tc>
                          <w:tcPr>
                            <w:tcW w:w="1852" w:type="dxa"/>
                            <w:shd w:val="clear" w:color="auto" w:fill="auto"/>
                            <w:noWrap/>
                          </w:tcPr>
                          <w:p w14:paraId="3FCDBFB3" w14:textId="559A4454" w:rsidR="009B0981" w:rsidRPr="00B963BF" w:rsidRDefault="009B0981" w:rsidP="00520519">
                            <w:pPr>
                              <w:spacing w:line="36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20519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1430 (39.6)</w:t>
                            </w:r>
                          </w:p>
                        </w:tc>
                      </w:tr>
                    </w:tbl>
                    <w:p w14:paraId="12E2103E" w14:textId="77777777" w:rsidR="00520519" w:rsidRPr="00B963BF" w:rsidRDefault="00520519" w:rsidP="00520519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F4C7060" w14:textId="77777777" w:rsidR="00340CA2" w:rsidRPr="007D199C" w:rsidRDefault="00340CA2" w:rsidP="00520519">
      <w:pPr>
        <w:spacing w:line="48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11FEEC18" w14:textId="65D12B14" w:rsidR="00370F91" w:rsidRPr="007D199C" w:rsidRDefault="00520519" w:rsidP="00520519">
      <w:pPr>
        <w:spacing w:line="480" w:lineRule="auto"/>
        <w:jc w:val="both"/>
        <w:rPr>
          <w:rFonts w:asciiTheme="majorHAnsi" w:hAnsiTheme="majorHAnsi" w:cstheme="majorHAnsi"/>
          <w:i/>
          <w:color w:val="000000" w:themeColor="text1"/>
        </w:rPr>
      </w:pP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Supplementary Table 1: </w:t>
      </w:r>
      <w:r w:rsidR="00A01BCC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Range of left ventricular ejection fraction. </w:t>
      </w:r>
      <w:r w:rsidR="00A01BCC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The number and percentage of p</w:t>
      </w:r>
      <w:r w:rsidR="004503A1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articipants</w:t>
      </w:r>
      <w:r w:rsidR="00A01BCC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is stratified</w:t>
      </w:r>
      <w:r w:rsidR="004503A1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according to left ventricular ejection fraction</w:t>
      </w:r>
      <w:r w:rsidR="00944569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ranges</w:t>
      </w:r>
      <w:r w:rsidR="004503A1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and blood pressure.</w:t>
      </w:r>
      <w:r w:rsidR="004503A1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</w:t>
      </w:r>
      <w:r w:rsidR="00A01BCC" w:rsidRPr="007D199C">
        <w:rPr>
          <w:rFonts w:asciiTheme="majorHAnsi" w:hAnsiTheme="majorHAnsi" w:cstheme="majorHAnsi"/>
          <w:i/>
          <w:color w:val="000000" w:themeColor="text1"/>
        </w:rPr>
        <w:t>Abbreviations: LVEF = left ventricular ejection fraction</w:t>
      </w:r>
      <w:r w:rsidR="008C7CD2" w:rsidRPr="007D199C">
        <w:rPr>
          <w:rFonts w:asciiTheme="majorHAnsi" w:hAnsiTheme="majorHAnsi" w:cstheme="majorHAnsi"/>
          <w:i/>
          <w:color w:val="000000" w:themeColor="text1"/>
        </w:rPr>
        <w:t>.</w:t>
      </w:r>
    </w:p>
    <w:p w14:paraId="4CBA5763" w14:textId="1F2B8D83" w:rsidR="00517E43" w:rsidRPr="007D199C" w:rsidRDefault="00517E43">
      <w:pPr>
        <w:rPr>
          <w:rFonts w:asciiTheme="majorHAnsi" w:hAnsiTheme="majorHAnsi" w:cstheme="majorHAnsi"/>
          <w:i/>
          <w:color w:val="000000" w:themeColor="text1"/>
        </w:rPr>
      </w:pPr>
      <w:r w:rsidRPr="007D199C">
        <w:rPr>
          <w:rFonts w:asciiTheme="majorHAnsi" w:hAnsiTheme="majorHAnsi" w:cstheme="majorHAnsi"/>
          <w:b/>
          <w:color w:val="000000" w:themeColor="text1"/>
          <w:sz w:val="32"/>
          <w:szCs w:val="32"/>
        </w:rPr>
        <w:br w:type="page"/>
      </w:r>
    </w:p>
    <w:p w14:paraId="0F8CB65D" w14:textId="7536ACCF" w:rsidR="00517E43" w:rsidRPr="007D199C" w:rsidRDefault="00517E43" w:rsidP="00517E43">
      <w:pPr>
        <w:spacing w:line="480" w:lineRule="auto"/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6" behindDoc="0" locked="0" layoutInCell="1" allowOverlap="1" wp14:anchorId="62CEFDF8" wp14:editId="179BCE8B">
                <wp:simplePos x="0" y="0"/>
                <wp:positionH relativeFrom="margin">
                  <wp:posOffset>-321038</wp:posOffset>
                </wp:positionH>
                <wp:positionV relativeFrom="margin">
                  <wp:posOffset>-214268</wp:posOffset>
                </wp:positionV>
                <wp:extent cx="6786880" cy="4219575"/>
                <wp:effectExtent l="0" t="0" r="0" b="0"/>
                <wp:wrapSquare wrapText="bothSides"/>
                <wp:docPr id="2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6880" cy="421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0333" w:type="dxa"/>
                              <w:tblInd w:w="1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8"/>
                              <w:gridCol w:w="1985"/>
                              <w:gridCol w:w="850"/>
                              <w:gridCol w:w="1985"/>
                              <w:gridCol w:w="850"/>
                              <w:gridCol w:w="1985"/>
                              <w:gridCol w:w="850"/>
                            </w:tblGrid>
                            <w:tr w:rsidR="00126BC1" w:rsidRPr="00DE7E9D" w14:paraId="62CEFF4F" w14:textId="77777777" w:rsidTr="00C22EB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828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CEFF49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EFF4A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  <w:p w14:paraId="62CEFF4B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EFF4C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  <w:p w14:paraId="62CEFF4D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2CEFF4E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Pulse Pressure</w:t>
                                  </w:r>
                                </w:p>
                              </w:tc>
                            </w:tr>
                            <w:tr w:rsidR="00126BC1" w:rsidRPr="00DE7E9D" w14:paraId="62CEFF57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50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EFF51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EFF52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EFF53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EFF54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EFF55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EFF56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26BC1" w:rsidRPr="00DE7E9D" w14:paraId="62CEFF59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EFF58" w14:textId="77777777" w:rsidR="00126BC1" w:rsidRPr="004817A9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17A9"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FUNCTIONAL PARAMETERS</w:t>
                                  </w:r>
                                </w:p>
                              </w:tc>
                            </w:tr>
                            <w:tr w:rsidR="00126BC1" w:rsidRPr="00DE7E9D" w14:paraId="62CEFF61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5A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F, %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5B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7 [-0.70; -0.03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5C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5D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0 [-0.70; -0.09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5E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5F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13 [-0.46; 0.19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60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29</w:t>
                                  </w:r>
                                </w:p>
                              </w:tc>
                            </w:tr>
                            <w:tr w:rsidR="00126BC1" w:rsidRPr="00DE7E9D" w14:paraId="62CEFF69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62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/e' mean rati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63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0 [0.24; 0.36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64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65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2 [0.06; 0.17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66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67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9 [0.24; 0.35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68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71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6A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 lateral e', cm/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6B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1 [-0.02; 0.08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6C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6D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4 [-0.08; 0.00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6E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6F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8 [0.03; 0.12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70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126BC1" w:rsidRPr="00DE7E9D" w14:paraId="62CEFF79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72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LV septal e’, cm/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73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9 [0.32; 0.46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74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75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0 [0.14; 0.27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76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77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4 [0.26; 0.41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78" w14:textId="77777777" w:rsidR="00126BC1" w:rsidRPr="00DE7E9D" w:rsidRDefault="00126BC1" w:rsidP="00E3408B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7B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EFF7A" w14:textId="77777777" w:rsidR="00126BC1" w:rsidRPr="003B3D68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MORPHOLOGICAL PARAMETERS</w:t>
                                  </w:r>
                                </w:p>
                              </w:tc>
                            </w:tr>
                            <w:tr w:rsidR="00126BC1" w:rsidRPr="00DE7E9D" w14:paraId="62CEFF83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7C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 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7D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7.03 [5.73; 8.34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7E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7F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4.24 [3.04; 5.43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80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81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5.58 [4.29; 6.86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82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8B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84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VS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85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2 [0.13; 0.31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86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87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6 [0.08; 0.24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88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89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5 [0.07; 0.24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8A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93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8C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WT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8D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814 [0.00522; 0.01108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8E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8F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853 [0.00588; 0.01118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90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91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318 [0.00030; 0.00605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92" w14:textId="77777777" w:rsidR="00126BC1" w:rsidRPr="00DE7E9D" w:rsidRDefault="00126BC1" w:rsidP="00BF6A6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30</w:t>
                                  </w:r>
                                </w:p>
                              </w:tc>
                            </w:tr>
                            <w:tr w:rsidR="00126BC1" w:rsidRPr="00DE7E9D" w14:paraId="62CEFF9B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94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95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21 [0.06; 0.36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96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97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-0.07 [-0.21; 0.07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98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99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34 [0.20; 0.49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9A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A3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9C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9D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1.14 [0.31; 1.97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9E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9F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-0.34 [-1.09; 0.42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A0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A1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1.83 [1.02; 2.64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A2" w14:textId="77777777" w:rsidR="00126BC1" w:rsidRPr="00DE7E9D" w:rsidRDefault="00126BC1" w:rsidP="00F067C8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AB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EFFA4" w14:textId="77777777" w:rsidR="00126BC1" w:rsidRPr="00B963BF" w:rsidRDefault="00126BC1" w:rsidP="002A5387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A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EFFA5" w14:textId="77777777" w:rsidR="00126BC1" w:rsidRPr="00E8277F" w:rsidRDefault="00126BC1" w:rsidP="002A538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33 [0.17; 0.48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EFFA6" w14:textId="77777777" w:rsidR="00126BC1" w:rsidRPr="00E8277F" w:rsidRDefault="00126BC1" w:rsidP="002A538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EFFA7" w14:textId="77777777" w:rsidR="00126BC1" w:rsidRPr="00E8277F" w:rsidRDefault="00126BC1" w:rsidP="002A538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6 [-0.08; 0.20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A8" w14:textId="77777777" w:rsidR="00126BC1" w:rsidRPr="00E8277F" w:rsidRDefault="00126BC1" w:rsidP="002A538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A9" w14:textId="77777777" w:rsidR="00126BC1" w:rsidRPr="00E8277F" w:rsidRDefault="00126BC1" w:rsidP="002A538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38 [0.23; 0.53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AA" w14:textId="77777777" w:rsidR="00126BC1" w:rsidRPr="00E8277F" w:rsidRDefault="00126BC1" w:rsidP="002A538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736D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62CEFFAC" w14:textId="77777777" w:rsidR="00126BC1" w:rsidRPr="00DE7E9D" w:rsidRDefault="00126BC1" w:rsidP="00156A3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EFDF8" id="Text Box 12" o:spid="_x0000_s1027" type="#_x0000_t202" style="position:absolute;margin-left:-25.3pt;margin-top:-16.85pt;width:534.4pt;height:332.25pt;z-index:2516664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" fillcolor="white [3201]" stroked="f" strokeweight=".5pt">
                <v:textbox>
                  <w:txbxContent>
                    <w:tbl>
                      <w:tblPr>
                        <w:tblStyle w:val="GridTable3"/>
                        <w:tblW w:w="10333" w:type="dxa"/>
                        <w:tblInd w:w="1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28"/>
                        <w:gridCol w:w="1985"/>
                        <w:gridCol w:w="850"/>
                        <w:gridCol w:w="1985"/>
                        <w:gridCol w:w="850"/>
                        <w:gridCol w:w="1985"/>
                        <w:gridCol w:w="850"/>
                      </w:tblGrid>
                      <w:tr w:rsidR="00126BC1" w:rsidRPr="00DE7E9D" w14:paraId="62CEFF4F" w14:textId="77777777" w:rsidTr="00C22EB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828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62CEFF49" w14:textId="77777777" w:rsidR="00126BC1" w:rsidRPr="00DE7E9D" w:rsidRDefault="00126BC1" w:rsidP="004A421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EFF4A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Systolic blood pressure</w:t>
                            </w:r>
                          </w:p>
                          <w:p w14:paraId="62CEFF4B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EFF4C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Diastolic blood pressure</w:t>
                            </w:r>
                          </w:p>
                          <w:p w14:paraId="62CEFF4D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2CEFF4E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Pulse Pressure</w:t>
                            </w:r>
                          </w:p>
                        </w:tc>
                      </w:tr>
                      <w:tr w:rsidR="00126BC1" w:rsidRPr="00DE7E9D" w14:paraId="62CEFF57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50" w14:textId="77777777" w:rsidR="00126BC1" w:rsidRPr="00DE7E9D" w:rsidRDefault="00126BC1" w:rsidP="00E10C4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EFF51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EFF52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EFF53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EFF54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EFF55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EFF56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26BC1" w:rsidRPr="00DE7E9D" w14:paraId="62CEFF59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EFF58" w14:textId="77777777" w:rsidR="00126BC1" w:rsidRPr="004817A9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17A9"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FUNCTIONAL PARAMETERS</w:t>
                            </w:r>
                          </w:p>
                        </w:tc>
                      </w:tr>
                      <w:tr w:rsidR="00126BC1" w:rsidRPr="00DE7E9D" w14:paraId="62CEFF61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5A" w14:textId="77777777" w:rsidR="00126BC1" w:rsidRPr="00DE7E9D" w:rsidRDefault="00126BC1" w:rsidP="00E3408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F, %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5B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7 [-0.70; -0.03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5C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5D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0 [-0.70; -0.09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5E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5F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13 [-0.46; 0.19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60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29</w:t>
                            </w:r>
                          </w:p>
                        </w:tc>
                      </w:tr>
                      <w:tr w:rsidR="00126BC1" w:rsidRPr="00DE7E9D" w14:paraId="62CEFF69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62" w14:textId="77777777" w:rsidR="00126BC1" w:rsidRPr="00DE7E9D" w:rsidRDefault="00126BC1" w:rsidP="00E3408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/e' mean ratio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63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0 [0.24; 0.36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64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65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2 [0.06; 0.17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66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67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9 [0.24; 0.35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68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71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6A" w14:textId="77777777" w:rsidR="00126BC1" w:rsidRPr="00DE7E9D" w:rsidRDefault="00126BC1" w:rsidP="00E3408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 lateral e', cm/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6B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1 [-0.02; 0.08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6C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6D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4 [-0.08; 0.00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6E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6F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8 [0.03; 0.12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70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 w:rsidR="00126BC1" w:rsidRPr="00DE7E9D" w14:paraId="62CEFF79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72" w14:textId="77777777" w:rsidR="00126BC1" w:rsidRPr="00DE7E9D" w:rsidRDefault="00126BC1" w:rsidP="00E3408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LV septal e’, cm/s 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73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9 [0.32; 0.46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74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75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0 [0.14; 0.27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76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77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4 [0.26; 0.41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78" w14:textId="77777777" w:rsidR="00126BC1" w:rsidRPr="00DE7E9D" w:rsidRDefault="00126BC1" w:rsidP="00E3408B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7B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EFF7A" w14:textId="77777777" w:rsidR="00126BC1" w:rsidRPr="003B3D68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MORPHOLOGICAL PARAMETERS</w:t>
                            </w:r>
                          </w:p>
                        </w:tc>
                      </w:tr>
                      <w:tr w:rsidR="00126BC1" w:rsidRPr="00DE7E9D" w14:paraId="62CEFF83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7C" w14:textId="77777777" w:rsidR="00126BC1" w:rsidRPr="00DE7E9D" w:rsidRDefault="00126BC1" w:rsidP="00BF6A6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 g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7D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7.03 [5.73; 8.34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7E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7F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4.24 [3.04; 5.43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80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81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5.58 [4.29; 6.86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82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8B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84" w14:textId="77777777" w:rsidR="00126BC1" w:rsidRPr="00DE7E9D" w:rsidRDefault="00126BC1" w:rsidP="00BF6A6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VS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85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2 [0.13; 0.31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86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87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6 [0.08; 0.24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88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89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5 [0.07; 0.24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8A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93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8C" w14:textId="77777777" w:rsidR="00126BC1" w:rsidRPr="00DE7E9D" w:rsidRDefault="00126BC1" w:rsidP="00BF6A6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WT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8D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814 [0.00522; 0.01108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8E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8F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853 [0.00588; 0.01118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90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91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318 [0.00030; 0.00605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92" w14:textId="77777777" w:rsidR="00126BC1" w:rsidRPr="00DE7E9D" w:rsidRDefault="00126BC1" w:rsidP="00BF6A6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</w:tc>
                      </w:tr>
                      <w:tr w:rsidR="00126BC1" w:rsidRPr="00DE7E9D" w14:paraId="62CEFF9B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94" w14:textId="77777777" w:rsidR="00126BC1" w:rsidRPr="00DE7E9D" w:rsidRDefault="00126BC1" w:rsidP="00F067C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95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21 [0.06; 0.36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96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97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0.07 [-0.21; 0.07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98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99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34 [0.20; 0.49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9A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A3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9C" w14:textId="77777777" w:rsidR="00126BC1" w:rsidRPr="00DE7E9D" w:rsidRDefault="00126BC1" w:rsidP="00F067C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9D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1.14 [0.31; 1.97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9E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9F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0.34 [-1.09; 0.42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A0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A1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1.83 [1.02; 2.64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A2" w14:textId="77777777" w:rsidR="00126BC1" w:rsidRPr="00DE7E9D" w:rsidRDefault="00126BC1" w:rsidP="00F067C8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AB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EFFA4" w14:textId="77777777" w:rsidR="00126BC1" w:rsidRPr="00B963BF" w:rsidRDefault="00126BC1" w:rsidP="002A5387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A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EFFA5" w14:textId="77777777" w:rsidR="00126BC1" w:rsidRPr="00E8277F" w:rsidRDefault="00126BC1" w:rsidP="002A538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33 [0.17; 0.48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EFFA6" w14:textId="77777777" w:rsidR="00126BC1" w:rsidRPr="00E8277F" w:rsidRDefault="00126BC1" w:rsidP="002A538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EFFA7" w14:textId="77777777" w:rsidR="00126BC1" w:rsidRPr="00E8277F" w:rsidRDefault="00126BC1" w:rsidP="002A538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6 [-0.08; 0.20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A8" w14:textId="77777777" w:rsidR="00126BC1" w:rsidRPr="00E8277F" w:rsidRDefault="00126BC1" w:rsidP="002A538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A9" w14:textId="77777777" w:rsidR="00126BC1" w:rsidRPr="00E8277F" w:rsidRDefault="00126BC1" w:rsidP="002A538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38 [0.23; 0.53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AA" w14:textId="77777777" w:rsidR="00126BC1" w:rsidRPr="00E8277F" w:rsidRDefault="00126BC1" w:rsidP="002A538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736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62CEFFAC" w14:textId="77777777" w:rsidR="00126BC1" w:rsidRPr="00DE7E9D" w:rsidRDefault="00126BC1" w:rsidP="00156A3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2CEFDC9" w14:textId="44733319" w:rsidR="00156A33" w:rsidRPr="007D199C" w:rsidRDefault="00156A33" w:rsidP="00156A33">
      <w:pPr>
        <w:spacing w:line="48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Supplementary Table </w:t>
      </w:r>
      <w:r w:rsidR="00510CE2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2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: Multivariable linear regression analysis for the association of systolic and diastolic blood pressure with echocardiographic variables from SHIP 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(n = 4,608)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.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7D199C">
        <w:rPr>
          <w:rFonts w:asciiTheme="majorHAnsi" w:hAnsiTheme="majorHAnsi" w:cstheme="majorHAnsi"/>
          <w:color w:val="000000" w:themeColor="text1"/>
        </w:rPr>
        <w:t>*Linear regression model adjusted for age, sex, body mass index, smoking, prevalent myocardial infarction, prevalent diabetes mellitus, prevalent atrial fibrillation and use of antihypertensive medication.</w:t>
      </w:r>
    </w:p>
    <w:p w14:paraId="62CEFDCA" w14:textId="77777777" w:rsidR="00156A33" w:rsidRPr="007D199C" w:rsidRDefault="00156A33" w:rsidP="00156A33">
      <w:pPr>
        <w:spacing w:line="480" w:lineRule="auto"/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</w:p>
    <w:p w14:paraId="62CEFDCB" w14:textId="77777777" w:rsidR="00156A33" w:rsidRPr="007D199C" w:rsidRDefault="00156A33" w:rsidP="00156A33">
      <w:pPr>
        <w:rPr>
          <w:rFonts w:asciiTheme="majorHAnsi" w:hAnsiTheme="majorHAnsi" w:cstheme="majorHAnsi"/>
          <w:b/>
          <w:color w:val="000000" w:themeColor="text1"/>
          <w:sz w:val="28"/>
          <w:szCs w:val="28"/>
        </w:rPr>
        <w:sectPr w:rsidR="00156A33" w:rsidRPr="007D199C" w:rsidSect="00156B3A">
          <w:footerReference w:type="even" r:id="rId8"/>
          <w:foot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2CEFDCC" w14:textId="77777777" w:rsidR="00156A33" w:rsidRPr="007D199C" w:rsidRDefault="00147C33" w:rsidP="00156A33">
      <w:pPr>
        <w:spacing w:line="48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8484" behindDoc="0" locked="0" layoutInCell="1" allowOverlap="1" wp14:anchorId="62CEFDFA" wp14:editId="62CEFDFB">
                <wp:simplePos x="0" y="0"/>
                <wp:positionH relativeFrom="margin">
                  <wp:posOffset>-483870</wp:posOffset>
                </wp:positionH>
                <wp:positionV relativeFrom="margin">
                  <wp:posOffset>304165</wp:posOffset>
                </wp:positionV>
                <wp:extent cx="6786880" cy="3738880"/>
                <wp:effectExtent l="0" t="0" r="0" b="0"/>
                <wp:wrapSquare wrapText="bothSides"/>
                <wp:docPr id="23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6880" cy="3738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0333" w:type="dxa"/>
                              <w:tblInd w:w="1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8"/>
                              <w:gridCol w:w="1985"/>
                              <w:gridCol w:w="850"/>
                              <w:gridCol w:w="1985"/>
                              <w:gridCol w:w="850"/>
                              <w:gridCol w:w="1985"/>
                              <w:gridCol w:w="850"/>
                            </w:tblGrid>
                            <w:tr w:rsidR="00126BC1" w:rsidRPr="00DE7E9D" w14:paraId="62CEFFB3" w14:textId="77777777" w:rsidTr="00C22EB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828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CEFFAD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EFFAE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  <w:p w14:paraId="62CEFFAF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EFFB0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  <w:p w14:paraId="62CEFFB1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2CEFFB2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Pulse Pressure</w:t>
                                  </w:r>
                                </w:p>
                              </w:tc>
                            </w:tr>
                            <w:tr w:rsidR="00126BC1" w:rsidRPr="00DE7E9D" w14:paraId="62CEFFBB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B4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EFFB5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EFFB6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EFFB7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EFFB8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EFFB9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EFFBA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26BC1" w:rsidRPr="00DE7E9D" w14:paraId="62CEFFBD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EFFBC" w14:textId="77777777" w:rsidR="00126BC1" w:rsidRPr="004817A9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17A9"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FUNCTIONAL PARAMETERS</w:t>
                                  </w:r>
                                </w:p>
                              </w:tc>
                            </w:tr>
                            <w:tr w:rsidR="00126BC1" w:rsidRPr="00DE7E9D" w14:paraId="62CEFFC5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BE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F, %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BF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3 [ -0.13 ; 0.0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C0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C1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18 [ -0.28 ; -0.0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C2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C3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3 [ 0.02 ; 0.2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C4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 w:rsidR="00126BC1" w:rsidRPr="00DE7E9D" w14:paraId="62CEFFCD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C6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/e' mean rati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C7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7 [ 0.01 ; 0.7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C8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C9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7 [ -0.26 ; 0.4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CA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CB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8 [ 0.1 ; 0.8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CC" w14:textId="77777777" w:rsidR="00126BC1" w:rsidRPr="00DE7E9D" w:rsidRDefault="00126BC1" w:rsidP="009019AD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 w:rsidR="00126BC1" w:rsidRPr="00DE7E9D" w14:paraId="62CEFFD5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CE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 lateral e', cm/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CF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3 [ -0.51 ; -0.3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D0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D1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56 [ -0.64 ; -0.4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D2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D3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13 [ -0.22 ; -0.0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D4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 w:rsidR="00126BC1" w:rsidRPr="00DE7E9D" w14:paraId="62CEFFD7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EFFD6" w14:textId="77777777" w:rsidR="00126BC1" w:rsidRPr="003B3D68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MORPHOLOGICAL PARAMETERS</w:t>
                                  </w:r>
                                </w:p>
                              </w:tc>
                            </w:tr>
                            <w:tr w:rsidR="00126BC1" w:rsidRPr="00DE7E9D" w14:paraId="62CEFFDF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D8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 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D9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4.4 [ 3.72 ; 5.0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DA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DB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1.05 [ 0.41 ; 1.6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DC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DD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5.54 [ 4.82 ; 6.2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DE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E7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E0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VS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E1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28 [ 0.25 ; 0.3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E2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E3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23 [ 0.21 ; 0.2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E4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E5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19 [ 0.16 ; 0.2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E6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EF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E8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WT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E9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1191 [ 0.01043 ; 0.0133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EA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EB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1302 [ 0.01165 ; 0.0143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EC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ED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0541 [ 0.00385 ; 0.0069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EE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F7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EFFF0" w14:textId="77777777" w:rsidR="00126BC1" w:rsidRDefault="00126BC1" w:rsidP="00EF3117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PW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EFFF1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2 [ 0.17 ; 0.2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EFFF2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EFFF3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14 [ 0.11 ; 0.1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F4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F5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16 [ 0.13 ; 0.1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F6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EFFFF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EFFF8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F9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-0.17 [ -0.25 ; -0.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FA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EFFFB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-0.37 [ -0.44 ; -0.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FC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EFFFD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9 [ 0.01 ; 0.1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EFFFE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:rsidR="00126BC1" w:rsidRPr="00DE7E9D" w14:paraId="62CF0007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00" w14:textId="77777777" w:rsidR="00126BC1" w:rsidRPr="00DE7E9D" w:rsidRDefault="00126BC1" w:rsidP="009622D6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01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-0.08 [ -0.54 ; 0.3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02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03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-2.32 [ -2.74 ; -1.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04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05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2.06 [ 1.59 ; 2.5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06" w14:textId="77777777" w:rsidR="00126BC1" w:rsidRPr="00EF3117" w:rsidRDefault="00126BC1" w:rsidP="009622D6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EF3117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62CF0008" w14:textId="77777777" w:rsidR="00126BC1" w:rsidRPr="00DE7E9D" w:rsidRDefault="00126BC1" w:rsidP="00156A3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EFDFA" id="_x0000_s1028" type="#_x0000_t202" style="position:absolute;left:0;text-align:left;margin-left:-38.1pt;margin-top:23.95pt;width:534.4pt;height:294.4pt;z-index:2516684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" fillcolor="white [3201]" stroked="f" strokeweight=".5pt">
                <v:textbox>
                  <w:txbxContent>
                    <w:tbl>
                      <w:tblPr>
                        <w:tblStyle w:val="GridTable3"/>
                        <w:tblW w:w="10333" w:type="dxa"/>
                        <w:tblInd w:w="1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28"/>
                        <w:gridCol w:w="1985"/>
                        <w:gridCol w:w="850"/>
                        <w:gridCol w:w="1985"/>
                        <w:gridCol w:w="850"/>
                        <w:gridCol w:w="1985"/>
                        <w:gridCol w:w="850"/>
                      </w:tblGrid>
                      <w:tr w:rsidR="00126BC1" w:rsidRPr="00DE7E9D" w14:paraId="62CEFFB3" w14:textId="77777777" w:rsidTr="00C22EB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828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62CEFFAD" w14:textId="77777777" w:rsidR="00126BC1" w:rsidRPr="00DE7E9D" w:rsidRDefault="00126BC1" w:rsidP="004A421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EFFAE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Systolic blood pressure</w:t>
                            </w:r>
                          </w:p>
                          <w:p w14:paraId="62CEFFAF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EFFB0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Diastolic blood pressure</w:t>
                            </w:r>
                          </w:p>
                          <w:p w14:paraId="62CEFFB1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2CEFFB2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Pulse Pressure</w:t>
                            </w:r>
                          </w:p>
                        </w:tc>
                      </w:tr>
                      <w:tr w:rsidR="00126BC1" w:rsidRPr="00DE7E9D" w14:paraId="62CEFFBB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B4" w14:textId="77777777" w:rsidR="00126BC1" w:rsidRPr="00DE7E9D" w:rsidRDefault="00126BC1" w:rsidP="00E10C4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EFFB5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EFFB6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EFFB7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EFFB8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EFFB9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EFFBA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26BC1" w:rsidRPr="00DE7E9D" w14:paraId="62CEFFBD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EFFBC" w14:textId="77777777" w:rsidR="00126BC1" w:rsidRPr="004817A9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17A9"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FUNCTIONAL PARAMETERS</w:t>
                            </w:r>
                          </w:p>
                        </w:tc>
                      </w:tr>
                      <w:tr w:rsidR="00126BC1" w:rsidRPr="00DE7E9D" w14:paraId="62CEFFC5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BE" w14:textId="77777777" w:rsidR="00126BC1" w:rsidRPr="00DE7E9D" w:rsidRDefault="00126BC1" w:rsidP="009019AD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F, %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BF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3 [ -0.13 ; 0.0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C0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C1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18 [ -0.28 ; -0.0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C2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C3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3 [ 0.02 ; 0.2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C4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</w:tr>
                      <w:tr w:rsidR="00126BC1" w:rsidRPr="00DE7E9D" w14:paraId="62CEFFCD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C6" w14:textId="77777777" w:rsidR="00126BC1" w:rsidRPr="00DE7E9D" w:rsidRDefault="00126BC1" w:rsidP="009019AD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/e' mean ratio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C7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7 [ 0.01 ; 0.7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C8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C9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7 [ -0.26 ; 0.4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CA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CB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8 [ 0.1 ; 0.8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CC" w14:textId="77777777" w:rsidR="00126BC1" w:rsidRPr="00DE7E9D" w:rsidRDefault="00126BC1" w:rsidP="009019AD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</w:tr>
                      <w:tr w:rsidR="00126BC1" w:rsidRPr="00DE7E9D" w14:paraId="62CEFFD5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CE" w14:textId="77777777" w:rsidR="00126BC1" w:rsidRPr="00DE7E9D" w:rsidRDefault="00126BC1" w:rsidP="009622D6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 lateral e', cm/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CF" w14:textId="77777777" w:rsidR="00126BC1" w:rsidRPr="00DE7E9D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3 [ -0.51 ; -0.3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D0" w14:textId="77777777" w:rsidR="00126BC1" w:rsidRPr="00DE7E9D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D1" w14:textId="77777777" w:rsidR="00126BC1" w:rsidRPr="00DE7E9D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56 [ -0.64 ; -0.4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D2" w14:textId="77777777" w:rsidR="00126BC1" w:rsidRPr="00DE7E9D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D3" w14:textId="77777777" w:rsidR="00126BC1" w:rsidRPr="00DE7E9D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13 [ -0.22 ; -0.0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D4" w14:textId="77777777" w:rsidR="00126BC1" w:rsidRPr="00DE7E9D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</w:tr>
                      <w:tr w:rsidR="00126BC1" w:rsidRPr="00DE7E9D" w14:paraId="62CEFFD7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EFFD6" w14:textId="77777777" w:rsidR="00126BC1" w:rsidRPr="003B3D68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MORPHOLOGICAL PARAMETERS</w:t>
                            </w:r>
                          </w:p>
                        </w:tc>
                      </w:tr>
                      <w:tr w:rsidR="00126BC1" w:rsidRPr="00DE7E9D" w14:paraId="62CEFFDF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D8" w14:textId="77777777" w:rsidR="00126BC1" w:rsidRPr="00DE7E9D" w:rsidRDefault="00126BC1" w:rsidP="009622D6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 g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D9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4.4 [ 3.72 ; 5.0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DA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DB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1.05 [ 0.41 ; 1.6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DC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DD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5.54 [ 4.82 ; 6.2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DE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E7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E0" w14:textId="77777777" w:rsidR="00126BC1" w:rsidRPr="00DE7E9D" w:rsidRDefault="00126BC1" w:rsidP="009622D6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VS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E1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28 [ 0.25 ; 0.3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E2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E3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23 [ 0.21 ; 0.2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E4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E5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19 [ 0.16 ; 0.2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E6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EF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E8" w14:textId="77777777" w:rsidR="00126BC1" w:rsidRPr="00DE7E9D" w:rsidRDefault="00126BC1" w:rsidP="009622D6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WT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E9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1191 [ 0.01043 ; 0.0133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EA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EB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1302 [ 0.01165 ; 0.0143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EC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ED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0541 [ 0.00385 ; 0.0069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EE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F7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EFFF0" w14:textId="77777777" w:rsidR="00126BC1" w:rsidRDefault="00126BC1" w:rsidP="00EF3117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PW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EFFF1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2 [ 0.17 ; 0.2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EFFF2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EFFF3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14 [ 0.11 ; 0.1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F4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F5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16 [ 0.13 ; 0.1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F6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EFFFF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EFFF8" w14:textId="77777777" w:rsidR="00126BC1" w:rsidRPr="00DE7E9D" w:rsidRDefault="00126BC1" w:rsidP="009622D6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F9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0.17 [ -0.25 ; -0.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EFFFA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EFFFB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0.37 [ -0.44 ; -0.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FC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EFFFD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9 [ 0.01 ; 0.1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EFFFE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 w:rsidR="00126BC1" w:rsidRPr="00DE7E9D" w14:paraId="62CF0007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00" w14:textId="77777777" w:rsidR="00126BC1" w:rsidRPr="00DE7E9D" w:rsidRDefault="00126BC1" w:rsidP="009622D6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01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0.08 [ -0.54 ; 0.3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02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03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2.32 [ -2.74 ; -1.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04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05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2.06 [ 1.59 ; 2.5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06" w14:textId="77777777" w:rsidR="00126BC1" w:rsidRPr="00EF3117" w:rsidRDefault="00126BC1" w:rsidP="009622D6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EF3117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62CF0008" w14:textId="77777777" w:rsidR="00126BC1" w:rsidRPr="00DE7E9D" w:rsidRDefault="00126BC1" w:rsidP="00156A3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2CEFDCD" w14:textId="77777777" w:rsidR="009622D6" w:rsidRPr="007D199C" w:rsidRDefault="009622D6" w:rsidP="00156A33">
      <w:pPr>
        <w:spacing w:line="48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62CEFDCE" w14:textId="216A765C" w:rsidR="00633ECD" w:rsidRPr="007D199C" w:rsidRDefault="00156A33" w:rsidP="00633ECD">
      <w:pPr>
        <w:spacing w:line="480" w:lineRule="auto"/>
        <w:jc w:val="both"/>
        <w:rPr>
          <w:rFonts w:asciiTheme="majorHAnsi" w:hAnsiTheme="majorHAnsi" w:cstheme="majorHAnsi"/>
          <w:i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Supplementa</w:t>
      </w:r>
      <w:r w:rsidR="00DD724F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ry 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Table </w:t>
      </w:r>
      <w:r w:rsidR="00510CE2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3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: Multivariable linear regression analysis for the association of systolic and diastolic blood pressure with echocardiographic variables from GHS</w:t>
      </w:r>
      <w:r w:rsidR="00633ECD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. </w:t>
      </w:r>
      <w:r w:rsidR="00633ECD" w:rsidRPr="007D199C">
        <w:rPr>
          <w:rFonts w:asciiTheme="majorHAnsi" w:hAnsiTheme="majorHAnsi" w:cstheme="majorHAnsi"/>
          <w:color w:val="000000" w:themeColor="text1"/>
        </w:rPr>
        <w:t xml:space="preserve">Adjustment was performed for age, sex, BMI, smoking, coronary artery disease, diabetes, atrial fibrillation, and antihypertensive medication. Dotted lines represent the 95%-confidence intervals. </w:t>
      </w:r>
      <w:r w:rsidR="00633ECD" w:rsidRPr="007D199C">
        <w:rPr>
          <w:rFonts w:asciiTheme="majorHAnsi" w:hAnsiTheme="majorHAnsi" w:cstheme="majorHAnsi"/>
          <w:i/>
          <w:color w:val="000000" w:themeColor="text1"/>
        </w:rPr>
        <w:t>Abbreviations: BP = blood pressure, LV = left ventricular, LVEDV = left ventricular end-diastolic volume.</w:t>
      </w:r>
    </w:p>
    <w:p w14:paraId="62CEFDCF" w14:textId="77777777" w:rsidR="00156A33" w:rsidRPr="007D199C" w:rsidRDefault="00156A33" w:rsidP="00156A33">
      <w:pPr>
        <w:spacing w:line="48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62CEFDD0" w14:textId="77777777" w:rsidR="000A3DC7" w:rsidRPr="007D199C" w:rsidRDefault="000A3DC7" w:rsidP="00EF3117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br w:type="page"/>
      </w:r>
    </w:p>
    <w:p w14:paraId="62CEFDD1" w14:textId="77777777" w:rsidR="000A3DC7" w:rsidRPr="007D199C" w:rsidRDefault="00147C33" w:rsidP="000A3DC7">
      <w:pPr>
        <w:spacing w:line="480" w:lineRule="auto"/>
        <w:rPr>
          <w:rFonts w:asciiTheme="majorHAnsi" w:hAnsiTheme="majorHAnsi" w:cstheme="majorHAnsi"/>
          <w:b/>
          <w:color w:val="000000" w:themeColor="text1"/>
          <w:sz w:val="28"/>
          <w:szCs w:val="28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8" behindDoc="0" locked="0" layoutInCell="1" allowOverlap="1" wp14:anchorId="62CEFDFC" wp14:editId="62CEFDFD">
                <wp:simplePos x="0" y="0"/>
                <wp:positionH relativeFrom="margin">
                  <wp:posOffset>-452120</wp:posOffset>
                </wp:positionH>
                <wp:positionV relativeFrom="margin">
                  <wp:posOffset>498475</wp:posOffset>
                </wp:positionV>
                <wp:extent cx="6786880" cy="4428490"/>
                <wp:effectExtent l="0" t="0" r="0" b="3810"/>
                <wp:wrapSquare wrapText="bothSides"/>
                <wp:docPr id="1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6880" cy="4428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0333" w:type="dxa"/>
                              <w:tblInd w:w="2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8"/>
                              <w:gridCol w:w="1985"/>
                              <w:gridCol w:w="850"/>
                              <w:gridCol w:w="1985"/>
                              <w:gridCol w:w="850"/>
                              <w:gridCol w:w="1985"/>
                              <w:gridCol w:w="850"/>
                            </w:tblGrid>
                            <w:tr w:rsidR="00126BC1" w:rsidRPr="00DE7E9D" w14:paraId="62CF000F" w14:textId="77777777" w:rsidTr="00562EF1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828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CF0009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00A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  <w:p w14:paraId="62CF000B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00C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  <w:p w14:paraId="62CF000D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2CF000E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Pulse Pressure</w:t>
                                  </w:r>
                                </w:p>
                              </w:tc>
                            </w:tr>
                            <w:tr w:rsidR="00126BC1" w:rsidRPr="00DE7E9D" w14:paraId="62CF0017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10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11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12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13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14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15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16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26BC1" w:rsidRPr="00DE7E9D" w14:paraId="62CF0019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018" w14:textId="77777777" w:rsidR="00126BC1" w:rsidRPr="004817A9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17A9"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FUNCTIONAL PARAMETERS</w:t>
                                  </w:r>
                                </w:p>
                              </w:tc>
                            </w:tr>
                            <w:tr w:rsidR="00126BC1" w:rsidRPr="00DE7E9D" w14:paraId="62CF0021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1A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F, %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1B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2 [ -0.42 ; -0.0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1C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1D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7 [ -0.56 ; -0.1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1E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1F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2 [ -0.23 ; 0.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20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882</w:t>
                                  </w:r>
                                </w:p>
                              </w:tc>
                            </w:tr>
                            <w:tr w:rsidR="00126BC1" w:rsidRPr="00DE7E9D" w14:paraId="62CF0029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22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/e' mean rati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23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8 [ 0.2 ; 0.3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24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25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8 [ 0 ; 0.1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26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27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4 [ 0.25 ; 0.4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28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31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2A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 lateral e', cm/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2B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1 [ -0.31 ; -0.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2C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2D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2 [ -0.52 ; -0.3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2E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2F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5 [ -0.06 ; 0.1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30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 w:rsidR="00126BC1" w:rsidRPr="00DE7E9D" w14:paraId="62CF0039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32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LV septal e’, cm/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33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2 [ -0.32 ; -0.1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34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35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5 [ -0.44 ; -0.2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36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37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4 [ -0.14 ; 0.0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38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126BC1" w:rsidRPr="00DE7E9D" w14:paraId="62CF0041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03A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A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3B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67 [ 0.33 ; 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03C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3D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15 [ -0.47 ; 0.1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3E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6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3F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1.07 [ 0.72 ; 1.4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40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43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042" w14:textId="77777777" w:rsidR="00126BC1" w:rsidRPr="003B3D68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MORPHOLOGICAL PARAMETERS</w:t>
                                  </w:r>
                                </w:p>
                              </w:tc>
                            </w:tr>
                            <w:tr w:rsidR="00126BC1" w:rsidRPr="00DE7E9D" w14:paraId="62CF004B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44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 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45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4.05 [ 2.82 ; 5.2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46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47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2.56 [ 1.41 ; 3.7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48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49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3.69 [ 2.4 ; 4.9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4A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53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4C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VS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4D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7 [ 0.11 ; 0.2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4E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4F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 [ 0.14 ; 0.2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50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51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8 [ 0.02 ; 0.1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52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:rsidR="00126BC1" w:rsidRPr="00DE7E9D" w14:paraId="62CF005B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54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WT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55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547 [ 0.00245 ; 0.0084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56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57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913 [ 0.00634 ; 0.0119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58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59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039 [ -0.00277 ; 0.0035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5A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809</w:t>
                                  </w:r>
                                </w:p>
                              </w:tc>
                            </w:tr>
                            <w:tr w:rsidR="00126BC1" w:rsidRPr="00DE7E9D" w14:paraId="62CF0063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5C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LVPW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5D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3 [ 0.08 ; 0.1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5E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5F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3 [ 0.08 ; 0.1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60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61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9 [ 0.03 ; 0.1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62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126BC1" w:rsidRPr="00DE7E9D" w14:paraId="62CF006B" w14:textId="77777777" w:rsidTr="00562EF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64" w14:textId="77777777" w:rsidR="00126BC1" w:rsidRPr="00DE7E9D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65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7 [ -0.01 ; 0.3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66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67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15 [ -0.31 ; 0.0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68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69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6 [ 0.18 ; 0.5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6A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73" w14:textId="77777777" w:rsidTr="00562EF1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06C" w14:textId="77777777" w:rsidR="00126BC1" w:rsidRPr="00B963BF" w:rsidRDefault="00126BC1" w:rsidP="00562EF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6D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1.58 [ 0.58 ; 2.5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06E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6F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1.3 [ -2.25 ; -0.3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70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71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3.29 [ 2.25 ; 4.3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72" w14:textId="77777777" w:rsidR="00126BC1" w:rsidRPr="00B97235" w:rsidRDefault="00126BC1" w:rsidP="00562E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62CF0074" w14:textId="77777777" w:rsidR="00126BC1" w:rsidRPr="00DE7E9D" w:rsidRDefault="00126BC1" w:rsidP="000A3DC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EFDFC" id="Text Box 5" o:spid="_x0000_s1029" type="#_x0000_t202" style="position:absolute;margin-left:-35.6pt;margin-top:39.25pt;width:534.4pt;height:348.7pt;z-index:2516643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" fillcolor="white [3201]" stroked="f" strokeweight=".5pt">
                <v:textbox>
                  <w:txbxContent>
                    <w:tbl>
                      <w:tblPr>
                        <w:tblStyle w:val="GridTable3"/>
                        <w:tblW w:w="10333" w:type="dxa"/>
                        <w:tblInd w:w="2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28"/>
                        <w:gridCol w:w="1985"/>
                        <w:gridCol w:w="850"/>
                        <w:gridCol w:w="1985"/>
                        <w:gridCol w:w="850"/>
                        <w:gridCol w:w="1985"/>
                        <w:gridCol w:w="850"/>
                      </w:tblGrid>
                      <w:tr w:rsidR="00126BC1" w:rsidRPr="00DE7E9D" w14:paraId="62CF000F" w14:textId="77777777" w:rsidTr="00562EF1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828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62CF0009" w14:textId="77777777" w:rsidR="00126BC1" w:rsidRPr="00DE7E9D" w:rsidRDefault="00126BC1" w:rsidP="004A421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00A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Systolic blood pressure</w:t>
                            </w:r>
                          </w:p>
                          <w:p w14:paraId="62CF000B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00C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Diastolic blood pressure</w:t>
                            </w:r>
                          </w:p>
                          <w:p w14:paraId="62CF000D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2CF000E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Pulse Pressure</w:t>
                            </w:r>
                          </w:p>
                        </w:tc>
                      </w:tr>
                      <w:tr w:rsidR="00126BC1" w:rsidRPr="00DE7E9D" w14:paraId="62CF0017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10" w14:textId="77777777" w:rsidR="00126BC1" w:rsidRPr="00DE7E9D" w:rsidRDefault="00126BC1" w:rsidP="00E10C4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11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12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13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14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15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16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26BC1" w:rsidRPr="00DE7E9D" w14:paraId="62CF0019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018" w14:textId="77777777" w:rsidR="00126BC1" w:rsidRPr="004817A9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17A9"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FUNCTIONAL PARAMETERS</w:t>
                            </w:r>
                          </w:p>
                        </w:tc>
                      </w:tr>
                      <w:tr w:rsidR="00126BC1" w:rsidRPr="00DE7E9D" w14:paraId="62CF0021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1A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F, %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1B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2 [ -0.42 ; -0.0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1C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1D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7 [ -0.56 ; -0.1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1E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1F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2 [ -0.23 ; 0.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20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882</w:t>
                            </w:r>
                          </w:p>
                        </w:tc>
                      </w:tr>
                      <w:tr w:rsidR="00126BC1" w:rsidRPr="00DE7E9D" w14:paraId="62CF0029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22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/e' mean ratio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23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8 [ 0.2 ; 0.3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24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25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8 [ 0 ; 0.1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26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27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4 [ 0.25 ; 0.4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28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31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2A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 lateral e', cm/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2B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1 [ -0.31 ; -0.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2C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2D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2 [ -0.52 ; -0.3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2E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2F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5 [ -0.06 ; 0.1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30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 w:rsidR="00126BC1" w:rsidRPr="00DE7E9D" w14:paraId="62CF0039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32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LV septal e’, cm/s 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33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2 [ -0.32 ; -0.1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34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35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5 [ -0.44 ; -0.2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36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37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4 [ -0.14 ; 0.0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38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</w:tr>
                      <w:tr w:rsidR="00126BC1" w:rsidRPr="00DE7E9D" w14:paraId="62CF0041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03A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A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3B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67 [ 0.33 ; 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03C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3D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15 [ -0.47 ; 0.1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3E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6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3F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1.07 [ 0.72 ; 1.4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40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43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042" w14:textId="77777777" w:rsidR="00126BC1" w:rsidRPr="003B3D68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MORPHOLOGICAL PARAMETERS</w:t>
                            </w:r>
                          </w:p>
                        </w:tc>
                      </w:tr>
                      <w:tr w:rsidR="00126BC1" w:rsidRPr="00DE7E9D" w14:paraId="62CF004B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44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 g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45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4.05 [ 2.82 ; 5.2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46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47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2.56 [ 1.41 ; 3.7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48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49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3.69 [ 2.4 ; 4.9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4A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53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4C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VS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4D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7 [ 0.11 ; 0.2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4E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4F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 [ 0.14 ; 0.2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50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51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8 [ 0.02 ; 0.1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52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 w:rsidR="00126BC1" w:rsidRPr="00DE7E9D" w14:paraId="62CF005B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54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WT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55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547 [ 0.00245 ; 0.0084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56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57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913 [ 0.00634 ; 0.0119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58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59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039 [ -0.00277 ; 0.0035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5A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809</w:t>
                            </w:r>
                          </w:p>
                        </w:tc>
                      </w:tr>
                      <w:tr w:rsidR="00126BC1" w:rsidRPr="00DE7E9D" w14:paraId="62CF0063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5C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LVPW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5D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3 [ 0.08 ; 0.1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5E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5F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3 [ 0.08 ; 0.1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60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61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9 [ 0.03 ; 0.1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62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 w:rsidR="00126BC1" w:rsidRPr="00DE7E9D" w14:paraId="62CF006B" w14:textId="77777777" w:rsidTr="00562EF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64" w14:textId="77777777" w:rsidR="00126BC1" w:rsidRPr="00DE7E9D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65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7 [ -0.01 ; 0.3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66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67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15 [ -0.31 ; 0.0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68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69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6 [ 0.18 ; 0.5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6A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73" w14:textId="77777777" w:rsidTr="00562EF1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06C" w14:textId="77777777" w:rsidR="00126BC1" w:rsidRPr="00B963BF" w:rsidRDefault="00126BC1" w:rsidP="00562EF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6D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1.58 [ 0.58 ; 2.5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06E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6F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1.3 [ -2.25 ; -0.3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70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71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3.29 [ 2.25 ; 4.3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72" w14:textId="77777777" w:rsidR="00126BC1" w:rsidRPr="00B97235" w:rsidRDefault="00126BC1" w:rsidP="00562E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62CF0074" w14:textId="77777777" w:rsidR="00126BC1" w:rsidRPr="00DE7E9D" w:rsidRDefault="00126BC1" w:rsidP="000A3DC7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2CEFDD2" w14:textId="553EC657" w:rsidR="000A3DC7" w:rsidRPr="007D199C" w:rsidRDefault="000A3DC7" w:rsidP="000A3DC7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r w:rsidR="00A67DF9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Supplementary 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Table </w:t>
      </w:r>
      <w:r w:rsidR="00510CE2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4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. Multivariable linear regression analysis for the association of systolic and diastolic blood pressure with echocardiographic variables from HCHS only </w:t>
      </w:r>
      <w:r w:rsidR="00562EF1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fe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males.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7D199C">
        <w:rPr>
          <w:rFonts w:asciiTheme="majorHAnsi" w:hAnsiTheme="majorHAnsi" w:cstheme="majorHAnsi"/>
          <w:color w:val="000000" w:themeColor="text1"/>
        </w:rPr>
        <w:t xml:space="preserve">Adjustment was performed for age, sex, BMI, smoking, coronary artery disease, diabetes, atrial fibrillation, and antihypertensive medication. 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Abbreviations as in </w:t>
      </w:r>
      <w:r w:rsidRPr="007D199C">
        <w:rPr>
          <w:rFonts w:asciiTheme="majorHAnsi" w:hAnsiTheme="majorHAnsi" w:cstheme="majorHAnsi"/>
          <w:i/>
          <w:color w:val="000000" w:themeColor="text1"/>
          <w:sz w:val="22"/>
          <w:szCs w:val="22"/>
        </w:rPr>
        <w:t>Table 2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.</w:t>
      </w:r>
    </w:p>
    <w:p w14:paraId="62CEFDD3" w14:textId="77777777" w:rsidR="003E66B1" w:rsidRPr="007D199C" w:rsidRDefault="003E66B1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br w:type="page"/>
      </w:r>
    </w:p>
    <w:p w14:paraId="62CEFDD4" w14:textId="445F29EF" w:rsidR="0033384B" w:rsidRPr="007D199C" w:rsidRDefault="004D483F" w:rsidP="0033384B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2CEFDFE" wp14:editId="62CEFDFF">
                <wp:simplePos x="0" y="0"/>
                <wp:positionH relativeFrom="margin">
                  <wp:posOffset>-496570</wp:posOffset>
                </wp:positionH>
                <wp:positionV relativeFrom="margin">
                  <wp:posOffset>95250</wp:posOffset>
                </wp:positionV>
                <wp:extent cx="6786880" cy="4455160"/>
                <wp:effectExtent l="0" t="0" r="0" b="254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6880" cy="4455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0333" w:type="dxa"/>
                              <w:tblInd w:w="1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8"/>
                              <w:gridCol w:w="1985"/>
                              <w:gridCol w:w="850"/>
                              <w:gridCol w:w="1985"/>
                              <w:gridCol w:w="850"/>
                              <w:gridCol w:w="1985"/>
                              <w:gridCol w:w="850"/>
                            </w:tblGrid>
                            <w:tr w:rsidR="00126BC1" w:rsidRPr="00DE7E9D" w14:paraId="62CF007B" w14:textId="77777777" w:rsidTr="00C22EB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828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CF0075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076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  <w:p w14:paraId="62CF0077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078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  <w:p w14:paraId="62CF0079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2CF007A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Pulse Pressure</w:t>
                                  </w:r>
                                </w:p>
                              </w:tc>
                            </w:tr>
                            <w:tr w:rsidR="00126BC1" w:rsidRPr="00DE7E9D" w14:paraId="62CF0083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7C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7D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7E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7F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80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81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82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26BC1" w:rsidRPr="00DE7E9D" w14:paraId="62CF0085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084" w14:textId="77777777" w:rsidR="00126BC1" w:rsidRPr="004817A9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17A9"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FUNCTIONAL PARAMETERS</w:t>
                                  </w:r>
                                </w:p>
                              </w:tc>
                            </w:tr>
                            <w:tr w:rsidR="00126BC1" w:rsidRPr="00DE7E9D" w14:paraId="62CF008D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86" w14:textId="77777777" w:rsidR="00126BC1" w:rsidRPr="00DE7E9D" w:rsidRDefault="00126BC1" w:rsidP="00034649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F, %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87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8 [ -0.28 ; 0.1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88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2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89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8 [ -0.47 ; -0.0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8A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8B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1 [ -0.1 ; 0.3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8C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93</w:t>
                                  </w:r>
                                </w:p>
                              </w:tc>
                            </w:tr>
                            <w:tr w:rsidR="00126BC1" w:rsidRPr="00DE7E9D" w14:paraId="62CF0095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8E" w14:textId="77777777" w:rsidR="00126BC1" w:rsidRPr="00DE7E9D" w:rsidRDefault="00126BC1" w:rsidP="00034649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/e' mean rati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8F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8 [ 0.2 ; 0.3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90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91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8 [ 0.01 ; 0.1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92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93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3 [ 0.25 ; 0.4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94" w14:textId="77777777" w:rsidR="00126BC1" w:rsidRPr="00B97235" w:rsidRDefault="00126BC1" w:rsidP="00034649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9D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96" w14:textId="77777777" w:rsidR="00126BC1" w:rsidRPr="00DE7E9D" w:rsidRDefault="00126BC1" w:rsidP="002669C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 lateral e', cm/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97" w14:textId="77777777" w:rsidR="00126BC1" w:rsidRPr="00B97235" w:rsidRDefault="00126BC1" w:rsidP="002669C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 [ -0.41 ; -0.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98" w14:textId="77777777" w:rsidR="00126BC1" w:rsidRPr="00B97235" w:rsidRDefault="00126BC1" w:rsidP="002669C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99" w14:textId="77777777" w:rsidR="00126BC1" w:rsidRPr="00B97235" w:rsidRDefault="00126BC1" w:rsidP="002669C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9 [ -0.59 ; -0.3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9A" w14:textId="77777777" w:rsidR="00126BC1" w:rsidRPr="00B97235" w:rsidRDefault="00126BC1" w:rsidP="002669C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9B" w14:textId="77777777" w:rsidR="00126BC1" w:rsidRPr="00B97235" w:rsidRDefault="00126BC1" w:rsidP="002669C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3 [ -0.14 ; 0.0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9C" w14:textId="77777777" w:rsidR="00126BC1" w:rsidRPr="00B97235" w:rsidRDefault="00126BC1" w:rsidP="002669C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606</w:t>
                                  </w:r>
                                </w:p>
                              </w:tc>
                            </w:tr>
                            <w:tr w:rsidR="00126BC1" w:rsidRPr="00DE7E9D" w14:paraId="62CF00A5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9E" w14:textId="77777777" w:rsidR="00126BC1" w:rsidRPr="00DE7E9D" w:rsidRDefault="00126BC1" w:rsidP="00BB559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LV septal e’, cm/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9F" w14:textId="77777777" w:rsidR="00126BC1" w:rsidRPr="00B97235" w:rsidRDefault="00126BC1" w:rsidP="00BB559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6 [ -0.35 ; -0.1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A0" w14:textId="77777777" w:rsidR="00126BC1" w:rsidRPr="00B97235" w:rsidRDefault="00126BC1" w:rsidP="00BB559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A1" w14:textId="77777777" w:rsidR="00126BC1" w:rsidRPr="00B97235" w:rsidRDefault="00126BC1" w:rsidP="00BB559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2 [ -0.41 ; -0.2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A2" w14:textId="77777777" w:rsidR="00126BC1" w:rsidRPr="00B97235" w:rsidRDefault="00126BC1" w:rsidP="00BB559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A3" w14:textId="77777777" w:rsidR="00126BC1" w:rsidRPr="00B97235" w:rsidRDefault="00126BC1" w:rsidP="00BB559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11 [ -0.21 ; -0.0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A4" w14:textId="77777777" w:rsidR="00126BC1" w:rsidRPr="00B97235" w:rsidRDefault="00126BC1" w:rsidP="00BB559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 w:rsidR="00126BC1" w:rsidRPr="00DE7E9D" w14:paraId="62CF00AD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0A6" w14:textId="77777777" w:rsidR="00126BC1" w:rsidRPr="00DE7E9D" w:rsidRDefault="00126BC1" w:rsidP="00612B5C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A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A7" w14:textId="77777777" w:rsidR="00126BC1" w:rsidRPr="00B97235" w:rsidRDefault="00126BC1" w:rsidP="00612B5C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78 [ 0.39 ; 1.1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0A8" w14:textId="77777777" w:rsidR="00126BC1" w:rsidRPr="00B97235" w:rsidRDefault="00126BC1" w:rsidP="00612B5C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A9" w14:textId="77777777" w:rsidR="00126BC1" w:rsidRPr="00B97235" w:rsidRDefault="00126BC1" w:rsidP="00612B5C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8 [ -0.76 ; 0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AA" w14:textId="77777777" w:rsidR="00126BC1" w:rsidRPr="00B97235" w:rsidRDefault="00126BC1" w:rsidP="00612B5C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AB" w14:textId="77777777" w:rsidR="00126BC1" w:rsidRPr="00B97235" w:rsidRDefault="00126BC1" w:rsidP="00612B5C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1.42 [ 1.02 ; 1.8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AC" w14:textId="77777777" w:rsidR="00126BC1" w:rsidRPr="00B97235" w:rsidRDefault="00126BC1" w:rsidP="00612B5C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AF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0AE" w14:textId="77777777" w:rsidR="00126BC1" w:rsidRPr="003B3D68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MORPHOLOGICAL PARAMETERS</w:t>
                                  </w:r>
                                </w:p>
                              </w:tc>
                            </w:tr>
                            <w:tr w:rsidR="00126BC1" w:rsidRPr="00DE7E9D" w14:paraId="62CF00B7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B0" w14:textId="77777777" w:rsidR="00126BC1" w:rsidRPr="00DE7E9D" w:rsidRDefault="00126BC1" w:rsidP="006D6BF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 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B1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6.32 [ 4.58 ; 8.0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B2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B3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2.28 [ 0.56 ; 4.0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B4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B5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7.25 [ 5.42 ; 9.0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B6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BF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B8" w14:textId="77777777" w:rsidR="00126BC1" w:rsidRPr="00DE7E9D" w:rsidRDefault="00126BC1" w:rsidP="006D6BF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VS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B9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4 [ 0.18 ; 0.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BA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BB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2 [ 0.16 ; 0.2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BC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BD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6 [ 0.1 ; 0.2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BE" w14:textId="77777777" w:rsidR="00126BC1" w:rsidRPr="00B97235" w:rsidRDefault="00126BC1" w:rsidP="006D6BF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C7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C0" w14:textId="77777777" w:rsidR="00126BC1" w:rsidRPr="00DE7E9D" w:rsidRDefault="00126BC1" w:rsidP="00F036A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WT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C1" w14:textId="77777777" w:rsidR="00126BC1" w:rsidRPr="00B97235" w:rsidRDefault="00126BC1" w:rsidP="00F036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891 [ 0.00588 ; 0.0119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C2" w14:textId="77777777" w:rsidR="00126BC1" w:rsidRPr="00B97235" w:rsidRDefault="00126BC1" w:rsidP="00F036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C3" w14:textId="77777777" w:rsidR="00126BC1" w:rsidRPr="00B97235" w:rsidRDefault="00126BC1" w:rsidP="00F036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1028 [ 0.00731 ; 0.0132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C4" w14:textId="77777777" w:rsidR="00126BC1" w:rsidRPr="00B97235" w:rsidRDefault="00126BC1" w:rsidP="00F036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C5" w14:textId="77777777" w:rsidR="00126BC1" w:rsidRPr="00B97235" w:rsidRDefault="00126BC1" w:rsidP="00F036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442 [ 0.00121 ; 0.0076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C6" w14:textId="77777777" w:rsidR="00126BC1" w:rsidRPr="00B97235" w:rsidRDefault="00126BC1" w:rsidP="00F036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036A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 w:rsidR="00126BC1" w:rsidRPr="00DE7E9D" w14:paraId="62CF00CF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C8" w14:textId="77777777" w:rsidR="00126BC1" w:rsidRPr="00DE7E9D" w:rsidRDefault="00126BC1" w:rsidP="00B14477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LVPW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C9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3 [ 0.17 ; 0.2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CA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CB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5 [ 0.09 ; 0.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CC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CD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1 [ 0.15 ; 0.2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CE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D7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D0" w14:textId="77777777" w:rsidR="00126BC1" w:rsidRPr="00DE7E9D" w:rsidRDefault="00126BC1" w:rsidP="00B14477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D1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 [ -0.1 ; 0.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D2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D3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4 [ -0.53 ; -0.1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D4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D5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2 [ 0.21 ; 0.6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D6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0DF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0D8" w14:textId="77777777" w:rsidR="00126BC1" w:rsidRPr="00B963BF" w:rsidRDefault="00126BC1" w:rsidP="00B14477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D9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2.36 [ 1 ; 3.7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0DA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0DB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2.56 [ -3.87 ; -1.2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DC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DD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5.48 [ 4.08 ; 6.8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DE" w14:textId="77777777" w:rsidR="00126BC1" w:rsidRPr="00B97235" w:rsidRDefault="00126BC1" w:rsidP="00B14477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3454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62CF00E0" w14:textId="77777777" w:rsidR="00126BC1" w:rsidRPr="00DE7E9D" w:rsidRDefault="00126BC1" w:rsidP="004D483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EFDFE" id="Text Box 8" o:spid="_x0000_s1030" type="#_x0000_t202" style="position:absolute;left:0;text-align:left;margin-left:-39.1pt;margin-top:7.5pt;width:534.4pt;height:350.8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" fillcolor="white [3201]" stroked="f" strokeweight=".5pt">
                <v:textbox>
                  <w:txbxContent>
                    <w:tbl>
                      <w:tblPr>
                        <w:tblStyle w:val="GridTable3"/>
                        <w:tblW w:w="10333" w:type="dxa"/>
                        <w:tblInd w:w="1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28"/>
                        <w:gridCol w:w="1985"/>
                        <w:gridCol w:w="850"/>
                        <w:gridCol w:w="1985"/>
                        <w:gridCol w:w="850"/>
                        <w:gridCol w:w="1985"/>
                        <w:gridCol w:w="850"/>
                      </w:tblGrid>
                      <w:tr w:rsidR="00126BC1" w:rsidRPr="00DE7E9D" w14:paraId="62CF007B" w14:textId="77777777" w:rsidTr="00C22EB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828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62CF0075" w14:textId="77777777" w:rsidR="00126BC1" w:rsidRPr="00DE7E9D" w:rsidRDefault="00126BC1" w:rsidP="004A421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076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Systolic blood pressure</w:t>
                            </w:r>
                          </w:p>
                          <w:p w14:paraId="62CF0077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078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Diastolic blood pressure</w:t>
                            </w:r>
                          </w:p>
                          <w:p w14:paraId="62CF0079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2CF007A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Pulse Pressure</w:t>
                            </w:r>
                          </w:p>
                        </w:tc>
                      </w:tr>
                      <w:tr w:rsidR="00126BC1" w:rsidRPr="00DE7E9D" w14:paraId="62CF0083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7C" w14:textId="77777777" w:rsidR="00126BC1" w:rsidRPr="00DE7E9D" w:rsidRDefault="00126BC1" w:rsidP="00E10C4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7D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7E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7F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80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81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82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26BC1" w:rsidRPr="00DE7E9D" w14:paraId="62CF0085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084" w14:textId="77777777" w:rsidR="00126BC1" w:rsidRPr="004817A9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17A9"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FUNCTIONAL PARAMETERS</w:t>
                            </w:r>
                          </w:p>
                        </w:tc>
                      </w:tr>
                      <w:tr w:rsidR="00126BC1" w:rsidRPr="00DE7E9D" w14:paraId="62CF008D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86" w14:textId="77777777" w:rsidR="00126BC1" w:rsidRPr="00DE7E9D" w:rsidRDefault="00126BC1" w:rsidP="00034649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F, %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87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8 [ -0.28 ; 0.1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88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22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89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8 [ -0.47 ; -0.0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8A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8B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1 [ -0.1 ; 0.3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8C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93</w:t>
                            </w:r>
                          </w:p>
                        </w:tc>
                      </w:tr>
                      <w:tr w:rsidR="00126BC1" w:rsidRPr="00DE7E9D" w14:paraId="62CF0095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8E" w14:textId="77777777" w:rsidR="00126BC1" w:rsidRPr="00DE7E9D" w:rsidRDefault="00126BC1" w:rsidP="00034649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/e' mean ratio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8F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8 [ 0.2 ; 0.3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90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91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8 [ 0.01 ; 0.1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92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93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3 [ 0.25 ; 0.4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94" w14:textId="77777777" w:rsidR="00126BC1" w:rsidRPr="00B97235" w:rsidRDefault="00126BC1" w:rsidP="00034649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9D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96" w14:textId="77777777" w:rsidR="00126BC1" w:rsidRPr="00DE7E9D" w:rsidRDefault="00126BC1" w:rsidP="002669C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 lateral e', cm/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97" w14:textId="77777777" w:rsidR="00126BC1" w:rsidRPr="00B97235" w:rsidRDefault="00126BC1" w:rsidP="002669C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 [ -0.41 ; -0.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98" w14:textId="77777777" w:rsidR="00126BC1" w:rsidRPr="00B97235" w:rsidRDefault="00126BC1" w:rsidP="002669C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99" w14:textId="77777777" w:rsidR="00126BC1" w:rsidRPr="00B97235" w:rsidRDefault="00126BC1" w:rsidP="002669C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9 [ -0.59 ; -0.3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9A" w14:textId="77777777" w:rsidR="00126BC1" w:rsidRPr="00B97235" w:rsidRDefault="00126BC1" w:rsidP="002669C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9B" w14:textId="77777777" w:rsidR="00126BC1" w:rsidRPr="00B97235" w:rsidRDefault="00126BC1" w:rsidP="002669C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3 [ -0.14 ; 0.0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9C" w14:textId="77777777" w:rsidR="00126BC1" w:rsidRPr="00B97235" w:rsidRDefault="00126BC1" w:rsidP="002669C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606</w:t>
                            </w:r>
                          </w:p>
                        </w:tc>
                      </w:tr>
                      <w:tr w:rsidR="00126BC1" w:rsidRPr="00DE7E9D" w14:paraId="62CF00A5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9E" w14:textId="77777777" w:rsidR="00126BC1" w:rsidRPr="00DE7E9D" w:rsidRDefault="00126BC1" w:rsidP="00BB559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LV septal e’, cm/s 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9F" w14:textId="77777777" w:rsidR="00126BC1" w:rsidRPr="00B97235" w:rsidRDefault="00126BC1" w:rsidP="00BB559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6 [ -0.35 ; -0.1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A0" w14:textId="77777777" w:rsidR="00126BC1" w:rsidRPr="00B97235" w:rsidRDefault="00126BC1" w:rsidP="00BB559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A1" w14:textId="77777777" w:rsidR="00126BC1" w:rsidRPr="00B97235" w:rsidRDefault="00126BC1" w:rsidP="00BB559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2 [ -0.41 ; -0.2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A2" w14:textId="77777777" w:rsidR="00126BC1" w:rsidRPr="00B97235" w:rsidRDefault="00126BC1" w:rsidP="00BB559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A3" w14:textId="77777777" w:rsidR="00126BC1" w:rsidRPr="00B97235" w:rsidRDefault="00126BC1" w:rsidP="00BB559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11 [ -0.21 ; -0.0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A4" w14:textId="77777777" w:rsidR="00126BC1" w:rsidRPr="00B97235" w:rsidRDefault="00126BC1" w:rsidP="00BB559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</w:tr>
                      <w:tr w:rsidR="00126BC1" w:rsidRPr="00DE7E9D" w14:paraId="62CF00AD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0A6" w14:textId="77777777" w:rsidR="00126BC1" w:rsidRPr="00DE7E9D" w:rsidRDefault="00126BC1" w:rsidP="00612B5C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A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A7" w14:textId="77777777" w:rsidR="00126BC1" w:rsidRPr="00B97235" w:rsidRDefault="00126BC1" w:rsidP="00612B5C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78 [ 0.39 ; 1.1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0A8" w14:textId="77777777" w:rsidR="00126BC1" w:rsidRPr="00B97235" w:rsidRDefault="00126BC1" w:rsidP="00612B5C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A9" w14:textId="77777777" w:rsidR="00126BC1" w:rsidRPr="00B97235" w:rsidRDefault="00126BC1" w:rsidP="00612B5C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8 [ -0.76 ; 0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AA" w14:textId="77777777" w:rsidR="00126BC1" w:rsidRPr="00B97235" w:rsidRDefault="00126BC1" w:rsidP="00612B5C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AB" w14:textId="77777777" w:rsidR="00126BC1" w:rsidRPr="00B97235" w:rsidRDefault="00126BC1" w:rsidP="00612B5C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1.42 [ 1.02 ; 1.8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AC" w14:textId="77777777" w:rsidR="00126BC1" w:rsidRPr="00B97235" w:rsidRDefault="00126BC1" w:rsidP="00612B5C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AF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0AE" w14:textId="77777777" w:rsidR="00126BC1" w:rsidRPr="003B3D68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MORPHOLOGICAL PARAMETERS</w:t>
                            </w:r>
                          </w:p>
                        </w:tc>
                      </w:tr>
                      <w:tr w:rsidR="00126BC1" w:rsidRPr="00DE7E9D" w14:paraId="62CF00B7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B0" w14:textId="77777777" w:rsidR="00126BC1" w:rsidRPr="00DE7E9D" w:rsidRDefault="00126BC1" w:rsidP="006D6BF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 g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B1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6.32 [ 4.58 ; 8.0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B2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B3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2.28 [ 0.56 ; 4.0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B4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B5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7.25 [ 5.42 ; 9.0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B6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BF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B8" w14:textId="77777777" w:rsidR="00126BC1" w:rsidRPr="00DE7E9D" w:rsidRDefault="00126BC1" w:rsidP="006D6BF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VS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B9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4 [ 0.18 ; 0.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BA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BB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2 [ 0.16 ; 0.2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BC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BD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6 [ 0.1 ; 0.2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BE" w14:textId="77777777" w:rsidR="00126BC1" w:rsidRPr="00B97235" w:rsidRDefault="00126BC1" w:rsidP="006D6BF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C7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C0" w14:textId="77777777" w:rsidR="00126BC1" w:rsidRPr="00DE7E9D" w:rsidRDefault="00126BC1" w:rsidP="00F036A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WT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C1" w14:textId="77777777" w:rsidR="00126BC1" w:rsidRPr="00B97235" w:rsidRDefault="00126BC1" w:rsidP="00F036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891 [ 0.00588 ; 0.0119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C2" w14:textId="77777777" w:rsidR="00126BC1" w:rsidRPr="00B97235" w:rsidRDefault="00126BC1" w:rsidP="00F036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C3" w14:textId="77777777" w:rsidR="00126BC1" w:rsidRPr="00B97235" w:rsidRDefault="00126BC1" w:rsidP="00F036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1028 [ 0.00731 ; 0.0132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C4" w14:textId="77777777" w:rsidR="00126BC1" w:rsidRPr="00B97235" w:rsidRDefault="00126BC1" w:rsidP="00F036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C5" w14:textId="77777777" w:rsidR="00126BC1" w:rsidRPr="00B97235" w:rsidRDefault="00126BC1" w:rsidP="00F036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442 [ 0.00121 ; 0.0076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C6" w14:textId="77777777" w:rsidR="00126BC1" w:rsidRPr="00B97235" w:rsidRDefault="00126BC1" w:rsidP="00F036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036AF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</w:tr>
                      <w:tr w:rsidR="00126BC1" w:rsidRPr="00DE7E9D" w14:paraId="62CF00CF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C8" w14:textId="77777777" w:rsidR="00126BC1" w:rsidRPr="00DE7E9D" w:rsidRDefault="00126BC1" w:rsidP="00B14477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LVPW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C9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3 [ 0.17 ; 0.2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CA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CB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5 [ 0.09 ; 0.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CC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CD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1 [ 0.15 ; 0.2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CE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D7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D0" w14:textId="77777777" w:rsidR="00126BC1" w:rsidRPr="00DE7E9D" w:rsidRDefault="00126BC1" w:rsidP="00B14477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D1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 [ -0.1 ; 0.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D2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D3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4 [ -0.53 ; -0.1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D4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D5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2 [ 0.21 ; 0.6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D6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0DF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0D8" w14:textId="77777777" w:rsidR="00126BC1" w:rsidRPr="00B963BF" w:rsidRDefault="00126BC1" w:rsidP="00B14477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D9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2.36 [ 1 ; 3.7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0DA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0DB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2.56 [ -3.87 ; -1.2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DC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DD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5.48 [ 4.08 ; 6.8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DE" w14:textId="77777777" w:rsidR="00126BC1" w:rsidRPr="00B97235" w:rsidRDefault="00126BC1" w:rsidP="00B14477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34543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62CF00E0" w14:textId="77777777" w:rsidR="00126BC1" w:rsidRPr="00DE7E9D" w:rsidRDefault="00126BC1" w:rsidP="004D483F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67DF9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Supplementary </w:t>
      </w:r>
      <w:r w:rsidR="0033384B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Table </w:t>
      </w:r>
      <w:r w:rsidR="00510CE2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5</w:t>
      </w:r>
      <w:r w:rsidR="0033384B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. Multivariable linear regression analysis for the association of systolic and diastolic blood pressure with echocardiographic variables from HCHS only </w:t>
      </w:r>
      <w:r w:rsidR="00D30674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males</w:t>
      </w:r>
      <w:r w:rsidR="0033384B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.</w:t>
      </w:r>
      <w:r w:rsidR="0033384B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="0033384B" w:rsidRPr="007D199C">
        <w:rPr>
          <w:rFonts w:asciiTheme="majorHAnsi" w:hAnsiTheme="majorHAnsi" w:cstheme="majorHAnsi"/>
          <w:color w:val="000000" w:themeColor="text1"/>
        </w:rPr>
        <w:t xml:space="preserve">Adjustment was performed for age, sex, BMI, smoking, coronary artery disease, diabetes, atrial fibrillation, and antihypertensive medication. </w:t>
      </w:r>
      <w:r w:rsidR="0033384B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Abbreviations as in </w:t>
      </w:r>
      <w:r w:rsidR="0033384B" w:rsidRPr="007D199C">
        <w:rPr>
          <w:rFonts w:asciiTheme="majorHAnsi" w:hAnsiTheme="majorHAnsi" w:cstheme="majorHAnsi"/>
          <w:i/>
          <w:color w:val="000000" w:themeColor="text1"/>
          <w:sz w:val="22"/>
          <w:szCs w:val="22"/>
        </w:rPr>
        <w:t>Table 2</w:t>
      </w:r>
      <w:r w:rsidR="0033384B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.</w:t>
      </w:r>
    </w:p>
    <w:p w14:paraId="62CEFDD5" w14:textId="77777777" w:rsidR="003E66B1" w:rsidRPr="007D199C" w:rsidRDefault="003E66B1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7D199C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br w:type="page"/>
      </w:r>
    </w:p>
    <w:p w14:paraId="62CEFDD6" w14:textId="6913A811" w:rsidR="00506DFE" w:rsidRPr="007D199C" w:rsidRDefault="004D571B" w:rsidP="00506DFE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2CEFE00" wp14:editId="62CEFE01">
                <wp:simplePos x="0" y="0"/>
                <wp:positionH relativeFrom="margin">
                  <wp:posOffset>-496570</wp:posOffset>
                </wp:positionH>
                <wp:positionV relativeFrom="margin">
                  <wp:posOffset>95250</wp:posOffset>
                </wp:positionV>
                <wp:extent cx="6786880" cy="4356735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6880" cy="4356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0333" w:type="dxa"/>
                              <w:tblInd w:w="1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8"/>
                              <w:gridCol w:w="1985"/>
                              <w:gridCol w:w="850"/>
                              <w:gridCol w:w="1985"/>
                              <w:gridCol w:w="850"/>
                              <w:gridCol w:w="1985"/>
                              <w:gridCol w:w="850"/>
                            </w:tblGrid>
                            <w:tr w:rsidR="00126BC1" w:rsidRPr="00DE7E9D" w14:paraId="62CF00E7" w14:textId="77777777" w:rsidTr="00C22EB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828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CF00E1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0E2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  <w:p w14:paraId="62CF00E3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0E4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  <w:p w14:paraId="62CF00E5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2CF00E6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Pulse Pressure</w:t>
                                  </w:r>
                                </w:p>
                              </w:tc>
                            </w:tr>
                            <w:tr w:rsidR="00126BC1" w:rsidRPr="00DE7E9D" w14:paraId="62CF00EF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E8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E9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EA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0EB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EC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ED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0EE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26BC1" w:rsidRPr="00DE7E9D" w14:paraId="62CF00F1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0F0" w14:textId="77777777" w:rsidR="00126BC1" w:rsidRPr="004817A9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17A9"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FUNCTIONAL PARAMETERS</w:t>
                                  </w:r>
                                </w:p>
                              </w:tc>
                            </w:tr>
                            <w:tr w:rsidR="00126BC1" w:rsidRPr="00DE7E9D" w14:paraId="62CF00F9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F2" w14:textId="77777777" w:rsidR="00126BC1" w:rsidRPr="00DE7E9D" w:rsidRDefault="00126BC1" w:rsidP="004600A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F, %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F3" w14:textId="77777777" w:rsidR="00126BC1" w:rsidRPr="00591158" w:rsidRDefault="00126BC1" w:rsidP="004600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26 [ -0.44 ; -0.0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F4" w14:textId="77777777" w:rsidR="00126BC1" w:rsidRPr="00591158" w:rsidRDefault="00126BC1" w:rsidP="004600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F5" w14:textId="77777777" w:rsidR="00126BC1" w:rsidRPr="00591158" w:rsidRDefault="00126BC1" w:rsidP="004600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39 [ -0.56 ; -0.2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F6" w14:textId="77777777" w:rsidR="00126BC1" w:rsidRPr="00591158" w:rsidRDefault="00126BC1" w:rsidP="004600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F7" w14:textId="77777777" w:rsidR="00126BC1" w:rsidRPr="00591158" w:rsidRDefault="00126BC1" w:rsidP="004600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06 [ -0.24 ; 0.1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F8" w14:textId="77777777" w:rsidR="00126BC1" w:rsidRPr="00591158" w:rsidRDefault="00126BC1" w:rsidP="004600A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517</w:t>
                                  </w:r>
                                </w:p>
                              </w:tc>
                            </w:tr>
                            <w:tr w:rsidR="00126BC1" w:rsidRPr="00DE7E9D" w14:paraId="62CF0101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0FA" w14:textId="77777777" w:rsidR="00126BC1" w:rsidRPr="00DE7E9D" w:rsidRDefault="00126BC1" w:rsidP="00060524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/e' mean rati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FB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3 [ 0.23 ; 0.3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FC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0FD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12 [ 0.06 ; 0.1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0FE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0FF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33 [ 0.27 ; 0.3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00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09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02" w14:textId="77777777" w:rsidR="00126BC1" w:rsidRPr="00DE7E9D" w:rsidRDefault="00126BC1" w:rsidP="00060524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 lateral e', cm/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03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3 [ -0.4 ; -0.2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04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05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49 [ -0.58 ; -0.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06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07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03 [ -0.13 ; 0.0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08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525</w:t>
                                  </w:r>
                                </w:p>
                              </w:tc>
                            </w:tr>
                            <w:tr w:rsidR="00126BC1" w:rsidRPr="00DE7E9D" w14:paraId="62CF0111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0A" w14:textId="77777777" w:rsidR="00126BC1" w:rsidRPr="00DE7E9D" w:rsidRDefault="00126BC1" w:rsidP="00060524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LV septal e’, cm/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0B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24 [ -0.32 ; -0.1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0C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0D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31 [ -0.4 ; -0.2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0E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0F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09 [ -0.18 ; 0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10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 w:rsidR="00126BC1" w:rsidRPr="00DE7E9D" w14:paraId="62CF0119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112" w14:textId="77777777" w:rsidR="00126BC1" w:rsidRPr="00DE7E9D" w:rsidRDefault="00126BC1" w:rsidP="00060524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A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13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52 [ 0.21 ; 0.8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114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15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22 [ -0.51 ; 0.0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16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17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93 [ 0.62 ; 1.2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18" w14:textId="77777777" w:rsidR="00126BC1" w:rsidRPr="00591158" w:rsidRDefault="00126BC1" w:rsidP="00060524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E2193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1B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11A" w14:textId="77777777" w:rsidR="00126BC1" w:rsidRPr="003B3D68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MORPHOLOGICAL PARAMETERS</w:t>
                                  </w:r>
                                </w:p>
                              </w:tc>
                            </w:tr>
                            <w:tr w:rsidR="00126BC1" w:rsidRPr="00DE7E9D" w14:paraId="62CF0123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1C" w14:textId="77777777" w:rsidR="00126BC1" w:rsidRPr="00DE7E9D" w:rsidRDefault="00126BC1" w:rsidP="00DB297D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 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1D" w14:textId="77777777" w:rsidR="00126BC1" w:rsidRPr="00591158" w:rsidRDefault="00126BC1" w:rsidP="00DB297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5.27 [ 4 ; 6.5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1E" w14:textId="77777777" w:rsidR="00126BC1" w:rsidRPr="00591158" w:rsidRDefault="00126BC1" w:rsidP="00DB297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1F" w14:textId="77777777" w:rsidR="00126BC1" w:rsidRPr="00591158" w:rsidRDefault="00126BC1" w:rsidP="00DB297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2.99 [ 1.76 ; 4.2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20" w14:textId="77777777" w:rsidR="00126BC1" w:rsidRPr="00591158" w:rsidRDefault="00126BC1" w:rsidP="00DB297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21" w14:textId="77777777" w:rsidR="00126BC1" w:rsidRPr="00591158" w:rsidRDefault="00126BC1" w:rsidP="00DB297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5.08 [ 3.8 ; 6.3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22" w14:textId="77777777" w:rsidR="00126BC1" w:rsidRPr="00591158" w:rsidRDefault="00126BC1" w:rsidP="00DB297D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2B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24" w14:textId="77777777" w:rsidR="00126BC1" w:rsidRPr="00DE7E9D" w:rsidRDefault="00126BC1" w:rsidP="0005205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IVS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25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23 [ 0.18 ; 0.2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26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27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24 [ 0.2 ; 0.2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28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29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13 [ 0.08 ; 0.1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2A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33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2C" w14:textId="77777777" w:rsidR="00126BC1" w:rsidRPr="00DE7E9D" w:rsidRDefault="00126BC1" w:rsidP="0005205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WT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2D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0835 [ 0.00584 ; 0.0108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2E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2F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1099 [ 0.00858 ; 0.0134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30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31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0301 [ 0.00044 ; 0.0055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32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 w:rsidR="00126BC1" w:rsidRPr="00DE7E9D" w14:paraId="62CF013B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34" w14:textId="77777777" w:rsidR="00126BC1" w:rsidRPr="00DE7E9D" w:rsidRDefault="00126BC1" w:rsidP="0005205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  <w:szCs w:val="22"/>
                                    </w:rPr>
                                    <w:t>LVPW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35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21 [ 0.17 ; 0.2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36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37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17 [ 0.13 ; 0.2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38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39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17 [ 0.12 ; 0.2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3A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43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3C" w14:textId="77777777" w:rsidR="00126BC1" w:rsidRPr="00DE7E9D" w:rsidRDefault="00126BC1" w:rsidP="0005205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3D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9 [ -0.07 ; 0.2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3E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3F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0.24 [ -0.4 ; -0.0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40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41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32 [ 0.16 ; 0.4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42" w14:textId="77777777" w:rsidR="00126BC1" w:rsidRPr="00591158" w:rsidRDefault="00126BC1" w:rsidP="0005205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4B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144" w14:textId="77777777" w:rsidR="00126BC1" w:rsidRPr="00B963BF" w:rsidRDefault="00126BC1" w:rsidP="009B03E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45" w14:textId="77777777" w:rsidR="00126BC1" w:rsidRPr="00591158" w:rsidRDefault="00126BC1" w:rsidP="009B03E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2.02 [ 0.98 ; 3.0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146" w14:textId="77777777" w:rsidR="00126BC1" w:rsidRPr="00591158" w:rsidRDefault="00126BC1" w:rsidP="009B03E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47" w14:textId="77777777" w:rsidR="00126BC1" w:rsidRPr="00591158" w:rsidRDefault="00126BC1" w:rsidP="009B03E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-1.5 [ -2.49 ; -0.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48" w14:textId="77777777" w:rsidR="00126BC1" w:rsidRPr="00591158" w:rsidRDefault="00126BC1" w:rsidP="009B03E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49" w14:textId="77777777" w:rsidR="00126BC1" w:rsidRPr="00591158" w:rsidRDefault="00126BC1" w:rsidP="009B03E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4.15 [ 3.09 ; 5.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4A" w14:textId="77777777" w:rsidR="00126BC1" w:rsidRPr="00591158" w:rsidRDefault="00126BC1" w:rsidP="009B03E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91158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62CF014C" w14:textId="77777777" w:rsidR="00126BC1" w:rsidRPr="00DE7E9D" w:rsidRDefault="00126BC1" w:rsidP="00506DF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EFE00" id="Text Box 14" o:spid="_x0000_s1031" type="#_x0000_t202" style="position:absolute;left:0;text-align:left;margin-left:-39.1pt;margin-top:7.5pt;width:534.4pt;height:343.05pt;z-index:25165824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" fillcolor="white [3201]" stroked="f" strokeweight=".5pt">
                <v:textbox>
                  <w:txbxContent>
                    <w:tbl>
                      <w:tblPr>
                        <w:tblStyle w:val="GridTable3"/>
                        <w:tblW w:w="10333" w:type="dxa"/>
                        <w:tblInd w:w="1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28"/>
                        <w:gridCol w:w="1985"/>
                        <w:gridCol w:w="850"/>
                        <w:gridCol w:w="1985"/>
                        <w:gridCol w:w="850"/>
                        <w:gridCol w:w="1985"/>
                        <w:gridCol w:w="850"/>
                      </w:tblGrid>
                      <w:tr w:rsidR="00126BC1" w:rsidRPr="00DE7E9D" w14:paraId="62CF00E7" w14:textId="77777777" w:rsidTr="00C22EB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828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62CF00E1" w14:textId="77777777" w:rsidR="00126BC1" w:rsidRPr="00DE7E9D" w:rsidRDefault="00126BC1" w:rsidP="004A421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0E2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Systolic blood pressure</w:t>
                            </w:r>
                          </w:p>
                          <w:p w14:paraId="62CF00E3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0E4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Diastolic blood pressure</w:t>
                            </w:r>
                          </w:p>
                          <w:p w14:paraId="62CF00E5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2CF00E6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Pulse Pressure</w:t>
                            </w:r>
                          </w:p>
                        </w:tc>
                      </w:tr>
                      <w:tr w:rsidR="00126BC1" w:rsidRPr="00DE7E9D" w14:paraId="62CF00EF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E8" w14:textId="77777777" w:rsidR="00126BC1" w:rsidRPr="00DE7E9D" w:rsidRDefault="00126BC1" w:rsidP="00E10C4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E9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EA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0EB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EC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ED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0EE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26BC1" w:rsidRPr="00DE7E9D" w14:paraId="62CF00F1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0F0" w14:textId="77777777" w:rsidR="00126BC1" w:rsidRPr="004817A9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17A9"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FUNCTIONAL PARAMETERS</w:t>
                            </w:r>
                          </w:p>
                        </w:tc>
                      </w:tr>
                      <w:tr w:rsidR="00126BC1" w:rsidRPr="00DE7E9D" w14:paraId="62CF00F9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F2" w14:textId="77777777" w:rsidR="00126BC1" w:rsidRPr="00DE7E9D" w:rsidRDefault="00126BC1" w:rsidP="004600A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F, %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F3" w14:textId="77777777" w:rsidR="00126BC1" w:rsidRPr="00591158" w:rsidRDefault="00126BC1" w:rsidP="004600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26 [ -0.44 ; -0.0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F4" w14:textId="77777777" w:rsidR="00126BC1" w:rsidRPr="00591158" w:rsidRDefault="00126BC1" w:rsidP="004600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F5" w14:textId="77777777" w:rsidR="00126BC1" w:rsidRPr="00591158" w:rsidRDefault="00126BC1" w:rsidP="004600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39 [ -0.56 ; -0.2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F6" w14:textId="77777777" w:rsidR="00126BC1" w:rsidRPr="00591158" w:rsidRDefault="00126BC1" w:rsidP="004600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F7" w14:textId="77777777" w:rsidR="00126BC1" w:rsidRPr="00591158" w:rsidRDefault="00126BC1" w:rsidP="004600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06 [ -0.24 ; 0.1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F8" w14:textId="77777777" w:rsidR="00126BC1" w:rsidRPr="00591158" w:rsidRDefault="00126BC1" w:rsidP="004600A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517</w:t>
                            </w:r>
                          </w:p>
                        </w:tc>
                      </w:tr>
                      <w:tr w:rsidR="00126BC1" w:rsidRPr="00DE7E9D" w14:paraId="62CF0101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0FA" w14:textId="77777777" w:rsidR="00126BC1" w:rsidRPr="00DE7E9D" w:rsidRDefault="00126BC1" w:rsidP="00060524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/e' mean ratio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FB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3 [ 0.23 ; 0.3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0FC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0FD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12 [ 0.06 ; 0.1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0FE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0FF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33 [ 0.27 ; 0.3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00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09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02" w14:textId="77777777" w:rsidR="00126BC1" w:rsidRPr="00DE7E9D" w:rsidRDefault="00126BC1" w:rsidP="00060524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 lateral e', cm/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03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3 [ -0.4 ; -0.2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04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05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49 [ -0.58 ; -0.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06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07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03 [ -0.13 ; 0.0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08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525</w:t>
                            </w:r>
                          </w:p>
                        </w:tc>
                      </w:tr>
                      <w:tr w:rsidR="00126BC1" w:rsidRPr="00DE7E9D" w14:paraId="62CF0111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0A" w14:textId="77777777" w:rsidR="00126BC1" w:rsidRPr="00DE7E9D" w:rsidRDefault="00126BC1" w:rsidP="00060524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LV septal e’, cm/s 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0B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24 [ -0.32 ; -0.1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0C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0D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31 [ -0.4 ; -0.2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0E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0F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09 [ -0.18 ; 0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10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45</w:t>
                            </w:r>
                          </w:p>
                        </w:tc>
                      </w:tr>
                      <w:tr w:rsidR="00126BC1" w:rsidRPr="00DE7E9D" w14:paraId="62CF0119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112" w14:textId="77777777" w:rsidR="00126BC1" w:rsidRPr="00DE7E9D" w:rsidRDefault="00126BC1" w:rsidP="00060524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A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13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52 [ 0.21 ; 0.8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114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15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22 [ -0.51 ; 0.0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16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17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93 [ 0.62 ; 1.2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18" w14:textId="77777777" w:rsidR="00126BC1" w:rsidRPr="00591158" w:rsidRDefault="00126BC1" w:rsidP="00060524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E2193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1B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11A" w14:textId="77777777" w:rsidR="00126BC1" w:rsidRPr="003B3D68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MORPHOLOGICAL PARAMETERS</w:t>
                            </w:r>
                          </w:p>
                        </w:tc>
                      </w:tr>
                      <w:tr w:rsidR="00126BC1" w:rsidRPr="00DE7E9D" w14:paraId="62CF0123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1C" w14:textId="77777777" w:rsidR="00126BC1" w:rsidRPr="00DE7E9D" w:rsidRDefault="00126BC1" w:rsidP="00DB297D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 g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1D" w14:textId="77777777" w:rsidR="00126BC1" w:rsidRPr="00591158" w:rsidRDefault="00126BC1" w:rsidP="00DB297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5.27 [ 4 ; 6.5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1E" w14:textId="77777777" w:rsidR="00126BC1" w:rsidRPr="00591158" w:rsidRDefault="00126BC1" w:rsidP="00DB297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1F" w14:textId="77777777" w:rsidR="00126BC1" w:rsidRPr="00591158" w:rsidRDefault="00126BC1" w:rsidP="00DB297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2.99 [ 1.76 ; 4.2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20" w14:textId="77777777" w:rsidR="00126BC1" w:rsidRPr="00591158" w:rsidRDefault="00126BC1" w:rsidP="00DB297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21" w14:textId="77777777" w:rsidR="00126BC1" w:rsidRPr="00591158" w:rsidRDefault="00126BC1" w:rsidP="00DB297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5.08 [ 3.8 ; 6.3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22" w14:textId="77777777" w:rsidR="00126BC1" w:rsidRPr="00591158" w:rsidRDefault="00126BC1" w:rsidP="00DB297D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2B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24" w14:textId="77777777" w:rsidR="00126BC1" w:rsidRPr="00DE7E9D" w:rsidRDefault="00126BC1" w:rsidP="0005205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VS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25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23 [ 0.18 ; 0.2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26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27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24 [ 0.2 ; 0.2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28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29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13 [ 0.08 ; 0.1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2A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33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2C" w14:textId="77777777" w:rsidR="00126BC1" w:rsidRPr="00DE7E9D" w:rsidRDefault="00126BC1" w:rsidP="0005205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WT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2D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0835 [ 0.00584 ; 0.0108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2E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2F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1099 [ 0.00858 ; 0.0134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30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31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0301 [ 0.00044 ; 0.0055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32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22</w:t>
                            </w:r>
                          </w:p>
                        </w:tc>
                      </w:tr>
                      <w:tr w:rsidR="00126BC1" w:rsidRPr="00DE7E9D" w14:paraId="62CF013B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34" w14:textId="77777777" w:rsidR="00126BC1" w:rsidRPr="00DE7E9D" w:rsidRDefault="00126BC1" w:rsidP="0005205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zCs w:val="22"/>
                              </w:rPr>
                              <w:t>LVPW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35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21 [ 0.17 ; 0.2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36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37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17 [ 0.13 ; 0.2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38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39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17 [ 0.12 ; 0.2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3A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43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3C" w14:textId="77777777" w:rsidR="00126BC1" w:rsidRPr="00DE7E9D" w:rsidRDefault="00126BC1" w:rsidP="0005205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3D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9 [ -0.07 ; 0.2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3E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3F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0.24 [ -0.4 ; -0.0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40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41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32 [ 0.16 ; 0.4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42" w14:textId="77777777" w:rsidR="00126BC1" w:rsidRPr="00591158" w:rsidRDefault="00126BC1" w:rsidP="0005205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4B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144" w14:textId="77777777" w:rsidR="00126BC1" w:rsidRPr="00B963BF" w:rsidRDefault="00126BC1" w:rsidP="009B03E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45" w14:textId="77777777" w:rsidR="00126BC1" w:rsidRPr="00591158" w:rsidRDefault="00126BC1" w:rsidP="009B03E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2.02 [ 0.98 ; 3.0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146" w14:textId="77777777" w:rsidR="00126BC1" w:rsidRPr="00591158" w:rsidRDefault="00126BC1" w:rsidP="009B03E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47" w14:textId="77777777" w:rsidR="00126BC1" w:rsidRPr="00591158" w:rsidRDefault="00126BC1" w:rsidP="009B03E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-1.5 [ -2.49 ; -0.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48" w14:textId="77777777" w:rsidR="00126BC1" w:rsidRPr="00591158" w:rsidRDefault="00126BC1" w:rsidP="009B03E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49" w14:textId="77777777" w:rsidR="00126BC1" w:rsidRPr="00591158" w:rsidRDefault="00126BC1" w:rsidP="009B03E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4.15 [ 3.09 ; 5.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4A" w14:textId="77777777" w:rsidR="00126BC1" w:rsidRPr="00591158" w:rsidRDefault="00126BC1" w:rsidP="009B03E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91158">
                              <w:rPr>
                                <w:rFonts w:asciiTheme="majorHAnsi" w:hAnsiTheme="majorHAnsi" w:cstheme="majorHAnsi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62CF014C" w14:textId="77777777" w:rsidR="00126BC1" w:rsidRPr="00DE7E9D" w:rsidRDefault="00126BC1" w:rsidP="00506DFE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67DF9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Supplementary </w:t>
      </w:r>
      <w:r w:rsidR="00506DFE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Table </w:t>
      </w:r>
      <w:r w:rsidR="00510CE2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6</w:t>
      </w:r>
      <w:r w:rsidR="00506DFE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. Multivariable linear regression analysis for the association of systolic and diastolic blood pressure with echocardiographic</w:t>
      </w:r>
      <w:r w:rsidR="00785B0A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variables from HCHS</w:t>
      </w:r>
      <w:r w:rsidR="00D8351C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, only</w:t>
      </w:r>
      <w:r w:rsidR="00785B0A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</w:t>
      </w:r>
      <w:r w:rsidR="00820F68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subjects </w:t>
      </w:r>
      <w:r w:rsidR="00785B0A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without antihypertensive medication</w:t>
      </w:r>
      <w:r w:rsidR="00506DFE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.</w:t>
      </w:r>
      <w:r w:rsidR="00506DFE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="00506DFE" w:rsidRPr="007D199C">
        <w:rPr>
          <w:rFonts w:asciiTheme="majorHAnsi" w:hAnsiTheme="majorHAnsi" w:cstheme="majorHAnsi"/>
          <w:color w:val="000000" w:themeColor="text1"/>
        </w:rPr>
        <w:t>Adjustment was performed for age, sex, BMI, smoking, coronary artery disease, diabetes</w:t>
      </w:r>
      <w:r w:rsidR="00167C5D" w:rsidRPr="007D199C">
        <w:rPr>
          <w:rFonts w:asciiTheme="majorHAnsi" w:hAnsiTheme="majorHAnsi" w:cstheme="majorHAnsi"/>
          <w:color w:val="000000" w:themeColor="text1"/>
        </w:rPr>
        <w:t xml:space="preserve"> and</w:t>
      </w:r>
      <w:r w:rsidR="00506DFE" w:rsidRPr="007D199C">
        <w:rPr>
          <w:rFonts w:asciiTheme="majorHAnsi" w:hAnsiTheme="majorHAnsi" w:cstheme="majorHAnsi"/>
          <w:color w:val="000000" w:themeColor="text1"/>
        </w:rPr>
        <w:t xml:space="preserve"> atrial fibrillation. </w:t>
      </w:r>
      <w:r w:rsidR="00506DFE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Abbreviations as in </w:t>
      </w:r>
      <w:r w:rsidR="00506DFE" w:rsidRPr="007D199C">
        <w:rPr>
          <w:rFonts w:asciiTheme="majorHAnsi" w:hAnsiTheme="majorHAnsi" w:cstheme="majorHAnsi"/>
          <w:i/>
          <w:color w:val="000000" w:themeColor="text1"/>
          <w:sz w:val="22"/>
          <w:szCs w:val="22"/>
        </w:rPr>
        <w:t>Table 2</w:t>
      </w:r>
      <w:r w:rsidR="00506DFE"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.</w:t>
      </w:r>
    </w:p>
    <w:p w14:paraId="62CEFDD7" w14:textId="77777777" w:rsidR="009771B4" w:rsidRPr="007D199C" w:rsidRDefault="009771B4" w:rsidP="00506DFE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62CEFDD8" w14:textId="77777777" w:rsidR="00506DFE" w:rsidRPr="007D199C" w:rsidRDefault="00506DF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p w14:paraId="62CEFDD9" w14:textId="77777777" w:rsidR="009771B4" w:rsidRPr="007D199C" w:rsidRDefault="009771B4">
      <w:pPr>
        <w:rPr>
          <w:rFonts w:asciiTheme="majorHAnsi" w:hAnsiTheme="majorHAnsi" w:cstheme="majorHAnsi"/>
          <w:b/>
          <w:color w:val="000000" w:themeColor="text1"/>
          <w:sz w:val="28"/>
          <w:szCs w:val="28"/>
        </w:rPr>
      </w:pPr>
    </w:p>
    <w:p w14:paraId="62CEFDDA" w14:textId="77777777" w:rsidR="009771B4" w:rsidRPr="007D199C" w:rsidRDefault="00785B0A">
      <w:pPr>
        <w:rPr>
          <w:rFonts w:asciiTheme="majorHAnsi" w:hAnsiTheme="majorHAnsi" w:cstheme="majorHAnsi"/>
          <w:b/>
          <w:color w:val="000000" w:themeColor="text1"/>
          <w:sz w:val="28"/>
          <w:szCs w:val="28"/>
        </w:rPr>
      </w:pPr>
      <w:r w:rsidRPr="007D199C">
        <w:rPr>
          <w:rFonts w:asciiTheme="majorHAnsi" w:hAnsiTheme="majorHAnsi" w:cstheme="majorHAnsi"/>
          <w:b/>
          <w:color w:val="000000" w:themeColor="text1"/>
          <w:sz w:val="28"/>
          <w:szCs w:val="28"/>
        </w:rPr>
        <w:br w:type="page"/>
      </w:r>
    </w:p>
    <w:p w14:paraId="62CEFDDB" w14:textId="4ECC6B45" w:rsidR="009771B4" w:rsidRPr="007D199C" w:rsidRDefault="009771B4" w:rsidP="009771B4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92" behindDoc="0" locked="0" layoutInCell="1" allowOverlap="1" wp14:anchorId="62CEFE02" wp14:editId="62CEFE03">
                <wp:simplePos x="0" y="0"/>
                <wp:positionH relativeFrom="margin">
                  <wp:posOffset>-496570</wp:posOffset>
                </wp:positionH>
                <wp:positionV relativeFrom="margin">
                  <wp:posOffset>95250</wp:posOffset>
                </wp:positionV>
                <wp:extent cx="6786880" cy="3155315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6880" cy="3155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GridTable3"/>
                              <w:tblW w:w="10333" w:type="dxa"/>
                              <w:tblInd w:w="1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28"/>
                              <w:gridCol w:w="1985"/>
                              <w:gridCol w:w="850"/>
                              <w:gridCol w:w="1985"/>
                              <w:gridCol w:w="850"/>
                              <w:gridCol w:w="1985"/>
                              <w:gridCol w:w="850"/>
                            </w:tblGrid>
                            <w:tr w:rsidR="00126BC1" w:rsidRPr="00DE7E9D" w14:paraId="62CF0153" w14:textId="77777777" w:rsidTr="00C22EB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26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828" w:type="dxa"/>
                                  <w:tcBorders>
                                    <w:right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CF014D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14E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  <w:p w14:paraId="62CF014F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F0150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 w:val="0"/>
                                      <w:bCs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  <w:p w14:paraId="62CF0151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2CF0152" w14:textId="77777777" w:rsidR="00126BC1" w:rsidRPr="00DE7E9D" w:rsidRDefault="00126BC1" w:rsidP="004A421B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Pulse Pressure</w:t>
                                  </w:r>
                                </w:p>
                              </w:tc>
                            </w:tr>
                            <w:tr w:rsidR="00126BC1" w:rsidRPr="00DE7E9D" w14:paraId="62CF015B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54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155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156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CF0157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158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159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3BEC">
                                    <w:rPr>
                                      <w:rFonts w:asciiTheme="majorHAnsi" w:hAnsiTheme="majorHAnsi" w:cstheme="majorHAnsi"/>
                                      <w:b/>
                                      <w:sz w:val="18"/>
                                      <w:szCs w:val="18"/>
                                    </w:rPr>
                                    <w:t>ß</w:t>
                                  </w:r>
                                  <w:r w:rsidRPr="00DE7E9D" w:rsidDel="00DF10F5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er SD (95% CI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2CF015A" w14:textId="77777777" w:rsidR="00126BC1" w:rsidRPr="00DE7E9D" w:rsidRDefault="00126BC1" w:rsidP="00E10C4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E7E9D">
                                    <w:rPr>
                                      <w:rFonts w:asciiTheme="majorHAnsi" w:hAnsiTheme="majorHAnsi" w:cstheme="maj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26BC1" w:rsidRPr="00DE7E9D" w14:paraId="62CF015D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15C" w14:textId="77777777" w:rsidR="00126BC1" w:rsidRPr="004817A9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817A9"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FUNCTIONAL PARAMETERS</w:t>
                                  </w:r>
                                </w:p>
                              </w:tc>
                            </w:tr>
                            <w:tr w:rsidR="00126BC1" w:rsidRPr="00DE7E9D" w14:paraId="62CF0165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5E" w14:textId="77777777" w:rsidR="00126BC1" w:rsidRPr="00DE7E9D" w:rsidRDefault="00126BC1" w:rsidP="00744D30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F, %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5F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6 [ -0.21 ; 0.09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60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61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4 [ -0.38 ; -0.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62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63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2 [ -0.04 ; 0.2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64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28</w:t>
                                  </w:r>
                                </w:p>
                              </w:tc>
                            </w:tr>
                            <w:tr w:rsidR="00126BC1" w:rsidRPr="00DE7E9D" w14:paraId="62CF016D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66" w14:textId="77777777" w:rsidR="00126BC1" w:rsidRPr="00DE7E9D" w:rsidRDefault="00126BC1" w:rsidP="00744D30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E/e' mean ratio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67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26 [ 0.21 ; 0.3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68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69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8 [ 0.02 ; 0.1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6A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6B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2 [ 0.26 ; 0.3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6C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75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6E" w14:textId="77777777" w:rsidR="00126BC1" w:rsidRPr="00DE7E9D" w:rsidRDefault="00126BC1" w:rsidP="00744D30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 lateral e', cm/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6F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2 [ -0.3 ; -0.1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70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71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6 [ -0.53 ; -0.38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72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73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7 [ -0.02 ; 0.1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74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126</w:t>
                                  </w:r>
                                </w:p>
                              </w:tc>
                            </w:tr>
                            <w:tr w:rsidR="00126BC1" w:rsidRPr="00DE7E9D" w14:paraId="62CF017D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76" w14:textId="77777777" w:rsidR="00126BC1" w:rsidRPr="00DE7E9D" w:rsidRDefault="00126BC1" w:rsidP="00744D30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LV septal e’, cm/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77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 [ -0.27 ; -0.1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78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79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32 [ -0.39 ; -0.2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7A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7B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2 [ -0.1 ; 0.0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7C" w14:textId="77777777" w:rsidR="00126BC1" w:rsidRPr="00B97235" w:rsidRDefault="00126BC1" w:rsidP="00744D30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8683E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524</w:t>
                                  </w:r>
                                </w:p>
                              </w:tc>
                            </w:tr>
                            <w:tr w:rsidR="00126BC1" w:rsidRPr="00DE7E9D" w14:paraId="62CF0185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17E" w14:textId="77777777" w:rsidR="00126BC1" w:rsidRPr="00DE7E9D" w:rsidRDefault="00126BC1" w:rsidP="000F344A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A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7F" w14:textId="77777777" w:rsidR="00126BC1" w:rsidRPr="00B97235" w:rsidRDefault="00126BC1" w:rsidP="000F344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4 [ 0.18 ; 0.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180" w14:textId="77777777" w:rsidR="00126BC1" w:rsidRPr="00B97235" w:rsidRDefault="00126BC1" w:rsidP="000F344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81" w14:textId="77777777" w:rsidR="00126BC1" w:rsidRPr="00B97235" w:rsidRDefault="00126BC1" w:rsidP="000F344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 [ -0.64 ; -0.15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82" w14:textId="77777777" w:rsidR="00126BC1" w:rsidRPr="00B97235" w:rsidRDefault="00126BC1" w:rsidP="000F344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83" w14:textId="77777777" w:rsidR="00126BC1" w:rsidRPr="00B97235" w:rsidRDefault="00126BC1" w:rsidP="000F344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96 [ 0.68 ; 1.23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84" w14:textId="77777777" w:rsidR="00126BC1" w:rsidRPr="00B97235" w:rsidRDefault="00126BC1" w:rsidP="000F344A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26BC1" w:rsidRPr="00DE7E9D" w14:paraId="62CF0187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33" w:type="dxa"/>
                                  <w:gridSpan w:val="7"/>
                                  <w:noWrap/>
                                  <w:vAlign w:val="center"/>
                                </w:tcPr>
                                <w:p w14:paraId="62CF0186" w14:textId="77777777" w:rsidR="00126BC1" w:rsidRPr="003B3D68" w:rsidRDefault="00126BC1" w:rsidP="003B3D68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i w:val="0"/>
                                      <w:color w:val="000000"/>
                                      <w:sz w:val="20"/>
                                      <w:szCs w:val="20"/>
                                    </w:rPr>
                                    <w:t>MORPHOLOGICAL PARAMETERS</w:t>
                                  </w:r>
                                </w:p>
                              </w:tc>
                            </w:tr>
                            <w:tr w:rsidR="00126BC1" w:rsidRPr="00DE7E9D" w14:paraId="62CF018F" w14:textId="77777777" w:rsidTr="00C22EB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  <w:hideMark/>
                                </w:tcPr>
                                <w:p w14:paraId="62CF0188" w14:textId="77777777" w:rsidR="00126BC1" w:rsidRPr="00DE7E9D" w:rsidRDefault="00126BC1" w:rsidP="00157DE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963BF"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89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25 [ -0.36 ; -0.14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8A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2CF018B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42 [ -0.53 ; -0.3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8C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8D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0.01 [ -0.12 ; 0.11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8E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 w:rsidR="00126BC1" w:rsidRPr="00DE7E9D" w14:paraId="62CF0197" w14:textId="77777777" w:rsidTr="00C22EB8">
                              <w:trPr>
                                <w:trHeight w:val="2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28" w:type="dxa"/>
                                  <w:noWrap/>
                                  <w:vAlign w:val="center"/>
                                </w:tcPr>
                                <w:p w14:paraId="62CF0190" w14:textId="77777777" w:rsidR="00126BC1" w:rsidRPr="00B963BF" w:rsidRDefault="00126BC1" w:rsidP="00157DEF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VEDV, m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91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1.01 [ 0.16 ; 1.86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noWrap/>
                                </w:tcPr>
                                <w:p w14:paraId="62CF0192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</w:tcPr>
                                <w:p w14:paraId="62CF0193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-2.17 [ -2.97 ; -1.37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94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</w:tcPr>
                                <w:p w14:paraId="62CF0195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3.24 [ 2.36 ; 4.12 ]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2CF0196" w14:textId="77777777" w:rsidR="00126BC1" w:rsidRPr="00B97235" w:rsidRDefault="00126BC1" w:rsidP="00157DEF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C11BC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62CF0198" w14:textId="77777777" w:rsidR="00126BC1" w:rsidRPr="00DE7E9D" w:rsidRDefault="00126BC1" w:rsidP="009771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EFE02" id="Text Box 6" o:spid="_x0000_s1032" type="#_x0000_t202" style="position:absolute;left:0;text-align:left;margin-left:-39.1pt;margin-top:7.5pt;width:534.4pt;height:248.45pt;z-index:2516602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" fillcolor="white [3201]" stroked="f" strokeweight=".5pt">
                <v:textbox>
                  <w:txbxContent>
                    <w:tbl>
                      <w:tblPr>
                        <w:tblStyle w:val="GridTable3"/>
                        <w:tblW w:w="10333" w:type="dxa"/>
                        <w:tblInd w:w="1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28"/>
                        <w:gridCol w:w="1985"/>
                        <w:gridCol w:w="850"/>
                        <w:gridCol w:w="1985"/>
                        <w:gridCol w:w="850"/>
                        <w:gridCol w:w="1985"/>
                        <w:gridCol w:w="850"/>
                      </w:tblGrid>
                      <w:tr w:rsidR="00126BC1" w:rsidRPr="00DE7E9D" w14:paraId="62CF0153" w14:textId="77777777" w:rsidTr="00C22EB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26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828" w:type="dxa"/>
                            <w:tcBorders>
                              <w:right w:val="single" w:sz="4" w:space="0" w:color="auto"/>
                            </w:tcBorders>
                            <w:noWrap/>
                            <w:hideMark/>
                          </w:tcPr>
                          <w:p w14:paraId="62CF014D" w14:textId="77777777" w:rsidR="00126BC1" w:rsidRPr="00DE7E9D" w:rsidRDefault="00126BC1" w:rsidP="004A421B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14E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Systolic blood pressure</w:t>
                            </w:r>
                          </w:p>
                          <w:p w14:paraId="62CF014F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F0150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Diastolic blood pressure</w:t>
                            </w:r>
                          </w:p>
                          <w:p w14:paraId="62CF0151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2CF0152" w14:textId="77777777" w:rsidR="00126BC1" w:rsidRPr="00DE7E9D" w:rsidRDefault="00126BC1" w:rsidP="004A421B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Pulse Pressure</w:t>
                            </w:r>
                          </w:p>
                        </w:tc>
                      </w:tr>
                      <w:tr w:rsidR="00126BC1" w:rsidRPr="00DE7E9D" w14:paraId="62CF015B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54" w14:textId="77777777" w:rsidR="00126BC1" w:rsidRPr="00DE7E9D" w:rsidRDefault="00126BC1" w:rsidP="00E10C41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155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156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CF0157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158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159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3BEC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</w:rPr>
                              <w:t>ß</w:t>
                            </w:r>
                            <w:r w:rsidRPr="00DE7E9D" w:rsidDel="00DF10F5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er SD (95% CI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2CF015A" w14:textId="77777777" w:rsidR="00126BC1" w:rsidRPr="00DE7E9D" w:rsidRDefault="00126BC1" w:rsidP="00E10C4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E7E9D">
                              <w:rPr>
                                <w:rFonts w:asciiTheme="majorHAnsi" w:hAnsiTheme="majorHAnsi" w:cstheme="maj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26BC1" w:rsidRPr="00DE7E9D" w14:paraId="62CF015D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15C" w14:textId="77777777" w:rsidR="00126BC1" w:rsidRPr="004817A9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817A9"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FUNCTIONAL PARAMETERS</w:t>
                            </w:r>
                          </w:p>
                        </w:tc>
                      </w:tr>
                      <w:tr w:rsidR="00126BC1" w:rsidRPr="00DE7E9D" w14:paraId="62CF0165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5E" w14:textId="77777777" w:rsidR="00126BC1" w:rsidRPr="00DE7E9D" w:rsidRDefault="00126BC1" w:rsidP="00744D30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F, %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5F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6 [ -0.21 ; 0.09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60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61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4 [ -0.38 ; -0.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62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63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2 [ -0.04 ; 0.2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64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28</w:t>
                            </w:r>
                          </w:p>
                        </w:tc>
                      </w:tr>
                      <w:tr w:rsidR="00126BC1" w:rsidRPr="00DE7E9D" w14:paraId="62CF016D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66" w14:textId="77777777" w:rsidR="00126BC1" w:rsidRPr="00DE7E9D" w:rsidRDefault="00126BC1" w:rsidP="00744D30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/e' mean ratio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67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26 [ 0.21 ; 0.3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68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69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8 [ 0.02 ; 0.1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6A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6B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32 [ 0.26 ; 0.3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6C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75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6E" w14:textId="77777777" w:rsidR="00126BC1" w:rsidRPr="00DE7E9D" w:rsidRDefault="00126BC1" w:rsidP="00744D30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 lateral e', cm/s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6F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2 [ -0.3 ; -0.1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70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71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6 [ -0.53 ; -0.38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72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73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7 [ -0.02 ; 0.1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74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126</w:t>
                            </w:r>
                          </w:p>
                        </w:tc>
                      </w:tr>
                      <w:tr w:rsidR="00126BC1" w:rsidRPr="00DE7E9D" w14:paraId="62CF017D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76" w14:textId="77777777" w:rsidR="00126BC1" w:rsidRPr="00DE7E9D" w:rsidRDefault="00126BC1" w:rsidP="00744D30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LV septal e’, cm/s 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77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 [ -0.27 ; -0.1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78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79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32 [ -0.39 ; -0.2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7A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7B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2 [ -0.1 ; 0.0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7C" w14:textId="77777777" w:rsidR="00126BC1" w:rsidRPr="00B97235" w:rsidRDefault="00126BC1" w:rsidP="00744D30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8683E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524</w:t>
                            </w:r>
                          </w:p>
                        </w:tc>
                      </w:tr>
                      <w:tr w:rsidR="00126BC1" w:rsidRPr="00DE7E9D" w14:paraId="62CF0185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17E" w14:textId="77777777" w:rsidR="00126BC1" w:rsidRPr="00DE7E9D" w:rsidRDefault="00126BC1" w:rsidP="000F344A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A</w:t>
                            </w: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7F" w14:textId="77777777" w:rsidR="00126BC1" w:rsidRPr="00B97235" w:rsidRDefault="00126BC1" w:rsidP="000F344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44 [ 0.18 ; 0.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180" w14:textId="77777777" w:rsidR="00126BC1" w:rsidRPr="00B97235" w:rsidRDefault="00126BC1" w:rsidP="000F344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81" w14:textId="77777777" w:rsidR="00126BC1" w:rsidRPr="00B97235" w:rsidRDefault="00126BC1" w:rsidP="000F344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 [ -0.64 ; -0.15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82" w14:textId="77777777" w:rsidR="00126BC1" w:rsidRPr="00B97235" w:rsidRDefault="00126BC1" w:rsidP="000F344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83" w14:textId="77777777" w:rsidR="00126BC1" w:rsidRPr="00B97235" w:rsidRDefault="00126BC1" w:rsidP="000F344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96 [ 0.68 ; 1.23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84" w14:textId="77777777" w:rsidR="00126BC1" w:rsidRPr="00B97235" w:rsidRDefault="00126BC1" w:rsidP="000F344A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 w:rsidR="00126BC1" w:rsidRPr="00DE7E9D" w14:paraId="62CF0187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33" w:type="dxa"/>
                            <w:gridSpan w:val="7"/>
                            <w:noWrap/>
                            <w:vAlign w:val="center"/>
                          </w:tcPr>
                          <w:p w14:paraId="62CF0186" w14:textId="77777777" w:rsidR="00126BC1" w:rsidRPr="003B3D68" w:rsidRDefault="00126BC1" w:rsidP="003B3D68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i w:val="0"/>
                                <w:color w:val="000000"/>
                                <w:sz w:val="20"/>
                                <w:szCs w:val="20"/>
                              </w:rPr>
                              <w:t>MORPHOLOGICAL PARAMETERS</w:t>
                            </w:r>
                          </w:p>
                        </w:tc>
                      </w:tr>
                      <w:tr w:rsidR="00126BC1" w:rsidRPr="00DE7E9D" w14:paraId="62CF018F" w14:textId="77777777" w:rsidTr="00C22EB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  <w:hideMark/>
                          </w:tcPr>
                          <w:p w14:paraId="62CF0188" w14:textId="77777777" w:rsidR="00126BC1" w:rsidRPr="00DE7E9D" w:rsidRDefault="00126BC1" w:rsidP="00157DE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963BF"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89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25 [ -0.36 ; -0.14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  <w:hideMark/>
                          </w:tcPr>
                          <w:p w14:paraId="62CF018A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hideMark/>
                          </w:tcPr>
                          <w:p w14:paraId="62CF018B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42 [ -0.53 ; -0.3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8C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8D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0.01 [ -0.12 ; 0.11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8E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919</w:t>
                            </w:r>
                          </w:p>
                        </w:tc>
                      </w:tr>
                      <w:tr w:rsidR="00126BC1" w:rsidRPr="00DE7E9D" w14:paraId="62CF0197" w14:textId="77777777" w:rsidTr="00C22EB8">
                        <w:trPr>
                          <w:trHeight w:val="2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28" w:type="dxa"/>
                            <w:noWrap/>
                            <w:vAlign w:val="center"/>
                          </w:tcPr>
                          <w:p w14:paraId="62CF0190" w14:textId="77777777" w:rsidR="00126BC1" w:rsidRPr="00B963BF" w:rsidRDefault="00126BC1" w:rsidP="00157DEF">
                            <w:pPr>
                              <w:spacing w:line="360" w:lineRule="auto"/>
                              <w:jc w:val="left"/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VEDV, ml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91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1.01 [ 0.16 ; 1.86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noWrap/>
                          </w:tcPr>
                          <w:p w14:paraId="62CF0192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</w:tcPr>
                          <w:p w14:paraId="62CF0193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-2.17 [ -2.97 ; -1.37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94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</w:tcPr>
                          <w:p w14:paraId="62CF0195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3.24 [ 2.36 ; 4.12 ]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2CF0196" w14:textId="77777777" w:rsidR="00126BC1" w:rsidRPr="00B97235" w:rsidRDefault="00126BC1" w:rsidP="00157DEF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C11BC">
                              <w:rPr>
                                <w:rFonts w:asciiTheme="majorHAnsi" w:hAnsiTheme="majorHAnsi" w:cstheme="majorHAnsi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62CF0198" w14:textId="77777777" w:rsidR="00126BC1" w:rsidRPr="00DE7E9D" w:rsidRDefault="00126BC1" w:rsidP="009771B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67DF9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Supplementary 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Table </w:t>
      </w:r>
      <w:r w:rsidR="00510CE2"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7</w:t>
      </w:r>
      <w:r w:rsidRPr="007D199C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. Multivariable linear regression analysis for the association of systolic and diastolic blood pressure with echocardiographic variables total cohort with additional adjustment for LV mass.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7D199C">
        <w:rPr>
          <w:rFonts w:asciiTheme="majorHAnsi" w:hAnsiTheme="majorHAnsi" w:cstheme="majorHAnsi"/>
          <w:color w:val="000000" w:themeColor="text1"/>
        </w:rPr>
        <w:t xml:space="preserve">Adjustment was performed for age, sex, BMI, smoking, coronary artery disease, diabetes, atrial fibrillation, antihypertensive medication, and LV mass. 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Abbreviations as in </w:t>
      </w:r>
      <w:r w:rsidRPr="007D199C">
        <w:rPr>
          <w:rFonts w:asciiTheme="majorHAnsi" w:hAnsiTheme="majorHAnsi" w:cstheme="majorHAnsi"/>
          <w:i/>
          <w:color w:val="000000" w:themeColor="text1"/>
          <w:sz w:val="22"/>
          <w:szCs w:val="22"/>
        </w:rPr>
        <w:t>Table 2</w:t>
      </w:r>
      <w:r w:rsidRPr="007D199C">
        <w:rPr>
          <w:rFonts w:asciiTheme="majorHAnsi" w:hAnsiTheme="majorHAnsi" w:cstheme="majorHAnsi"/>
          <w:color w:val="000000" w:themeColor="text1"/>
          <w:sz w:val="22"/>
          <w:szCs w:val="22"/>
        </w:rPr>
        <w:t>.</w:t>
      </w:r>
    </w:p>
    <w:p w14:paraId="62CEFDDF" w14:textId="1C8CA0CD" w:rsidR="009E7D4A" w:rsidRPr="007D199C" w:rsidRDefault="009E7D4A" w:rsidP="00DE2193">
      <w:pPr>
        <w:rPr>
          <w:rFonts w:asciiTheme="majorHAnsi" w:hAnsiTheme="majorHAnsi" w:cstheme="majorHAnsi"/>
          <w:b/>
          <w:color w:val="000000" w:themeColor="text1"/>
          <w:sz w:val="28"/>
          <w:szCs w:val="28"/>
        </w:rPr>
        <w:sectPr w:rsidR="009E7D4A" w:rsidRPr="007D199C" w:rsidSect="00156B3A">
          <w:footerReference w:type="even" r:id="rId10"/>
          <w:footerReference w:type="default" r:id="rId11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2CEFDE1" w14:textId="77777777" w:rsidR="00A20522" w:rsidRPr="007D199C" w:rsidRDefault="00E128D3" w:rsidP="00B85AEC">
      <w:pPr>
        <w:spacing w:line="480" w:lineRule="auto"/>
        <w:rPr>
          <w:rFonts w:asciiTheme="majorHAnsi" w:hAnsiTheme="majorHAnsi" w:cstheme="majorHAnsi"/>
          <w:b/>
          <w:i/>
          <w:color w:val="000000" w:themeColor="text1"/>
          <w:shd w:val="clear" w:color="auto" w:fill="FFFFFF"/>
        </w:rPr>
      </w:pPr>
      <w:r w:rsidRPr="007D199C">
        <w:rPr>
          <w:rFonts w:asciiTheme="majorHAnsi" w:hAnsiTheme="majorHAnsi" w:cstheme="majorHAnsi"/>
          <w:b/>
          <w:noProof/>
          <w:color w:val="000000" w:themeColor="text1"/>
          <w:sz w:val="28"/>
          <w:szCs w:val="28"/>
          <w:lang w:val="en-US"/>
        </w:rPr>
        <w:lastRenderedPageBreak/>
        <w:drawing>
          <wp:inline distT="0" distB="0" distL="0" distR="0" wp14:anchorId="62CEFE04" wp14:editId="62CEFE05">
            <wp:extent cx="5727700" cy="4826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emental Figure 1- Study PRISMA SHIP Arterial Hypertension Project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EFDED" w14:textId="1D84344D" w:rsidR="00B85AEC" w:rsidRPr="007D199C" w:rsidRDefault="00F26016" w:rsidP="00620402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7D199C">
        <w:rPr>
          <w:rFonts w:asciiTheme="majorHAnsi" w:hAnsiTheme="majorHAnsi" w:cstheme="majorHAnsi"/>
          <w:b/>
          <w:color w:val="000000" w:themeColor="text1"/>
        </w:rPr>
        <w:t>Supplemental Figure 1.</w:t>
      </w:r>
      <w:r w:rsidRPr="007D199C">
        <w:rPr>
          <w:rFonts w:asciiTheme="majorHAnsi" w:hAnsiTheme="majorHAnsi" w:cstheme="majorHAnsi"/>
          <w:color w:val="000000" w:themeColor="text1"/>
        </w:rPr>
        <w:t xml:space="preserve"> </w:t>
      </w:r>
      <w:r w:rsidR="001117A4" w:rsidRPr="007D199C">
        <w:rPr>
          <w:rFonts w:asciiTheme="majorHAnsi" w:hAnsiTheme="majorHAnsi" w:cstheme="majorHAnsi"/>
          <w:b/>
          <w:color w:val="000000" w:themeColor="text1"/>
        </w:rPr>
        <w:t>F</w:t>
      </w:r>
      <w:r w:rsidR="005C0EBD" w:rsidRPr="007D199C">
        <w:rPr>
          <w:rFonts w:asciiTheme="majorHAnsi" w:hAnsiTheme="majorHAnsi" w:cstheme="majorHAnsi"/>
          <w:b/>
          <w:color w:val="000000" w:themeColor="text1"/>
        </w:rPr>
        <w:t>low chart</w:t>
      </w:r>
      <w:r w:rsidR="001117A4" w:rsidRPr="007D199C">
        <w:rPr>
          <w:rFonts w:asciiTheme="majorHAnsi" w:hAnsiTheme="majorHAnsi" w:cstheme="majorHAnsi"/>
          <w:b/>
          <w:color w:val="000000" w:themeColor="text1"/>
        </w:rPr>
        <w:t xml:space="preserve"> of participants from SHIP</w:t>
      </w:r>
      <w:r w:rsidR="005C0EBD" w:rsidRPr="007D199C">
        <w:rPr>
          <w:rFonts w:asciiTheme="majorHAnsi" w:hAnsiTheme="majorHAnsi" w:cstheme="majorHAnsi"/>
          <w:b/>
          <w:color w:val="000000" w:themeColor="text1"/>
        </w:rPr>
        <w:t>.</w:t>
      </w:r>
      <w:r w:rsidR="00673380" w:rsidRPr="007D199C">
        <w:rPr>
          <w:rFonts w:asciiTheme="majorHAnsi" w:hAnsiTheme="majorHAnsi" w:cstheme="majorHAnsi"/>
          <w:color w:val="000000" w:themeColor="text1"/>
        </w:rPr>
        <w:t xml:space="preserve"> From a total of 6,753 subjects, </w:t>
      </w:r>
      <w:r w:rsidR="00E90324" w:rsidRPr="007D199C">
        <w:rPr>
          <w:rFonts w:asciiTheme="majorHAnsi" w:hAnsiTheme="majorHAnsi" w:cstheme="majorHAnsi"/>
          <w:color w:val="000000" w:themeColor="text1"/>
        </w:rPr>
        <w:t>660 subjects were excluded due to clinical exclusion criteria and 1,485 subjects showed missing data</w:t>
      </w:r>
      <w:r w:rsidR="00673380" w:rsidRPr="007D199C">
        <w:rPr>
          <w:rFonts w:asciiTheme="majorHAnsi" w:hAnsiTheme="majorHAnsi" w:cstheme="majorHAnsi"/>
          <w:color w:val="000000" w:themeColor="text1"/>
        </w:rPr>
        <w:t xml:space="preserve">. Consequently, </w:t>
      </w:r>
      <w:r w:rsidR="00E90324" w:rsidRPr="007D199C">
        <w:rPr>
          <w:rFonts w:asciiTheme="majorHAnsi" w:hAnsiTheme="majorHAnsi" w:cstheme="majorHAnsi"/>
          <w:color w:val="000000" w:themeColor="text1"/>
        </w:rPr>
        <w:t>4</w:t>
      </w:r>
      <w:r w:rsidR="00673380" w:rsidRPr="007D199C">
        <w:rPr>
          <w:rFonts w:asciiTheme="majorHAnsi" w:hAnsiTheme="majorHAnsi" w:cstheme="majorHAnsi"/>
          <w:color w:val="000000" w:themeColor="text1"/>
        </w:rPr>
        <w:t>,</w:t>
      </w:r>
      <w:r w:rsidR="00E90324" w:rsidRPr="007D199C">
        <w:rPr>
          <w:rFonts w:asciiTheme="majorHAnsi" w:hAnsiTheme="majorHAnsi" w:cstheme="majorHAnsi"/>
          <w:color w:val="000000" w:themeColor="text1"/>
        </w:rPr>
        <w:t>608 SHIP</w:t>
      </w:r>
      <w:r w:rsidR="00673380" w:rsidRPr="007D199C">
        <w:rPr>
          <w:rFonts w:asciiTheme="majorHAnsi" w:hAnsiTheme="majorHAnsi" w:cstheme="majorHAnsi"/>
          <w:color w:val="000000" w:themeColor="text1"/>
        </w:rPr>
        <w:t xml:space="preserve"> subjects were included </w:t>
      </w:r>
      <w:r w:rsidR="00E90324" w:rsidRPr="007D199C">
        <w:rPr>
          <w:rFonts w:asciiTheme="majorHAnsi" w:hAnsiTheme="majorHAnsi" w:cstheme="majorHAnsi"/>
          <w:color w:val="000000" w:themeColor="text1"/>
        </w:rPr>
        <w:t>for validation analysis.</w:t>
      </w:r>
    </w:p>
    <w:sectPr w:rsidR="00B85AEC" w:rsidRPr="007D199C" w:rsidSect="00156B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05BA7" w16cex:dateUtc="2022-12-11T12:37:00Z"/>
  <w16cex:commentExtensible w16cex:durableId="27405CB1" w16cex:dateUtc="2022-12-11T12:42:00Z"/>
  <w16cex:commentExtensible w16cex:durableId="27405E97" w16cex:dateUtc="2022-12-11T12:50:00Z"/>
  <w16cex:commentExtensible w16cex:durableId="27405F2E" w16cex:dateUtc="2022-12-11T12:52:00Z"/>
  <w16cex:commentExtensible w16cex:durableId="27405FD8" w16cex:dateUtc="2022-12-11T12:55:00Z"/>
  <w16cex:commentExtensible w16cex:durableId="27406101" w16cex:dateUtc="2022-12-11T13:00:00Z"/>
  <w16cex:commentExtensible w16cex:durableId="274061F4" w16cex:dateUtc="2022-12-11T13:04:00Z"/>
  <w16cex:commentExtensible w16cex:durableId="27406321" w16cex:dateUtc="2022-12-11T13:09:00Z"/>
  <w16cex:commentExtensible w16cex:durableId="274067DB" w16cex:dateUtc="2022-12-11T13:29:00Z"/>
  <w16cex:commentExtensible w16cex:durableId="274069FA" w16cex:dateUtc="2022-12-11T13:3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52F5F" w14:textId="77777777" w:rsidR="0030783B" w:rsidRDefault="0030783B" w:rsidP="00E95AD1">
      <w:r>
        <w:separator/>
      </w:r>
    </w:p>
  </w:endnote>
  <w:endnote w:type="continuationSeparator" w:id="0">
    <w:p w14:paraId="1986B7EA" w14:textId="77777777" w:rsidR="0030783B" w:rsidRDefault="0030783B" w:rsidP="00E95AD1">
      <w:r>
        <w:continuationSeparator/>
      </w:r>
    </w:p>
  </w:endnote>
  <w:endnote w:type="continuationNotice" w:id="1">
    <w:p w14:paraId="1AFF4EE5" w14:textId="77777777" w:rsidR="0030783B" w:rsidRDefault="003078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41294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CEFE0C" w14:textId="77777777" w:rsidR="00126BC1" w:rsidRDefault="00126BC1" w:rsidP="006451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EFE0D" w14:textId="77777777" w:rsidR="00126BC1" w:rsidRDefault="00126BC1" w:rsidP="005A6DF8">
    <w:pPr>
      <w:pStyle w:val="Footer"/>
      <w:ind w:right="360"/>
    </w:pPr>
  </w:p>
  <w:p w14:paraId="62CEFE0E" w14:textId="77777777" w:rsidR="00126BC1" w:rsidRDefault="00126BC1"/>
  <w:p w14:paraId="62CEFE0F" w14:textId="77777777" w:rsidR="00126BC1" w:rsidRDefault="00126BC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9101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CEFE10" w14:textId="77777777" w:rsidR="00126BC1" w:rsidRDefault="00126BC1" w:rsidP="00645117">
        <w:pPr>
          <w:pStyle w:val="Footer"/>
          <w:framePr w:wrap="none" w:vAnchor="text" w:hAnchor="margin" w:xAlign="right" w:y="1"/>
          <w:rPr>
            <w:rStyle w:val="PageNumber"/>
          </w:rPr>
        </w:pPr>
        <w:r w:rsidRPr="005A6DF8">
          <w:rPr>
            <w:rStyle w:val="PageNumber"/>
            <w:rFonts w:asciiTheme="majorHAnsi" w:hAnsiTheme="majorHAnsi" w:cstheme="majorHAnsi"/>
          </w:rPr>
          <w:fldChar w:fldCharType="begin"/>
        </w:r>
        <w:r w:rsidRPr="005A6DF8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5A6DF8">
          <w:rPr>
            <w:rStyle w:val="PageNumber"/>
            <w:rFonts w:asciiTheme="majorHAnsi" w:hAnsiTheme="majorHAnsi" w:cstheme="majorHAnsi"/>
          </w:rPr>
          <w:fldChar w:fldCharType="separate"/>
        </w:r>
        <w:r w:rsidR="00750BF8">
          <w:rPr>
            <w:rStyle w:val="PageNumber"/>
            <w:rFonts w:asciiTheme="majorHAnsi" w:hAnsiTheme="majorHAnsi" w:cstheme="majorHAnsi"/>
            <w:noProof/>
          </w:rPr>
          <w:t>1</w:t>
        </w:r>
        <w:r w:rsidRPr="005A6DF8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62CEFE11" w14:textId="77777777" w:rsidR="00126BC1" w:rsidRDefault="00126BC1" w:rsidP="005A6DF8">
    <w:pPr>
      <w:pStyle w:val="Footer"/>
      <w:ind w:right="360"/>
      <w:jc w:val="right"/>
    </w:pPr>
  </w:p>
  <w:p w14:paraId="62CEFE12" w14:textId="77777777" w:rsidR="00126BC1" w:rsidRDefault="00126BC1"/>
  <w:p w14:paraId="62CEFE13" w14:textId="77777777" w:rsidR="00126BC1" w:rsidRDefault="00126BC1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495245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CEFE14" w14:textId="77777777" w:rsidR="00126BC1" w:rsidRDefault="00126BC1" w:rsidP="006451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EFE15" w14:textId="77777777" w:rsidR="00126BC1" w:rsidRDefault="00126BC1" w:rsidP="005A6DF8">
    <w:pPr>
      <w:pStyle w:val="Footer"/>
      <w:ind w:right="360"/>
    </w:pPr>
  </w:p>
  <w:p w14:paraId="62CEFE16" w14:textId="77777777" w:rsidR="00126BC1" w:rsidRDefault="00126BC1"/>
  <w:p w14:paraId="62CEFE17" w14:textId="77777777" w:rsidR="00126BC1" w:rsidRDefault="00126BC1"/>
  <w:p w14:paraId="62CEFE18" w14:textId="77777777" w:rsidR="00126BC1" w:rsidRDefault="00126BC1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03328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CEFE19" w14:textId="77777777" w:rsidR="00126BC1" w:rsidRDefault="00126BC1" w:rsidP="00645117">
        <w:pPr>
          <w:pStyle w:val="Footer"/>
          <w:framePr w:wrap="none" w:vAnchor="text" w:hAnchor="margin" w:xAlign="right" w:y="1"/>
          <w:rPr>
            <w:rStyle w:val="PageNumber"/>
          </w:rPr>
        </w:pPr>
        <w:r w:rsidRPr="005A6DF8">
          <w:rPr>
            <w:rStyle w:val="PageNumber"/>
            <w:rFonts w:asciiTheme="majorHAnsi" w:hAnsiTheme="majorHAnsi" w:cstheme="majorHAnsi"/>
          </w:rPr>
          <w:fldChar w:fldCharType="begin"/>
        </w:r>
        <w:r w:rsidRPr="005A6DF8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5A6DF8">
          <w:rPr>
            <w:rStyle w:val="PageNumber"/>
            <w:rFonts w:asciiTheme="majorHAnsi" w:hAnsiTheme="majorHAnsi" w:cstheme="majorHAnsi"/>
          </w:rPr>
          <w:fldChar w:fldCharType="separate"/>
        </w:r>
        <w:r w:rsidR="00750BF8">
          <w:rPr>
            <w:rStyle w:val="PageNumber"/>
            <w:rFonts w:asciiTheme="majorHAnsi" w:hAnsiTheme="majorHAnsi" w:cstheme="majorHAnsi"/>
            <w:noProof/>
          </w:rPr>
          <w:t>6</w:t>
        </w:r>
        <w:r w:rsidRPr="005A6DF8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62CEFE1A" w14:textId="77777777" w:rsidR="00126BC1" w:rsidRDefault="00126BC1" w:rsidP="005A6DF8">
    <w:pPr>
      <w:pStyle w:val="Footer"/>
      <w:ind w:right="360"/>
      <w:jc w:val="right"/>
    </w:pPr>
  </w:p>
  <w:p w14:paraId="62CEFE1B" w14:textId="77777777" w:rsidR="00126BC1" w:rsidRDefault="00126BC1"/>
  <w:p w14:paraId="62CEFE1C" w14:textId="77777777" w:rsidR="00126BC1" w:rsidRDefault="00126BC1"/>
  <w:p w14:paraId="62CEFE1D" w14:textId="77777777" w:rsidR="00126BC1" w:rsidRDefault="00126B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92079" w14:textId="77777777" w:rsidR="0030783B" w:rsidRDefault="0030783B" w:rsidP="00E95AD1">
      <w:r>
        <w:separator/>
      </w:r>
    </w:p>
  </w:footnote>
  <w:footnote w:type="continuationSeparator" w:id="0">
    <w:p w14:paraId="3646B0B7" w14:textId="77777777" w:rsidR="0030783B" w:rsidRDefault="0030783B" w:rsidP="00E95AD1">
      <w:r>
        <w:continuationSeparator/>
      </w:r>
    </w:p>
  </w:footnote>
  <w:footnote w:type="continuationNotice" w:id="1">
    <w:p w14:paraId="0C5BA9D5" w14:textId="77777777" w:rsidR="0030783B" w:rsidRDefault="0030783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577B0"/>
    <w:multiLevelType w:val="multilevel"/>
    <w:tmpl w:val="B9684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5429D"/>
    <w:multiLevelType w:val="hybridMultilevel"/>
    <w:tmpl w:val="5BF0A462"/>
    <w:lvl w:ilvl="0" w:tplc="A92ED65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414BB"/>
    <w:multiLevelType w:val="hybridMultilevel"/>
    <w:tmpl w:val="82686152"/>
    <w:lvl w:ilvl="0" w:tplc="1C1E0FC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D6F32"/>
    <w:multiLevelType w:val="hybridMultilevel"/>
    <w:tmpl w:val="1E4EE8B0"/>
    <w:lvl w:ilvl="0" w:tplc="EB560B5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1C51BC"/>
    <w:multiLevelType w:val="hybridMultilevel"/>
    <w:tmpl w:val="76AAE4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48585F"/>
    <w:multiLevelType w:val="hybridMultilevel"/>
    <w:tmpl w:val="8B3264C2"/>
    <w:lvl w:ilvl="0" w:tplc="0B62EC9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701C1"/>
    <w:multiLevelType w:val="hybridMultilevel"/>
    <w:tmpl w:val="EDC4164E"/>
    <w:lvl w:ilvl="0" w:tplc="AF6E7BFC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83E46"/>
    <w:multiLevelType w:val="hybridMultilevel"/>
    <w:tmpl w:val="81065ABA"/>
    <w:lvl w:ilvl="0" w:tplc="2E2CD06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982550"/>
    <w:multiLevelType w:val="hybridMultilevel"/>
    <w:tmpl w:val="841A4D10"/>
    <w:lvl w:ilvl="0" w:tplc="0C5457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C40C2"/>
    <w:multiLevelType w:val="hybridMultilevel"/>
    <w:tmpl w:val="3D92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831F4E"/>
    <w:multiLevelType w:val="hybridMultilevel"/>
    <w:tmpl w:val="E8C6B85A"/>
    <w:lvl w:ilvl="0" w:tplc="A63E160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626B16"/>
    <w:multiLevelType w:val="hybridMultilevel"/>
    <w:tmpl w:val="117C042C"/>
    <w:lvl w:ilvl="0" w:tplc="E87A436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9D5FDB"/>
    <w:multiLevelType w:val="hybridMultilevel"/>
    <w:tmpl w:val="CFBA9B88"/>
    <w:lvl w:ilvl="0" w:tplc="DAAEC2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671E6"/>
    <w:multiLevelType w:val="hybridMultilevel"/>
    <w:tmpl w:val="84E8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020BB2"/>
    <w:multiLevelType w:val="hybridMultilevel"/>
    <w:tmpl w:val="06983AEC"/>
    <w:lvl w:ilvl="0" w:tplc="ECA61D5E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F21FC"/>
    <w:multiLevelType w:val="hybridMultilevel"/>
    <w:tmpl w:val="D9F2D506"/>
    <w:lvl w:ilvl="0" w:tplc="E92A73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740AD"/>
    <w:multiLevelType w:val="hybridMultilevel"/>
    <w:tmpl w:val="51B6037A"/>
    <w:lvl w:ilvl="0" w:tplc="017C4F8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F807C5"/>
    <w:multiLevelType w:val="multilevel"/>
    <w:tmpl w:val="9524F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6D2916"/>
    <w:multiLevelType w:val="multilevel"/>
    <w:tmpl w:val="E0EAF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ED57E6"/>
    <w:multiLevelType w:val="hybridMultilevel"/>
    <w:tmpl w:val="193A049C"/>
    <w:lvl w:ilvl="0" w:tplc="4C363AAA">
      <w:start w:val="6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CF12BC"/>
    <w:multiLevelType w:val="hybridMultilevel"/>
    <w:tmpl w:val="1E4EE8B0"/>
    <w:lvl w:ilvl="0" w:tplc="EB560B5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DE377A"/>
    <w:multiLevelType w:val="hybridMultilevel"/>
    <w:tmpl w:val="E1DA24DC"/>
    <w:lvl w:ilvl="0" w:tplc="40F8D174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5F065AF"/>
    <w:multiLevelType w:val="hybridMultilevel"/>
    <w:tmpl w:val="6B263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616747"/>
    <w:multiLevelType w:val="hybridMultilevel"/>
    <w:tmpl w:val="08F4D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2F3606"/>
    <w:multiLevelType w:val="hybridMultilevel"/>
    <w:tmpl w:val="6E703966"/>
    <w:lvl w:ilvl="0" w:tplc="DF344ED4">
      <w:start w:val="20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AF0544B"/>
    <w:multiLevelType w:val="hybridMultilevel"/>
    <w:tmpl w:val="8F3A2E50"/>
    <w:lvl w:ilvl="0" w:tplc="75C224DC">
      <w:start w:val="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197ED3"/>
    <w:multiLevelType w:val="hybridMultilevel"/>
    <w:tmpl w:val="EEF26474"/>
    <w:lvl w:ilvl="0" w:tplc="870EB5E6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9371B8"/>
    <w:multiLevelType w:val="hybridMultilevel"/>
    <w:tmpl w:val="E86E4ED8"/>
    <w:lvl w:ilvl="0" w:tplc="F8F0AE36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F339A4"/>
    <w:multiLevelType w:val="hybridMultilevel"/>
    <w:tmpl w:val="46B64314"/>
    <w:lvl w:ilvl="0" w:tplc="0842427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CE6AE8"/>
    <w:multiLevelType w:val="hybridMultilevel"/>
    <w:tmpl w:val="50E25582"/>
    <w:lvl w:ilvl="0" w:tplc="8C88A01E">
      <w:start w:val="1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126F36"/>
    <w:multiLevelType w:val="hybridMultilevel"/>
    <w:tmpl w:val="67441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365272"/>
    <w:multiLevelType w:val="hybridMultilevel"/>
    <w:tmpl w:val="F1D6639C"/>
    <w:lvl w:ilvl="0" w:tplc="B91610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8D348E"/>
    <w:multiLevelType w:val="hybridMultilevel"/>
    <w:tmpl w:val="63CCF41A"/>
    <w:lvl w:ilvl="0" w:tplc="216C7FC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255A90"/>
    <w:multiLevelType w:val="hybridMultilevel"/>
    <w:tmpl w:val="FBDA8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7"/>
  </w:num>
  <w:num w:numId="3">
    <w:abstractNumId w:val="23"/>
  </w:num>
  <w:num w:numId="4">
    <w:abstractNumId w:val="9"/>
  </w:num>
  <w:num w:numId="5">
    <w:abstractNumId w:val="31"/>
  </w:num>
  <w:num w:numId="6">
    <w:abstractNumId w:val="30"/>
  </w:num>
  <w:num w:numId="7">
    <w:abstractNumId w:val="20"/>
  </w:num>
  <w:num w:numId="8">
    <w:abstractNumId w:val="3"/>
  </w:num>
  <w:num w:numId="9">
    <w:abstractNumId w:val="22"/>
  </w:num>
  <w:num w:numId="10">
    <w:abstractNumId w:val="4"/>
  </w:num>
  <w:num w:numId="11">
    <w:abstractNumId w:val="28"/>
  </w:num>
  <w:num w:numId="12">
    <w:abstractNumId w:val="32"/>
  </w:num>
  <w:num w:numId="13">
    <w:abstractNumId w:val="24"/>
  </w:num>
  <w:num w:numId="14">
    <w:abstractNumId w:val="11"/>
  </w:num>
  <w:num w:numId="15">
    <w:abstractNumId w:val="25"/>
  </w:num>
  <w:num w:numId="16">
    <w:abstractNumId w:val="8"/>
  </w:num>
  <w:num w:numId="17">
    <w:abstractNumId w:val="17"/>
  </w:num>
  <w:num w:numId="18">
    <w:abstractNumId w:val="12"/>
  </w:num>
  <w:num w:numId="19">
    <w:abstractNumId w:val="16"/>
  </w:num>
  <w:num w:numId="20">
    <w:abstractNumId w:val="1"/>
  </w:num>
  <w:num w:numId="21">
    <w:abstractNumId w:val="18"/>
  </w:num>
  <w:num w:numId="22">
    <w:abstractNumId w:val="0"/>
  </w:num>
  <w:num w:numId="23">
    <w:abstractNumId w:val="7"/>
  </w:num>
  <w:num w:numId="24">
    <w:abstractNumId w:val="10"/>
  </w:num>
  <w:num w:numId="25">
    <w:abstractNumId w:val="19"/>
  </w:num>
  <w:num w:numId="26">
    <w:abstractNumId w:val="2"/>
  </w:num>
  <w:num w:numId="27">
    <w:abstractNumId w:val="14"/>
  </w:num>
  <w:num w:numId="28">
    <w:abstractNumId w:val="13"/>
  </w:num>
  <w:num w:numId="29">
    <w:abstractNumId w:val="21"/>
  </w:num>
  <w:num w:numId="30">
    <w:abstractNumId w:val="5"/>
  </w:num>
  <w:num w:numId="31">
    <w:abstractNumId w:val="26"/>
  </w:num>
  <w:num w:numId="32">
    <w:abstractNumId w:val="29"/>
  </w:num>
  <w:num w:numId="33">
    <w:abstractNumId w:val="33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46"/>
    <w:rsid w:val="0000010F"/>
    <w:rsid w:val="000004CE"/>
    <w:rsid w:val="00001586"/>
    <w:rsid w:val="00002B39"/>
    <w:rsid w:val="00002FD8"/>
    <w:rsid w:val="0000426B"/>
    <w:rsid w:val="00004CEA"/>
    <w:rsid w:val="00006001"/>
    <w:rsid w:val="00006818"/>
    <w:rsid w:val="0000789C"/>
    <w:rsid w:val="00007F6C"/>
    <w:rsid w:val="000102B8"/>
    <w:rsid w:val="0001067C"/>
    <w:rsid w:val="0001154B"/>
    <w:rsid w:val="000115C8"/>
    <w:rsid w:val="00011CF3"/>
    <w:rsid w:val="00013521"/>
    <w:rsid w:val="00013A5B"/>
    <w:rsid w:val="00013BA2"/>
    <w:rsid w:val="000141DD"/>
    <w:rsid w:val="00014EE5"/>
    <w:rsid w:val="00014FC7"/>
    <w:rsid w:val="00017691"/>
    <w:rsid w:val="000204EB"/>
    <w:rsid w:val="0002080A"/>
    <w:rsid w:val="00020887"/>
    <w:rsid w:val="00020C1F"/>
    <w:rsid w:val="00020C72"/>
    <w:rsid w:val="000214C9"/>
    <w:rsid w:val="000214DF"/>
    <w:rsid w:val="000216F5"/>
    <w:rsid w:val="0002267F"/>
    <w:rsid w:val="00023DB3"/>
    <w:rsid w:val="0002530F"/>
    <w:rsid w:val="000254F6"/>
    <w:rsid w:val="0002566C"/>
    <w:rsid w:val="000261E1"/>
    <w:rsid w:val="000270F9"/>
    <w:rsid w:val="00027689"/>
    <w:rsid w:val="000277F8"/>
    <w:rsid w:val="00027F67"/>
    <w:rsid w:val="00030B17"/>
    <w:rsid w:val="000323F9"/>
    <w:rsid w:val="00032C89"/>
    <w:rsid w:val="00032F05"/>
    <w:rsid w:val="00033096"/>
    <w:rsid w:val="00033579"/>
    <w:rsid w:val="00033C1B"/>
    <w:rsid w:val="00034649"/>
    <w:rsid w:val="00034CF0"/>
    <w:rsid w:val="00034E01"/>
    <w:rsid w:val="00034FC8"/>
    <w:rsid w:val="0003508F"/>
    <w:rsid w:val="00035204"/>
    <w:rsid w:val="00035651"/>
    <w:rsid w:val="000370B7"/>
    <w:rsid w:val="00037B84"/>
    <w:rsid w:val="00037FA1"/>
    <w:rsid w:val="00040197"/>
    <w:rsid w:val="0004060E"/>
    <w:rsid w:val="000408B7"/>
    <w:rsid w:val="00040D6F"/>
    <w:rsid w:val="00040FFA"/>
    <w:rsid w:val="000414F0"/>
    <w:rsid w:val="0004181E"/>
    <w:rsid w:val="000422AC"/>
    <w:rsid w:val="000423A8"/>
    <w:rsid w:val="00042658"/>
    <w:rsid w:val="000427D5"/>
    <w:rsid w:val="00042D90"/>
    <w:rsid w:val="00042F42"/>
    <w:rsid w:val="000441F9"/>
    <w:rsid w:val="000442A0"/>
    <w:rsid w:val="00044401"/>
    <w:rsid w:val="0004450F"/>
    <w:rsid w:val="000448F6"/>
    <w:rsid w:val="00044A2F"/>
    <w:rsid w:val="00044B77"/>
    <w:rsid w:val="00044BA0"/>
    <w:rsid w:val="000450CF"/>
    <w:rsid w:val="000454FF"/>
    <w:rsid w:val="00045CFD"/>
    <w:rsid w:val="000461CB"/>
    <w:rsid w:val="0004632C"/>
    <w:rsid w:val="0004660A"/>
    <w:rsid w:val="000466CF"/>
    <w:rsid w:val="00046E9D"/>
    <w:rsid w:val="0004729B"/>
    <w:rsid w:val="00047427"/>
    <w:rsid w:val="000475FE"/>
    <w:rsid w:val="00047BFC"/>
    <w:rsid w:val="00050A0D"/>
    <w:rsid w:val="00051745"/>
    <w:rsid w:val="00051EB9"/>
    <w:rsid w:val="0005205A"/>
    <w:rsid w:val="0005221A"/>
    <w:rsid w:val="000523F7"/>
    <w:rsid w:val="000523FC"/>
    <w:rsid w:val="00053066"/>
    <w:rsid w:val="00053836"/>
    <w:rsid w:val="00053962"/>
    <w:rsid w:val="000542EE"/>
    <w:rsid w:val="00054FCA"/>
    <w:rsid w:val="00054FCC"/>
    <w:rsid w:val="0005539F"/>
    <w:rsid w:val="00055466"/>
    <w:rsid w:val="00056A89"/>
    <w:rsid w:val="00056D8A"/>
    <w:rsid w:val="000570E6"/>
    <w:rsid w:val="0005738B"/>
    <w:rsid w:val="0005778D"/>
    <w:rsid w:val="0005799C"/>
    <w:rsid w:val="00057D2D"/>
    <w:rsid w:val="00057DD1"/>
    <w:rsid w:val="000601CE"/>
    <w:rsid w:val="00060524"/>
    <w:rsid w:val="00060C23"/>
    <w:rsid w:val="00060DA9"/>
    <w:rsid w:val="00060EA7"/>
    <w:rsid w:val="00060F7D"/>
    <w:rsid w:val="00061257"/>
    <w:rsid w:val="00061D8B"/>
    <w:rsid w:val="00062165"/>
    <w:rsid w:val="00062237"/>
    <w:rsid w:val="0006277F"/>
    <w:rsid w:val="000628F2"/>
    <w:rsid w:val="00062D9D"/>
    <w:rsid w:val="00064255"/>
    <w:rsid w:val="00064D01"/>
    <w:rsid w:val="000655F6"/>
    <w:rsid w:val="00065DB4"/>
    <w:rsid w:val="0006641E"/>
    <w:rsid w:val="00066544"/>
    <w:rsid w:val="00066CE8"/>
    <w:rsid w:val="0006704B"/>
    <w:rsid w:val="00067C42"/>
    <w:rsid w:val="0007043F"/>
    <w:rsid w:val="000706FB"/>
    <w:rsid w:val="00070D05"/>
    <w:rsid w:val="000715FD"/>
    <w:rsid w:val="0007170E"/>
    <w:rsid w:val="0007172E"/>
    <w:rsid w:val="00071887"/>
    <w:rsid w:val="0007199A"/>
    <w:rsid w:val="00072432"/>
    <w:rsid w:val="000738D5"/>
    <w:rsid w:val="00075871"/>
    <w:rsid w:val="00075D36"/>
    <w:rsid w:val="00076466"/>
    <w:rsid w:val="0007677C"/>
    <w:rsid w:val="00076ABD"/>
    <w:rsid w:val="00076DBC"/>
    <w:rsid w:val="00077017"/>
    <w:rsid w:val="00077106"/>
    <w:rsid w:val="0007721C"/>
    <w:rsid w:val="000774BA"/>
    <w:rsid w:val="00077659"/>
    <w:rsid w:val="000803E2"/>
    <w:rsid w:val="00080735"/>
    <w:rsid w:val="00081189"/>
    <w:rsid w:val="00081286"/>
    <w:rsid w:val="00081646"/>
    <w:rsid w:val="00081AE1"/>
    <w:rsid w:val="000820BB"/>
    <w:rsid w:val="0008249D"/>
    <w:rsid w:val="00082693"/>
    <w:rsid w:val="00082754"/>
    <w:rsid w:val="000832FE"/>
    <w:rsid w:val="000839C4"/>
    <w:rsid w:val="00084091"/>
    <w:rsid w:val="000844C3"/>
    <w:rsid w:val="000847A5"/>
    <w:rsid w:val="00084E2B"/>
    <w:rsid w:val="000856C9"/>
    <w:rsid w:val="000856E6"/>
    <w:rsid w:val="00086212"/>
    <w:rsid w:val="00086A79"/>
    <w:rsid w:val="00086BCC"/>
    <w:rsid w:val="00086FF0"/>
    <w:rsid w:val="00087C48"/>
    <w:rsid w:val="00090415"/>
    <w:rsid w:val="0009056D"/>
    <w:rsid w:val="00091021"/>
    <w:rsid w:val="000910B2"/>
    <w:rsid w:val="00091ADA"/>
    <w:rsid w:val="00091CA6"/>
    <w:rsid w:val="00092213"/>
    <w:rsid w:val="000924F1"/>
    <w:rsid w:val="0009278B"/>
    <w:rsid w:val="00092CB1"/>
    <w:rsid w:val="000930F7"/>
    <w:rsid w:val="00093CA5"/>
    <w:rsid w:val="00094FA9"/>
    <w:rsid w:val="00095551"/>
    <w:rsid w:val="00095759"/>
    <w:rsid w:val="00095F12"/>
    <w:rsid w:val="00096934"/>
    <w:rsid w:val="00096E20"/>
    <w:rsid w:val="00097682"/>
    <w:rsid w:val="00097A4B"/>
    <w:rsid w:val="000A020B"/>
    <w:rsid w:val="000A0328"/>
    <w:rsid w:val="000A067B"/>
    <w:rsid w:val="000A09BE"/>
    <w:rsid w:val="000A13CD"/>
    <w:rsid w:val="000A18C6"/>
    <w:rsid w:val="000A24F4"/>
    <w:rsid w:val="000A28DA"/>
    <w:rsid w:val="000A2CF6"/>
    <w:rsid w:val="000A3399"/>
    <w:rsid w:val="000A3503"/>
    <w:rsid w:val="000A3BD7"/>
    <w:rsid w:val="000A3DC7"/>
    <w:rsid w:val="000A4011"/>
    <w:rsid w:val="000A5AAA"/>
    <w:rsid w:val="000A6733"/>
    <w:rsid w:val="000A6A62"/>
    <w:rsid w:val="000A75BE"/>
    <w:rsid w:val="000A79A0"/>
    <w:rsid w:val="000A7AA0"/>
    <w:rsid w:val="000A7B21"/>
    <w:rsid w:val="000A7CCE"/>
    <w:rsid w:val="000A7E45"/>
    <w:rsid w:val="000A7F01"/>
    <w:rsid w:val="000B0414"/>
    <w:rsid w:val="000B09A7"/>
    <w:rsid w:val="000B1430"/>
    <w:rsid w:val="000B1BF5"/>
    <w:rsid w:val="000B1E48"/>
    <w:rsid w:val="000B1E93"/>
    <w:rsid w:val="000B2234"/>
    <w:rsid w:val="000B2B40"/>
    <w:rsid w:val="000B2D4D"/>
    <w:rsid w:val="000B2F2F"/>
    <w:rsid w:val="000B31EE"/>
    <w:rsid w:val="000B3531"/>
    <w:rsid w:val="000B3857"/>
    <w:rsid w:val="000B5030"/>
    <w:rsid w:val="000B5072"/>
    <w:rsid w:val="000B51E7"/>
    <w:rsid w:val="000B5755"/>
    <w:rsid w:val="000B6347"/>
    <w:rsid w:val="000B641A"/>
    <w:rsid w:val="000B66EA"/>
    <w:rsid w:val="000B6977"/>
    <w:rsid w:val="000B78E1"/>
    <w:rsid w:val="000B7A57"/>
    <w:rsid w:val="000B7FA1"/>
    <w:rsid w:val="000C0CF6"/>
    <w:rsid w:val="000C0E27"/>
    <w:rsid w:val="000C111E"/>
    <w:rsid w:val="000C1956"/>
    <w:rsid w:val="000C2416"/>
    <w:rsid w:val="000C3A60"/>
    <w:rsid w:val="000C48C1"/>
    <w:rsid w:val="000C4EE5"/>
    <w:rsid w:val="000C53BC"/>
    <w:rsid w:val="000C58C8"/>
    <w:rsid w:val="000C5EE9"/>
    <w:rsid w:val="000C62D3"/>
    <w:rsid w:val="000C65FA"/>
    <w:rsid w:val="000C6789"/>
    <w:rsid w:val="000C67B9"/>
    <w:rsid w:val="000C7F0E"/>
    <w:rsid w:val="000D0177"/>
    <w:rsid w:val="000D0897"/>
    <w:rsid w:val="000D0B13"/>
    <w:rsid w:val="000D13F0"/>
    <w:rsid w:val="000D163C"/>
    <w:rsid w:val="000D17D1"/>
    <w:rsid w:val="000D1EBC"/>
    <w:rsid w:val="000D2284"/>
    <w:rsid w:val="000D2777"/>
    <w:rsid w:val="000D2893"/>
    <w:rsid w:val="000D319B"/>
    <w:rsid w:val="000D31CE"/>
    <w:rsid w:val="000D31D0"/>
    <w:rsid w:val="000D3606"/>
    <w:rsid w:val="000D4014"/>
    <w:rsid w:val="000D4F7A"/>
    <w:rsid w:val="000D50CC"/>
    <w:rsid w:val="000D5821"/>
    <w:rsid w:val="000D5AF5"/>
    <w:rsid w:val="000D614A"/>
    <w:rsid w:val="000D6430"/>
    <w:rsid w:val="000D699B"/>
    <w:rsid w:val="000E023E"/>
    <w:rsid w:val="000E0296"/>
    <w:rsid w:val="000E05FB"/>
    <w:rsid w:val="000E071E"/>
    <w:rsid w:val="000E0CD8"/>
    <w:rsid w:val="000E181A"/>
    <w:rsid w:val="000E1F4C"/>
    <w:rsid w:val="000E2175"/>
    <w:rsid w:val="000E227B"/>
    <w:rsid w:val="000E22A6"/>
    <w:rsid w:val="000E3360"/>
    <w:rsid w:val="000E3719"/>
    <w:rsid w:val="000E3F51"/>
    <w:rsid w:val="000E445F"/>
    <w:rsid w:val="000E4A3B"/>
    <w:rsid w:val="000E561B"/>
    <w:rsid w:val="000E606F"/>
    <w:rsid w:val="000E69A2"/>
    <w:rsid w:val="000E751A"/>
    <w:rsid w:val="000E7BBF"/>
    <w:rsid w:val="000E7D25"/>
    <w:rsid w:val="000E7E03"/>
    <w:rsid w:val="000E7E6A"/>
    <w:rsid w:val="000F00D6"/>
    <w:rsid w:val="000F018E"/>
    <w:rsid w:val="000F056C"/>
    <w:rsid w:val="000F08D6"/>
    <w:rsid w:val="000F0CEB"/>
    <w:rsid w:val="000F14B3"/>
    <w:rsid w:val="000F1562"/>
    <w:rsid w:val="000F1F22"/>
    <w:rsid w:val="000F2CC6"/>
    <w:rsid w:val="000F2D32"/>
    <w:rsid w:val="000F2EA5"/>
    <w:rsid w:val="000F30B1"/>
    <w:rsid w:val="000F3378"/>
    <w:rsid w:val="000F344A"/>
    <w:rsid w:val="000F345E"/>
    <w:rsid w:val="000F3BA5"/>
    <w:rsid w:val="000F3ECA"/>
    <w:rsid w:val="000F3FBC"/>
    <w:rsid w:val="000F4373"/>
    <w:rsid w:val="000F48F8"/>
    <w:rsid w:val="000F4AD2"/>
    <w:rsid w:val="000F4D0B"/>
    <w:rsid w:val="000F584F"/>
    <w:rsid w:val="000F5C63"/>
    <w:rsid w:val="000F5D3E"/>
    <w:rsid w:val="000F5F67"/>
    <w:rsid w:val="000F5FB6"/>
    <w:rsid w:val="000F6745"/>
    <w:rsid w:val="000F694F"/>
    <w:rsid w:val="000F71F3"/>
    <w:rsid w:val="000F73B7"/>
    <w:rsid w:val="00100643"/>
    <w:rsid w:val="0010073A"/>
    <w:rsid w:val="00100A07"/>
    <w:rsid w:val="00100D2B"/>
    <w:rsid w:val="00101871"/>
    <w:rsid w:val="00102986"/>
    <w:rsid w:val="00102EA7"/>
    <w:rsid w:val="00103C85"/>
    <w:rsid w:val="00104141"/>
    <w:rsid w:val="0010476D"/>
    <w:rsid w:val="00104942"/>
    <w:rsid w:val="00105968"/>
    <w:rsid w:val="00106190"/>
    <w:rsid w:val="00106257"/>
    <w:rsid w:val="00106269"/>
    <w:rsid w:val="00106371"/>
    <w:rsid w:val="0010724B"/>
    <w:rsid w:val="00107C6F"/>
    <w:rsid w:val="0011028B"/>
    <w:rsid w:val="00110A1C"/>
    <w:rsid w:val="00110B24"/>
    <w:rsid w:val="00110E2E"/>
    <w:rsid w:val="0011122D"/>
    <w:rsid w:val="001117A4"/>
    <w:rsid w:val="001117B4"/>
    <w:rsid w:val="00111EBD"/>
    <w:rsid w:val="00112997"/>
    <w:rsid w:val="00113A5D"/>
    <w:rsid w:val="00113C4A"/>
    <w:rsid w:val="00114026"/>
    <w:rsid w:val="00114035"/>
    <w:rsid w:val="00114270"/>
    <w:rsid w:val="00114380"/>
    <w:rsid w:val="0011479A"/>
    <w:rsid w:val="0011541F"/>
    <w:rsid w:val="001158F5"/>
    <w:rsid w:val="00115EE0"/>
    <w:rsid w:val="0011659F"/>
    <w:rsid w:val="00117098"/>
    <w:rsid w:val="00117227"/>
    <w:rsid w:val="0011757C"/>
    <w:rsid w:val="0012009A"/>
    <w:rsid w:val="00120635"/>
    <w:rsid w:val="00120AC9"/>
    <w:rsid w:val="0012129F"/>
    <w:rsid w:val="00122DEB"/>
    <w:rsid w:val="0012318B"/>
    <w:rsid w:val="001242F9"/>
    <w:rsid w:val="00125442"/>
    <w:rsid w:val="001255D9"/>
    <w:rsid w:val="0012566D"/>
    <w:rsid w:val="001257AD"/>
    <w:rsid w:val="001263A7"/>
    <w:rsid w:val="00126859"/>
    <w:rsid w:val="00126BC1"/>
    <w:rsid w:val="00126F17"/>
    <w:rsid w:val="00130369"/>
    <w:rsid w:val="001308CC"/>
    <w:rsid w:val="00130CF2"/>
    <w:rsid w:val="00130DE8"/>
    <w:rsid w:val="00130F06"/>
    <w:rsid w:val="0013141C"/>
    <w:rsid w:val="00131513"/>
    <w:rsid w:val="00131657"/>
    <w:rsid w:val="00132A3A"/>
    <w:rsid w:val="001332CA"/>
    <w:rsid w:val="001333A0"/>
    <w:rsid w:val="00133FE9"/>
    <w:rsid w:val="00134681"/>
    <w:rsid w:val="001360B2"/>
    <w:rsid w:val="00136131"/>
    <w:rsid w:val="00136A23"/>
    <w:rsid w:val="00136C63"/>
    <w:rsid w:val="00136C6D"/>
    <w:rsid w:val="00137205"/>
    <w:rsid w:val="0013770E"/>
    <w:rsid w:val="00140079"/>
    <w:rsid w:val="00140C47"/>
    <w:rsid w:val="001419CE"/>
    <w:rsid w:val="00143012"/>
    <w:rsid w:val="00143855"/>
    <w:rsid w:val="00143E9B"/>
    <w:rsid w:val="00143EDB"/>
    <w:rsid w:val="00144296"/>
    <w:rsid w:val="00144E0B"/>
    <w:rsid w:val="00144E86"/>
    <w:rsid w:val="00145275"/>
    <w:rsid w:val="001458B0"/>
    <w:rsid w:val="00146C37"/>
    <w:rsid w:val="0014708C"/>
    <w:rsid w:val="00147C33"/>
    <w:rsid w:val="0015030B"/>
    <w:rsid w:val="00150CB6"/>
    <w:rsid w:val="00152069"/>
    <w:rsid w:val="00153532"/>
    <w:rsid w:val="0015369C"/>
    <w:rsid w:val="00153DE4"/>
    <w:rsid w:val="001542E7"/>
    <w:rsid w:val="00154E10"/>
    <w:rsid w:val="001552E6"/>
    <w:rsid w:val="001553C3"/>
    <w:rsid w:val="00155AF4"/>
    <w:rsid w:val="00155FF5"/>
    <w:rsid w:val="001561BA"/>
    <w:rsid w:val="00156A33"/>
    <w:rsid w:val="00156B3A"/>
    <w:rsid w:val="00156BF8"/>
    <w:rsid w:val="00157018"/>
    <w:rsid w:val="00157DEF"/>
    <w:rsid w:val="00157F60"/>
    <w:rsid w:val="00160D6C"/>
    <w:rsid w:val="00161032"/>
    <w:rsid w:val="0016168C"/>
    <w:rsid w:val="0016238C"/>
    <w:rsid w:val="00163530"/>
    <w:rsid w:val="00163BC4"/>
    <w:rsid w:val="00163E69"/>
    <w:rsid w:val="001648C7"/>
    <w:rsid w:val="00164FCC"/>
    <w:rsid w:val="00165D7E"/>
    <w:rsid w:val="00165D9A"/>
    <w:rsid w:val="001661A5"/>
    <w:rsid w:val="001662EA"/>
    <w:rsid w:val="001665FE"/>
    <w:rsid w:val="00166D55"/>
    <w:rsid w:val="00166EF1"/>
    <w:rsid w:val="00166FF5"/>
    <w:rsid w:val="001673B2"/>
    <w:rsid w:val="0016747E"/>
    <w:rsid w:val="001678A1"/>
    <w:rsid w:val="00167C5D"/>
    <w:rsid w:val="00170B7F"/>
    <w:rsid w:val="00170D67"/>
    <w:rsid w:val="001710A6"/>
    <w:rsid w:val="00171FE7"/>
    <w:rsid w:val="001721D5"/>
    <w:rsid w:val="001721DB"/>
    <w:rsid w:val="00172383"/>
    <w:rsid w:val="00172E1A"/>
    <w:rsid w:val="00173317"/>
    <w:rsid w:val="0017421A"/>
    <w:rsid w:val="00174F4A"/>
    <w:rsid w:val="00174FE1"/>
    <w:rsid w:val="001758E7"/>
    <w:rsid w:val="00175E85"/>
    <w:rsid w:val="00177132"/>
    <w:rsid w:val="00177376"/>
    <w:rsid w:val="00177C42"/>
    <w:rsid w:val="00180E80"/>
    <w:rsid w:val="00181EB1"/>
    <w:rsid w:val="0018249F"/>
    <w:rsid w:val="00182776"/>
    <w:rsid w:val="00183347"/>
    <w:rsid w:val="00183A04"/>
    <w:rsid w:val="00184398"/>
    <w:rsid w:val="0018472F"/>
    <w:rsid w:val="001849C1"/>
    <w:rsid w:val="00185ABF"/>
    <w:rsid w:val="00185BE0"/>
    <w:rsid w:val="00185E03"/>
    <w:rsid w:val="001866D6"/>
    <w:rsid w:val="00187084"/>
    <w:rsid w:val="00187284"/>
    <w:rsid w:val="001875A0"/>
    <w:rsid w:val="0018764C"/>
    <w:rsid w:val="00187928"/>
    <w:rsid w:val="00187BCB"/>
    <w:rsid w:val="001914CD"/>
    <w:rsid w:val="001917C6"/>
    <w:rsid w:val="00191C6E"/>
    <w:rsid w:val="00191FD8"/>
    <w:rsid w:val="001920DF"/>
    <w:rsid w:val="0019245B"/>
    <w:rsid w:val="001938EA"/>
    <w:rsid w:val="00193CC9"/>
    <w:rsid w:val="00194236"/>
    <w:rsid w:val="00194B7D"/>
    <w:rsid w:val="00194F41"/>
    <w:rsid w:val="0019556F"/>
    <w:rsid w:val="00195F3C"/>
    <w:rsid w:val="00196159"/>
    <w:rsid w:val="0019622F"/>
    <w:rsid w:val="00196FDC"/>
    <w:rsid w:val="0019745E"/>
    <w:rsid w:val="00197901"/>
    <w:rsid w:val="00197A4C"/>
    <w:rsid w:val="001A1C72"/>
    <w:rsid w:val="001A22B4"/>
    <w:rsid w:val="001A3F02"/>
    <w:rsid w:val="001A4436"/>
    <w:rsid w:val="001A5ED4"/>
    <w:rsid w:val="001A6122"/>
    <w:rsid w:val="001A658C"/>
    <w:rsid w:val="001A67C9"/>
    <w:rsid w:val="001A6E4B"/>
    <w:rsid w:val="001A6F2D"/>
    <w:rsid w:val="001A7303"/>
    <w:rsid w:val="001A744C"/>
    <w:rsid w:val="001A7F74"/>
    <w:rsid w:val="001B0327"/>
    <w:rsid w:val="001B077D"/>
    <w:rsid w:val="001B1207"/>
    <w:rsid w:val="001B1350"/>
    <w:rsid w:val="001B1771"/>
    <w:rsid w:val="001B19F4"/>
    <w:rsid w:val="001B1F67"/>
    <w:rsid w:val="001B235E"/>
    <w:rsid w:val="001B2448"/>
    <w:rsid w:val="001B278B"/>
    <w:rsid w:val="001B3449"/>
    <w:rsid w:val="001B3565"/>
    <w:rsid w:val="001B3791"/>
    <w:rsid w:val="001B3E89"/>
    <w:rsid w:val="001B3EE1"/>
    <w:rsid w:val="001B4148"/>
    <w:rsid w:val="001B4B8F"/>
    <w:rsid w:val="001B5F45"/>
    <w:rsid w:val="001B6AC7"/>
    <w:rsid w:val="001B6EEF"/>
    <w:rsid w:val="001B6FE8"/>
    <w:rsid w:val="001B72DE"/>
    <w:rsid w:val="001B7627"/>
    <w:rsid w:val="001B7B4B"/>
    <w:rsid w:val="001B7FA4"/>
    <w:rsid w:val="001C07FF"/>
    <w:rsid w:val="001C0A19"/>
    <w:rsid w:val="001C0EB4"/>
    <w:rsid w:val="001C0F82"/>
    <w:rsid w:val="001C11B4"/>
    <w:rsid w:val="001C17C4"/>
    <w:rsid w:val="001C1E85"/>
    <w:rsid w:val="001C1F8A"/>
    <w:rsid w:val="001C2585"/>
    <w:rsid w:val="001C272A"/>
    <w:rsid w:val="001C27D9"/>
    <w:rsid w:val="001C2CF2"/>
    <w:rsid w:val="001C2E24"/>
    <w:rsid w:val="001C31DA"/>
    <w:rsid w:val="001C409F"/>
    <w:rsid w:val="001C4F24"/>
    <w:rsid w:val="001C5644"/>
    <w:rsid w:val="001C5A36"/>
    <w:rsid w:val="001C5D69"/>
    <w:rsid w:val="001C5DA1"/>
    <w:rsid w:val="001C60E1"/>
    <w:rsid w:val="001C60F0"/>
    <w:rsid w:val="001C66E7"/>
    <w:rsid w:val="001C6B35"/>
    <w:rsid w:val="001C6D02"/>
    <w:rsid w:val="001C7298"/>
    <w:rsid w:val="001C7517"/>
    <w:rsid w:val="001D01CF"/>
    <w:rsid w:val="001D082E"/>
    <w:rsid w:val="001D08B5"/>
    <w:rsid w:val="001D13F1"/>
    <w:rsid w:val="001D148A"/>
    <w:rsid w:val="001D17B2"/>
    <w:rsid w:val="001D1B60"/>
    <w:rsid w:val="001D267A"/>
    <w:rsid w:val="001D2783"/>
    <w:rsid w:val="001D27C8"/>
    <w:rsid w:val="001D2C23"/>
    <w:rsid w:val="001D367C"/>
    <w:rsid w:val="001D39F2"/>
    <w:rsid w:val="001D3AC1"/>
    <w:rsid w:val="001D3B21"/>
    <w:rsid w:val="001D3ED4"/>
    <w:rsid w:val="001D3F0B"/>
    <w:rsid w:val="001D40EA"/>
    <w:rsid w:val="001D5A44"/>
    <w:rsid w:val="001D63D8"/>
    <w:rsid w:val="001D667F"/>
    <w:rsid w:val="001D6F37"/>
    <w:rsid w:val="001D70E8"/>
    <w:rsid w:val="001D754A"/>
    <w:rsid w:val="001D7DC2"/>
    <w:rsid w:val="001E0007"/>
    <w:rsid w:val="001E0B93"/>
    <w:rsid w:val="001E1988"/>
    <w:rsid w:val="001E2094"/>
    <w:rsid w:val="001E2210"/>
    <w:rsid w:val="001E24E7"/>
    <w:rsid w:val="001E2958"/>
    <w:rsid w:val="001E297B"/>
    <w:rsid w:val="001E3564"/>
    <w:rsid w:val="001E3F44"/>
    <w:rsid w:val="001E4381"/>
    <w:rsid w:val="001E4563"/>
    <w:rsid w:val="001E4F2B"/>
    <w:rsid w:val="001E6DF5"/>
    <w:rsid w:val="001E703D"/>
    <w:rsid w:val="001E7072"/>
    <w:rsid w:val="001E7534"/>
    <w:rsid w:val="001E7AA8"/>
    <w:rsid w:val="001E7C9C"/>
    <w:rsid w:val="001F030B"/>
    <w:rsid w:val="001F08F1"/>
    <w:rsid w:val="001F0D7B"/>
    <w:rsid w:val="001F1F42"/>
    <w:rsid w:val="001F23D2"/>
    <w:rsid w:val="001F30D1"/>
    <w:rsid w:val="001F43C8"/>
    <w:rsid w:val="001F4D87"/>
    <w:rsid w:val="001F5A1F"/>
    <w:rsid w:val="001F5D38"/>
    <w:rsid w:val="001F6057"/>
    <w:rsid w:val="001F6A4E"/>
    <w:rsid w:val="001F6B37"/>
    <w:rsid w:val="001F6F4C"/>
    <w:rsid w:val="001F73E6"/>
    <w:rsid w:val="00200280"/>
    <w:rsid w:val="002007BE"/>
    <w:rsid w:val="00200CB2"/>
    <w:rsid w:val="00200E88"/>
    <w:rsid w:val="00200EFE"/>
    <w:rsid w:val="00201A12"/>
    <w:rsid w:val="00201F6B"/>
    <w:rsid w:val="00201FC4"/>
    <w:rsid w:val="00202352"/>
    <w:rsid w:val="00202550"/>
    <w:rsid w:val="00202819"/>
    <w:rsid w:val="00202C52"/>
    <w:rsid w:val="00203D6F"/>
    <w:rsid w:val="00203EF6"/>
    <w:rsid w:val="00204F5C"/>
    <w:rsid w:val="002053EA"/>
    <w:rsid w:val="00205A97"/>
    <w:rsid w:val="00206A1D"/>
    <w:rsid w:val="00206BAE"/>
    <w:rsid w:val="00206D6E"/>
    <w:rsid w:val="00206FB8"/>
    <w:rsid w:val="00207968"/>
    <w:rsid w:val="00210716"/>
    <w:rsid w:val="00210F82"/>
    <w:rsid w:val="00210F98"/>
    <w:rsid w:val="0021159C"/>
    <w:rsid w:val="00212394"/>
    <w:rsid w:val="00213020"/>
    <w:rsid w:val="0021330C"/>
    <w:rsid w:val="00213A57"/>
    <w:rsid w:val="00213B9B"/>
    <w:rsid w:val="00213E27"/>
    <w:rsid w:val="00213FEA"/>
    <w:rsid w:val="0021425E"/>
    <w:rsid w:val="00214467"/>
    <w:rsid w:val="0021464C"/>
    <w:rsid w:val="0021495D"/>
    <w:rsid w:val="002149CF"/>
    <w:rsid w:val="00215195"/>
    <w:rsid w:val="00215419"/>
    <w:rsid w:val="00215553"/>
    <w:rsid w:val="00215C01"/>
    <w:rsid w:val="002160F0"/>
    <w:rsid w:val="00216500"/>
    <w:rsid w:val="00216AC5"/>
    <w:rsid w:val="002176CA"/>
    <w:rsid w:val="002177BF"/>
    <w:rsid w:val="00217AE6"/>
    <w:rsid w:val="00217BFB"/>
    <w:rsid w:val="00217FD8"/>
    <w:rsid w:val="00220585"/>
    <w:rsid w:val="002207B4"/>
    <w:rsid w:val="002207EE"/>
    <w:rsid w:val="00220A56"/>
    <w:rsid w:val="00220B2F"/>
    <w:rsid w:val="00220BB9"/>
    <w:rsid w:val="00220CB7"/>
    <w:rsid w:val="00220DCF"/>
    <w:rsid w:val="00220E94"/>
    <w:rsid w:val="00220FA4"/>
    <w:rsid w:val="00220FD6"/>
    <w:rsid w:val="002218B3"/>
    <w:rsid w:val="00221F8E"/>
    <w:rsid w:val="00222019"/>
    <w:rsid w:val="00222403"/>
    <w:rsid w:val="0022272F"/>
    <w:rsid w:val="00222811"/>
    <w:rsid w:val="002234D5"/>
    <w:rsid w:val="002237F9"/>
    <w:rsid w:val="00223FC5"/>
    <w:rsid w:val="00224B6E"/>
    <w:rsid w:val="00224DAB"/>
    <w:rsid w:val="00225023"/>
    <w:rsid w:val="002251ED"/>
    <w:rsid w:val="00225243"/>
    <w:rsid w:val="00225BF6"/>
    <w:rsid w:val="00225D38"/>
    <w:rsid w:val="00225DAD"/>
    <w:rsid w:val="002261D0"/>
    <w:rsid w:val="0022686C"/>
    <w:rsid w:val="00226F92"/>
    <w:rsid w:val="002270A1"/>
    <w:rsid w:val="00227178"/>
    <w:rsid w:val="00227556"/>
    <w:rsid w:val="00227696"/>
    <w:rsid w:val="00230028"/>
    <w:rsid w:val="00230312"/>
    <w:rsid w:val="00230F4E"/>
    <w:rsid w:val="00231811"/>
    <w:rsid w:val="00231C11"/>
    <w:rsid w:val="00232486"/>
    <w:rsid w:val="00232B81"/>
    <w:rsid w:val="00232C18"/>
    <w:rsid w:val="00233B94"/>
    <w:rsid w:val="00233C07"/>
    <w:rsid w:val="002344EA"/>
    <w:rsid w:val="0023506D"/>
    <w:rsid w:val="00236063"/>
    <w:rsid w:val="0023702C"/>
    <w:rsid w:val="002374FE"/>
    <w:rsid w:val="002379DF"/>
    <w:rsid w:val="00240413"/>
    <w:rsid w:val="00240EBA"/>
    <w:rsid w:val="00240FEC"/>
    <w:rsid w:val="00240FF0"/>
    <w:rsid w:val="00241940"/>
    <w:rsid w:val="0024205D"/>
    <w:rsid w:val="0024247E"/>
    <w:rsid w:val="00242F57"/>
    <w:rsid w:val="002434CC"/>
    <w:rsid w:val="0024390A"/>
    <w:rsid w:val="00243BED"/>
    <w:rsid w:val="002441E5"/>
    <w:rsid w:val="002447A3"/>
    <w:rsid w:val="0024547A"/>
    <w:rsid w:val="00245C39"/>
    <w:rsid w:val="00245E49"/>
    <w:rsid w:val="00246808"/>
    <w:rsid w:val="00246A7A"/>
    <w:rsid w:val="00246FF9"/>
    <w:rsid w:val="00247786"/>
    <w:rsid w:val="0025003B"/>
    <w:rsid w:val="0025058C"/>
    <w:rsid w:val="0025098F"/>
    <w:rsid w:val="00250D4B"/>
    <w:rsid w:val="00250D4F"/>
    <w:rsid w:val="00251896"/>
    <w:rsid w:val="0025261D"/>
    <w:rsid w:val="002529D0"/>
    <w:rsid w:val="002531F8"/>
    <w:rsid w:val="0025339A"/>
    <w:rsid w:val="002533B1"/>
    <w:rsid w:val="002539B9"/>
    <w:rsid w:val="00253FD2"/>
    <w:rsid w:val="00254830"/>
    <w:rsid w:val="0025505D"/>
    <w:rsid w:val="00255222"/>
    <w:rsid w:val="00255687"/>
    <w:rsid w:val="00255852"/>
    <w:rsid w:val="00256236"/>
    <w:rsid w:val="0025635D"/>
    <w:rsid w:val="00256406"/>
    <w:rsid w:val="00256469"/>
    <w:rsid w:val="002564CF"/>
    <w:rsid w:val="00256526"/>
    <w:rsid w:val="00256A1A"/>
    <w:rsid w:val="0025762C"/>
    <w:rsid w:val="00257818"/>
    <w:rsid w:val="00260130"/>
    <w:rsid w:val="00260184"/>
    <w:rsid w:val="00260209"/>
    <w:rsid w:val="0026021D"/>
    <w:rsid w:val="002602B9"/>
    <w:rsid w:val="002606FD"/>
    <w:rsid w:val="002616B1"/>
    <w:rsid w:val="0026184C"/>
    <w:rsid w:val="00261906"/>
    <w:rsid w:val="00261A31"/>
    <w:rsid w:val="002621B0"/>
    <w:rsid w:val="00262CA1"/>
    <w:rsid w:val="00262D59"/>
    <w:rsid w:val="00262EB3"/>
    <w:rsid w:val="002639D5"/>
    <w:rsid w:val="00263A12"/>
    <w:rsid w:val="00263CDC"/>
    <w:rsid w:val="002641CE"/>
    <w:rsid w:val="002644FA"/>
    <w:rsid w:val="00265BDB"/>
    <w:rsid w:val="00265C8E"/>
    <w:rsid w:val="002669CA"/>
    <w:rsid w:val="002669CF"/>
    <w:rsid w:val="002701A2"/>
    <w:rsid w:val="002703BB"/>
    <w:rsid w:val="002707FA"/>
    <w:rsid w:val="00270935"/>
    <w:rsid w:val="00271110"/>
    <w:rsid w:val="0027194B"/>
    <w:rsid w:val="002719BC"/>
    <w:rsid w:val="00271BCA"/>
    <w:rsid w:val="002724F5"/>
    <w:rsid w:val="00272616"/>
    <w:rsid w:val="0027292D"/>
    <w:rsid w:val="00272B6C"/>
    <w:rsid w:val="00272BFA"/>
    <w:rsid w:val="00272E5A"/>
    <w:rsid w:val="002734F2"/>
    <w:rsid w:val="00273652"/>
    <w:rsid w:val="002737ED"/>
    <w:rsid w:val="00273A5E"/>
    <w:rsid w:val="00273BEC"/>
    <w:rsid w:val="00273C89"/>
    <w:rsid w:val="00273E78"/>
    <w:rsid w:val="00274648"/>
    <w:rsid w:val="00274A54"/>
    <w:rsid w:val="002756A9"/>
    <w:rsid w:val="00275907"/>
    <w:rsid w:val="0027608D"/>
    <w:rsid w:val="0027630F"/>
    <w:rsid w:val="002764EE"/>
    <w:rsid w:val="002766B3"/>
    <w:rsid w:val="00276A3B"/>
    <w:rsid w:val="00276CE9"/>
    <w:rsid w:val="00277AE7"/>
    <w:rsid w:val="002800A0"/>
    <w:rsid w:val="002802A8"/>
    <w:rsid w:val="0028197C"/>
    <w:rsid w:val="00281ADB"/>
    <w:rsid w:val="0028279E"/>
    <w:rsid w:val="002827F4"/>
    <w:rsid w:val="00282F76"/>
    <w:rsid w:val="00283651"/>
    <w:rsid w:val="00283690"/>
    <w:rsid w:val="002839A7"/>
    <w:rsid w:val="00283C14"/>
    <w:rsid w:val="0028404D"/>
    <w:rsid w:val="0028440A"/>
    <w:rsid w:val="00284889"/>
    <w:rsid w:val="002854A8"/>
    <w:rsid w:val="00285815"/>
    <w:rsid w:val="0028695A"/>
    <w:rsid w:val="00286D42"/>
    <w:rsid w:val="002875E7"/>
    <w:rsid w:val="00287CB1"/>
    <w:rsid w:val="002908AA"/>
    <w:rsid w:val="00290C5B"/>
    <w:rsid w:val="00290D05"/>
    <w:rsid w:val="00291F67"/>
    <w:rsid w:val="00292AC9"/>
    <w:rsid w:val="00292CAB"/>
    <w:rsid w:val="002933A3"/>
    <w:rsid w:val="00293539"/>
    <w:rsid w:val="0029353D"/>
    <w:rsid w:val="002935B5"/>
    <w:rsid w:val="00294B09"/>
    <w:rsid w:val="00294D55"/>
    <w:rsid w:val="00294DD7"/>
    <w:rsid w:val="00294E00"/>
    <w:rsid w:val="002955F0"/>
    <w:rsid w:val="00295D23"/>
    <w:rsid w:val="00295F3F"/>
    <w:rsid w:val="00296E05"/>
    <w:rsid w:val="0029724A"/>
    <w:rsid w:val="0029775E"/>
    <w:rsid w:val="002977CE"/>
    <w:rsid w:val="00297BCA"/>
    <w:rsid w:val="00297FA6"/>
    <w:rsid w:val="002A0261"/>
    <w:rsid w:val="002A09B5"/>
    <w:rsid w:val="002A0D4A"/>
    <w:rsid w:val="002A1385"/>
    <w:rsid w:val="002A1B9E"/>
    <w:rsid w:val="002A1D35"/>
    <w:rsid w:val="002A3194"/>
    <w:rsid w:val="002A3646"/>
    <w:rsid w:val="002A38D0"/>
    <w:rsid w:val="002A3982"/>
    <w:rsid w:val="002A39C1"/>
    <w:rsid w:val="002A3C9C"/>
    <w:rsid w:val="002A4046"/>
    <w:rsid w:val="002A4204"/>
    <w:rsid w:val="002A4222"/>
    <w:rsid w:val="002A5387"/>
    <w:rsid w:val="002A5595"/>
    <w:rsid w:val="002A5AE9"/>
    <w:rsid w:val="002A5BE3"/>
    <w:rsid w:val="002A601F"/>
    <w:rsid w:val="002A6144"/>
    <w:rsid w:val="002A6226"/>
    <w:rsid w:val="002A63AA"/>
    <w:rsid w:val="002A6D80"/>
    <w:rsid w:val="002A76DB"/>
    <w:rsid w:val="002B01E1"/>
    <w:rsid w:val="002B03C7"/>
    <w:rsid w:val="002B0F36"/>
    <w:rsid w:val="002B1354"/>
    <w:rsid w:val="002B16EB"/>
    <w:rsid w:val="002B260D"/>
    <w:rsid w:val="002B26C2"/>
    <w:rsid w:val="002B280C"/>
    <w:rsid w:val="002B2DF0"/>
    <w:rsid w:val="002B4433"/>
    <w:rsid w:val="002B4862"/>
    <w:rsid w:val="002B4C3F"/>
    <w:rsid w:val="002B4E3C"/>
    <w:rsid w:val="002B5003"/>
    <w:rsid w:val="002B5456"/>
    <w:rsid w:val="002B5669"/>
    <w:rsid w:val="002B5735"/>
    <w:rsid w:val="002B5975"/>
    <w:rsid w:val="002B64EC"/>
    <w:rsid w:val="002B65F8"/>
    <w:rsid w:val="002B7759"/>
    <w:rsid w:val="002B7CBC"/>
    <w:rsid w:val="002C04B8"/>
    <w:rsid w:val="002C0B8A"/>
    <w:rsid w:val="002C11BC"/>
    <w:rsid w:val="002C2119"/>
    <w:rsid w:val="002C23C1"/>
    <w:rsid w:val="002C26B1"/>
    <w:rsid w:val="002C2CA8"/>
    <w:rsid w:val="002C34DE"/>
    <w:rsid w:val="002C3967"/>
    <w:rsid w:val="002C39D2"/>
    <w:rsid w:val="002C40FD"/>
    <w:rsid w:val="002C44F5"/>
    <w:rsid w:val="002C4895"/>
    <w:rsid w:val="002C4989"/>
    <w:rsid w:val="002C4ABE"/>
    <w:rsid w:val="002C5041"/>
    <w:rsid w:val="002C5353"/>
    <w:rsid w:val="002C57EB"/>
    <w:rsid w:val="002C5AF5"/>
    <w:rsid w:val="002C5D78"/>
    <w:rsid w:val="002C68A3"/>
    <w:rsid w:val="002C73C8"/>
    <w:rsid w:val="002C7C16"/>
    <w:rsid w:val="002C7CA4"/>
    <w:rsid w:val="002D0773"/>
    <w:rsid w:val="002D11B9"/>
    <w:rsid w:val="002D137D"/>
    <w:rsid w:val="002D1A14"/>
    <w:rsid w:val="002D21AC"/>
    <w:rsid w:val="002D250B"/>
    <w:rsid w:val="002D26F3"/>
    <w:rsid w:val="002D2FC1"/>
    <w:rsid w:val="002D34AF"/>
    <w:rsid w:val="002D3B15"/>
    <w:rsid w:val="002D3D46"/>
    <w:rsid w:val="002D3F6A"/>
    <w:rsid w:val="002D4017"/>
    <w:rsid w:val="002D4380"/>
    <w:rsid w:val="002D49F3"/>
    <w:rsid w:val="002D5020"/>
    <w:rsid w:val="002D515C"/>
    <w:rsid w:val="002D52F8"/>
    <w:rsid w:val="002D5A57"/>
    <w:rsid w:val="002D5AF2"/>
    <w:rsid w:val="002D69A7"/>
    <w:rsid w:val="002D7489"/>
    <w:rsid w:val="002D764D"/>
    <w:rsid w:val="002E0CDB"/>
    <w:rsid w:val="002E0D47"/>
    <w:rsid w:val="002E0F5E"/>
    <w:rsid w:val="002E16D2"/>
    <w:rsid w:val="002E276C"/>
    <w:rsid w:val="002E2CA4"/>
    <w:rsid w:val="002E3A78"/>
    <w:rsid w:val="002E3F9A"/>
    <w:rsid w:val="002E460C"/>
    <w:rsid w:val="002E470F"/>
    <w:rsid w:val="002E4894"/>
    <w:rsid w:val="002E4EC2"/>
    <w:rsid w:val="002E500D"/>
    <w:rsid w:val="002E5929"/>
    <w:rsid w:val="002E61D4"/>
    <w:rsid w:val="002E63D6"/>
    <w:rsid w:val="002E67AE"/>
    <w:rsid w:val="002E681B"/>
    <w:rsid w:val="002E6B0D"/>
    <w:rsid w:val="002E6ED8"/>
    <w:rsid w:val="002E738A"/>
    <w:rsid w:val="002E7877"/>
    <w:rsid w:val="002E7AC7"/>
    <w:rsid w:val="002E7B9E"/>
    <w:rsid w:val="002E7DE2"/>
    <w:rsid w:val="002F0546"/>
    <w:rsid w:val="002F0C33"/>
    <w:rsid w:val="002F0FED"/>
    <w:rsid w:val="002F0FF8"/>
    <w:rsid w:val="002F1321"/>
    <w:rsid w:val="002F1F05"/>
    <w:rsid w:val="002F24B9"/>
    <w:rsid w:val="002F2730"/>
    <w:rsid w:val="002F2A47"/>
    <w:rsid w:val="002F30BE"/>
    <w:rsid w:val="002F3A13"/>
    <w:rsid w:val="002F3BC5"/>
    <w:rsid w:val="002F40B9"/>
    <w:rsid w:val="002F4117"/>
    <w:rsid w:val="002F4560"/>
    <w:rsid w:val="002F4644"/>
    <w:rsid w:val="002F560F"/>
    <w:rsid w:val="002F5FB8"/>
    <w:rsid w:val="002F61CE"/>
    <w:rsid w:val="002F641E"/>
    <w:rsid w:val="002F6743"/>
    <w:rsid w:val="002F68C3"/>
    <w:rsid w:val="002F6B90"/>
    <w:rsid w:val="002F6E56"/>
    <w:rsid w:val="002F72EC"/>
    <w:rsid w:val="002F7529"/>
    <w:rsid w:val="002F7569"/>
    <w:rsid w:val="002F7BD4"/>
    <w:rsid w:val="00300A0D"/>
    <w:rsid w:val="00300FF5"/>
    <w:rsid w:val="00301310"/>
    <w:rsid w:val="0030149F"/>
    <w:rsid w:val="003014FC"/>
    <w:rsid w:val="003017C0"/>
    <w:rsid w:val="00301A71"/>
    <w:rsid w:val="00301BC4"/>
    <w:rsid w:val="003023DA"/>
    <w:rsid w:val="003032A8"/>
    <w:rsid w:val="003034C5"/>
    <w:rsid w:val="00303FF0"/>
    <w:rsid w:val="00304271"/>
    <w:rsid w:val="00304678"/>
    <w:rsid w:val="00304FD9"/>
    <w:rsid w:val="00305B8F"/>
    <w:rsid w:val="00305C2D"/>
    <w:rsid w:val="00306218"/>
    <w:rsid w:val="00306838"/>
    <w:rsid w:val="003068B9"/>
    <w:rsid w:val="00306949"/>
    <w:rsid w:val="00306AB0"/>
    <w:rsid w:val="00307031"/>
    <w:rsid w:val="00307231"/>
    <w:rsid w:val="00307540"/>
    <w:rsid w:val="0030783B"/>
    <w:rsid w:val="00307927"/>
    <w:rsid w:val="00307BB6"/>
    <w:rsid w:val="00307DD3"/>
    <w:rsid w:val="00310519"/>
    <w:rsid w:val="00311311"/>
    <w:rsid w:val="00311455"/>
    <w:rsid w:val="003115E5"/>
    <w:rsid w:val="00311640"/>
    <w:rsid w:val="00311A10"/>
    <w:rsid w:val="00311E90"/>
    <w:rsid w:val="00311EEA"/>
    <w:rsid w:val="00311F9B"/>
    <w:rsid w:val="00312263"/>
    <w:rsid w:val="00312F92"/>
    <w:rsid w:val="003134FF"/>
    <w:rsid w:val="00313770"/>
    <w:rsid w:val="00314674"/>
    <w:rsid w:val="00314733"/>
    <w:rsid w:val="00314D70"/>
    <w:rsid w:val="00314DD6"/>
    <w:rsid w:val="00315916"/>
    <w:rsid w:val="00315E83"/>
    <w:rsid w:val="003164CF"/>
    <w:rsid w:val="003165E1"/>
    <w:rsid w:val="003169F7"/>
    <w:rsid w:val="00316B14"/>
    <w:rsid w:val="003170B6"/>
    <w:rsid w:val="00317140"/>
    <w:rsid w:val="00317800"/>
    <w:rsid w:val="00317896"/>
    <w:rsid w:val="00320964"/>
    <w:rsid w:val="003210B2"/>
    <w:rsid w:val="00321E19"/>
    <w:rsid w:val="003226A3"/>
    <w:rsid w:val="00322A76"/>
    <w:rsid w:val="00322A91"/>
    <w:rsid w:val="00322BCF"/>
    <w:rsid w:val="003235BC"/>
    <w:rsid w:val="00323AC2"/>
    <w:rsid w:val="00323DA6"/>
    <w:rsid w:val="00324740"/>
    <w:rsid w:val="0032475A"/>
    <w:rsid w:val="00325107"/>
    <w:rsid w:val="00325330"/>
    <w:rsid w:val="00325352"/>
    <w:rsid w:val="003260A7"/>
    <w:rsid w:val="00326773"/>
    <w:rsid w:val="003267DE"/>
    <w:rsid w:val="00326958"/>
    <w:rsid w:val="00327178"/>
    <w:rsid w:val="00327232"/>
    <w:rsid w:val="00327823"/>
    <w:rsid w:val="00327AE3"/>
    <w:rsid w:val="00327FEB"/>
    <w:rsid w:val="0033014A"/>
    <w:rsid w:val="0033021B"/>
    <w:rsid w:val="00330234"/>
    <w:rsid w:val="00330260"/>
    <w:rsid w:val="00330AC1"/>
    <w:rsid w:val="00330E3F"/>
    <w:rsid w:val="00330F30"/>
    <w:rsid w:val="00331991"/>
    <w:rsid w:val="00332FA8"/>
    <w:rsid w:val="0033384B"/>
    <w:rsid w:val="00333BC8"/>
    <w:rsid w:val="00333FBF"/>
    <w:rsid w:val="00335513"/>
    <w:rsid w:val="00335527"/>
    <w:rsid w:val="0033591F"/>
    <w:rsid w:val="00335D63"/>
    <w:rsid w:val="003360CB"/>
    <w:rsid w:val="00336402"/>
    <w:rsid w:val="00336734"/>
    <w:rsid w:val="00337256"/>
    <w:rsid w:val="0033764E"/>
    <w:rsid w:val="0034063F"/>
    <w:rsid w:val="003407B4"/>
    <w:rsid w:val="00340B19"/>
    <w:rsid w:val="00340C59"/>
    <w:rsid w:val="00340CA2"/>
    <w:rsid w:val="00340DF8"/>
    <w:rsid w:val="003415C3"/>
    <w:rsid w:val="0034208C"/>
    <w:rsid w:val="00342431"/>
    <w:rsid w:val="00342A3A"/>
    <w:rsid w:val="00342C77"/>
    <w:rsid w:val="00342F1A"/>
    <w:rsid w:val="00342F91"/>
    <w:rsid w:val="00343391"/>
    <w:rsid w:val="0034357B"/>
    <w:rsid w:val="0034452D"/>
    <w:rsid w:val="003445F2"/>
    <w:rsid w:val="00344B36"/>
    <w:rsid w:val="00344F8B"/>
    <w:rsid w:val="003451E5"/>
    <w:rsid w:val="003454FA"/>
    <w:rsid w:val="003461B9"/>
    <w:rsid w:val="003465B9"/>
    <w:rsid w:val="003467D8"/>
    <w:rsid w:val="003502FA"/>
    <w:rsid w:val="003508A9"/>
    <w:rsid w:val="00350AAD"/>
    <w:rsid w:val="00350F3B"/>
    <w:rsid w:val="003514BE"/>
    <w:rsid w:val="00351E5B"/>
    <w:rsid w:val="003520A8"/>
    <w:rsid w:val="003520F3"/>
    <w:rsid w:val="00352A9D"/>
    <w:rsid w:val="0035371C"/>
    <w:rsid w:val="003538B4"/>
    <w:rsid w:val="00353A1D"/>
    <w:rsid w:val="00354151"/>
    <w:rsid w:val="003541AD"/>
    <w:rsid w:val="003543DE"/>
    <w:rsid w:val="00355FF3"/>
    <w:rsid w:val="0035613E"/>
    <w:rsid w:val="003563CE"/>
    <w:rsid w:val="0035645C"/>
    <w:rsid w:val="003568E3"/>
    <w:rsid w:val="00356C2C"/>
    <w:rsid w:val="003571BB"/>
    <w:rsid w:val="00360038"/>
    <w:rsid w:val="003611B3"/>
    <w:rsid w:val="003611F1"/>
    <w:rsid w:val="00361853"/>
    <w:rsid w:val="00362785"/>
    <w:rsid w:val="00362970"/>
    <w:rsid w:val="00362A0D"/>
    <w:rsid w:val="0036426F"/>
    <w:rsid w:val="00364311"/>
    <w:rsid w:val="00364F21"/>
    <w:rsid w:val="003651D8"/>
    <w:rsid w:val="00365EC9"/>
    <w:rsid w:val="00365F9F"/>
    <w:rsid w:val="00366A6A"/>
    <w:rsid w:val="00367600"/>
    <w:rsid w:val="0036779D"/>
    <w:rsid w:val="00367E00"/>
    <w:rsid w:val="00370614"/>
    <w:rsid w:val="00370644"/>
    <w:rsid w:val="00370F91"/>
    <w:rsid w:val="0037133D"/>
    <w:rsid w:val="0037139C"/>
    <w:rsid w:val="00371FAA"/>
    <w:rsid w:val="00372298"/>
    <w:rsid w:val="003723E9"/>
    <w:rsid w:val="0037279F"/>
    <w:rsid w:val="00372B35"/>
    <w:rsid w:val="00372CEC"/>
    <w:rsid w:val="003737E7"/>
    <w:rsid w:val="003750CC"/>
    <w:rsid w:val="003753C8"/>
    <w:rsid w:val="00375A2B"/>
    <w:rsid w:val="00375D4B"/>
    <w:rsid w:val="0037656F"/>
    <w:rsid w:val="00377CB2"/>
    <w:rsid w:val="003800CE"/>
    <w:rsid w:val="003801C7"/>
    <w:rsid w:val="00380B2A"/>
    <w:rsid w:val="003811A5"/>
    <w:rsid w:val="003812F9"/>
    <w:rsid w:val="00381821"/>
    <w:rsid w:val="003819D0"/>
    <w:rsid w:val="00381F5F"/>
    <w:rsid w:val="00382517"/>
    <w:rsid w:val="003827DE"/>
    <w:rsid w:val="00383229"/>
    <w:rsid w:val="0038362E"/>
    <w:rsid w:val="003836C5"/>
    <w:rsid w:val="003838AB"/>
    <w:rsid w:val="00383D77"/>
    <w:rsid w:val="00383DB7"/>
    <w:rsid w:val="003849D5"/>
    <w:rsid w:val="00385494"/>
    <w:rsid w:val="00385623"/>
    <w:rsid w:val="0038577E"/>
    <w:rsid w:val="00385897"/>
    <w:rsid w:val="00385CFB"/>
    <w:rsid w:val="00385EF8"/>
    <w:rsid w:val="003862FC"/>
    <w:rsid w:val="00386409"/>
    <w:rsid w:val="0038672D"/>
    <w:rsid w:val="00386866"/>
    <w:rsid w:val="00386D4C"/>
    <w:rsid w:val="003877D2"/>
    <w:rsid w:val="00387BED"/>
    <w:rsid w:val="00390088"/>
    <w:rsid w:val="003901F3"/>
    <w:rsid w:val="003904A2"/>
    <w:rsid w:val="00390719"/>
    <w:rsid w:val="00390C0F"/>
    <w:rsid w:val="00391056"/>
    <w:rsid w:val="00391BDB"/>
    <w:rsid w:val="0039284D"/>
    <w:rsid w:val="003929F4"/>
    <w:rsid w:val="00392A29"/>
    <w:rsid w:val="00392A2A"/>
    <w:rsid w:val="00392CC2"/>
    <w:rsid w:val="00393966"/>
    <w:rsid w:val="00394D41"/>
    <w:rsid w:val="00394DC6"/>
    <w:rsid w:val="003954AD"/>
    <w:rsid w:val="003959AE"/>
    <w:rsid w:val="00395A32"/>
    <w:rsid w:val="00395CD0"/>
    <w:rsid w:val="00395EE6"/>
    <w:rsid w:val="003968E7"/>
    <w:rsid w:val="00396A0C"/>
    <w:rsid w:val="00396EA2"/>
    <w:rsid w:val="0039724B"/>
    <w:rsid w:val="00397271"/>
    <w:rsid w:val="0039758A"/>
    <w:rsid w:val="00397BB0"/>
    <w:rsid w:val="00397F63"/>
    <w:rsid w:val="003A0087"/>
    <w:rsid w:val="003A0783"/>
    <w:rsid w:val="003A0A1D"/>
    <w:rsid w:val="003A0BE4"/>
    <w:rsid w:val="003A0D05"/>
    <w:rsid w:val="003A0F8B"/>
    <w:rsid w:val="003A1986"/>
    <w:rsid w:val="003A2875"/>
    <w:rsid w:val="003A449B"/>
    <w:rsid w:val="003A49EB"/>
    <w:rsid w:val="003A4D18"/>
    <w:rsid w:val="003A5915"/>
    <w:rsid w:val="003A5BBA"/>
    <w:rsid w:val="003A5F45"/>
    <w:rsid w:val="003A5FD0"/>
    <w:rsid w:val="003A637D"/>
    <w:rsid w:val="003A70E9"/>
    <w:rsid w:val="003A7BC2"/>
    <w:rsid w:val="003A7CB8"/>
    <w:rsid w:val="003A7DFB"/>
    <w:rsid w:val="003B0653"/>
    <w:rsid w:val="003B0895"/>
    <w:rsid w:val="003B0B43"/>
    <w:rsid w:val="003B0BE3"/>
    <w:rsid w:val="003B179B"/>
    <w:rsid w:val="003B20F9"/>
    <w:rsid w:val="003B323C"/>
    <w:rsid w:val="003B3452"/>
    <w:rsid w:val="003B37FB"/>
    <w:rsid w:val="003B3D68"/>
    <w:rsid w:val="003B4135"/>
    <w:rsid w:val="003B5DA6"/>
    <w:rsid w:val="003B610C"/>
    <w:rsid w:val="003B6306"/>
    <w:rsid w:val="003B6365"/>
    <w:rsid w:val="003B6D3B"/>
    <w:rsid w:val="003B6EA3"/>
    <w:rsid w:val="003B6EE1"/>
    <w:rsid w:val="003B730C"/>
    <w:rsid w:val="003C0693"/>
    <w:rsid w:val="003C0A2C"/>
    <w:rsid w:val="003C0D17"/>
    <w:rsid w:val="003C13C7"/>
    <w:rsid w:val="003C1DF0"/>
    <w:rsid w:val="003C1F2B"/>
    <w:rsid w:val="003C2787"/>
    <w:rsid w:val="003C2862"/>
    <w:rsid w:val="003C2B50"/>
    <w:rsid w:val="003C2C65"/>
    <w:rsid w:val="003C2F51"/>
    <w:rsid w:val="003C3738"/>
    <w:rsid w:val="003C3985"/>
    <w:rsid w:val="003C3D46"/>
    <w:rsid w:val="003C3EA7"/>
    <w:rsid w:val="003C4475"/>
    <w:rsid w:val="003C5199"/>
    <w:rsid w:val="003C5CEB"/>
    <w:rsid w:val="003C6677"/>
    <w:rsid w:val="003C66EA"/>
    <w:rsid w:val="003C6841"/>
    <w:rsid w:val="003C75EE"/>
    <w:rsid w:val="003C7831"/>
    <w:rsid w:val="003C78FE"/>
    <w:rsid w:val="003C7B4F"/>
    <w:rsid w:val="003D0386"/>
    <w:rsid w:val="003D041D"/>
    <w:rsid w:val="003D0CFE"/>
    <w:rsid w:val="003D10D7"/>
    <w:rsid w:val="003D1241"/>
    <w:rsid w:val="003D1633"/>
    <w:rsid w:val="003D2239"/>
    <w:rsid w:val="003D2D54"/>
    <w:rsid w:val="003D35F3"/>
    <w:rsid w:val="003D36DF"/>
    <w:rsid w:val="003D3E3A"/>
    <w:rsid w:val="003D4954"/>
    <w:rsid w:val="003D5292"/>
    <w:rsid w:val="003D53D2"/>
    <w:rsid w:val="003D57CD"/>
    <w:rsid w:val="003D63D7"/>
    <w:rsid w:val="003D660A"/>
    <w:rsid w:val="003D6E54"/>
    <w:rsid w:val="003D704D"/>
    <w:rsid w:val="003D74B9"/>
    <w:rsid w:val="003D770B"/>
    <w:rsid w:val="003D7828"/>
    <w:rsid w:val="003D7D04"/>
    <w:rsid w:val="003E0060"/>
    <w:rsid w:val="003E0328"/>
    <w:rsid w:val="003E0421"/>
    <w:rsid w:val="003E08EA"/>
    <w:rsid w:val="003E0F6C"/>
    <w:rsid w:val="003E1405"/>
    <w:rsid w:val="003E15EF"/>
    <w:rsid w:val="003E1A26"/>
    <w:rsid w:val="003E1E5F"/>
    <w:rsid w:val="003E20B2"/>
    <w:rsid w:val="003E2450"/>
    <w:rsid w:val="003E33A3"/>
    <w:rsid w:val="003E3545"/>
    <w:rsid w:val="003E3AAB"/>
    <w:rsid w:val="003E3C10"/>
    <w:rsid w:val="003E3DB3"/>
    <w:rsid w:val="003E3FEF"/>
    <w:rsid w:val="003E5226"/>
    <w:rsid w:val="003E5368"/>
    <w:rsid w:val="003E53C2"/>
    <w:rsid w:val="003E61BA"/>
    <w:rsid w:val="003E6444"/>
    <w:rsid w:val="003E66B1"/>
    <w:rsid w:val="003E7058"/>
    <w:rsid w:val="003E73F2"/>
    <w:rsid w:val="003E787F"/>
    <w:rsid w:val="003E7F23"/>
    <w:rsid w:val="003F0851"/>
    <w:rsid w:val="003F0D89"/>
    <w:rsid w:val="003F1C8C"/>
    <w:rsid w:val="003F1F55"/>
    <w:rsid w:val="003F2263"/>
    <w:rsid w:val="003F278F"/>
    <w:rsid w:val="003F29A0"/>
    <w:rsid w:val="003F2ADD"/>
    <w:rsid w:val="003F2B71"/>
    <w:rsid w:val="003F3838"/>
    <w:rsid w:val="003F3BF0"/>
    <w:rsid w:val="003F4499"/>
    <w:rsid w:val="003F4837"/>
    <w:rsid w:val="003F539A"/>
    <w:rsid w:val="003F563C"/>
    <w:rsid w:val="003F56EA"/>
    <w:rsid w:val="003F5D10"/>
    <w:rsid w:val="003F5DD1"/>
    <w:rsid w:val="003F5ED5"/>
    <w:rsid w:val="003F673A"/>
    <w:rsid w:val="003F6A17"/>
    <w:rsid w:val="003F6A2B"/>
    <w:rsid w:val="003F6BBE"/>
    <w:rsid w:val="003F7000"/>
    <w:rsid w:val="003F71AE"/>
    <w:rsid w:val="003F75C8"/>
    <w:rsid w:val="003F7B84"/>
    <w:rsid w:val="003F7FBD"/>
    <w:rsid w:val="00400119"/>
    <w:rsid w:val="004007FF"/>
    <w:rsid w:val="004009BA"/>
    <w:rsid w:val="00401178"/>
    <w:rsid w:val="004014E0"/>
    <w:rsid w:val="00401737"/>
    <w:rsid w:val="00401805"/>
    <w:rsid w:val="00401A8A"/>
    <w:rsid w:val="0040266D"/>
    <w:rsid w:val="004029A1"/>
    <w:rsid w:val="004029DA"/>
    <w:rsid w:val="00402E54"/>
    <w:rsid w:val="00402F96"/>
    <w:rsid w:val="004041C2"/>
    <w:rsid w:val="00404BD7"/>
    <w:rsid w:val="00404E9A"/>
    <w:rsid w:val="00405A13"/>
    <w:rsid w:val="00406737"/>
    <w:rsid w:val="004067F2"/>
    <w:rsid w:val="00406F81"/>
    <w:rsid w:val="00406F9F"/>
    <w:rsid w:val="004071DB"/>
    <w:rsid w:val="004103FC"/>
    <w:rsid w:val="00410585"/>
    <w:rsid w:val="00410B6C"/>
    <w:rsid w:val="00410F2A"/>
    <w:rsid w:val="00411F67"/>
    <w:rsid w:val="00413095"/>
    <w:rsid w:val="004133ED"/>
    <w:rsid w:val="0041371E"/>
    <w:rsid w:val="00413A8A"/>
    <w:rsid w:val="00413AD0"/>
    <w:rsid w:val="00413BF2"/>
    <w:rsid w:val="004142A6"/>
    <w:rsid w:val="0041437F"/>
    <w:rsid w:val="004147C8"/>
    <w:rsid w:val="00414A0B"/>
    <w:rsid w:val="00415224"/>
    <w:rsid w:val="004152C1"/>
    <w:rsid w:val="00415FD0"/>
    <w:rsid w:val="00415FE9"/>
    <w:rsid w:val="00416F50"/>
    <w:rsid w:val="00417BE5"/>
    <w:rsid w:val="00420565"/>
    <w:rsid w:val="00421911"/>
    <w:rsid w:val="00421E6B"/>
    <w:rsid w:val="00423569"/>
    <w:rsid w:val="0042372C"/>
    <w:rsid w:val="0042411E"/>
    <w:rsid w:val="00424756"/>
    <w:rsid w:val="0042480A"/>
    <w:rsid w:val="0042500D"/>
    <w:rsid w:val="00425DA5"/>
    <w:rsid w:val="00426515"/>
    <w:rsid w:val="00426FE6"/>
    <w:rsid w:val="00427EA1"/>
    <w:rsid w:val="004306F8"/>
    <w:rsid w:val="00431336"/>
    <w:rsid w:val="00431A46"/>
    <w:rsid w:val="00431B94"/>
    <w:rsid w:val="00431D15"/>
    <w:rsid w:val="00432C55"/>
    <w:rsid w:val="00433A7B"/>
    <w:rsid w:val="004343DE"/>
    <w:rsid w:val="00434414"/>
    <w:rsid w:val="00434E8A"/>
    <w:rsid w:val="00434EB3"/>
    <w:rsid w:val="00435000"/>
    <w:rsid w:val="00435341"/>
    <w:rsid w:val="0043559E"/>
    <w:rsid w:val="00435B71"/>
    <w:rsid w:val="00435E13"/>
    <w:rsid w:val="00435F1B"/>
    <w:rsid w:val="00435FBD"/>
    <w:rsid w:val="0043608A"/>
    <w:rsid w:val="00436497"/>
    <w:rsid w:val="0043664A"/>
    <w:rsid w:val="00436CAA"/>
    <w:rsid w:val="00436E7B"/>
    <w:rsid w:val="004372D9"/>
    <w:rsid w:val="00437444"/>
    <w:rsid w:val="00437543"/>
    <w:rsid w:val="00437BE8"/>
    <w:rsid w:val="00437BFB"/>
    <w:rsid w:val="00440851"/>
    <w:rsid w:val="0044114F"/>
    <w:rsid w:val="004416E2"/>
    <w:rsid w:val="004422DC"/>
    <w:rsid w:val="00442441"/>
    <w:rsid w:val="00443140"/>
    <w:rsid w:val="00443951"/>
    <w:rsid w:val="00443A4F"/>
    <w:rsid w:val="00444071"/>
    <w:rsid w:val="004442FF"/>
    <w:rsid w:val="0044431A"/>
    <w:rsid w:val="00444BA8"/>
    <w:rsid w:val="00444CD2"/>
    <w:rsid w:val="00444D6A"/>
    <w:rsid w:val="00445391"/>
    <w:rsid w:val="00445549"/>
    <w:rsid w:val="00445918"/>
    <w:rsid w:val="004459BD"/>
    <w:rsid w:val="00445D1D"/>
    <w:rsid w:val="00446771"/>
    <w:rsid w:val="00446FE0"/>
    <w:rsid w:val="0044773B"/>
    <w:rsid w:val="00447909"/>
    <w:rsid w:val="0044799B"/>
    <w:rsid w:val="00450324"/>
    <w:rsid w:val="004503A1"/>
    <w:rsid w:val="004506C9"/>
    <w:rsid w:val="00450B05"/>
    <w:rsid w:val="00451627"/>
    <w:rsid w:val="0045171A"/>
    <w:rsid w:val="00451957"/>
    <w:rsid w:val="00451A86"/>
    <w:rsid w:val="00452518"/>
    <w:rsid w:val="00452781"/>
    <w:rsid w:val="0045287F"/>
    <w:rsid w:val="004528BC"/>
    <w:rsid w:val="00452D99"/>
    <w:rsid w:val="0045303E"/>
    <w:rsid w:val="00454420"/>
    <w:rsid w:val="00454726"/>
    <w:rsid w:val="00454FD2"/>
    <w:rsid w:val="00455C24"/>
    <w:rsid w:val="0045602C"/>
    <w:rsid w:val="004564E8"/>
    <w:rsid w:val="00456516"/>
    <w:rsid w:val="0045689B"/>
    <w:rsid w:val="00456D95"/>
    <w:rsid w:val="00457EFD"/>
    <w:rsid w:val="004600AF"/>
    <w:rsid w:val="00460623"/>
    <w:rsid w:val="00460C0F"/>
    <w:rsid w:val="00461480"/>
    <w:rsid w:val="00461558"/>
    <w:rsid w:val="00462D9D"/>
    <w:rsid w:val="00462E46"/>
    <w:rsid w:val="00463B48"/>
    <w:rsid w:val="00463B7A"/>
    <w:rsid w:val="00463CFE"/>
    <w:rsid w:val="004642A6"/>
    <w:rsid w:val="004647FF"/>
    <w:rsid w:val="00464C03"/>
    <w:rsid w:val="00464D53"/>
    <w:rsid w:val="00465214"/>
    <w:rsid w:val="004653F9"/>
    <w:rsid w:val="0046553B"/>
    <w:rsid w:val="00465A2C"/>
    <w:rsid w:val="00465DA3"/>
    <w:rsid w:val="00466877"/>
    <w:rsid w:val="00466DD1"/>
    <w:rsid w:val="004679D8"/>
    <w:rsid w:val="004700DD"/>
    <w:rsid w:val="00470231"/>
    <w:rsid w:val="0047030D"/>
    <w:rsid w:val="00470A0F"/>
    <w:rsid w:val="00471063"/>
    <w:rsid w:val="004718C8"/>
    <w:rsid w:val="00472CC2"/>
    <w:rsid w:val="004731FD"/>
    <w:rsid w:val="0047326B"/>
    <w:rsid w:val="0047331B"/>
    <w:rsid w:val="00473403"/>
    <w:rsid w:val="004753B6"/>
    <w:rsid w:val="00475A9C"/>
    <w:rsid w:val="00475C5D"/>
    <w:rsid w:val="00475F3B"/>
    <w:rsid w:val="00476303"/>
    <w:rsid w:val="00476D88"/>
    <w:rsid w:val="00480126"/>
    <w:rsid w:val="00480652"/>
    <w:rsid w:val="00480B85"/>
    <w:rsid w:val="004811AA"/>
    <w:rsid w:val="004817A9"/>
    <w:rsid w:val="00481A3A"/>
    <w:rsid w:val="00481C8C"/>
    <w:rsid w:val="0048224F"/>
    <w:rsid w:val="004822DC"/>
    <w:rsid w:val="004822EA"/>
    <w:rsid w:val="0048239A"/>
    <w:rsid w:val="00483A3A"/>
    <w:rsid w:val="00483F42"/>
    <w:rsid w:val="00485184"/>
    <w:rsid w:val="00485277"/>
    <w:rsid w:val="00485449"/>
    <w:rsid w:val="00485D97"/>
    <w:rsid w:val="00485F25"/>
    <w:rsid w:val="0048650A"/>
    <w:rsid w:val="00486998"/>
    <w:rsid w:val="00487303"/>
    <w:rsid w:val="00487408"/>
    <w:rsid w:val="00487898"/>
    <w:rsid w:val="00487B02"/>
    <w:rsid w:val="00487BFD"/>
    <w:rsid w:val="004902FA"/>
    <w:rsid w:val="0049249D"/>
    <w:rsid w:val="00493AB4"/>
    <w:rsid w:val="00493C94"/>
    <w:rsid w:val="0049449E"/>
    <w:rsid w:val="00495384"/>
    <w:rsid w:val="0049558A"/>
    <w:rsid w:val="00495889"/>
    <w:rsid w:val="00497329"/>
    <w:rsid w:val="004A0114"/>
    <w:rsid w:val="004A01F9"/>
    <w:rsid w:val="004A022F"/>
    <w:rsid w:val="004A05B4"/>
    <w:rsid w:val="004A05BA"/>
    <w:rsid w:val="004A0674"/>
    <w:rsid w:val="004A0B16"/>
    <w:rsid w:val="004A0E06"/>
    <w:rsid w:val="004A1B05"/>
    <w:rsid w:val="004A1EAB"/>
    <w:rsid w:val="004A1F66"/>
    <w:rsid w:val="004A1F72"/>
    <w:rsid w:val="004A277A"/>
    <w:rsid w:val="004A2DF2"/>
    <w:rsid w:val="004A2E30"/>
    <w:rsid w:val="004A421B"/>
    <w:rsid w:val="004A4867"/>
    <w:rsid w:val="004A5554"/>
    <w:rsid w:val="004A5C15"/>
    <w:rsid w:val="004A6319"/>
    <w:rsid w:val="004A679B"/>
    <w:rsid w:val="004A6B04"/>
    <w:rsid w:val="004A7014"/>
    <w:rsid w:val="004A7381"/>
    <w:rsid w:val="004A7DCB"/>
    <w:rsid w:val="004B004A"/>
    <w:rsid w:val="004B0150"/>
    <w:rsid w:val="004B0423"/>
    <w:rsid w:val="004B0C2A"/>
    <w:rsid w:val="004B0CB3"/>
    <w:rsid w:val="004B171F"/>
    <w:rsid w:val="004B17A3"/>
    <w:rsid w:val="004B1FCD"/>
    <w:rsid w:val="004B252F"/>
    <w:rsid w:val="004B2E00"/>
    <w:rsid w:val="004B2E9E"/>
    <w:rsid w:val="004B436F"/>
    <w:rsid w:val="004B4471"/>
    <w:rsid w:val="004B4CF1"/>
    <w:rsid w:val="004B6469"/>
    <w:rsid w:val="004B6700"/>
    <w:rsid w:val="004B673C"/>
    <w:rsid w:val="004B6842"/>
    <w:rsid w:val="004B6E87"/>
    <w:rsid w:val="004B73BB"/>
    <w:rsid w:val="004B7D3A"/>
    <w:rsid w:val="004C0117"/>
    <w:rsid w:val="004C0485"/>
    <w:rsid w:val="004C076A"/>
    <w:rsid w:val="004C0BC6"/>
    <w:rsid w:val="004C12C7"/>
    <w:rsid w:val="004C1818"/>
    <w:rsid w:val="004C182B"/>
    <w:rsid w:val="004C1B7F"/>
    <w:rsid w:val="004C2ACE"/>
    <w:rsid w:val="004C2AEA"/>
    <w:rsid w:val="004C3142"/>
    <w:rsid w:val="004C3B3F"/>
    <w:rsid w:val="004C3DC2"/>
    <w:rsid w:val="004C623E"/>
    <w:rsid w:val="004C63CA"/>
    <w:rsid w:val="004C64F4"/>
    <w:rsid w:val="004C6785"/>
    <w:rsid w:val="004C7B4D"/>
    <w:rsid w:val="004D04F2"/>
    <w:rsid w:val="004D07E4"/>
    <w:rsid w:val="004D1459"/>
    <w:rsid w:val="004D1B00"/>
    <w:rsid w:val="004D1F97"/>
    <w:rsid w:val="004D2323"/>
    <w:rsid w:val="004D232A"/>
    <w:rsid w:val="004D2499"/>
    <w:rsid w:val="004D2A59"/>
    <w:rsid w:val="004D37B0"/>
    <w:rsid w:val="004D47A5"/>
    <w:rsid w:val="004D483F"/>
    <w:rsid w:val="004D4B30"/>
    <w:rsid w:val="004D4B81"/>
    <w:rsid w:val="004D571B"/>
    <w:rsid w:val="004D6AA3"/>
    <w:rsid w:val="004D6DF0"/>
    <w:rsid w:val="004E0200"/>
    <w:rsid w:val="004E031E"/>
    <w:rsid w:val="004E0F40"/>
    <w:rsid w:val="004E1B69"/>
    <w:rsid w:val="004E2B58"/>
    <w:rsid w:val="004E3A47"/>
    <w:rsid w:val="004E44DC"/>
    <w:rsid w:val="004E4618"/>
    <w:rsid w:val="004E4969"/>
    <w:rsid w:val="004E5108"/>
    <w:rsid w:val="004E5828"/>
    <w:rsid w:val="004E62E3"/>
    <w:rsid w:val="004E7307"/>
    <w:rsid w:val="004F04F9"/>
    <w:rsid w:val="004F06C3"/>
    <w:rsid w:val="004F099E"/>
    <w:rsid w:val="004F0C33"/>
    <w:rsid w:val="004F0C44"/>
    <w:rsid w:val="004F1F0E"/>
    <w:rsid w:val="004F2025"/>
    <w:rsid w:val="004F2F43"/>
    <w:rsid w:val="004F4755"/>
    <w:rsid w:val="004F4EA3"/>
    <w:rsid w:val="004F5550"/>
    <w:rsid w:val="004F570D"/>
    <w:rsid w:val="004F59F1"/>
    <w:rsid w:val="004F5A46"/>
    <w:rsid w:val="004F5D1A"/>
    <w:rsid w:val="004F6200"/>
    <w:rsid w:val="004F6AE4"/>
    <w:rsid w:val="004F6C56"/>
    <w:rsid w:val="004F7D70"/>
    <w:rsid w:val="004F7DEC"/>
    <w:rsid w:val="005005AC"/>
    <w:rsid w:val="00500E11"/>
    <w:rsid w:val="00501184"/>
    <w:rsid w:val="00501E1B"/>
    <w:rsid w:val="00502BB4"/>
    <w:rsid w:val="005030F0"/>
    <w:rsid w:val="00504C40"/>
    <w:rsid w:val="00504D82"/>
    <w:rsid w:val="00505047"/>
    <w:rsid w:val="005050BF"/>
    <w:rsid w:val="00505424"/>
    <w:rsid w:val="005054D2"/>
    <w:rsid w:val="00506AF6"/>
    <w:rsid w:val="00506DFE"/>
    <w:rsid w:val="00506F4B"/>
    <w:rsid w:val="00507A77"/>
    <w:rsid w:val="00510898"/>
    <w:rsid w:val="00510CE2"/>
    <w:rsid w:val="00510FE6"/>
    <w:rsid w:val="005110C2"/>
    <w:rsid w:val="00511D8B"/>
    <w:rsid w:val="00511E64"/>
    <w:rsid w:val="005127C4"/>
    <w:rsid w:val="00512B75"/>
    <w:rsid w:val="0051347F"/>
    <w:rsid w:val="00513570"/>
    <w:rsid w:val="0051366F"/>
    <w:rsid w:val="00513709"/>
    <w:rsid w:val="00514183"/>
    <w:rsid w:val="00515444"/>
    <w:rsid w:val="00515A40"/>
    <w:rsid w:val="00516275"/>
    <w:rsid w:val="00516437"/>
    <w:rsid w:val="00516735"/>
    <w:rsid w:val="0051681A"/>
    <w:rsid w:val="00516A1B"/>
    <w:rsid w:val="00517701"/>
    <w:rsid w:val="00517E43"/>
    <w:rsid w:val="00517FCD"/>
    <w:rsid w:val="005201ED"/>
    <w:rsid w:val="00520519"/>
    <w:rsid w:val="00520D22"/>
    <w:rsid w:val="00520FDD"/>
    <w:rsid w:val="00521347"/>
    <w:rsid w:val="00521B6F"/>
    <w:rsid w:val="005228F5"/>
    <w:rsid w:val="00522B49"/>
    <w:rsid w:val="0052329B"/>
    <w:rsid w:val="00524AB0"/>
    <w:rsid w:val="00524DC3"/>
    <w:rsid w:val="005253F4"/>
    <w:rsid w:val="00525CD6"/>
    <w:rsid w:val="00526B9D"/>
    <w:rsid w:val="005274A7"/>
    <w:rsid w:val="00530388"/>
    <w:rsid w:val="00530709"/>
    <w:rsid w:val="00530FA1"/>
    <w:rsid w:val="0053195C"/>
    <w:rsid w:val="00531972"/>
    <w:rsid w:val="00531ABD"/>
    <w:rsid w:val="00531B77"/>
    <w:rsid w:val="00531DF8"/>
    <w:rsid w:val="0053285B"/>
    <w:rsid w:val="00532933"/>
    <w:rsid w:val="00533537"/>
    <w:rsid w:val="005337F7"/>
    <w:rsid w:val="00535056"/>
    <w:rsid w:val="00535228"/>
    <w:rsid w:val="005357DC"/>
    <w:rsid w:val="00535E13"/>
    <w:rsid w:val="00535FBA"/>
    <w:rsid w:val="005365D4"/>
    <w:rsid w:val="00536A25"/>
    <w:rsid w:val="00536A95"/>
    <w:rsid w:val="0053743D"/>
    <w:rsid w:val="00537570"/>
    <w:rsid w:val="00537A3B"/>
    <w:rsid w:val="00537DBC"/>
    <w:rsid w:val="005403CD"/>
    <w:rsid w:val="00540479"/>
    <w:rsid w:val="0054049A"/>
    <w:rsid w:val="0054335D"/>
    <w:rsid w:val="0054416E"/>
    <w:rsid w:val="005458C0"/>
    <w:rsid w:val="005459AE"/>
    <w:rsid w:val="00545C8F"/>
    <w:rsid w:val="00545E05"/>
    <w:rsid w:val="00545E23"/>
    <w:rsid w:val="00545EB3"/>
    <w:rsid w:val="00546063"/>
    <w:rsid w:val="00547613"/>
    <w:rsid w:val="00547A63"/>
    <w:rsid w:val="00550A39"/>
    <w:rsid w:val="00551210"/>
    <w:rsid w:val="00551EEC"/>
    <w:rsid w:val="005522B7"/>
    <w:rsid w:val="005524F9"/>
    <w:rsid w:val="00553537"/>
    <w:rsid w:val="0055371A"/>
    <w:rsid w:val="00553F1E"/>
    <w:rsid w:val="00554784"/>
    <w:rsid w:val="00554D7A"/>
    <w:rsid w:val="0055585F"/>
    <w:rsid w:val="00555B4B"/>
    <w:rsid w:val="00555E69"/>
    <w:rsid w:val="00556447"/>
    <w:rsid w:val="005573C4"/>
    <w:rsid w:val="005576D0"/>
    <w:rsid w:val="005576D3"/>
    <w:rsid w:val="005602CF"/>
    <w:rsid w:val="00560EA1"/>
    <w:rsid w:val="00560FB5"/>
    <w:rsid w:val="00561747"/>
    <w:rsid w:val="005621EC"/>
    <w:rsid w:val="00562A45"/>
    <w:rsid w:val="00562A85"/>
    <w:rsid w:val="00562EF1"/>
    <w:rsid w:val="00563128"/>
    <w:rsid w:val="005631A1"/>
    <w:rsid w:val="00563285"/>
    <w:rsid w:val="0056332E"/>
    <w:rsid w:val="00563864"/>
    <w:rsid w:val="00563AEE"/>
    <w:rsid w:val="00563E3E"/>
    <w:rsid w:val="00564693"/>
    <w:rsid w:val="005647DF"/>
    <w:rsid w:val="00564817"/>
    <w:rsid w:val="0056495D"/>
    <w:rsid w:val="00565446"/>
    <w:rsid w:val="00565B77"/>
    <w:rsid w:val="0056605A"/>
    <w:rsid w:val="00566498"/>
    <w:rsid w:val="005666E6"/>
    <w:rsid w:val="00566C23"/>
    <w:rsid w:val="005671E5"/>
    <w:rsid w:val="005675C6"/>
    <w:rsid w:val="005705BE"/>
    <w:rsid w:val="00570C93"/>
    <w:rsid w:val="00570DCB"/>
    <w:rsid w:val="00571349"/>
    <w:rsid w:val="00571B1F"/>
    <w:rsid w:val="00571B5B"/>
    <w:rsid w:val="00572890"/>
    <w:rsid w:val="00573795"/>
    <w:rsid w:val="00573873"/>
    <w:rsid w:val="00574B37"/>
    <w:rsid w:val="00575657"/>
    <w:rsid w:val="00575FD3"/>
    <w:rsid w:val="00576B6B"/>
    <w:rsid w:val="00576B80"/>
    <w:rsid w:val="00577038"/>
    <w:rsid w:val="0057768B"/>
    <w:rsid w:val="00577AD5"/>
    <w:rsid w:val="0058029D"/>
    <w:rsid w:val="005815C8"/>
    <w:rsid w:val="00581C88"/>
    <w:rsid w:val="0058289B"/>
    <w:rsid w:val="00582F01"/>
    <w:rsid w:val="0058316F"/>
    <w:rsid w:val="00583332"/>
    <w:rsid w:val="005835B7"/>
    <w:rsid w:val="00583B74"/>
    <w:rsid w:val="005842B8"/>
    <w:rsid w:val="0058466E"/>
    <w:rsid w:val="00584CBC"/>
    <w:rsid w:val="0058532A"/>
    <w:rsid w:val="00585FF1"/>
    <w:rsid w:val="00586D8E"/>
    <w:rsid w:val="005872A2"/>
    <w:rsid w:val="00587A03"/>
    <w:rsid w:val="00587FD2"/>
    <w:rsid w:val="00590191"/>
    <w:rsid w:val="0059082C"/>
    <w:rsid w:val="00590D52"/>
    <w:rsid w:val="00590EF1"/>
    <w:rsid w:val="00591158"/>
    <w:rsid w:val="005916E9"/>
    <w:rsid w:val="00591B0D"/>
    <w:rsid w:val="00591CE6"/>
    <w:rsid w:val="00591ECD"/>
    <w:rsid w:val="0059244C"/>
    <w:rsid w:val="005928B6"/>
    <w:rsid w:val="00592B16"/>
    <w:rsid w:val="005939A0"/>
    <w:rsid w:val="005943C7"/>
    <w:rsid w:val="005944B1"/>
    <w:rsid w:val="00594987"/>
    <w:rsid w:val="00594A46"/>
    <w:rsid w:val="00594BDA"/>
    <w:rsid w:val="0059520F"/>
    <w:rsid w:val="00595716"/>
    <w:rsid w:val="00595719"/>
    <w:rsid w:val="0059652D"/>
    <w:rsid w:val="00596B12"/>
    <w:rsid w:val="00596ED8"/>
    <w:rsid w:val="00597BCE"/>
    <w:rsid w:val="005A016E"/>
    <w:rsid w:val="005A0C1D"/>
    <w:rsid w:val="005A1104"/>
    <w:rsid w:val="005A1E95"/>
    <w:rsid w:val="005A1ECF"/>
    <w:rsid w:val="005A2465"/>
    <w:rsid w:val="005A2D14"/>
    <w:rsid w:val="005A4531"/>
    <w:rsid w:val="005A4736"/>
    <w:rsid w:val="005A4C36"/>
    <w:rsid w:val="005A4C72"/>
    <w:rsid w:val="005A50FF"/>
    <w:rsid w:val="005A632F"/>
    <w:rsid w:val="005A66B3"/>
    <w:rsid w:val="005A6869"/>
    <w:rsid w:val="005A6DF8"/>
    <w:rsid w:val="005A7F54"/>
    <w:rsid w:val="005B0172"/>
    <w:rsid w:val="005B0EC1"/>
    <w:rsid w:val="005B1321"/>
    <w:rsid w:val="005B1F23"/>
    <w:rsid w:val="005B1F49"/>
    <w:rsid w:val="005B2B2A"/>
    <w:rsid w:val="005B2F01"/>
    <w:rsid w:val="005B3235"/>
    <w:rsid w:val="005B4333"/>
    <w:rsid w:val="005B4FDB"/>
    <w:rsid w:val="005B4FF4"/>
    <w:rsid w:val="005B5419"/>
    <w:rsid w:val="005B562F"/>
    <w:rsid w:val="005B5DB9"/>
    <w:rsid w:val="005B6253"/>
    <w:rsid w:val="005B62FF"/>
    <w:rsid w:val="005B66C7"/>
    <w:rsid w:val="005B6C11"/>
    <w:rsid w:val="005B6C2E"/>
    <w:rsid w:val="005B7731"/>
    <w:rsid w:val="005B78B6"/>
    <w:rsid w:val="005B7F82"/>
    <w:rsid w:val="005C030E"/>
    <w:rsid w:val="005C07C4"/>
    <w:rsid w:val="005C0EBD"/>
    <w:rsid w:val="005C2CE7"/>
    <w:rsid w:val="005C3242"/>
    <w:rsid w:val="005C3744"/>
    <w:rsid w:val="005C3F38"/>
    <w:rsid w:val="005C3F7D"/>
    <w:rsid w:val="005C4090"/>
    <w:rsid w:val="005C49D4"/>
    <w:rsid w:val="005C4AA0"/>
    <w:rsid w:val="005C4F85"/>
    <w:rsid w:val="005C5276"/>
    <w:rsid w:val="005C5989"/>
    <w:rsid w:val="005C6519"/>
    <w:rsid w:val="005C6834"/>
    <w:rsid w:val="005C701B"/>
    <w:rsid w:val="005C7CC0"/>
    <w:rsid w:val="005D0711"/>
    <w:rsid w:val="005D071B"/>
    <w:rsid w:val="005D0DD1"/>
    <w:rsid w:val="005D1235"/>
    <w:rsid w:val="005D1689"/>
    <w:rsid w:val="005D176D"/>
    <w:rsid w:val="005D1829"/>
    <w:rsid w:val="005D2078"/>
    <w:rsid w:val="005D210C"/>
    <w:rsid w:val="005D2549"/>
    <w:rsid w:val="005D4753"/>
    <w:rsid w:val="005D4ADA"/>
    <w:rsid w:val="005D50C3"/>
    <w:rsid w:val="005D5554"/>
    <w:rsid w:val="005D55F7"/>
    <w:rsid w:val="005D5D8D"/>
    <w:rsid w:val="005D5EC5"/>
    <w:rsid w:val="005D60FC"/>
    <w:rsid w:val="005D6A65"/>
    <w:rsid w:val="005D6A76"/>
    <w:rsid w:val="005D6FD6"/>
    <w:rsid w:val="005E00B5"/>
    <w:rsid w:val="005E083C"/>
    <w:rsid w:val="005E094F"/>
    <w:rsid w:val="005E0AA9"/>
    <w:rsid w:val="005E0E0C"/>
    <w:rsid w:val="005E0E93"/>
    <w:rsid w:val="005E1437"/>
    <w:rsid w:val="005E1517"/>
    <w:rsid w:val="005E241A"/>
    <w:rsid w:val="005E2B69"/>
    <w:rsid w:val="005E3A49"/>
    <w:rsid w:val="005E3DF2"/>
    <w:rsid w:val="005E44EF"/>
    <w:rsid w:val="005E50B2"/>
    <w:rsid w:val="005E6BAA"/>
    <w:rsid w:val="005E6E25"/>
    <w:rsid w:val="005E72D9"/>
    <w:rsid w:val="005E7381"/>
    <w:rsid w:val="005E777E"/>
    <w:rsid w:val="005E7A00"/>
    <w:rsid w:val="005F06B4"/>
    <w:rsid w:val="005F18EC"/>
    <w:rsid w:val="005F1B3D"/>
    <w:rsid w:val="005F249A"/>
    <w:rsid w:val="005F2BDE"/>
    <w:rsid w:val="005F3AB7"/>
    <w:rsid w:val="005F3CD4"/>
    <w:rsid w:val="005F49C5"/>
    <w:rsid w:val="005F4EE4"/>
    <w:rsid w:val="005F4F95"/>
    <w:rsid w:val="005F52C0"/>
    <w:rsid w:val="005F591C"/>
    <w:rsid w:val="005F5B2F"/>
    <w:rsid w:val="005F68C1"/>
    <w:rsid w:val="005F6BE8"/>
    <w:rsid w:val="005F7517"/>
    <w:rsid w:val="005F7805"/>
    <w:rsid w:val="005F7E3D"/>
    <w:rsid w:val="006000E9"/>
    <w:rsid w:val="00600D57"/>
    <w:rsid w:val="00601087"/>
    <w:rsid w:val="006012BA"/>
    <w:rsid w:val="006021F2"/>
    <w:rsid w:val="00602D35"/>
    <w:rsid w:val="006030B4"/>
    <w:rsid w:val="00604036"/>
    <w:rsid w:val="00604D01"/>
    <w:rsid w:val="00604EE1"/>
    <w:rsid w:val="006050C9"/>
    <w:rsid w:val="00605177"/>
    <w:rsid w:val="00605302"/>
    <w:rsid w:val="00605D6F"/>
    <w:rsid w:val="00605EEF"/>
    <w:rsid w:val="006061D7"/>
    <w:rsid w:val="006061ED"/>
    <w:rsid w:val="00606793"/>
    <w:rsid w:val="006067B3"/>
    <w:rsid w:val="00606FAC"/>
    <w:rsid w:val="00607A76"/>
    <w:rsid w:val="00607F57"/>
    <w:rsid w:val="00611B39"/>
    <w:rsid w:val="00612B5C"/>
    <w:rsid w:val="00613DCE"/>
    <w:rsid w:val="0061468F"/>
    <w:rsid w:val="00614BD6"/>
    <w:rsid w:val="00614BE8"/>
    <w:rsid w:val="00614D03"/>
    <w:rsid w:val="00614E96"/>
    <w:rsid w:val="00615360"/>
    <w:rsid w:val="006153EE"/>
    <w:rsid w:val="006156B1"/>
    <w:rsid w:val="00615B49"/>
    <w:rsid w:val="0061640F"/>
    <w:rsid w:val="00616475"/>
    <w:rsid w:val="00616505"/>
    <w:rsid w:val="00616584"/>
    <w:rsid w:val="0061696E"/>
    <w:rsid w:val="00617B47"/>
    <w:rsid w:val="00620050"/>
    <w:rsid w:val="006201BB"/>
    <w:rsid w:val="006201F8"/>
    <w:rsid w:val="00620402"/>
    <w:rsid w:val="00621308"/>
    <w:rsid w:val="00621B2E"/>
    <w:rsid w:val="006223DD"/>
    <w:rsid w:val="00623AEF"/>
    <w:rsid w:val="00623E49"/>
    <w:rsid w:val="00624C01"/>
    <w:rsid w:val="00625867"/>
    <w:rsid w:val="00625AA2"/>
    <w:rsid w:val="00626714"/>
    <w:rsid w:val="0062672E"/>
    <w:rsid w:val="006300EF"/>
    <w:rsid w:val="0063087F"/>
    <w:rsid w:val="006317BA"/>
    <w:rsid w:val="006323C7"/>
    <w:rsid w:val="00632A4B"/>
    <w:rsid w:val="00632B60"/>
    <w:rsid w:val="0063382C"/>
    <w:rsid w:val="00633B43"/>
    <w:rsid w:val="00633ECD"/>
    <w:rsid w:val="00634A78"/>
    <w:rsid w:val="00634B2C"/>
    <w:rsid w:val="00634D63"/>
    <w:rsid w:val="00635BA6"/>
    <w:rsid w:val="00635C78"/>
    <w:rsid w:val="00635CA7"/>
    <w:rsid w:val="00635DD7"/>
    <w:rsid w:val="006363B5"/>
    <w:rsid w:val="00636610"/>
    <w:rsid w:val="00636934"/>
    <w:rsid w:val="00637329"/>
    <w:rsid w:val="006376C4"/>
    <w:rsid w:val="00637CE3"/>
    <w:rsid w:val="006422D5"/>
    <w:rsid w:val="0064268C"/>
    <w:rsid w:val="00643171"/>
    <w:rsid w:val="006431C5"/>
    <w:rsid w:val="006442EE"/>
    <w:rsid w:val="006444BF"/>
    <w:rsid w:val="006449C2"/>
    <w:rsid w:val="00644D2E"/>
    <w:rsid w:val="00645117"/>
    <w:rsid w:val="006462EE"/>
    <w:rsid w:val="0064665B"/>
    <w:rsid w:val="00647386"/>
    <w:rsid w:val="0064784E"/>
    <w:rsid w:val="00647C94"/>
    <w:rsid w:val="00650441"/>
    <w:rsid w:val="00650752"/>
    <w:rsid w:val="00651130"/>
    <w:rsid w:val="00651219"/>
    <w:rsid w:val="00651C92"/>
    <w:rsid w:val="00651D85"/>
    <w:rsid w:val="006520BA"/>
    <w:rsid w:val="00652F46"/>
    <w:rsid w:val="0065374F"/>
    <w:rsid w:val="006538CB"/>
    <w:rsid w:val="00653E86"/>
    <w:rsid w:val="006540B7"/>
    <w:rsid w:val="006552E2"/>
    <w:rsid w:val="0065597C"/>
    <w:rsid w:val="0065614C"/>
    <w:rsid w:val="00656C08"/>
    <w:rsid w:val="0065714F"/>
    <w:rsid w:val="00657ABB"/>
    <w:rsid w:val="00657D70"/>
    <w:rsid w:val="00660403"/>
    <w:rsid w:val="006608D0"/>
    <w:rsid w:val="00660A01"/>
    <w:rsid w:val="00660DAC"/>
    <w:rsid w:val="006610C9"/>
    <w:rsid w:val="006619AB"/>
    <w:rsid w:val="00661EEA"/>
    <w:rsid w:val="00661F0A"/>
    <w:rsid w:val="006620A6"/>
    <w:rsid w:val="00662B4D"/>
    <w:rsid w:val="00662EA7"/>
    <w:rsid w:val="00663617"/>
    <w:rsid w:val="0066367E"/>
    <w:rsid w:val="0066371B"/>
    <w:rsid w:val="00664A44"/>
    <w:rsid w:val="00665063"/>
    <w:rsid w:val="00665BBC"/>
    <w:rsid w:val="00665C7F"/>
    <w:rsid w:val="00665CC7"/>
    <w:rsid w:val="00665F45"/>
    <w:rsid w:val="00666273"/>
    <w:rsid w:val="00666A40"/>
    <w:rsid w:val="00667269"/>
    <w:rsid w:val="0066754A"/>
    <w:rsid w:val="00670045"/>
    <w:rsid w:val="00670A57"/>
    <w:rsid w:val="006714CA"/>
    <w:rsid w:val="006714EA"/>
    <w:rsid w:val="00671A7B"/>
    <w:rsid w:val="00671CA0"/>
    <w:rsid w:val="00671E13"/>
    <w:rsid w:val="00672133"/>
    <w:rsid w:val="0067227C"/>
    <w:rsid w:val="0067236E"/>
    <w:rsid w:val="0067270C"/>
    <w:rsid w:val="00672E7A"/>
    <w:rsid w:val="00672F43"/>
    <w:rsid w:val="00673380"/>
    <w:rsid w:val="00673D87"/>
    <w:rsid w:val="006740AB"/>
    <w:rsid w:val="006755E9"/>
    <w:rsid w:val="0067581F"/>
    <w:rsid w:val="00676B28"/>
    <w:rsid w:val="00676D4F"/>
    <w:rsid w:val="006770A2"/>
    <w:rsid w:val="006774AE"/>
    <w:rsid w:val="0068047B"/>
    <w:rsid w:val="006805A4"/>
    <w:rsid w:val="00680D21"/>
    <w:rsid w:val="00680FB8"/>
    <w:rsid w:val="006810FD"/>
    <w:rsid w:val="006812EB"/>
    <w:rsid w:val="00681459"/>
    <w:rsid w:val="00682B87"/>
    <w:rsid w:val="00683D0A"/>
    <w:rsid w:val="00683FDB"/>
    <w:rsid w:val="0068410E"/>
    <w:rsid w:val="0068468B"/>
    <w:rsid w:val="00684944"/>
    <w:rsid w:val="00684979"/>
    <w:rsid w:val="00684ECA"/>
    <w:rsid w:val="00686075"/>
    <w:rsid w:val="00686BCE"/>
    <w:rsid w:val="00686D72"/>
    <w:rsid w:val="006901E1"/>
    <w:rsid w:val="00690E32"/>
    <w:rsid w:val="0069106F"/>
    <w:rsid w:val="006915B4"/>
    <w:rsid w:val="006916BA"/>
    <w:rsid w:val="00691809"/>
    <w:rsid w:val="00691CAD"/>
    <w:rsid w:val="00691CE5"/>
    <w:rsid w:val="00691EA2"/>
    <w:rsid w:val="0069230D"/>
    <w:rsid w:val="00692DD5"/>
    <w:rsid w:val="00693259"/>
    <w:rsid w:val="006943F9"/>
    <w:rsid w:val="00694432"/>
    <w:rsid w:val="00694595"/>
    <w:rsid w:val="006949D8"/>
    <w:rsid w:val="00695411"/>
    <w:rsid w:val="00695BEF"/>
    <w:rsid w:val="00695D15"/>
    <w:rsid w:val="00695FD9"/>
    <w:rsid w:val="00697E9B"/>
    <w:rsid w:val="006A0184"/>
    <w:rsid w:val="006A1051"/>
    <w:rsid w:val="006A1213"/>
    <w:rsid w:val="006A259C"/>
    <w:rsid w:val="006A26B4"/>
    <w:rsid w:val="006A2FBC"/>
    <w:rsid w:val="006A3570"/>
    <w:rsid w:val="006A3B85"/>
    <w:rsid w:val="006A4282"/>
    <w:rsid w:val="006A4773"/>
    <w:rsid w:val="006A48A7"/>
    <w:rsid w:val="006A4DA6"/>
    <w:rsid w:val="006A5656"/>
    <w:rsid w:val="006A5CB7"/>
    <w:rsid w:val="006A609D"/>
    <w:rsid w:val="006A6375"/>
    <w:rsid w:val="006A6B8E"/>
    <w:rsid w:val="006B071A"/>
    <w:rsid w:val="006B117A"/>
    <w:rsid w:val="006B1A62"/>
    <w:rsid w:val="006B1B9E"/>
    <w:rsid w:val="006B2AB8"/>
    <w:rsid w:val="006B3687"/>
    <w:rsid w:val="006B39D7"/>
    <w:rsid w:val="006B403E"/>
    <w:rsid w:val="006B5E6B"/>
    <w:rsid w:val="006B64F1"/>
    <w:rsid w:val="006B739D"/>
    <w:rsid w:val="006B7BBB"/>
    <w:rsid w:val="006C0F07"/>
    <w:rsid w:val="006C14DF"/>
    <w:rsid w:val="006C1C5A"/>
    <w:rsid w:val="006C1CD8"/>
    <w:rsid w:val="006C1E1B"/>
    <w:rsid w:val="006C2138"/>
    <w:rsid w:val="006C28E1"/>
    <w:rsid w:val="006C2CEC"/>
    <w:rsid w:val="006C2F70"/>
    <w:rsid w:val="006C3173"/>
    <w:rsid w:val="006C35AE"/>
    <w:rsid w:val="006C3BAB"/>
    <w:rsid w:val="006C3C5C"/>
    <w:rsid w:val="006C4106"/>
    <w:rsid w:val="006C4559"/>
    <w:rsid w:val="006C45F3"/>
    <w:rsid w:val="006C5555"/>
    <w:rsid w:val="006C5569"/>
    <w:rsid w:val="006C5768"/>
    <w:rsid w:val="006C5E06"/>
    <w:rsid w:val="006C6B98"/>
    <w:rsid w:val="006C6BF9"/>
    <w:rsid w:val="006C7995"/>
    <w:rsid w:val="006C79F2"/>
    <w:rsid w:val="006C7AD7"/>
    <w:rsid w:val="006D080D"/>
    <w:rsid w:val="006D0B24"/>
    <w:rsid w:val="006D0E39"/>
    <w:rsid w:val="006D0FF9"/>
    <w:rsid w:val="006D13CB"/>
    <w:rsid w:val="006D1A1B"/>
    <w:rsid w:val="006D1C67"/>
    <w:rsid w:val="006D1E69"/>
    <w:rsid w:val="006D1E6E"/>
    <w:rsid w:val="006D205D"/>
    <w:rsid w:val="006D2070"/>
    <w:rsid w:val="006D2537"/>
    <w:rsid w:val="006D344A"/>
    <w:rsid w:val="006D486F"/>
    <w:rsid w:val="006D4A7B"/>
    <w:rsid w:val="006D4AFB"/>
    <w:rsid w:val="006D4E11"/>
    <w:rsid w:val="006D508C"/>
    <w:rsid w:val="006D57F7"/>
    <w:rsid w:val="006D5FDD"/>
    <w:rsid w:val="006D6087"/>
    <w:rsid w:val="006D6BFF"/>
    <w:rsid w:val="006D7ABF"/>
    <w:rsid w:val="006D7BFE"/>
    <w:rsid w:val="006D7C2D"/>
    <w:rsid w:val="006E0034"/>
    <w:rsid w:val="006E0112"/>
    <w:rsid w:val="006E0724"/>
    <w:rsid w:val="006E0CB7"/>
    <w:rsid w:val="006E10A6"/>
    <w:rsid w:val="006E2710"/>
    <w:rsid w:val="006E2889"/>
    <w:rsid w:val="006E3BE5"/>
    <w:rsid w:val="006E42E0"/>
    <w:rsid w:val="006E4531"/>
    <w:rsid w:val="006E67D3"/>
    <w:rsid w:val="006E7680"/>
    <w:rsid w:val="006F089C"/>
    <w:rsid w:val="006F0B27"/>
    <w:rsid w:val="006F0EB8"/>
    <w:rsid w:val="006F158A"/>
    <w:rsid w:val="006F1B72"/>
    <w:rsid w:val="006F2410"/>
    <w:rsid w:val="006F249B"/>
    <w:rsid w:val="006F2E06"/>
    <w:rsid w:val="006F34DB"/>
    <w:rsid w:val="006F3B4C"/>
    <w:rsid w:val="006F3E82"/>
    <w:rsid w:val="006F3EB5"/>
    <w:rsid w:val="006F41AA"/>
    <w:rsid w:val="006F41D0"/>
    <w:rsid w:val="006F437B"/>
    <w:rsid w:val="006F4E5D"/>
    <w:rsid w:val="006F52D3"/>
    <w:rsid w:val="006F5C6B"/>
    <w:rsid w:val="006F5CA1"/>
    <w:rsid w:val="006F66AE"/>
    <w:rsid w:val="006F74DD"/>
    <w:rsid w:val="006F7826"/>
    <w:rsid w:val="006F7D0A"/>
    <w:rsid w:val="007008C4"/>
    <w:rsid w:val="00700AC2"/>
    <w:rsid w:val="00700CD7"/>
    <w:rsid w:val="00700D54"/>
    <w:rsid w:val="007011E7"/>
    <w:rsid w:val="007014B8"/>
    <w:rsid w:val="00701BCA"/>
    <w:rsid w:val="00701E66"/>
    <w:rsid w:val="00702A61"/>
    <w:rsid w:val="007040F8"/>
    <w:rsid w:val="00704122"/>
    <w:rsid w:val="00704B86"/>
    <w:rsid w:val="00705308"/>
    <w:rsid w:val="00705755"/>
    <w:rsid w:val="007057D3"/>
    <w:rsid w:val="007059A7"/>
    <w:rsid w:val="00705F4C"/>
    <w:rsid w:val="00706263"/>
    <w:rsid w:val="00706370"/>
    <w:rsid w:val="007063E2"/>
    <w:rsid w:val="0070663C"/>
    <w:rsid w:val="0070668F"/>
    <w:rsid w:val="00706AB5"/>
    <w:rsid w:val="00706C56"/>
    <w:rsid w:val="00706E4B"/>
    <w:rsid w:val="007078B6"/>
    <w:rsid w:val="00707953"/>
    <w:rsid w:val="00710393"/>
    <w:rsid w:val="00710A0E"/>
    <w:rsid w:val="0071104C"/>
    <w:rsid w:val="00711B09"/>
    <w:rsid w:val="007128D7"/>
    <w:rsid w:val="00712DF1"/>
    <w:rsid w:val="00713044"/>
    <w:rsid w:val="00713CC1"/>
    <w:rsid w:val="00714263"/>
    <w:rsid w:val="00714B4A"/>
    <w:rsid w:val="00714BDF"/>
    <w:rsid w:val="007153A0"/>
    <w:rsid w:val="00715C50"/>
    <w:rsid w:val="00715E64"/>
    <w:rsid w:val="0071656A"/>
    <w:rsid w:val="0071672C"/>
    <w:rsid w:val="007170F5"/>
    <w:rsid w:val="00717232"/>
    <w:rsid w:val="007205A5"/>
    <w:rsid w:val="0072131D"/>
    <w:rsid w:val="007216FC"/>
    <w:rsid w:val="007217A3"/>
    <w:rsid w:val="007218DB"/>
    <w:rsid w:val="007222D8"/>
    <w:rsid w:val="00722425"/>
    <w:rsid w:val="007229ED"/>
    <w:rsid w:val="0072328C"/>
    <w:rsid w:val="007239E5"/>
    <w:rsid w:val="007243DC"/>
    <w:rsid w:val="00724698"/>
    <w:rsid w:val="007246B2"/>
    <w:rsid w:val="00724777"/>
    <w:rsid w:val="00724915"/>
    <w:rsid w:val="00724CFE"/>
    <w:rsid w:val="00725989"/>
    <w:rsid w:val="00725B1B"/>
    <w:rsid w:val="007267E9"/>
    <w:rsid w:val="00726B72"/>
    <w:rsid w:val="00726E41"/>
    <w:rsid w:val="0073078B"/>
    <w:rsid w:val="007308A8"/>
    <w:rsid w:val="00730C34"/>
    <w:rsid w:val="00730E79"/>
    <w:rsid w:val="0073126C"/>
    <w:rsid w:val="0073130D"/>
    <w:rsid w:val="00731FDD"/>
    <w:rsid w:val="007321A0"/>
    <w:rsid w:val="00733254"/>
    <w:rsid w:val="00733625"/>
    <w:rsid w:val="007340C3"/>
    <w:rsid w:val="00734A12"/>
    <w:rsid w:val="007361C6"/>
    <w:rsid w:val="007364AF"/>
    <w:rsid w:val="00736D39"/>
    <w:rsid w:val="007372DD"/>
    <w:rsid w:val="00737572"/>
    <w:rsid w:val="0073779C"/>
    <w:rsid w:val="00737DF6"/>
    <w:rsid w:val="00741C3A"/>
    <w:rsid w:val="007420A4"/>
    <w:rsid w:val="0074295E"/>
    <w:rsid w:val="00742CDB"/>
    <w:rsid w:val="00743845"/>
    <w:rsid w:val="00743D23"/>
    <w:rsid w:val="00744B33"/>
    <w:rsid w:val="00744BC1"/>
    <w:rsid w:val="00744D30"/>
    <w:rsid w:val="00744F7E"/>
    <w:rsid w:val="00745185"/>
    <w:rsid w:val="00745AF8"/>
    <w:rsid w:val="00745F8A"/>
    <w:rsid w:val="00746CB6"/>
    <w:rsid w:val="00746FF9"/>
    <w:rsid w:val="0074743C"/>
    <w:rsid w:val="00747AB5"/>
    <w:rsid w:val="007501E8"/>
    <w:rsid w:val="007501EC"/>
    <w:rsid w:val="00750BF8"/>
    <w:rsid w:val="00750CD5"/>
    <w:rsid w:val="00750CEE"/>
    <w:rsid w:val="00750DB0"/>
    <w:rsid w:val="00750ED8"/>
    <w:rsid w:val="007516F4"/>
    <w:rsid w:val="007517E8"/>
    <w:rsid w:val="00752FE3"/>
    <w:rsid w:val="0075332F"/>
    <w:rsid w:val="007537C1"/>
    <w:rsid w:val="00753BD2"/>
    <w:rsid w:val="00753CF4"/>
    <w:rsid w:val="00753FC1"/>
    <w:rsid w:val="0075425A"/>
    <w:rsid w:val="007555B0"/>
    <w:rsid w:val="007564EB"/>
    <w:rsid w:val="007569DB"/>
    <w:rsid w:val="007602B5"/>
    <w:rsid w:val="00760303"/>
    <w:rsid w:val="00760C8C"/>
    <w:rsid w:val="00761D38"/>
    <w:rsid w:val="007623AB"/>
    <w:rsid w:val="00762501"/>
    <w:rsid w:val="00763164"/>
    <w:rsid w:val="00763302"/>
    <w:rsid w:val="00763807"/>
    <w:rsid w:val="00763D3F"/>
    <w:rsid w:val="00763E3B"/>
    <w:rsid w:val="0076412C"/>
    <w:rsid w:val="007643AD"/>
    <w:rsid w:val="00764A23"/>
    <w:rsid w:val="00764C3C"/>
    <w:rsid w:val="0076523D"/>
    <w:rsid w:val="007653E7"/>
    <w:rsid w:val="00765C64"/>
    <w:rsid w:val="00765ED6"/>
    <w:rsid w:val="0076773C"/>
    <w:rsid w:val="007677BF"/>
    <w:rsid w:val="00767B0D"/>
    <w:rsid w:val="00771046"/>
    <w:rsid w:val="0077166D"/>
    <w:rsid w:val="00771C84"/>
    <w:rsid w:val="007720AA"/>
    <w:rsid w:val="007720CC"/>
    <w:rsid w:val="00772301"/>
    <w:rsid w:val="00772356"/>
    <w:rsid w:val="0077305C"/>
    <w:rsid w:val="00773528"/>
    <w:rsid w:val="0077363D"/>
    <w:rsid w:val="00773744"/>
    <w:rsid w:val="00773FE2"/>
    <w:rsid w:val="007741B9"/>
    <w:rsid w:val="007749A3"/>
    <w:rsid w:val="007754F4"/>
    <w:rsid w:val="00775C98"/>
    <w:rsid w:val="007760A1"/>
    <w:rsid w:val="00777229"/>
    <w:rsid w:val="00777279"/>
    <w:rsid w:val="00777368"/>
    <w:rsid w:val="00777E5F"/>
    <w:rsid w:val="007801D6"/>
    <w:rsid w:val="00780737"/>
    <w:rsid w:val="00780F78"/>
    <w:rsid w:val="007811CB"/>
    <w:rsid w:val="0078134F"/>
    <w:rsid w:val="00781F96"/>
    <w:rsid w:val="0078305C"/>
    <w:rsid w:val="0078308D"/>
    <w:rsid w:val="00783DFE"/>
    <w:rsid w:val="0078422A"/>
    <w:rsid w:val="00784F05"/>
    <w:rsid w:val="007855FA"/>
    <w:rsid w:val="00785B0A"/>
    <w:rsid w:val="00785B1A"/>
    <w:rsid w:val="00785C18"/>
    <w:rsid w:val="00785D55"/>
    <w:rsid w:val="00785D86"/>
    <w:rsid w:val="00786107"/>
    <w:rsid w:val="00786115"/>
    <w:rsid w:val="00786D40"/>
    <w:rsid w:val="0078734B"/>
    <w:rsid w:val="00787B99"/>
    <w:rsid w:val="0079003B"/>
    <w:rsid w:val="00790735"/>
    <w:rsid w:val="007907E2"/>
    <w:rsid w:val="00790C3A"/>
    <w:rsid w:val="00790EC6"/>
    <w:rsid w:val="00790F08"/>
    <w:rsid w:val="007914CD"/>
    <w:rsid w:val="00791CA5"/>
    <w:rsid w:val="0079249A"/>
    <w:rsid w:val="007926DE"/>
    <w:rsid w:val="0079290C"/>
    <w:rsid w:val="00792BA7"/>
    <w:rsid w:val="007961D3"/>
    <w:rsid w:val="00796A2F"/>
    <w:rsid w:val="007974A3"/>
    <w:rsid w:val="00797BC5"/>
    <w:rsid w:val="00797FC3"/>
    <w:rsid w:val="007A09FF"/>
    <w:rsid w:val="007A1260"/>
    <w:rsid w:val="007A13AB"/>
    <w:rsid w:val="007A1835"/>
    <w:rsid w:val="007A2A5A"/>
    <w:rsid w:val="007A2F1A"/>
    <w:rsid w:val="007A3257"/>
    <w:rsid w:val="007A325C"/>
    <w:rsid w:val="007A3374"/>
    <w:rsid w:val="007A3477"/>
    <w:rsid w:val="007A380D"/>
    <w:rsid w:val="007A3A9A"/>
    <w:rsid w:val="007A3ADB"/>
    <w:rsid w:val="007A3B0A"/>
    <w:rsid w:val="007A3B59"/>
    <w:rsid w:val="007A46ED"/>
    <w:rsid w:val="007A4796"/>
    <w:rsid w:val="007A6053"/>
    <w:rsid w:val="007A6543"/>
    <w:rsid w:val="007A66BC"/>
    <w:rsid w:val="007B004F"/>
    <w:rsid w:val="007B0890"/>
    <w:rsid w:val="007B0B8B"/>
    <w:rsid w:val="007B0D1F"/>
    <w:rsid w:val="007B13AA"/>
    <w:rsid w:val="007B1C03"/>
    <w:rsid w:val="007B1CDB"/>
    <w:rsid w:val="007B28CC"/>
    <w:rsid w:val="007B33E7"/>
    <w:rsid w:val="007B3FC4"/>
    <w:rsid w:val="007B5557"/>
    <w:rsid w:val="007B5B03"/>
    <w:rsid w:val="007B6DB7"/>
    <w:rsid w:val="007B72EA"/>
    <w:rsid w:val="007C0806"/>
    <w:rsid w:val="007C0B5A"/>
    <w:rsid w:val="007C1063"/>
    <w:rsid w:val="007C18DF"/>
    <w:rsid w:val="007C192D"/>
    <w:rsid w:val="007C1D59"/>
    <w:rsid w:val="007C24A4"/>
    <w:rsid w:val="007C2649"/>
    <w:rsid w:val="007C27A2"/>
    <w:rsid w:val="007C2B3E"/>
    <w:rsid w:val="007C2E0B"/>
    <w:rsid w:val="007C31D2"/>
    <w:rsid w:val="007C36F8"/>
    <w:rsid w:val="007C3B49"/>
    <w:rsid w:val="007C53CD"/>
    <w:rsid w:val="007C54D6"/>
    <w:rsid w:val="007C5B92"/>
    <w:rsid w:val="007C5F49"/>
    <w:rsid w:val="007C779E"/>
    <w:rsid w:val="007C7A38"/>
    <w:rsid w:val="007D017F"/>
    <w:rsid w:val="007D0A29"/>
    <w:rsid w:val="007D0EE1"/>
    <w:rsid w:val="007D118C"/>
    <w:rsid w:val="007D1947"/>
    <w:rsid w:val="007D199C"/>
    <w:rsid w:val="007D1F17"/>
    <w:rsid w:val="007D27A3"/>
    <w:rsid w:val="007D3714"/>
    <w:rsid w:val="007D3EF4"/>
    <w:rsid w:val="007D40C0"/>
    <w:rsid w:val="007D4886"/>
    <w:rsid w:val="007D4DB3"/>
    <w:rsid w:val="007D591C"/>
    <w:rsid w:val="007D5BF6"/>
    <w:rsid w:val="007D653C"/>
    <w:rsid w:val="007D7935"/>
    <w:rsid w:val="007E002B"/>
    <w:rsid w:val="007E047D"/>
    <w:rsid w:val="007E22D5"/>
    <w:rsid w:val="007E23DE"/>
    <w:rsid w:val="007E26ED"/>
    <w:rsid w:val="007E283F"/>
    <w:rsid w:val="007E30A0"/>
    <w:rsid w:val="007E3305"/>
    <w:rsid w:val="007E3A93"/>
    <w:rsid w:val="007E4858"/>
    <w:rsid w:val="007E4AD7"/>
    <w:rsid w:val="007E538B"/>
    <w:rsid w:val="007E54AE"/>
    <w:rsid w:val="007E5EBD"/>
    <w:rsid w:val="007E64C2"/>
    <w:rsid w:val="007E6589"/>
    <w:rsid w:val="007E6C0C"/>
    <w:rsid w:val="007E7446"/>
    <w:rsid w:val="007F055D"/>
    <w:rsid w:val="007F0962"/>
    <w:rsid w:val="007F0A36"/>
    <w:rsid w:val="007F0B8D"/>
    <w:rsid w:val="007F1D0A"/>
    <w:rsid w:val="007F2282"/>
    <w:rsid w:val="007F345E"/>
    <w:rsid w:val="007F3E82"/>
    <w:rsid w:val="007F404E"/>
    <w:rsid w:val="007F4127"/>
    <w:rsid w:val="007F574B"/>
    <w:rsid w:val="007F5E91"/>
    <w:rsid w:val="007F76B1"/>
    <w:rsid w:val="007F7B4F"/>
    <w:rsid w:val="007F7E91"/>
    <w:rsid w:val="00800260"/>
    <w:rsid w:val="00800281"/>
    <w:rsid w:val="00800597"/>
    <w:rsid w:val="008009BE"/>
    <w:rsid w:val="00802A3B"/>
    <w:rsid w:val="00802D6E"/>
    <w:rsid w:val="00802D85"/>
    <w:rsid w:val="0080317D"/>
    <w:rsid w:val="00803663"/>
    <w:rsid w:val="00803DF4"/>
    <w:rsid w:val="00804099"/>
    <w:rsid w:val="00804AFF"/>
    <w:rsid w:val="00804B2F"/>
    <w:rsid w:val="0080532D"/>
    <w:rsid w:val="00806763"/>
    <w:rsid w:val="00806FE9"/>
    <w:rsid w:val="008071EE"/>
    <w:rsid w:val="00807AC3"/>
    <w:rsid w:val="00807E0B"/>
    <w:rsid w:val="0081060D"/>
    <w:rsid w:val="00810957"/>
    <w:rsid w:val="00810C7F"/>
    <w:rsid w:val="00810E26"/>
    <w:rsid w:val="008117F0"/>
    <w:rsid w:val="00811B68"/>
    <w:rsid w:val="00811C33"/>
    <w:rsid w:val="008125F3"/>
    <w:rsid w:val="0081306A"/>
    <w:rsid w:val="00813E61"/>
    <w:rsid w:val="008146F4"/>
    <w:rsid w:val="00815131"/>
    <w:rsid w:val="0081583C"/>
    <w:rsid w:val="00815F39"/>
    <w:rsid w:val="008174D0"/>
    <w:rsid w:val="00817E12"/>
    <w:rsid w:val="0082049C"/>
    <w:rsid w:val="0082055B"/>
    <w:rsid w:val="008206A2"/>
    <w:rsid w:val="008207B9"/>
    <w:rsid w:val="008208F6"/>
    <w:rsid w:val="00820B7B"/>
    <w:rsid w:val="00820F68"/>
    <w:rsid w:val="008213E8"/>
    <w:rsid w:val="00821A70"/>
    <w:rsid w:val="00821C88"/>
    <w:rsid w:val="0082206E"/>
    <w:rsid w:val="00822ED6"/>
    <w:rsid w:val="00823C12"/>
    <w:rsid w:val="00823CF7"/>
    <w:rsid w:val="008240FE"/>
    <w:rsid w:val="00824386"/>
    <w:rsid w:val="00824859"/>
    <w:rsid w:val="008248F7"/>
    <w:rsid w:val="0082556A"/>
    <w:rsid w:val="00825D6E"/>
    <w:rsid w:val="00825E35"/>
    <w:rsid w:val="00825F06"/>
    <w:rsid w:val="008262B1"/>
    <w:rsid w:val="00826D82"/>
    <w:rsid w:val="008272A9"/>
    <w:rsid w:val="00827552"/>
    <w:rsid w:val="008277BD"/>
    <w:rsid w:val="00827D5A"/>
    <w:rsid w:val="008301DD"/>
    <w:rsid w:val="008304B2"/>
    <w:rsid w:val="00831260"/>
    <w:rsid w:val="0083157B"/>
    <w:rsid w:val="00831A66"/>
    <w:rsid w:val="00832304"/>
    <w:rsid w:val="0083247F"/>
    <w:rsid w:val="00832728"/>
    <w:rsid w:val="00833982"/>
    <w:rsid w:val="00833FBC"/>
    <w:rsid w:val="00834475"/>
    <w:rsid w:val="00834537"/>
    <w:rsid w:val="00834784"/>
    <w:rsid w:val="008349FD"/>
    <w:rsid w:val="008351D0"/>
    <w:rsid w:val="00835326"/>
    <w:rsid w:val="00835A86"/>
    <w:rsid w:val="00836492"/>
    <w:rsid w:val="0083690E"/>
    <w:rsid w:val="00836940"/>
    <w:rsid w:val="00836A08"/>
    <w:rsid w:val="00836F3B"/>
    <w:rsid w:val="008375ED"/>
    <w:rsid w:val="008377C1"/>
    <w:rsid w:val="008378FF"/>
    <w:rsid w:val="00837A61"/>
    <w:rsid w:val="0084019F"/>
    <w:rsid w:val="008409CF"/>
    <w:rsid w:val="00841412"/>
    <w:rsid w:val="008416E1"/>
    <w:rsid w:val="0084260A"/>
    <w:rsid w:val="008427F5"/>
    <w:rsid w:val="00843387"/>
    <w:rsid w:val="00843891"/>
    <w:rsid w:val="00843A9A"/>
    <w:rsid w:val="00843AC4"/>
    <w:rsid w:val="00843EA4"/>
    <w:rsid w:val="008443F1"/>
    <w:rsid w:val="00844D4D"/>
    <w:rsid w:val="00844EFB"/>
    <w:rsid w:val="00845D81"/>
    <w:rsid w:val="00845EAD"/>
    <w:rsid w:val="008467C3"/>
    <w:rsid w:val="008471DD"/>
    <w:rsid w:val="008472C9"/>
    <w:rsid w:val="00850081"/>
    <w:rsid w:val="008508B0"/>
    <w:rsid w:val="00851745"/>
    <w:rsid w:val="0085194C"/>
    <w:rsid w:val="00851D21"/>
    <w:rsid w:val="00852079"/>
    <w:rsid w:val="0085226C"/>
    <w:rsid w:val="0085238B"/>
    <w:rsid w:val="00852400"/>
    <w:rsid w:val="00852463"/>
    <w:rsid w:val="00852536"/>
    <w:rsid w:val="00852596"/>
    <w:rsid w:val="00852B67"/>
    <w:rsid w:val="00852E01"/>
    <w:rsid w:val="0085392B"/>
    <w:rsid w:val="00853E63"/>
    <w:rsid w:val="00853EEB"/>
    <w:rsid w:val="0085412E"/>
    <w:rsid w:val="00854184"/>
    <w:rsid w:val="00854467"/>
    <w:rsid w:val="00854852"/>
    <w:rsid w:val="00855133"/>
    <w:rsid w:val="008555B2"/>
    <w:rsid w:val="0085588D"/>
    <w:rsid w:val="00855B25"/>
    <w:rsid w:val="00855CCD"/>
    <w:rsid w:val="00855E45"/>
    <w:rsid w:val="00855E54"/>
    <w:rsid w:val="008564A9"/>
    <w:rsid w:val="0085673F"/>
    <w:rsid w:val="00857594"/>
    <w:rsid w:val="008576CD"/>
    <w:rsid w:val="00857D90"/>
    <w:rsid w:val="00860564"/>
    <w:rsid w:val="00860F2F"/>
    <w:rsid w:val="00860F32"/>
    <w:rsid w:val="00861094"/>
    <w:rsid w:val="008613CD"/>
    <w:rsid w:val="008615DB"/>
    <w:rsid w:val="00861ACA"/>
    <w:rsid w:val="00861E62"/>
    <w:rsid w:val="00861E7A"/>
    <w:rsid w:val="008630AC"/>
    <w:rsid w:val="008632FD"/>
    <w:rsid w:val="008633AC"/>
    <w:rsid w:val="00863627"/>
    <w:rsid w:val="00863B7A"/>
    <w:rsid w:val="00864214"/>
    <w:rsid w:val="00864BFE"/>
    <w:rsid w:val="00866042"/>
    <w:rsid w:val="008660D9"/>
    <w:rsid w:val="00866374"/>
    <w:rsid w:val="0086645D"/>
    <w:rsid w:val="00866504"/>
    <w:rsid w:val="0086682D"/>
    <w:rsid w:val="00867FF3"/>
    <w:rsid w:val="0087050E"/>
    <w:rsid w:val="00870592"/>
    <w:rsid w:val="00870EE7"/>
    <w:rsid w:val="00871146"/>
    <w:rsid w:val="00871B1F"/>
    <w:rsid w:val="0087222E"/>
    <w:rsid w:val="0087268C"/>
    <w:rsid w:val="00872F55"/>
    <w:rsid w:val="008730C1"/>
    <w:rsid w:val="0087336B"/>
    <w:rsid w:val="0087345E"/>
    <w:rsid w:val="0087418B"/>
    <w:rsid w:val="008745DA"/>
    <w:rsid w:val="008747FA"/>
    <w:rsid w:val="00874DC6"/>
    <w:rsid w:val="0087563F"/>
    <w:rsid w:val="008757EB"/>
    <w:rsid w:val="00875F72"/>
    <w:rsid w:val="008760C2"/>
    <w:rsid w:val="00876A79"/>
    <w:rsid w:val="00876DA2"/>
    <w:rsid w:val="00876EC8"/>
    <w:rsid w:val="00877A76"/>
    <w:rsid w:val="00880DA8"/>
    <w:rsid w:val="0088175D"/>
    <w:rsid w:val="00881871"/>
    <w:rsid w:val="00882229"/>
    <w:rsid w:val="00882577"/>
    <w:rsid w:val="00882D35"/>
    <w:rsid w:val="00882DE9"/>
    <w:rsid w:val="00883216"/>
    <w:rsid w:val="00883230"/>
    <w:rsid w:val="00883472"/>
    <w:rsid w:val="008834A2"/>
    <w:rsid w:val="008850C4"/>
    <w:rsid w:val="0088733F"/>
    <w:rsid w:val="0089112B"/>
    <w:rsid w:val="00891932"/>
    <w:rsid w:val="00891A5A"/>
    <w:rsid w:val="008921E7"/>
    <w:rsid w:val="00892AAB"/>
    <w:rsid w:val="00892C1C"/>
    <w:rsid w:val="008931C4"/>
    <w:rsid w:val="00893CA1"/>
    <w:rsid w:val="00894002"/>
    <w:rsid w:val="008941F6"/>
    <w:rsid w:val="008946C8"/>
    <w:rsid w:val="00894716"/>
    <w:rsid w:val="008948F7"/>
    <w:rsid w:val="00894B63"/>
    <w:rsid w:val="00894D0A"/>
    <w:rsid w:val="008951CD"/>
    <w:rsid w:val="008955DB"/>
    <w:rsid w:val="00895683"/>
    <w:rsid w:val="00895894"/>
    <w:rsid w:val="008959A6"/>
    <w:rsid w:val="00895A94"/>
    <w:rsid w:val="00895E8A"/>
    <w:rsid w:val="008961C4"/>
    <w:rsid w:val="00896999"/>
    <w:rsid w:val="00896AA8"/>
    <w:rsid w:val="00896C75"/>
    <w:rsid w:val="00896CE7"/>
    <w:rsid w:val="00897180"/>
    <w:rsid w:val="008972DB"/>
    <w:rsid w:val="00897309"/>
    <w:rsid w:val="00897797"/>
    <w:rsid w:val="008A073D"/>
    <w:rsid w:val="008A0AC8"/>
    <w:rsid w:val="008A15B1"/>
    <w:rsid w:val="008A1AF9"/>
    <w:rsid w:val="008A1B5C"/>
    <w:rsid w:val="008A20B6"/>
    <w:rsid w:val="008A2277"/>
    <w:rsid w:val="008A2A53"/>
    <w:rsid w:val="008A2D7A"/>
    <w:rsid w:val="008A2F2D"/>
    <w:rsid w:val="008A3B5B"/>
    <w:rsid w:val="008A3FB6"/>
    <w:rsid w:val="008A430E"/>
    <w:rsid w:val="008A48B9"/>
    <w:rsid w:val="008A499B"/>
    <w:rsid w:val="008A5054"/>
    <w:rsid w:val="008A50BB"/>
    <w:rsid w:val="008A5298"/>
    <w:rsid w:val="008A52D0"/>
    <w:rsid w:val="008A53BE"/>
    <w:rsid w:val="008A5C19"/>
    <w:rsid w:val="008A6580"/>
    <w:rsid w:val="008A65AB"/>
    <w:rsid w:val="008A65F5"/>
    <w:rsid w:val="008A70EB"/>
    <w:rsid w:val="008A7CF3"/>
    <w:rsid w:val="008B018F"/>
    <w:rsid w:val="008B04CA"/>
    <w:rsid w:val="008B04EA"/>
    <w:rsid w:val="008B0988"/>
    <w:rsid w:val="008B0C51"/>
    <w:rsid w:val="008B1CEB"/>
    <w:rsid w:val="008B2B4F"/>
    <w:rsid w:val="008B2C77"/>
    <w:rsid w:val="008B3068"/>
    <w:rsid w:val="008B37F4"/>
    <w:rsid w:val="008B39B1"/>
    <w:rsid w:val="008B39F4"/>
    <w:rsid w:val="008B3C17"/>
    <w:rsid w:val="008B4284"/>
    <w:rsid w:val="008B4A54"/>
    <w:rsid w:val="008B5607"/>
    <w:rsid w:val="008B564C"/>
    <w:rsid w:val="008B578D"/>
    <w:rsid w:val="008B776A"/>
    <w:rsid w:val="008B7C42"/>
    <w:rsid w:val="008C0024"/>
    <w:rsid w:val="008C0BE6"/>
    <w:rsid w:val="008C11EA"/>
    <w:rsid w:val="008C1260"/>
    <w:rsid w:val="008C240E"/>
    <w:rsid w:val="008C2421"/>
    <w:rsid w:val="008C2A25"/>
    <w:rsid w:val="008C2AA8"/>
    <w:rsid w:val="008C2F61"/>
    <w:rsid w:val="008C3905"/>
    <w:rsid w:val="008C3C1F"/>
    <w:rsid w:val="008C4364"/>
    <w:rsid w:val="008C43F3"/>
    <w:rsid w:val="008C4647"/>
    <w:rsid w:val="008C4AB2"/>
    <w:rsid w:val="008C4CE7"/>
    <w:rsid w:val="008C566C"/>
    <w:rsid w:val="008C5997"/>
    <w:rsid w:val="008C5D8E"/>
    <w:rsid w:val="008C5DDC"/>
    <w:rsid w:val="008C5E01"/>
    <w:rsid w:val="008C684B"/>
    <w:rsid w:val="008C6B37"/>
    <w:rsid w:val="008C6D00"/>
    <w:rsid w:val="008C6E06"/>
    <w:rsid w:val="008C78F6"/>
    <w:rsid w:val="008C7CD2"/>
    <w:rsid w:val="008C7F51"/>
    <w:rsid w:val="008D0963"/>
    <w:rsid w:val="008D09F9"/>
    <w:rsid w:val="008D0E18"/>
    <w:rsid w:val="008D0F4C"/>
    <w:rsid w:val="008D1122"/>
    <w:rsid w:val="008D1588"/>
    <w:rsid w:val="008D2575"/>
    <w:rsid w:val="008D25A4"/>
    <w:rsid w:val="008D366D"/>
    <w:rsid w:val="008D3C07"/>
    <w:rsid w:val="008D43BB"/>
    <w:rsid w:val="008D44BD"/>
    <w:rsid w:val="008D52C3"/>
    <w:rsid w:val="008D58DB"/>
    <w:rsid w:val="008D6236"/>
    <w:rsid w:val="008D6896"/>
    <w:rsid w:val="008D6BA3"/>
    <w:rsid w:val="008D705A"/>
    <w:rsid w:val="008D7272"/>
    <w:rsid w:val="008D73BA"/>
    <w:rsid w:val="008D756B"/>
    <w:rsid w:val="008D7862"/>
    <w:rsid w:val="008D7BFA"/>
    <w:rsid w:val="008E020C"/>
    <w:rsid w:val="008E0294"/>
    <w:rsid w:val="008E076F"/>
    <w:rsid w:val="008E0E7A"/>
    <w:rsid w:val="008E16D0"/>
    <w:rsid w:val="008E2489"/>
    <w:rsid w:val="008E26E0"/>
    <w:rsid w:val="008E284B"/>
    <w:rsid w:val="008E2FDD"/>
    <w:rsid w:val="008E3B25"/>
    <w:rsid w:val="008E447B"/>
    <w:rsid w:val="008E4CBB"/>
    <w:rsid w:val="008E4E35"/>
    <w:rsid w:val="008E5828"/>
    <w:rsid w:val="008E6409"/>
    <w:rsid w:val="008E6ACD"/>
    <w:rsid w:val="008E6EB2"/>
    <w:rsid w:val="008E701F"/>
    <w:rsid w:val="008E7273"/>
    <w:rsid w:val="008E756D"/>
    <w:rsid w:val="008E78C0"/>
    <w:rsid w:val="008F00AF"/>
    <w:rsid w:val="008F0761"/>
    <w:rsid w:val="008F0ACC"/>
    <w:rsid w:val="008F14FC"/>
    <w:rsid w:val="008F1D0F"/>
    <w:rsid w:val="008F1D2B"/>
    <w:rsid w:val="008F1F56"/>
    <w:rsid w:val="008F1FB2"/>
    <w:rsid w:val="008F20C9"/>
    <w:rsid w:val="008F308C"/>
    <w:rsid w:val="008F373B"/>
    <w:rsid w:val="008F386F"/>
    <w:rsid w:val="008F4BA4"/>
    <w:rsid w:val="008F4C82"/>
    <w:rsid w:val="008F5A3F"/>
    <w:rsid w:val="008F6C44"/>
    <w:rsid w:val="008F7866"/>
    <w:rsid w:val="008F78B8"/>
    <w:rsid w:val="008F7E9D"/>
    <w:rsid w:val="00900021"/>
    <w:rsid w:val="009001E7"/>
    <w:rsid w:val="0090076C"/>
    <w:rsid w:val="009010A9"/>
    <w:rsid w:val="0090113C"/>
    <w:rsid w:val="009015D6"/>
    <w:rsid w:val="009016A7"/>
    <w:rsid w:val="009019AD"/>
    <w:rsid w:val="00902125"/>
    <w:rsid w:val="00902501"/>
    <w:rsid w:val="009025CC"/>
    <w:rsid w:val="00902AF2"/>
    <w:rsid w:val="009032BA"/>
    <w:rsid w:val="00903401"/>
    <w:rsid w:val="0090445F"/>
    <w:rsid w:val="00904474"/>
    <w:rsid w:val="0090474C"/>
    <w:rsid w:val="009061D4"/>
    <w:rsid w:val="009079F2"/>
    <w:rsid w:val="00907CA1"/>
    <w:rsid w:val="009108D5"/>
    <w:rsid w:val="00910AF8"/>
    <w:rsid w:val="00911501"/>
    <w:rsid w:val="00911BC7"/>
    <w:rsid w:val="00912C17"/>
    <w:rsid w:val="00912F8D"/>
    <w:rsid w:val="00914255"/>
    <w:rsid w:val="00914524"/>
    <w:rsid w:val="00914756"/>
    <w:rsid w:val="00916542"/>
    <w:rsid w:val="0091662B"/>
    <w:rsid w:val="00916E62"/>
    <w:rsid w:val="0091766B"/>
    <w:rsid w:val="00917E2F"/>
    <w:rsid w:val="00917F13"/>
    <w:rsid w:val="00920642"/>
    <w:rsid w:val="00920CFC"/>
    <w:rsid w:val="0092116D"/>
    <w:rsid w:val="009227C4"/>
    <w:rsid w:val="00922C69"/>
    <w:rsid w:val="00922CA5"/>
    <w:rsid w:val="00923195"/>
    <w:rsid w:val="00923B55"/>
    <w:rsid w:val="00923E2B"/>
    <w:rsid w:val="009244FC"/>
    <w:rsid w:val="00924C53"/>
    <w:rsid w:val="00924F92"/>
    <w:rsid w:val="009252B5"/>
    <w:rsid w:val="00925F6A"/>
    <w:rsid w:val="00926CD3"/>
    <w:rsid w:val="0092770C"/>
    <w:rsid w:val="00930A2F"/>
    <w:rsid w:val="00931901"/>
    <w:rsid w:val="00931F76"/>
    <w:rsid w:val="00932399"/>
    <w:rsid w:val="0093239C"/>
    <w:rsid w:val="00932777"/>
    <w:rsid w:val="00932BAF"/>
    <w:rsid w:val="00932CD8"/>
    <w:rsid w:val="00932D34"/>
    <w:rsid w:val="00934CB7"/>
    <w:rsid w:val="0093503B"/>
    <w:rsid w:val="0093566D"/>
    <w:rsid w:val="009356F1"/>
    <w:rsid w:val="00936824"/>
    <w:rsid w:val="00936B8E"/>
    <w:rsid w:val="00936DDF"/>
    <w:rsid w:val="00937028"/>
    <w:rsid w:val="009371EF"/>
    <w:rsid w:val="009373AF"/>
    <w:rsid w:val="00940046"/>
    <w:rsid w:val="00940126"/>
    <w:rsid w:val="0094088A"/>
    <w:rsid w:val="00940B3F"/>
    <w:rsid w:val="0094169C"/>
    <w:rsid w:val="00942252"/>
    <w:rsid w:val="00942293"/>
    <w:rsid w:val="00942348"/>
    <w:rsid w:val="009429B2"/>
    <w:rsid w:val="00942C62"/>
    <w:rsid w:val="009442E5"/>
    <w:rsid w:val="00944569"/>
    <w:rsid w:val="00944B69"/>
    <w:rsid w:val="00944E84"/>
    <w:rsid w:val="00945380"/>
    <w:rsid w:val="00945AE2"/>
    <w:rsid w:val="00945BFF"/>
    <w:rsid w:val="009468F1"/>
    <w:rsid w:val="00947028"/>
    <w:rsid w:val="00947A89"/>
    <w:rsid w:val="0095033D"/>
    <w:rsid w:val="00950A42"/>
    <w:rsid w:val="00950B24"/>
    <w:rsid w:val="00950FB3"/>
    <w:rsid w:val="009512A2"/>
    <w:rsid w:val="00951797"/>
    <w:rsid w:val="00951CF8"/>
    <w:rsid w:val="009538A3"/>
    <w:rsid w:val="0095403F"/>
    <w:rsid w:val="009543B7"/>
    <w:rsid w:val="00954462"/>
    <w:rsid w:val="009549AC"/>
    <w:rsid w:val="00955044"/>
    <w:rsid w:val="00955B14"/>
    <w:rsid w:val="00956021"/>
    <w:rsid w:val="00956C36"/>
    <w:rsid w:val="00956CD0"/>
    <w:rsid w:val="009571B8"/>
    <w:rsid w:val="009578B5"/>
    <w:rsid w:val="0096062B"/>
    <w:rsid w:val="00960CED"/>
    <w:rsid w:val="00960F7B"/>
    <w:rsid w:val="00961978"/>
    <w:rsid w:val="00962198"/>
    <w:rsid w:val="009622D6"/>
    <w:rsid w:val="009622F8"/>
    <w:rsid w:val="00962581"/>
    <w:rsid w:val="00963C07"/>
    <w:rsid w:val="00964977"/>
    <w:rsid w:val="00964BE7"/>
    <w:rsid w:val="00964FC5"/>
    <w:rsid w:val="0096553C"/>
    <w:rsid w:val="009657A7"/>
    <w:rsid w:val="009662BA"/>
    <w:rsid w:val="0096632D"/>
    <w:rsid w:val="00966988"/>
    <w:rsid w:val="0097175C"/>
    <w:rsid w:val="00971C42"/>
    <w:rsid w:val="0097231E"/>
    <w:rsid w:val="0097241E"/>
    <w:rsid w:val="00972609"/>
    <w:rsid w:val="009727E3"/>
    <w:rsid w:val="00972B8E"/>
    <w:rsid w:val="00972EBF"/>
    <w:rsid w:val="00973A31"/>
    <w:rsid w:val="00973F68"/>
    <w:rsid w:val="00974317"/>
    <w:rsid w:val="009747DE"/>
    <w:rsid w:val="009749DF"/>
    <w:rsid w:val="009749EF"/>
    <w:rsid w:val="0097525A"/>
    <w:rsid w:val="009756C1"/>
    <w:rsid w:val="0097690B"/>
    <w:rsid w:val="00976B12"/>
    <w:rsid w:val="009771B4"/>
    <w:rsid w:val="00981596"/>
    <w:rsid w:val="00981656"/>
    <w:rsid w:val="009822E1"/>
    <w:rsid w:val="0098310E"/>
    <w:rsid w:val="00983148"/>
    <w:rsid w:val="00983961"/>
    <w:rsid w:val="00984435"/>
    <w:rsid w:val="00984850"/>
    <w:rsid w:val="0098504E"/>
    <w:rsid w:val="009855C3"/>
    <w:rsid w:val="00985775"/>
    <w:rsid w:val="009865FA"/>
    <w:rsid w:val="00986B28"/>
    <w:rsid w:val="009873D3"/>
    <w:rsid w:val="00987C44"/>
    <w:rsid w:val="00990273"/>
    <w:rsid w:val="00990B63"/>
    <w:rsid w:val="0099143B"/>
    <w:rsid w:val="0099188A"/>
    <w:rsid w:val="00991E1A"/>
    <w:rsid w:val="00991EE6"/>
    <w:rsid w:val="00992252"/>
    <w:rsid w:val="00992735"/>
    <w:rsid w:val="009933DA"/>
    <w:rsid w:val="0099354F"/>
    <w:rsid w:val="0099377D"/>
    <w:rsid w:val="00993A76"/>
    <w:rsid w:val="009940BA"/>
    <w:rsid w:val="009941C0"/>
    <w:rsid w:val="0099453D"/>
    <w:rsid w:val="00994A30"/>
    <w:rsid w:val="00994C7D"/>
    <w:rsid w:val="00994DFA"/>
    <w:rsid w:val="00994FD2"/>
    <w:rsid w:val="00995B74"/>
    <w:rsid w:val="00995E73"/>
    <w:rsid w:val="009964D5"/>
    <w:rsid w:val="00996AE4"/>
    <w:rsid w:val="00997524"/>
    <w:rsid w:val="009975A6"/>
    <w:rsid w:val="009976A1"/>
    <w:rsid w:val="00997E1D"/>
    <w:rsid w:val="009A027D"/>
    <w:rsid w:val="009A128F"/>
    <w:rsid w:val="009A12E9"/>
    <w:rsid w:val="009A15A6"/>
    <w:rsid w:val="009A2314"/>
    <w:rsid w:val="009A282F"/>
    <w:rsid w:val="009A34F4"/>
    <w:rsid w:val="009A3598"/>
    <w:rsid w:val="009A3A9D"/>
    <w:rsid w:val="009A4389"/>
    <w:rsid w:val="009A490D"/>
    <w:rsid w:val="009A4A7E"/>
    <w:rsid w:val="009A4BDC"/>
    <w:rsid w:val="009A551B"/>
    <w:rsid w:val="009A6006"/>
    <w:rsid w:val="009A6786"/>
    <w:rsid w:val="009A748C"/>
    <w:rsid w:val="009A7BBE"/>
    <w:rsid w:val="009B03E1"/>
    <w:rsid w:val="009B03F0"/>
    <w:rsid w:val="009B053D"/>
    <w:rsid w:val="009B0886"/>
    <w:rsid w:val="009B0981"/>
    <w:rsid w:val="009B0A82"/>
    <w:rsid w:val="009B0B5A"/>
    <w:rsid w:val="009B0E25"/>
    <w:rsid w:val="009B15B0"/>
    <w:rsid w:val="009B1CC4"/>
    <w:rsid w:val="009B210F"/>
    <w:rsid w:val="009B22E9"/>
    <w:rsid w:val="009B2FB0"/>
    <w:rsid w:val="009B30E3"/>
    <w:rsid w:val="009B354C"/>
    <w:rsid w:val="009B3649"/>
    <w:rsid w:val="009B3DDB"/>
    <w:rsid w:val="009B4034"/>
    <w:rsid w:val="009B413F"/>
    <w:rsid w:val="009B4317"/>
    <w:rsid w:val="009B4D3C"/>
    <w:rsid w:val="009B4FCE"/>
    <w:rsid w:val="009B5664"/>
    <w:rsid w:val="009B58CB"/>
    <w:rsid w:val="009B5E26"/>
    <w:rsid w:val="009B5FE7"/>
    <w:rsid w:val="009B67DE"/>
    <w:rsid w:val="009B6D3D"/>
    <w:rsid w:val="009B778B"/>
    <w:rsid w:val="009B7FC7"/>
    <w:rsid w:val="009C04AB"/>
    <w:rsid w:val="009C0538"/>
    <w:rsid w:val="009C07BE"/>
    <w:rsid w:val="009C0C69"/>
    <w:rsid w:val="009C0D60"/>
    <w:rsid w:val="009C0E0C"/>
    <w:rsid w:val="009C16B1"/>
    <w:rsid w:val="009C1C9F"/>
    <w:rsid w:val="009C1DB9"/>
    <w:rsid w:val="009C2459"/>
    <w:rsid w:val="009C2A67"/>
    <w:rsid w:val="009C2E19"/>
    <w:rsid w:val="009C30D0"/>
    <w:rsid w:val="009C3352"/>
    <w:rsid w:val="009C3B5B"/>
    <w:rsid w:val="009C3BD3"/>
    <w:rsid w:val="009C559A"/>
    <w:rsid w:val="009C58AD"/>
    <w:rsid w:val="009C5999"/>
    <w:rsid w:val="009C6A06"/>
    <w:rsid w:val="009C70A7"/>
    <w:rsid w:val="009C7D6B"/>
    <w:rsid w:val="009D1302"/>
    <w:rsid w:val="009D16E2"/>
    <w:rsid w:val="009D1878"/>
    <w:rsid w:val="009D1AC0"/>
    <w:rsid w:val="009D1BA2"/>
    <w:rsid w:val="009D23F5"/>
    <w:rsid w:val="009D2488"/>
    <w:rsid w:val="009D3060"/>
    <w:rsid w:val="009D3170"/>
    <w:rsid w:val="009D53BA"/>
    <w:rsid w:val="009D5BCC"/>
    <w:rsid w:val="009D6385"/>
    <w:rsid w:val="009D694A"/>
    <w:rsid w:val="009D75F1"/>
    <w:rsid w:val="009E0320"/>
    <w:rsid w:val="009E033E"/>
    <w:rsid w:val="009E04F0"/>
    <w:rsid w:val="009E0F53"/>
    <w:rsid w:val="009E1225"/>
    <w:rsid w:val="009E122B"/>
    <w:rsid w:val="009E13B6"/>
    <w:rsid w:val="009E1642"/>
    <w:rsid w:val="009E1911"/>
    <w:rsid w:val="009E289D"/>
    <w:rsid w:val="009E2ABB"/>
    <w:rsid w:val="009E2E5E"/>
    <w:rsid w:val="009E3295"/>
    <w:rsid w:val="009E33DC"/>
    <w:rsid w:val="009E33E6"/>
    <w:rsid w:val="009E3DE1"/>
    <w:rsid w:val="009E3DFF"/>
    <w:rsid w:val="009E3E73"/>
    <w:rsid w:val="009E3F15"/>
    <w:rsid w:val="009E4630"/>
    <w:rsid w:val="009E4DA1"/>
    <w:rsid w:val="009E5B9D"/>
    <w:rsid w:val="009E6451"/>
    <w:rsid w:val="009E6FB7"/>
    <w:rsid w:val="009E7194"/>
    <w:rsid w:val="009E73DF"/>
    <w:rsid w:val="009E7514"/>
    <w:rsid w:val="009E7D4A"/>
    <w:rsid w:val="009F0355"/>
    <w:rsid w:val="009F0A61"/>
    <w:rsid w:val="009F0B6E"/>
    <w:rsid w:val="009F118F"/>
    <w:rsid w:val="009F1505"/>
    <w:rsid w:val="009F2453"/>
    <w:rsid w:val="009F2770"/>
    <w:rsid w:val="009F277A"/>
    <w:rsid w:val="009F2802"/>
    <w:rsid w:val="009F28CB"/>
    <w:rsid w:val="009F3377"/>
    <w:rsid w:val="009F3845"/>
    <w:rsid w:val="009F404E"/>
    <w:rsid w:val="009F4194"/>
    <w:rsid w:val="009F44C6"/>
    <w:rsid w:val="009F5E10"/>
    <w:rsid w:val="009F63D3"/>
    <w:rsid w:val="009F66CC"/>
    <w:rsid w:val="009F6AD6"/>
    <w:rsid w:val="009F7AD1"/>
    <w:rsid w:val="009F7BA7"/>
    <w:rsid w:val="009F7E2A"/>
    <w:rsid w:val="009F7E9A"/>
    <w:rsid w:val="00A00EEA"/>
    <w:rsid w:val="00A01483"/>
    <w:rsid w:val="00A016F3"/>
    <w:rsid w:val="00A01BCC"/>
    <w:rsid w:val="00A02532"/>
    <w:rsid w:val="00A02555"/>
    <w:rsid w:val="00A02CB2"/>
    <w:rsid w:val="00A02EA0"/>
    <w:rsid w:val="00A02F45"/>
    <w:rsid w:val="00A02F6F"/>
    <w:rsid w:val="00A03ABD"/>
    <w:rsid w:val="00A0440F"/>
    <w:rsid w:val="00A0442A"/>
    <w:rsid w:val="00A04A69"/>
    <w:rsid w:val="00A054AB"/>
    <w:rsid w:val="00A055A7"/>
    <w:rsid w:val="00A057AC"/>
    <w:rsid w:val="00A05C75"/>
    <w:rsid w:val="00A05DA6"/>
    <w:rsid w:val="00A06930"/>
    <w:rsid w:val="00A06ECD"/>
    <w:rsid w:val="00A0781F"/>
    <w:rsid w:val="00A07A49"/>
    <w:rsid w:val="00A10277"/>
    <w:rsid w:val="00A11689"/>
    <w:rsid w:val="00A11ED3"/>
    <w:rsid w:val="00A126FA"/>
    <w:rsid w:val="00A1274C"/>
    <w:rsid w:val="00A13187"/>
    <w:rsid w:val="00A13F95"/>
    <w:rsid w:val="00A1427D"/>
    <w:rsid w:val="00A14501"/>
    <w:rsid w:val="00A147F4"/>
    <w:rsid w:val="00A14CC3"/>
    <w:rsid w:val="00A14CE7"/>
    <w:rsid w:val="00A14E23"/>
    <w:rsid w:val="00A1519D"/>
    <w:rsid w:val="00A159A8"/>
    <w:rsid w:val="00A1631B"/>
    <w:rsid w:val="00A16411"/>
    <w:rsid w:val="00A16880"/>
    <w:rsid w:val="00A16D0F"/>
    <w:rsid w:val="00A175FB"/>
    <w:rsid w:val="00A20522"/>
    <w:rsid w:val="00A2074F"/>
    <w:rsid w:val="00A207A0"/>
    <w:rsid w:val="00A20A29"/>
    <w:rsid w:val="00A20ACD"/>
    <w:rsid w:val="00A20EEE"/>
    <w:rsid w:val="00A2104F"/>
    <w:rsid w:val="00A21436"/>
    <w:rsid w:val="00A21698"/>
    <w:rsid w:val="00A22556"/>
    <w:rsid w:val="00A22FFE"/>
    <w:rsid w:val="00A25F2F"/>
    <w:rsid w:val="00A261AF"/>
    <w:rsid w:val="00A2636E"/>
    <w:rsid w:val="00A27168"/>
    <w:rsid w:val="00A27EF5"/>
    <w:rsid w:val="00A3080D"/>
    <w:rsid w:val="00A30DC5"/>
    <w:rsid w:val="00A31391"/>
    <w:rsid w:val="00A3166F"/>
    <w:rsid w:val="00A31916"/>
    <w:rsid w:val="00A32284"/>
    <w:rsid w:val="00A32BD5"/>
    <w:rsid w:val="00A32CA0"/>
    <w:rsid w:val="00A33321"/>
    <w:rsid w:val="00A34248"/>
    <w:rsid w:val="00A342CC"/>
    <w:rsid w:val="00A3546D"/>
    <w:rsid w:val="00A3594D"/>
    <w:rsid w:val="00A35D6B"/>
    <w:rsid w:val="00A36018"/>
    <w:rsid w:val="00A36059"/>
    <w:rsid w:val="00A36191"/>
    <w:rsid w:val="00A36DEC"/>
    <w:rsid w:val="00A372CD"/>
    <w:rsid w:val="00A37C45"/>
    <w:rsid w:val="00A40A06"/>
    <w:rsid w:val="00A40BA4"/>
    <w:rsid w:val="00A41741"/>
    <w:rsid w:val="00A41A56"/>
    <w:rsid w:val="00A41BDE"/>
    <w:rsid w:val="00A420FD"/>
    <w:rsid w:val="00A4282A"/>
    <w:rsid w:val="00A428B2"/>
    <w:rsid w:val="00A429AA"/>
    <w:rsid w:val="00A42E8E"/>
    <w:rsid w:val="00A4332C"/>
    <w:rsid w:val="00A43D27"/>
    <w:rsid w:val="00A45264"/>
    <w:rsid w:val="00A4573D"/>
    <w:rsid w:val="00A46179"/>
    <w:rsid w:val="00A4628E"/>
    <w:rsid w:val="00A46295"/>
    <w:rsid w:val="00A46921"/>
    <w:rsid w:val="00A50C38"/>
    <w:rsid w:val="00A51C44"/>
    <w:rsid w:val="00A51E93"/>
    <w:rsid w:val="00A53317"/>
    <w:rsid w:val="00A53C31"/>
    <w:rsid w:val="00A53E46"/>
    <w:rsid w:val="00A54CBA"/>
    <w:rsid w:val="00A55551"/>
    <w:rsid w:val="00A55876"/>
    <w:rsid w:val="00A558EA"/>
    <w:rsid w:val="00A55A71"/>
    <w:rsid w:val="00A55B04"/>
    <w:rsid w:val="00A5631F"/>
    <w:rsid w:val="00A5765D"/>
    <w:rsid w:val="00A57897"/>
    <w:rsid w:val="00A57E3C"/>
    <w:rsid w:val="00A57FAB"/>
    <w:rsid w:val="00A6001C"/>
    <w:rsid w:val="00A6057B"/>
    <w:rsid w:val="00A6091F"/>
    <w:rsid w:val="00A61253"/>
    <w:rsid w:val="00A61C56"/>
    <w:rsid w:val="00A61EFB"/>
    <w:rsid w:val="00A62263"/>
    <w:rsid w:val="00A6287E"/>
    <w:rsid w:val="00A63454"/>
    <w:rsid w:val="00A6360C"/>
    <w:rsid w:val="00A6486A"/>
    <w:rsid w:val="00A64EC4"/>
    <w:rsid w:val="00A6507C"/>
    <w:rsid w:val="00A657F0"/>
    <w:rsid w:val="00A65886"/>
    <w:rsid w:val="00A666C4"/>
    <w:rsid w:val="00A66961"/>
    <w:rsid w:val="00A66BE6"/>
    <w:rsid w:val="00A6764C"/>
    <w:rsid w:val="00A67689"/>
    <w:rsid w:val="00A67ADD"/>
    <w:rsid w:val="00A67DF9"/>
    <w:rsid w:val="00A67F52"/>
    <w:rsid w:val="00A70852"/>
    <w:rsid w:val="00A70E87"/>
    <w:rsid w:val="00A7107A"/>
    <w:rsid w:val="00A713EF"/>
    <w:rsid w:val="00A71586"/>
    <w:rsid w:val="00A71BC3"/>
    <w:rsid w:val="00A71F9B"/>
    <w:rsid w:val="00A7328F"/>
    <w:rsid w:val="00A736BB"/>
    <w:rsid w:val="00A73D27"/>
    <w:rsid w:val="00A74145"/>
    <w:rsid w:val="00A7415F"/>
    <w:rsid w:val="00A74E30"/>
    <w:rsid w:val="00A7565F"/>
    <w:rsid w:val="00A756C5"/>
    <w:rsid w:val="00A759EF"/>
    <w:rsid w:val="00A7612B"/>
    <w:rsid w:val="00A76645"/>
    <w:rsid w:val="00A76CFB"/>
    <w:rsid w:val="00A76DBC"/>
    <w:rsid w:val="00A76E0D"/>
    <w:rsid w:val="00A7787C"/>
    <w:rsid w:val="00A77DF0"/>
    <w:rsid w:val="00A77F27"/>
    <w:rsid w:val="00A80114"/>
    <w:rsid w:val="00A80196"/>
    <w:rsid w:val="00A80244"/>
    <w:rsid w:val="00A80D91"/>
    <w:rsid w:val="00A81CBB"/>
    <w:rsid w:val="00A81FDC"/>
    <w:rsid w:val="00A82371"/>
    <w:rsid w:val="00A829B0"/>
    <w:rsid w:val="00A82DA2"/>
    <w:rsid w:val="00A83447"/>
    <w:rsid w:val="00A84161"/>
    <w:rsid w:val="00A84300"/>
    <w:rsid w:val="00A845D6"/>
    <w:rsid w:val="00A84AAE"/>
    <w:rsid w:val="00A84F6D"/>
    <w:rsid w:val="00A856F7"/>
    <w:rsid w:val="00A8618D"/>
    <w:rsid w:val="00A861CD"/>
    <w:rsid w:val="00A866BF"/>
    <w:rsid w:val="00A8671C"/>
    <w:rsid w:val="00A8683E"/>
    <w:rsid w:val="00A86845"/>
    <w:rsid w:val="00A86D65"/>
    <w:rsid w:val="00A86E1C"/>
    <w:rsid w:val="00A872DE"/>
    <w:rsid w:val="00A87450"/>
    <w:rsid w:val="00A87A3F"/>
    <w:rsid w:val="00A87FAF"/>
    <w:rsid w:val="00A87FFC"/>
    <w:rsid w:val="00A9028C"/>
    <w:rsid w:val="00A9093D"/>
    <w:rsid w:val="00A90A37"/>
    <w:rsid w:val="00A90A6B"/>
    <w:rsid w:val="00A90E50"/>
    <w:rsid w:val="00A90ECC"/>
    <w:rsid w:val="00A90F29"/>
    <w:rsid w:val="00A91008"/>
    <w:rsid w:val="00A914AC"/>
    <w:rsid w:val="00A9150C"/>
    <w:rsid w:val="00A926CE"/>
    <w:rsid w:val="00A927A5"/>
    <w:rsid w:val="00A93182"/>
    <w:rsid w:val="00A9375A"/>
    <w:rsid w:val="00A944AD"/>
    <w:rsid w:val="00A95A56"/>
    <w:rsid w:val="00A95C57"/>
    <w:rsid w:val="00A969D2"/>
    <w:rsid w:val="00A97105"/>
    <w:rsid w:val="00A97BE5"/>
    <w:rsid w:val="00AA035D"/>
    <w:rsid w:val="00AA05D6"/>
    <w:rsid w:val="00AA06B7"/>
    <w:rsid w:val="00AA1232"/>
    <w:rsid w:val="00AA1E3B"/>
    <w:rsid w:val="00AA20FD"/>
    <w:rsid w:val="00AA244D"/>
    <w:rsid w:val="00AA27AF"/>
    <w:rsid w:val="00AA382E"/>
    <w:rsid w:val="00AA387F"/>
    <w:rsid w:val="00AA3DFA"/>
    <w:rsid w:val="00AA3EE5"/>
    <w:rsid w:val="00AA3F70"/>
    <w:rsid w:val="00AA3F79"/>
    <w:rsid w:val="00AA3F83"/>
    <w:rsid w:val="00AA419C"/>
    <w:rsid w:val="00AA54BA"/>
    <w:rsid w:val="00AA5727"/>
    <w:rsid w:val="00AA589E"/>
    <w:rsid w:val="00AA6415"/>
    <w:rsid w:val="00AA6715"/>
    <w:rsid w:val="00AA6991"/>
    <w:rsid w:val="00AA7080"/>
    <w:rsid w:val="00AA7EEF"/>
    <w:rsid w:val="00AB0432"/>
    <w:rsid w:val="00AB145C"/>
    <w:rsid w:val="00AB168F"/>
    <w:rsid w:val="00AB1ECB"/>
    <w:rsid w:val="00AB241A"/>
    <w:rsid w:val="00AB334F"/>
    <w:rsid w:val="00AB35AD"/>
    <w:rsid w:val="00AB3640"/>
    <w:rsid w:val="00AB379D"/>
    <w:rsid w:val="00AB42BE"/>
    <w:rsid w:val="00AB4334"/>
    <w:rsid w:val="00AB45B0"/>
    <w:rsid w:val="00AB4759"/>
    <w:rsid w:val="00AB5969"/>
    <w:rsid w:val="00AB5A42"/>
    <w:rsid w:val="00AB5CFF"/>
    <w:rsid w:val="00AB5D12"/>
    <w:rsid w:val="00AB5DAA"/>
    <w:rsid w:val="00AB5DB9"/>
    <w:rsid w:val="00AB62D3"/>
    <w:rsid w:val="00AB67DC"/>
    <w:rsid w:val="00AB6B12"/>
    <w:rsid w:val="00AB6B96"/>
    <w:rsid w:val="00AB6FBF"/>
    <w:rsid w:val="00AB72B7"/>
    <w:rsid w:val="00AB7EC7"/>
    <w:rsid w:val="00AB7F1C"/>
    <w:rsid w:val="00AC00E4"/>
    <w:rsid w:val="00AC0F4C"/>
    <w:rsid w:val="00AC1428"/>
    <w:rsid w:val="00AC212E"/>
    <w:rsid w:val="00AC2462"/>
    <w:rsid w:val="00AC2F71"/>
    <w:rsid w:val="00AC35E2"/>
    <w:rsid w:val="00AC3610"/>
    <w:rsid w:val="00AC36E7"/>
    <w:rsid w:val="00AC4238"/>
    <w:rsid w:val="00AC43A5"/>
    <w:rsid w:val="00AC43CC"/>
    <w:rsid w:val="00AC4CE2"/>
    <w:rsid w:val="00AC4FA2"/>
    <w:rsid w:val="00AC520D"/>
    <w:rsid w:val="00AC52C7"/>
    <w:rsid w:val="00AC5FC0"/>
    <w:rsid w:val="00AC67A3"/>
    <w:rsid w:val="00AC68E9"/>
    <w:rsid w:val="00AC69E9"/>
    <w:rsid w:val="00AC736C"/>
    <w:rsid w:val="00AC77D3"/>
    <w:rsid w:val="00AD04A0"/>
    <w:rsid w:val="00AD04B5"/>
    <w:rsid w:val="00AD0A00"/>
    <w:rsid w:val="00AD0AB9"/>
    <w:rsid w:val="00AD0C52"/>
    <w:rsid w:val="00AD1229"/>
    <w:rsid w:val="00AD13BC"/>
    <w:rsid w:val="00AD1589"/>
    <w:rsid w:val="00AD15BA"/>
    <w:rsid w:val="00AD1800"/>
    <w:rsid w:val="00AD1EBC"/>
    <w:rsid w:val="00AD22C5"/>
    <w:rsid w:val="00AD2F3E"/>
    <w:rsid w:val="00AD33F4"/>
    <w:rsid w:val="00AD3FBE"/>
    <w:rsid w:val="00AD4407"/>
    <w:rsid w:val="00AD4C38"/>
    <w:rsid w:val="00AD5425"/>
    <w:rsid w:val="00AD584A"/>
    <w:rsid w:val="00AD5A0B"/>
    <w:rsid w:val="00AD5D54"/>
    <w:rsid w:val="00AD6204"/>
    <w:rsid w:val="00AD64BC"/>
    <w:rsid w:val="00AD657E"/>
    <w:rsid w:val="00AD6A36"/>
    <w:rsid w:val="00AD70A5"/>
    <w:rsid w:val="00AD741F"/>
    <w:rsid w:val="00AD7721"/>
    <w:rsid w:val="00AD77E9"/>
    <w:rsid w:val="00AD7D83"/>
    <w:rsid w:val="00AE02BC"/>
    <w:rsid w:val="00AE0EDA"/>
    <w:rsid w:val="00AE11C5"/>
    <w:rsid w:val="00AE15DA"/>
    <w:rsid w:val="00AE2B29"/>
    <w:rsid w:val="00AE2FC2"/>
    <w:rsid w:val="00AE38F6"/>
    <w:rsid w:val="00AE3B06"/>
    <w:rsid w:val="00AE3E2D"/>
    <w:rsid w:val="00AE51DE"/>
    <w:rsid w:val="00AE5CE6"/>
    <w:rsid w:val="00AE6201"/>
    <w:rsid w:val="00AE6C95"/>
    <w:rsid w:val="00AF0825"/>
    <w:rsid w:val="00AF1041"/>
    <w:rsid w:val="00AF1248"/>
    <w:rsid w:val="00AF159A"/>
    <w:rsid w:val="00AF1CEF"/>
    <w:rsid w:val="00AF20A9"/>
    <w:rsid w:val="00AF2306"/>
    <w:rsid w:val="00AF331D"/>
    <w:rsid w:val="00AF3648"/>
    <w:rsid w:val="00AF3836"/>
    <w:rsid w:val="00AF3B27"/>
    <w:rsid w:val="00AF3B95"/>
    <w:rsid w:val="00AF3EDC"/>
    <w:rsid w:val="00AF3FEF"/>
    <w:rsid w:val="00AF408C"/>
    <w:rsid w:val="00AF4667"/>
    <w:rsid w:val="00AF4913"/>
    <w:rsid w:val="00AF4D59"/>
    <w:rsid w:val="00AF5409"/>
    <w:rsid w:val="00AF6C9C"/>
    <w:rsid w:val="00AF6ECF"/>
    <w:rsid w:val="00AF6FA7"/>
    <w:rsid w:val="00AF70A1"/>
    <w:rsid w:val="00AF757E"/>
    <w:rsid w:val="00B001A2"/>
    <w:rsid w:val="00B0025A"/>
    <w:rsid w:val="00B003C1"/>
    <w:rsid w:val="00B0067A"/>
    <w:rsid w:val="00B01FF0"/>
    <w:rsid w:val="00B02045"/>
    <w:rsid w:val="00B0224A"/>
    <w:rsid w:val="00B02350"/>
    <w:rsid w:val="00B027E8"/>
    <w:rsid w:val="00B02944"/>
    <w:rsid w:val="00B02F39"/>
    <w:rsid w:val="00B02F95"/>
    <w:rsid w:val="00B032D3"/>
    <w:rsid w:val="00B03C1E"/>
    <w:rsid w:val="00B03D72"/>
    <w:rsid w:val="00B03DC4"/>
    <w:rsid w:val="00B043FB"/>
    <w:rsid w:val="00B04629"/>
    <w:rsid w:val="00B04A83"/>
    <w:rsid w:val="00B04B99"/>
    <w:rsid w:val="00B05413"/>
    <w:rsid w:val="00B054FA"/>
    <w:rsid w:val="00B069DF"/>
    <w:rsid w:val="00B072BF"/>
    <w:rsid w:val="00B07EE6"/>
    <w:rsid w:val="00B10314"/>
    <w:rsid w:val="00B1142B"/>
    <w:rsid w:val="00B1312C"/>
    <w:rsid w:val="00B1345D"/>
    <w:rsid w:val="00B1399F"/>
    <w:rsid w:val="00B13C7B"/>
    <w:rsid w:val="00B14477"/>
    <w:rsid w:val="00B147E5"/>
    <w:rsid w:val="00B150CE"/>
    <w:rsid w:val="00B15A4C"/>
    <w:rsid w:val="00B16676"/>
    <w:rsid w:val="00B178A9"/>
    <w:rsid w:val="00B2000A"/>
    <w:rsid w:val="00B2018B"/>
    <w:rsid w:val="00B201CC"/>
    <w:rsid w:val="00B20298"/>
    <w:rsid w:val="00B20AA8"/>
    <w:rsid w:val="00B212E7"/>
    <w:rsid w:val="00B21496"/>
    <w:rsid w:val="00B21594"/>
    <w:rsid w:val="00B21B4D"/>
    <w:rsid w:val="00B21B61"/>
    <w:rsid w:val="00B22004"/>
    <w:rsid w:val="00B221EC"/>
    <w:rsid w:val="00B2234A"/>
    <w:rsid w:val="00B22637"/>
    <w:rsid w:val="00B2267B"/>
    <w:rsid w:val="00B22ABC"/>
    <w:rsid w:val="00B22AD1"/>
    <w:rsid w:val="00B231E6"/>
    <w:rsid w:val="00B232D2"/>
    <w:rsid w:val="00B236A3"/>
    <w:rsid w:val="00B23F37"/>
    <w:rsid w:val="00B23FA5"/>
    <w:rsid w:val="00B246A5"/>
    <w:rsid w:val="00B25B19"/>
    <w:rsid w:val="00B25FF3"/>
    <w:rsid w:val="00B261EC"/>
    <w:rsid w:val="00B2691B"/>
    <w:rsid w:val="00B27302"/>
    <w:rsid w:val="00B27B46"/>
    <w:rsid w:val="00B27F9D"/>
    <w:rsid w:val="00B3055C"/>
    <w:rsid w:val="00B30702"/>
    <w:rsid w:val="00B31480"/>
    <w:rsid w:val="00B31E3A"/>
    <w:rsid w:val="00B3223A"/>
    <w:rsid w:val="00B32397"/>
    <w:rsid w:val="00B323E0"/>
    <w:rsid w:val="00B328C2"/>
    <w:rsid w:val="00B32A16"/>
    <w:rsid w:val="00B32C4B"/>
    <w:rsid w:val="00B33413"/>
    <w:rsid w:val="00B339C4"/>
    <w:rsid w:val="00B339F1"/>
    <w:rsid w:val="00B33C4E"/>
    <w:rsid w:val="00B3437E"/>
    <w:rsid w:val="00B34475"/>
    <w:rsid w:val="00B347A4"/>
    <w:rsid w:val="00B349FC"/>
    <w:rsid w:val="00B35C8E"/>
    <w:rsid w:val="00B36DB6"/>
    <w:rsid w:val="00B36DBF"/>
    <w:rsid w:val="00B37328"/>
    <w:rsid w:val="00B37F7E"/>
    <w:rsid w:val="00B40097"/>
    <w:rsid w:val="00B400B9"/>
    <w:rsid w:val="00B403C7"/>
    <w:rsid w:val="00B40787"/>
    <w:rsid w:val="00B40F4C"/>
    <w:rsid w:val="00B4111E"/>
    <w:rsid w:val="00B41DDB"/>
    <w:rsid w:val="00B41E00"/>
    <w:rsid w:val="00B42055"/>
    <w:rsid w:val="00B428C9"/>
    <w:rsid w:val="00B42BA7"/>
    <w:rsid w:val="00B430BD"/>
    <w:rsid w:val="00B43128"/>
    <w:rsid w:val="00B432F5"/>
    <w:rsid w:val="00B4357D"/>
    <w:rsid w:val="00B450DE"/>
    <w:rsid w:val="00B45187"/>
    <w:rsid w:val="00B45B90"/>
    <w:rsid w:val="00B4629C"/>
    <w:rsid w:val="00B46A4F"/>
    <w:rsid w:val="00B477D9"/>
    <w:rsid w:val="00B478C7"/>
    <w:rsid w:val="00B47DDF"/>
    <w:rsid w:val="00B5008A"/>
    <w:rsid w:val="00B504AA"/>
    <w:rsid w:val="00B5142F"/>
    <w:rsid w:val="00B51960"/>
    <w:rsid w:val="00B51C1A"/>
    <w:rsid w:val="00B52D57"/>
    <w:rsid w:val="00B52D70"/>
    <w:rsid w:val="00B54315"/>
    <w:rsid w:val="00B54D00"/>
    <w:rsid w:val="00B55068"/>
    <w:rsid w:val="00B5517D"/>
    <w:rsid w:val="00B55559"/>
    <w:rsid w:val="00B55570"/>
    <w:rsid w:val="00B55A89"/>
    <w:rsid w:val="00B55ECB"/>
    <w:rsid w:val="00B562C3"/>
    <w:rsid w:val="00B56552"/>
    <w:rsid w:val="00B568C0"/>
    <w:rsid w:val="00B576A5"/>
    <w:rsid w:val="00B602BD"/>
    <w:rsid w:val="00B6073B"/>
    <w:rsid w:val="00B616E6"/>
    <w:rsid w:val="00B62ECE"/>
    <w:rsid w:val="00B6407F"/>
    <w:rsid w:val="00B642FD"/>
    <w:rsid w:val="00B65129"/>
    <w:rsid w:val="00B6542B"/>
    <w:rsid w:val="00B65446"/>
    <w:rsid w:val="00B6591A"/>
    <w:rsid w:val="00B65FC3"/>
    <w:rsid w:val="00B66176"/>
    <w:rsid w:val="00B67404"/>
    <w:rsid w:val="00B67419"/>
    <w:rsid w:val="00B677EF"/>
    <w:rsid w:val="00B67AD9"/>
    <w:rsid w:val="00B70110"/>
    <w:rsid w:val="00B705C9"/>
    <w:rsid w:val="00B715BB"/>
    <w:rsid w:val="00B71719"/>
    <w:rsid w:val="00B718C1"/>
    <w:rsid w:val="00B718D2"/>
    <w:rsid w:val="00B71F4B"/>
    <w:rsid w:val="00B721A4"/>
    <w:rsid w:val="00B722BF"/>
    <w:rsid w:val="00B726C6"/>
    <w:rsid w:val="00B72759"/>
    <w:rsid w:val="00B73A34"/>
    <w:rsid w:val="00B74172"/>
    <w:rsid w:val="00B74723"/>
    <w:rsid w:val="00B7499D"/>
    <w:rsid w:val="00B7503F"/>
    <w:rsid w:val="00B753C4"/>
    <w:rsid w:val="00B759AA"/>
    <w:rsid w:val="00B75CAF"/>
    <w:rsid w:val="00B76185"/>
    <w:rsid w:val="00B76391"/>
    <w:rsid w:val="00B76BDC"/>
    <w:rsid w:val="00B7748F"/>
    <w:rsid w:val="00B774A8"/>
    <w:rsid w:val="00B77DC5"/>
    <w:rsid w:val="00B816C5"/>
    <w:rsid w:val="00B817FA"/>
    <w:rsid w:val="00B818CF"/>
    <w:rsid w:val="00B828D8"/>
    <w:rsid w:val="00B82F3A"/>
    <w:rsid w:val="00B853B7"/>
    <w:rsid w:val="00B856F4"/>
    <w:rsid w:val="00B85AEC"/>
    <w:rsid w:val="00B86083"/>
    <w:rsid w:val="00B866A6"/>
    <w:rsid w:val="00B868C9"/>
    <w:rsid w:val="00B874BB"/>
    <w:rsid w:val="00B874DE"/>
    <w:rsid w:val="00B87FA0"/>
    <w:rsid w:val="00B914A7"/>
    <w:rsid w:val="00B91605"/>
    <w:rsid w:val="00B92E19"/>
    <w:rsid w:val="00B93B0D"/>
    <w:rsid w:val="00B93B6B"/>
    <w:rsid w:val="00B9453D"/>
    <w:rsid w:val="00B9470B"/>
    <w:rsid w:val="00B949DE"/>
    <w:rsid w:val="00B951C8"/>
    <w:rsid w:val="00B95F6D"/>
    <w:rsid w:val="00B963BF"/>
    <w:rsid w:val="00B96AD4"/>
    <w:rsid w:val="00B97235"/>
    <w:rsid w:val="00B97854"/>
    <w:rsid w:val="00B97E63"/>
    <w:rsid w:val="00BA001A"/>
    <w:rsid w:val="00BA0453"/>
    <w:rsid w:val="00BA0BBE"/>
    <w:rsid w:val="00BA0BCC"/>
    <w:rsid w:val="00BA123F"/>
    <w:rsid w:val="00BA162C"/>
    <w:rsid w:val="00BA198A"/>
    <w:rsid w:val="00BA1C4F"/>
    <w:rsid w:val="00BA1E29"/>
    <w:rsid w:val="00BA2444"/>
    <w:rsid w:val="00BA2BE0"/>
    <w:rsid w:val="00BA3551"/>
    <w:rsid w:val="00BA387B"/>
    <w:rsid w:val="00BA415E"/>
    <w:rsid w:val="00BA50C3"/>
    <w:rsid w:val="00BA5218"/>
    <w:rsid w:val="00BA5708"/>
    <w:rsid w:val="00BA5805"/>
    <w:rsid w:val="00BA6E37"/>
    <w:rsid w:val="00BB023D"/>
    <w:rsid w:val="00BB0306"/>
    <w:rsid w:val="00BB0961"/>
    <w:rsid w:val="00BB0ACB"/>
    <w:rsid w:val="00BB0FC9"/>
    <w:rsid w:val="00BB1541"/>
    <w:rsid w:val="00BB1AFE"/>
    <w:rsid w:val="00BB1D98"/>
    <w:rsid w:val="00BB2607"/>
    <w:rsid w:val="00BB361F"/>
    <w:rsid w:val="00BB375A"/>
    <w:rsid w:val="00BB456B"/>
    <w:rsid w:val="00BB46A7"/>
    <w:rsid w:val="00BB53E7"/>
    <w:rsid w:val="00BB5466"/>
    <w:rsid w:val="00BB559A"/>
    <w:rsid w:val="00BB58B4"/>
    <w:rsid w:val="00BB5A6D"/>
    <w:rsid w:val="00BB5AF6"/>
    <w:rsid w:val="00BB5B45"/>
    <w:rsid w:val="00BB64FB"/>
    <w:rsid w:val="00BB6A4F"/>
    <w:rsid w:val="00BB6C17"/>
    <w:rsid w:val="00BB702C"/>
    <w:rsid w:val="00BB70F4"/>
    <w:rsid w:val="00BB7584"/>
    <w:rsid w:val="00BB7892"/>
    <w:rsid w:val="00BB7A01"/>
    <w:rsid w:val="00BB7B90"/>
    <w:rsid w:val="00BC06ED"/>
    <w:rsid w:val="00BC0C7F"/>
    <w:rsid w:val="00BC1D17"/>
    <w:rsid w:val="00BC1D5F"/>
    <w:rsid w:val="00BC21E3"/>
    <w:rsid w:val="00BC2217"/>
    <w:rsid w:val="00BC23D9"/>
    <w:rsid w:val="00BC267B"/>
    <w:rsid w:val="00BC2F88"/>
    <w:rsid w:val="00BC4934"/>
    <w:rsid w:val="00BC5B12"/>
    <w:rsid w:val="00BC77D8"/>
    <w:rsid w:val="00BC7B40"/>
    <w:rsid w:val="00BD0218"/>
    <w:rsid w:val="00BD049D"/>
    <w:rsid w:val="00BD296C"/>
    <w:rsid w:val="00BD32DC"/>
    <w:rsid w:val="00BD4425"/>
    <w:rsid w:val="00BD484F"/>
    <w:rsid w:val="00BD49C4"/>
    <w:rsid w:val="00BD4D9E"/>
    <w:rsid w:val="00BD50A0"/>
    <w:rsid w:val="00BD527B"/>
    <w:rsid w:val="00BD52D9"/>
    <w:rsid w:val="00BD53B9"/>
    <w:rsid w:val="00BD59BD"/>
    <w:rsid w:val="00BD5B01"/>
    <w:rsid w:val="00BD5DBF"/>
    <w:rsid w:val="00BD5EA4"/>
    <w:rsid w:val="00BD670C"/>
    <w:rsid w:val="00BD6727"/>
    <w:rsid w:val="00BD69D0"/>
    <w:rsid w:val="00BD73AB"/>
    <w:rsid w:val="00BD793A"/>
    <w:rsid w:val="00BD7C83"/>
    <w:rsid w:val="00BD7C93"/>
    <w:rsid w:val="00BD7E92"/>
    <w:rsid w:val="00BE01B4"/>
    <w:rsid w:val="00BE0267"/>
    <w:rsid w:val="00BE0340"/>
    <w:rsid w:val="00BE0429"/>
    <w:rsid w:val="00BE0924"/>
    <w:rsid w:val="00BE0C5D"/>
    <w:rsid w:val="00BE1473"/>
    <w:rsid w:val="00BE184D"/>
    <w:rsid w:val="00BE1892"/>
    <w:rsid w:val="00BE1A9F"/>
    <w:rsid w:val="00BE1EE9"/>
    <w:rsid w:val="00BE22FF"/>
    <w:rsid w:val="00BE24F9"/>
    <w:rsid w:val="00BE2972"/>
    <w:rsid w:val="00BE2A71"/>
    <w:rsid w:val="00BE326E"/>
    <w:rsid w:val="00BE408C"/>
    <w:rsid w:val="00BE4459"/>
    <w:rsid w:val="00BE4656"/>
    <w:rsid w:val="00BE46F4"/>
    <w:rsid w:val="00BE49C7"/>
    <w:rsid w:val="00BE4CF8"/>
    <w:rsid w:val="00BE5261"/>
    <w:rsid w:val="00BE52FD"/>
    <w:rsid w:val="00BE5AA5"/>
    <w:rsid w:val="00BE7044"/>
    <w:rsid w:val="00BE7089"/>
    <w:rsid w:val="00BE76E1"/>
    <w:rsid w:val="00BE7FB0"/>
    <w:rsid w:val="00BF06F4"/>
    <w:rsid w:val="00BF0E99"/>
    <w:rsid w:val="00BF112E"/>
    <w:rsid w:val="00BF1C8F"/>
    <w:rsid w:val="00BF20A8"/>
    <w:rsid w:val="00BF2405"/>
    <w:rsid w:val="00BF2715"/>
    <w:rsid w:val="00BF35F7"/>
    <w:rsid w:val="00BF3B01"/>
    <w:rsid w:val="00BF3B0B"/>
    <w:rsid w:val="00BF3CB6"/>
    <w:rsid w:val="00BF3ED1"/>
    <w:rsid w:val="00BF4292"/>
    <w:rsid w:val="00BF5960"/>
    <w:rsid w:val="00BF5C5A"/>
    <w:rsid w:val="00BF5E6A"/>
    <w:rsid w:val="00BF6192"/>
    <w:rsid w:val="00BF627C"/>
    <w:rsid w:val="00BF64A0"/>
    <w:rsid w:val="00BF6A6A"/>
    <w:rsid w:val="00BF71D2"/>
    <w:rsid w:val="00BF721D"/>
    <w:rsid w:val="00BF7433"/>
    <w:rsid w:val="00BF75A1"/>
    <w:rsid w:val="00BF7680"/>
    <w:rsid w:val="00C002DE"/>
    <w:rsid w:val="00C00A2E"/>
    <w:rsid w:val="00C00BAD"/>
    <w:rsid w:val="00C00D32"/>
    <w:rsid w:val="00C00FD6"/>
    <w:rsid w:val="00C01644"/>
    <w:rsid w:val="00C0170B"/>
    <w:rsid w:val="00C017CC"/>
    <w:rsid w:val="00C0185B"/>
    <w:rsid w:val="00C01DD7"/>
    <w:rsid w:val="00C01F17"/>
    <w:rsid w:val="00C020CA"/>
    <w:rsid w:val="00C02235"/>
    <w:rsid w:val="00C02B61"/>
    <w:rsid w:val="00C02C11"/>
    <w:rsid w:val="00C02F7B"/>
    <w:rsid w:val="00C035EB"/>
    <w:rsid w:val="00C03D10"/>
    <w:rsid w:val="00C03DD3"/>
    <w:rsid w:val="00C0402C"/>
    <w:rsid w:val="00C04093"/>
    <w:rsid w:val="00C041B4"/>
    <w:rsid w:val="00C04E5D"/>
    <w:rsid w:val="00C05AD9"/>
    <w:rsid w:val="00C05F0F"/>
    <w:rsid w:val="00C06903"/>
    <w:rsid w:val="00C06DD2"/>
    <w:rsid w:val="00C07450"/>
    <w:rsid w:val="00C0746B"/>
    <w:rsid w:val="00C074EE"/>
    <w:rsid w:val="00C0751B"/>
    <w:rsid w:val="00C07DA2"/>
    <w:rsid w:val="00C10551"/>
    <w:rsid w:val="00C108AA"/>
    <w:rsid w:val="00C10BEC"/>
    <w:rsid w:val="00C11662"/>
    <w:rsid w:val="00C1195A"/>
    <w:rsid w:val="00C11C1F"/>
    <w:rsid w:val="00C11C6A"/>
    <w:rsid w:val="00C12ECB"/>
    <w:rsid w:val="00C1374F"/>
    <w:rsid w:val="00C137AA"/>
    <w:rsid w:val="00C139D2"/>
    <w:rsid w:val="00C139FE"/>
    <w:rsid w:val="00C140E1"/>
    <w:rsid w:val="00C14CA5"/>
    <w:rsid w:val="00C14EF3"/>
    <w:rsid w:val="00C15567"/>
    <w:rsid w:val="00C15EA5"/>
    <w:rsid w:val="00C15FDB"/>
    <w:rsid w:val="00C17582"/>
    <w:rsid w:val="00C20EAF"/>
    <w:rsid w:val="00C21972"/>
    <w:rsid w:val="00C22435"/>
    <w:rsid w:val="00C22EB8"/>
    <w:rsid w:val="00C23204"/>
    <w:rsid w:val="00C23DD8"/>
    <w:rsid w:val="00C24398"/>
    <w:rsid w:val="00C244E4"/>
    <w:rsid w:val="00C2461B"/>
    <w:rsid w:val="00C24A83"/>
    <w:rsid w:val="00C24AA8"/>
    <w:rsid w:val="00C25639"/>
    <w:rsid w:val="00C25F9B"/>
    <w:rsid w:val="00C2722D"/>
    <w:rsid w:val="00C27377"/>
    <w:rsid w:val="00C2737E"/>
    <w:rsid w:val="00C273B5"/>
    <w:rsid w:val="00C2797B"/>
    <w:rsid w:val="00C27DE0"/>
    <w:rsid w:val="00C27E4D"/>
    <w:rsid w:val="00C3068A"/>
    <w:rsid w:val="00C30B80"/>
    <w:rsid w:val="00C30DF6"/>
    <w:rsid w:val="00C31786"/>
    <w:rsid w:val="00C326A8"/>
    <w:rsid w:val="00C33097"/>
    <w:rsid w:val="00C33592"/>
    <w:rsid w:val="00C33B7F"/>
    <w:rsid w:val="00C34CE8"/>
    <w:rsid w:val="00C351E7"/>
    <w:rsid w:val="00C35779"/>
    <w:rsid w:val="00C35DD2"/>
    <w:rsid w:val="00C35E46"/>
    <w:rsid w:val="00C36213"/>
    <w:rsid w:val="00C3627F"/>
    <w:rsid w:val="00C3785E"/>
    <w:rsid w:val="00C37BCB"/>
    <w:rsid w:val="00C37C12"/>
    <w:rsid w:val="00C37C9E"/>
    <w:rsid w:val="00C37DC5"/>
    <w:rsid w:val="00C40978"/>
    <w:rsid w:val="00C40CA4"/>
    <w:rsid w:val="00C40F39"/>
    <w:rsid w:val="00C41C5F"/>
    <w:rsid w:val="00C41F50"/>
    <w:rsid w:val="00C43022"/>
    <w:rsid w:val="00C43DC7"/>
    <w:rsid w:val="00C43F05"/>
    <w:rsid w:val="00C445F1"/>
    <w:rsid w:val="00C44781"/>
    <w:rsid w:val="00C44A03"/>
    <w:rsid w:val="00C45C54"/>
    <w:rsid w:val="00C46029"/>
    <w:rsid w:val="00C464B6"/>
    <w:rsid w:val="00C4684B"/>
    <w:rsid w:val="00C46A97"/>
    <w:rsid w:val="00C5090E"/>
    <w:rsid w:val="00C51186"/>
    <w:rsid w:val="00C5161C"/>
    <w:rsid w:val="00C51808"/>
    <w:rsid w:val="00C51D9B"/>
    <w:rsid w:val="00C526B8"/>
    <w:rsid w:val="00C52744"/>
    <w:rsid w:val="00C52B53"/>
    <w:rsid w:val="00C52B78"/>
    <w:rsid w:val="00C533AB"/>
    <w:rsid w:val="00C53727"/>
    <w:rsid w:val="00C53998"/>
    <w:rsid w:val="00C539DB"/>
    <w:rsid w:val="00C54491"/>
    <w:rsid w:val="00C54AE0"/>
    <w:rsid w:val="00C54FE0"/>
    <w:rsid w:val="00C56568"/>
    <w:rsid w:val="00C56CDC"/>
    <w:rsid w:val="00C56DD8"/>
    <w:rsid w:val="00C579BF"/>
    <w:rsid w:val="00C57E64"/>
    <w:rsid w:val="00C57FAC"/>
    <w:rsid w:val="00C601EB"/>
    <w:rsid w:val="00C6046A"/>
    <w:rsid w:val="00C609D9"/>
    <w:rsid w:val="00C60EF5"/>
    <w:rsid w:val="00C61768"/>
    <w:rsid w:val="00C63B10"/>
    <w:rsid w:val="00C63D1D"/>
    <w:rsid w:val="00C641E1"/>
    <w:rsid w:val="00C642BE"/>
    <w:rsid w:val="00C65584"/>
    <w:rsid w:val="00C657B4"/>
    <w:rsid w:val="00C6591E"/>
    <w:rsid w:val="00C6663B"/>
    <w:rsid w:val="00C667D5"/>
    <w:rsid w:val="00C66AF3"/>
    <w:rsid w:val="00C66F18"/>
    <w:rsid w:val="00C673E0"/>
    <w:rsid w:val="00C700C7"/>
    <w:rsid w:val="00C70593"/>
    <w:rsid w:val="00C7194D"/>
    <w:rsid w:val="00C71DC4"/>
    <w:rsid w:val="00C733A6"/>
    <w:rsid w:val="00C7392C"/>
    <w:rsid w:val="00C73A92"/>
    <w:rsid w:val="00C73C37"/>
    <w:rsid w:val="00C73C6A"/>
    <w:rsid w:val="00C751BE"/>
    <w:rsid w:val="00C75234"/>
    <w:rsid w:val="00C761FB"/>
    <w:rsid w:val="00C76496"/>
    <w:rsid w:val="00C76C6D"/>
    <w:rsid w:val="00C77284"/>
    <w:rsid w:val="00C77326"/>
    <w:rsid w:val="00C773BB"/>
    <w:rsid w:val="00C77DA9"/>
    <w:rsid w:val="00C804C1"/>
    <w:rsid w:val="00C80915"/>
    <w:rsid w:val="00C81386"/>
    <w:rsid w:val="00C8180B"/>
    <w:rsid w:val="00C81BE4"/>
    <w:rsid w:val="00C81C99"/>
    <w:rsid w:val="00C81F3C"/>
    <w:rsid w:val="00C81FC2"/>
    <w:rsid w:val="00C822D9"/>
    <w:rsid w:val="00C82A1F"/>
    <w:rsid w:val="00C82D93"/>
    <w:rsid w:val="00C837F2"/>
    <w:rsid w:val="00C839C6"/>
    <w:rsid w:val="00C83A19"/>
    <w:rsid w:val="00C83B24"/>
    <w:rsid w:val="00C83E9B"/>
    <w:rsid w:val="00C8679E"/>
    <w:rsid w:val="00C86E46"/>
    <w:rsid w:val="00C87269"/>
    <w:rsid w:val="00C876D9"/>
    <w:rsid w:val="00C879C4"/>
    <w:rsid w:val="00C87A96"/>
    <w:rsid w:val="00C87E46"/>
    <w:rsid w:val="00C90846"/>
    <w:rsid w:val="00C90FC7"/>
    <w:rsid w:val="00C91209"/>
    <w:rsid w:val="00C914EC"/>
    <w:rsid w:val="00C9160C"/>
    <w:rsid w:val="00C917D9"/>
    <w:rsid w:val="00C91AB0"/>
    <w:rsid w:val="00C91ADF"/>
    <w:rsid w:val="00C91E63"/>
    <w:rsid w:val="00C924AA"/>
    <w:rsid w:val="00C92571"/>
    <w:rsid w:val="00C92829"/>
    <w:rsid w:val="00C92FB4"/>
    <w:rsid w:val="00C93361"/>
    <w:rsid w:val="00C938A3"/>
    <w:rsid w:val="00C93ACC"/>
    <w:rsid w:val="00C93D31"/>
    <w:rsid w:val="00C942E4"/>
    <w:rsid w:val="00C9436C"/>
    <w:rsid w:val="00C9455F"/>
    <w:rsid w:val="00C95525"/>
    <w:rsid w:val="00C95663"/>
    <w:rsid w:val="00C95A63"/>
    <w:rsid w:val="00C95F6C"/>
    <w:rsid w:val="00C96FEE"/>
    <w:rsid w:val="00C97A47"/>
    <w:rsid w:val="00CA0189"/>
    <w:rsid w:val="00CA1066"/>
    <w:rsid w:val="00CA1429"/>
    <w:rsid w:val="00CA159E"/>
    <w:rsid w:val="00CA1A30"/>
    <w:rsid w:val="00CA1F99"/>
    <w:rsid w:val="00CA2855"/>
    <w:rsid w:val="00CA2C36"/>
    <w:rsid w:val="00CA2CC5"/>
    <w:rsid w:val="00CA32F2"/>
    <w:rsid w:val="00CA35FA"/>
    <w:rsid w:val="00CA3E2D"/>
    <w:rsid w:val="00CA58E7"/>
    <w:rsid w:val="00CA6070"/>
    <w:rsid w:val="00CA6428"/>
    <w:rsid w:val="00CA67D7"/>
    <w:rsid w:val="00CA695C"/>
    <w:rsid w:val="00CA69E4"/>
    <w:rsid w:val="00CA70AF"/>
    <w:rsid w:val="00CA7C0E"/>
    <w:rsid w:val="00CA7CBE"/>
    <w:rsid w:val="00CB0523"/>
    <w:rsid w:val="00CB0FFE"/>
    <w:rsid w:val="00CB11C4"/>
    <w:rsid w:val="00CB1954"/>
    <w:rsid w:val="00CB19D7"/>
    <w:rsid w:val="00CB1A43"/>
    <w:rsid w:val="00CB1E05"/>
    <w:rsid w:val="00CB22BC"/>
    <w:rsid w:val="00CB2335"/>
    <w:rsid w:val="00CB2C63"/>
    <w:rsid w:val="00CB2C68"/>
    <w:rsid w:val="00CB3062"/>
    <w:rsid w:val="00CB3753"/>
    <w:rsid w:val="00CB38D9"/>
    <w:rsid w:val="00CB4654"/>
    <w:rsid w:val="00CB469F"/>
    <w:rsid w:val="00CB47FE"/>
    <w:rsid w:val="00CB4E71"/>
    <w:rsid w:val="00CB5055"/>
    <w:rsid w:val="00CB5379"/>
    <w:rsid w:val="00CB589A"/>
    <w:rsid w:val="00CB5EF2"/>
    <w:rsid w:val="00CB6198"/>
    <w:rsid w:val="00CB6410"/>
    <w:rsid w:val="00CB67E2"/>
    <w:rsid w:val="00CB698E"/>
    <w:rsid w:val="00CB6E6A"/>
    <w:rsid w:val="00CB7103"/>
    <w:rsid w:val="00CC0556"/>
    <w:rsid w:val="00CC05BE"/>
    <w:rsid w:val="00CC0854"/>
    <w:rsid w:val="00CC0DA4"/>
    <w:rsid w:val="00CC2583"/>
    <w:rsid w:val="00CC3692"/>
    <w:rsid w:val="00CC4F4E"/>
    <w:rsid w:val="00CC51FD"/>
    <w:rsid w:val="00CC5902"/>
    <w:rsid w:val="00CC5983"/>
    <w:rsid w:val="00CC64A2"/>
    <w:rsid w:val="00CC6BB9"/>
    <w:rsid w:val="00CC7A48"/>
    <w:rsid w:val="00CC7F82"/>
    <w:rsid w:val="00CD065D"/>
    <w:rsid w:val="00CD0B47"/>
    <w:rsid w:val="00CD126B"/>
    <w:rsid w:val="00CD2948"/>
    <w:rsid w:val="00CD2EFE"/>
    <w:rsid w:val="00CD2FAC"/>
    <w:rsid w:val="00CD3104"/>
    <w:rsid w:val="00CD3758"/>
    <w:rsid w:val="00CD377C"/>
    <w:rsid w:val="00CD381E"/>
    <w:rsid w:val="00CD3DEA"/>
    <w:rsid w:val="00CD57E0"/>
    <w:rsid w:val="00CD6944"/>
    <w:rsid w:val="00CD71EC"/>
    <w:rsid w:val="00CD7507"/>
    <w:rsid w:val="00CD7753"/>
    <w:rsid w:val="00CD7844"/>
    <w:rsid w:val="00CE09B7"/>
    <w:rsid w:val="00CE109D"/>
    <w:rsid w:val="00CE1A68"/>
    <w:rsid w:val="00CE1F02"/>
    <w:rsid w:val="00CE25B0"/>
    <w:rsid w:val="00CE272C"/>
    <w:rsid w:val="00CE2B0D"/>
    <w:rsid w:val="00CE362C"/>
    <w:rsid w:val="00CE3929"/>
    <w:rsid w:val="00CE3933"/>
    <w:rsid w:val="00CE45E8"/>
    <w:rsid w:val="00CE4A74"/>
    <w:rsid w:val="00CE68D6"/>
    <w:rsid w:val="00CE7446"/>
    <w:rsid w:val="00CE799C"/>
    <w:rsid w:val="00CE7C1D"/>
    <w:rsid w:val="00CF064D"/>
    <w:rsid w:val="00CF0CC0"/>
    <w:rsid w:val="00CF1074"/>
    <w:rsid w:val="00CF14ED"/>
    <w:rsid w:val="00CF202A"/>
    <w:rsid w:val="00CF25F6"/>
    <w:rsid w:val="00CF26C9"/>
    <w:rsid w:val="00CF3194"/>
    <w:rsid w:val="00CF36B2"/>
    <w:rsid w:val="00CF3879"/>
    <w:rsid w:val="00CF508C"/>
    <w:rsid w:val="00CF57BA"/>
    <w:rsid w:val="00CF57FB"/>
    <w:rsid w:val="00CF5E5B"/>
    <w:rsid w:val="00CF6329"/>
    <w:rsid w:val="00CF64B5"/>
    <w:rsid w:val="00CF6CAD"/>
    <w:rsid w:val="00D003AD"/>
    <w:rsid w:val="00D00471"/>
    <w:rsid w:val="00D00473"/>
    <w:rsid w:val="00D00C1F"/>
    <w:rsid w:val="00D01054"/>
    <w:rsid w:val="00D016BF"/>
    <w:rsid w:val="00D01800"/>
    <w:rsid w:val="00D02285"/>
    <w:rsid w:val="00D025C9"/>
    <w:rsid w:val="00D02FC3"/>
    <w:rsid w:val="00D0302B"/>
    <w:rsid w:val="00D03096"/>
    <w:rsid w:val="00D03168"/>
    <w:rsid w:val="00D033DD"/>
    <w:rsid w:val="00D04444"/>
    <w:rsid w:val="00D04A5E"/>
    <w:rsid w:val="00D05BEB"/>
    <w:rsid w:val="00D05DA7"/>
    <w:rsid w:val="00D062A2"/>
    <w:rsid w:val="00D065A1"/>
    <w:rsid w:val="00D06FCB"/>
    <w:rsid w:val="00D107A5"/>
    <w:rsid w:val="00D10E36"/>
    <w:rsid w:val="00D113D9"/>
    <w:rsid w:val="00D11434"/>
    <w:rsid w:val="00D126BB"/>
    <w:rsid w:val="00D12E87"/>
    <w:rsid w:val="00D135C2"/>
    <w:rsid w:val="00D13878"/>
    <w:rsid w:val="00D13920"/>
    <w:rsid w:val="00D141A5"/>
    <w:rsid w:val="00D15E5F"/>
    <w:rsid w:val="00D162BA"/>
    <w:rsid w:val="00D165E5"/>
    <w:rsid w:val="00D168E7"/>
    <w:rsid w:val="00D16FE5"/>
    <w:rsid w:val="00D1702F"/>
    <w:rsid w:val="00D17F57"/>
    <w:rsid w:val="00D2000D"/>
    <w:rsid w:val="00D20F70"/>
    <w:rsid w:val="00D210AE"/>
    <w:rsid w:val="00D21137"/>
    <w:rsid w:val="00D21174"/>
    <w:rsid w:val="00D217D4"/>
    <w:rsid w:val="00D2187B"/>
    <w:rsid w:val="00D21CD5"/>
    <w:rsid w:val="00D21ED8"/>
    <w:rsid w:val="00D220F3"/>
    <w:rsid w:val="00D2216B"/>
    <w:rsid w:val="00D23437"/>
    <w:rsid w:val="00D2348B"/>
    <w:rsid w:val="00D235F8"/>
    <w:rsid w:val="00D236F6"/>
    <w:rsid w:val="00D24DE3"/>
    <w:rsid w:val="00D25242"/>
    <w:rsid w:val="00D252E5"/>
    <w:rsid w:val="00D254D8"/>
    <w:rsid w:val="00D2592F"/>
    <w:rsid w:val="00D25CEC"/>
    <w:rsid w:val="00D2630A"/>
    <w:rsid w:val="00D267EC"/>
    <w:rsid w:val="00D26826"/>
    <w:rsid w:val="00D26FF8"/>
    <w:rsid w:val="00D2746D"/>
    <w:rsid w:val="00D27F59"/>
    <w:rsid w:val="00D301E2"/>
    <w:rsid w:val="00D3045D"/>
    <w:rsid w:val="00D30523"/>
    <w:rsid w:val="00D30674"/>
    <w:rsid w:val="00D30E5A"/>
    <w:rsid w:val="00D314A1"/>
    <w:rsid w:val="00D315EE"/>
    <w:rsid w:val="00D31657"/>
    <w:rsid w:val="00D31D59"/>
    <w:rsid w:val="00D33C1D"/>
    <w:rsid w:val="00D3404F"/>
    <w:rsid w:val="00D340CF"/>
    <w:rsid w:val="00D348E9"/>
    <w:rsid w:val="00D35321"/>
    <w:rsid w:val="00D3577E"/>
    <w:rsid w:val="00D35A99"/>
    <w:rsid w:val="00D369DA"/>
    <w:rsid w:val="00D37673"/>
    <w:rsid w:val="00D376BC"/>
    <w:rsid w:val="00D4014F"/>
    <w:rsid w:val="00D40879"/>
    <w:rsid w:val="00D4090E"/>
    <w:rsid w:val="00D40DC3"/>
    <w:rsid w:val="00D41854"/>
    <w:rsid w:val="00D41DA9"/>
    <w:rsid w:val="00D42560"/>
    <w:rsid w:val="00D42F44"/>
    <w:rsid w:val="00D431E0"/>
    <w:rsid w:val="00D43453"/>
    <w:rsid w:val="00D43584"/>
    <w:rsid w:val="00D43FBF"/>
    <w:rsid w:val="00D441CA"/>
    <w:rsid w:val="00D44206"/>
    <w:rsid w:val="00D44387"/>
    <w:rsid w:val="00D45144"/>
    <w:rsid w:val="00D454CA"/>
    <w:rsid w:val="00D45D87"/>
    <w:rsid w:val="00D4650C"/>
    <w:rsid w:val="00D46B96"/>
    <w:rsid w:val="00D4704D"/>
    <w:rsid w:val="00D473F5"/>
    <w:rsid w:val="00D47574"/>
    <w:rsid w:val="00D50102"/>
    <w:rsid w:val="00D51718"/>
    <w:rsid w:val="00D527B1"/>
    <w:rsid w:val="00D53A52"/>
    <w:rsid w:val="00D53A5C"/>
    <w:rsid w:val="00D54301"/>
    <w:rsid w:val="00D545E1"/>
    <w:rsid w:val="00D54869"/>
    <w:rsid w:val="00D55364"/>
    <w:rsid w:val="00D55B2A"/>
    <w:rsid w:val="00D56193"/>
    <w:rsid w:val="00D561ED"/>
    <w:rsid w:val="00D562EC"/>
    <w:rsid w:val="00D567C5"/>
    <w:rsid w:val="00D56E77"/>
    <w:rsid w:val="00D56FDB"/>
    <w:rsid w:val="00D578D4"/>
    <w:rsid w:val="00D57A92"/>
    <w:rsid w:val="00D60973"/>
    <w:rsid w:val="00D60BEC"/>
    <w:rsid w:val="00D60DDD"/>
    <w:rsid w:val="00D60DEA"/>
    <w:rsid w:val="00D61838"/>
    <w:rsid w:val="00D622C3"/>
    <w:rsid w:val="00D62439"/>
    <w:rsid w:val="00D62784"/>
    <w:rsid w:val="00D62E68"/>
    <w:rsid w:val="00D6397D"/>
    <w:rsid w:val="00D63F34"/>
    <w:rsid w:val="00D651DB"/>
    <w:rsid w:val="00D6537B"/>
    <w:rsid w:val="00D654A1"/>
    <w:rsid w:val="00D6649D"/>
    <w:rsid w:val="00D66E99"/>
    <w:rsid w:val="00D67062"/>
    <w:rsid w:val="00D67818"/>
    <w:rsid w:val="00D6789F"/>
    <w:rsid w:val="00D67AF0"/>
    <w:rsid w:val="00D70743"/>
    <w:rsid w:val="00D70B8E"/>
    <w:rsid w:val="00D71E24"/>
    <w:rsid w:val="00D72713"/>
    <w:rsid w:val="00D72871"/>
    <w:rsid w:val="00D73303"/>
    <w:rsid w:val="00D73622"/>
    <w:rsid w:val="00D73DFE"/>
    <w:rsid w:val="00D740CA"/>
    <w:rsid w:val="00D7410A"/>
    <w:rsid w:val="00D74167"/>
    <w:rsid w:val="00D741FF"/>
    <w:rsid w:val="00D74975"/>
    <w:rsid w:val="00D750B1"/>
    <w:rsid w:val="00D7526E"/>
    <w:rsid w:val="00D76592"/>
    <w:rsid w:val="00D7740B"/>
    <w:rsid w:val="00D776D4"/>
    <w:rsid w:val="00D778B1"/>
    <w:rsid w:val="00D77F00"/>
    <w:rsid w:val="00D80380"/>
    <w:rsid w:val="00D80D34"/>
    <w:rsid w:val="00D81385"/>
    <w:rsid w:val="00D813DE"/>
    <w:rsid w:val="00D81D3D"/>
    <w:rsid w:val="00D81F9E"/>
    <w:rsid w:val="00D8277F"/>
    <w:rsid w:val="00D82817"/>
    <w:rsid w:val="00D82C89"/>
    <w:rsid w:val="00D8351C"/>
    <w:rsid w:val="00D83542"/>
    <w:rsid w:val="00D83955"/>
    <w:rsid w:val="00D844CA"/>
    <w:rsid w:val="00D84656"/>
    <w:rsid w:val="00D8480F"/>
    <w:rsid w:val="00D84C58"/>
    <w:rsid w:val="00D852C7"/>
    <w:rsid w:val="00D85D79"/>
    <w:rsid w:val="00D8665D"/>
    <w:rsid w:val="00D867E8"/>
    <w:rsid w:val="00D87811"/>
    <w:rsid w:val="00D87A03"/>
    <w:rsid w:val="00D87C03"/>
    <w:rsid w:val="00D87E71"/>
    <w:rsid w:val="00D901F2"/>
    <w:rsid w:val="00D9188E"/>
    <w:rsid w:val="00D91BED"/>
    <w:rsid w:val="00D924C3"/>
    <w:rsid w:val="00D92933"/>
    <w:rsid w:val="00D929AE"/>
    <w:rsid w:val="00D93750"/>
    <w:rsid w:val="00D93CC0"/>
    <w:rsid w:val="00D94512"/>
    <w:rsid w:val="00D94DBC"/>
    <w:rsid w:val="00D94ED5"/>
    <w:rsid w:val="00D94F67"/>
    <w:rsid w:val="00D952AE"/>
    <w:rsid w:val="00D95FEC"/>
    <w:rsid w:val="00D960FB"/>
    <w:rsid w:val="00D96DFD"/>
    <w:rsid w:val="00D9724E"/>
    <w:rsid w:val="00D9733C"/>
    <w:rsid w:val="00D975B9"/>
    <w:rsid w:val="00D97879"/>
    <w:rsid w:val="00D97F76"/>
    <w:rsid w:val="00DA028E"/>
    <w:rsid w:val="00DA0AB3"/>
    <w:rsid w:val="00DA0F09"/>
    <w:rsid w:val="00DA1264"/>
    <w:rsid w:val="00DA1904"/>
    <w:rsid w:val="00DA1C7F"/>
    <w:rsid w:val="00DA1FC7"/>
    <w:rsid w:val="00DA1FE1"/>
    <w:rsid w:val="00DA2183"/>
    <w:rsid w:val="00DA3363"/>
    <w:rsid w:val="00DA33E4"/>
    <w:rsid w:val="00DA3ACC"/>
    <w:rsid w:val="00DA489D"/>
    <w:rsid w:val="00DA5023"/>
    <w:rsid w:val="00DA510C"/>
    <w:rsid w:val="00DA53A5"/>
    <w:rsid w:val="00DA55EB"/>
    <w:rsid w:val="00DA5AE3"/>
    <w:rsid w:val="00DA66A3"/>
    <w:rsid w:val="00DA6E03"/>
    <w:rsid w:val="00DA75A5"/>
    <w:rsid w:val="00DA7757"/>
    <w:rsid w:val="00DA7B98"/>
    <w:rsid w:val="00DB02F7"/>
    <w:rsid w:val="00DB03CA"/>
    <w:rsid w:val="00DB09EB"/>
    <w:rsid w:val="00DB0F91"/>
    <w:rsid w:val="00DB1068"/>
    <w:rsid w:val="00DB19DE"/>
    <w:rsid w:val="00DB1FD0"/>
    <w:rsid w:val="00DB2924"/>
    <w:rsid w:val="00DB297D"/>
    <w:rsid w:val="00DB321E"/>
    <w:rsid w:val="00DB3C0F"/>
    <w:rsid w:val="00DB4460"/>
    <w:rsid w:val="00DB5702"/>
    <w:rsid w:val="00DB5FA6"/>
    <w:rsid w:val="00DB6820"/>
    <w:rsid w:val="00DB6B33"/>
    <w:rsid w:val="00DB7B01"/>
    <w:rsid w:val="00DC0292"/>
    <w:rsid w:val="00DC07F3"/>
    <w:rsid w:val="00DC0A6A"/>
    <w:rsid w:val="00DC0AF3"/>
    <w:rsid w:val="00DC1204"/>
    <w:rsid w:val="00DC1C2B"/>
    <w:rsid w:val="00DC249E"/>
    <w:rsid w:val="00DC2DE6"/>
    <w:rsid w:val="00DC3024"/>
    <w:rsid w:val="00DC34EB"/>
    <w:rsid w:val="00DC3A61"/>
    <w:rsid w:val="00DC3C53"/>
    <w:rsid w:val="00DC3E32"/>
    <w:rsid w:val="00DC44C6"/>
    <w:rsid w:val="00DC46A2"/>
    <w:rsid w:val="00DC4E8E"/>
    <w:rsid w:val="00DC4F7B"/>
    <w:rsid w:val="00DC578D"/>
    <w:rsid w:val="00DC5A33"/>
    <w:rsid w:val="00DC5F4C"/>
    <w:rsid w:val="00DC6B13"/>
    <w:rsid w:val="00DC73D0"/>
    <w:rsid w:val="00DC7531"/>
    <w:rsid w:val="00DC7869"/>
    <w:rsid w:val="00DC7A99"/>
    <w:rsid w:val="00DD0A4E"/>
    <w:rsid w:val="00DD0E14"/>
    <w:rsid w:val="00DD1789"/>
    <w:rsid w:val="00DD1790"/>
    <w:rsid w:val="00DD1E7C"/>
    <w:rsid w:val="00DD247C"/>
    <w:rsid w:val="00DD28EE"/>
    <w:rsid w:val="00DD2B37"/>
    <w:rsid w:val="00DD2DA6"/>
    <w:rsid w:val="00DD3CA0"/>
    <w:rsid w:val="00DD3D71"/>
    <w:rsid w:val="00DD402D"/>
    <w:rsid w:val="00DD477A"/>
    <w:rsid w:val="00DD4E50"/>
    <w:rsid w:val="00DD57C0"/>
    <w:rsid w:val="00DD603F"/>
    <w:rsid w:val="00DD63E0"/>
    <w:rsid w:val="00DD6EF8"/>
    <w:rsid w:val="00DD724F"/>
    <w:rsid w:val="00DD74CF"/>
    <w:rsid w:val="00DE0940"/>
    <w:rsid w:val="00DE0955"/>
    <w:rsid w:val="00DE0E95"/>
    <w:rsid w:val="00DE10A9"/>
    <w:rsid w:val="00DE1427"/>
    <w:rsid w:val="00DE181C"/>
    <w:rsid w:val="00DE211B"/>
    <w:rsid w:val="00DE2193"/>
    <w:rsid w:val="00DE26A3"/>
    <w:rsid w:val="00DE2CB8"/>
    <w:rsid w:val="00DE3623"/>
    <w:rsid w:val="00DE3C5D"/>
    <w:rsid w:val="00DE4149"/>
    <w:rsid w:val="00DE4221"/>
    <w:rsid w:val="00DE4857"/>
    <w:rsid w:val="00DE525C"/>
    <w:rsid w:val="00DE55F0"/>
    <w:rsid w:val="00DE5A82"/>
    <w:rsid w:val="00DE5E58"/>
    <w:rsid w:val="00DE626E"/>
    <w:rsid w:val="00DE6712"/>
    <w:rsid w:val="00DE6F3F"/>
    <w:rsid w:val="00DE774E"/>
    <w:rsid w:val="00DE7B91"/>
    <w:rsid w:val="00DE7E9D"/>
    <w:rsid w:val="00DF02BF"/>
    <w:rsid w:val="00DF02DC"/>
    <w:rsid w:val="00DF0440"/>
    <w:rsid w:val="00DF0EB5"/>
    <w:rsid w:val="00DF0F6B"/>
    <w:rsid w:val="00DF10F5"/>
    <w:rsid w:val="00DF153B"/>
    <w:rsid w:val="00DF1E17"/>
    <w:rsid w:val="00DF202B"/>
    <w:rsid w:val="00DF3946"/>
    <w:rsid w:val="00DF3E59"/>
    <w:rsid w:val="00DF436F"/>
    <w:rsid w:val="00DF48F5"/>
    <w:rsid w:val="00DF4CDE"/>
    <w:rsid w:val="00DF4D1F"/>
    <w:rsid w:val="00DF5283"/>
    <w:rsid w:val="00DF550D"/>
    <w:rsid w:val="00DF5B18"/>
    <w:rsid w:val="00DF5D46"/>
    <w:rsid w:val="00DF5E81"/>
    <w:rsid w:val="00DF66F8"/>
    <w:rsid w:val="00DF6929"/>
    <w:rsid w:val="00DF7274"/>
    <w:rsid w:val="00DF74A2"/>
    <w:rsid w:val="00DF7FF6"/>
    <w:rsid w:val="00E000C0"/>
    <w:rsid w:val="00E00772"/>
    <w:rsid w:val="00E00A77"/>
    <w:rsid w:val="00E00AD6"/>
    <w:rsid w:val="00E00BE0"/>
    <w:rsid w:val="00E01971"/>
    <w:rsid w:val="00E01F52"/>
    <w:rsid w:val="00E02551"/>
    <w:rsid w:val="00E02B89"/>
    <w:rsid w:val="00E03075"/>
    <w:rsid w:val="00E0351C"/>
    <w:rsid w:val="00E03D4E"/>
    <w:rsid w:val="00E04162"/>
    <w:rsid w:val="00E04E23"/>
    <w:rsid w:val="00E05826"/>
    <w:rsid w:val="00E0588A"/>
    <w:rsid w:val="00E06DCB"/>
    <w:rsid w:val="00E07499"/>
    <w:rsid w:val="00E07A18"/>
    <w:rsid w:val="00E07D6C"/>
    <w:rsid w:val="00E07DEA"/>
    <w:rsid w:val="00E10C41"/>
    <w:rsid w:val="00E10DA2"/>
    <w:rsid w:val="00E1170F"/>
    <w:rsid w:val="00E11C91"/>
    <w:rsid w:val="00E128D3"/>
    <w:rsid w:val="00E12955"/>
    <w:rsid w:val="00E129E5"/>
    <w:rsid w:val="00E133DF"/>
    <w:rsid w:val="00E1343C"/>
    <w:rsid w:val="00E1362C"/>
    <w:rsid w:val="00E13851"/>
    <w:rsid w:val="00E13DA8"/>
    <w:rsid w:val="00E14CAF"/>
    <w:rsid w:val="00E15062"/>
    <w:rsid w:val="00E15CCE"/>
    <w:rsid w:val="00E1659A"/>
    <w:rsid w:val="00E169A3"/>
    <w:rsid w:val="00E172BE"/>
    <w:rsid w:val="00E17F75"/>
    <w:rsid w:val="00E206B1"/>
    <w:rsid w:val="00E208E8"/>
    <w:rsid w:val="00E20AFD"/>
    <w:rsid w:val="00E20FBD"/>
    <w:rsid w:val="00E213FF"/>
    <w:rsid w:val="00E21924"/>
    <w:rsid w:val="00E21D66"/>
    <w:rsid w:val="00E22167"/>
    <w:rsid w:val="00E22398"/>
    <w:rsid w:val="00E227A7"/>
    <w:rsid w:val="00E22942"/>
    <w:rsid w:val="00E22A0D"/>
    <w:rsid w:val="00E233DE"/>
    <w:rsid w:val="00E2358B"/>
    <w:rsid w:val="00E239F8"/>
    <w:rsid w:val="00E23D3C"/>
    <w:rsid w:val="00E23F73"/>
    <w:rsid w:val="00E246CA"/>
    <w:rsid w:val="00E24F8F"/>
    <w:rsid w:val="00E2513D"/>
    <w:rsid w:val="00E259D1"/>
    <w:rsid w:val="00E25B8A"/>
    <w:rsid w:val="00E2626C"/>
    <w:rsid w:val="00E2652D"/>
    <w:rsid w:val="00E26DA3"/>
    <w:rsid w:val="00E26E25"/>
    <w:rsid w:val="00E26E63"/>
    <w:rsid w:val="00E27440"/>
    <w:rsid w:val="00E27C81"/>
    <w:rsid w:val="00E27D16"/>
    <w:rsid w:val="00E27EE4"/>
    <w:rsid w:val="00E30082"/>
    <w:rsid w:val="00E3058D"/>
    <w:rsid w:val="00E31C91"/>
    <w:rsid w:val="00E32147"/>
    <w:rsid w:val="00E32315"/>
    <w:rsid w:val="00E32696"/>
    <w:rsid w:val="00E32E90"/>
    <w:rsid w:val="00E33218"/>
    <w:rsid w:val="00E3323E"/>
    <w:rsid w:val="00E33A65"/>
    <w:rsid w:val="00E33BBB"/>
    <w:rsid w:val="00E3408B"/>
    <w:rsid w:val="00E346A9"/>
    <w:rsid w:val="00E34ECA"/>
    <w:rsid w:val="00E34EF5"/>
    <w:rsid w:val="00E361AC"/>
    <w:rsid w:val="00E3652E"/>
    <w:rsid w:val="00E3684F"/>
    <w:rsid w:val="00E3742E"/>
    <w:rsid w:val="00E37507"/>
    <w:rsid w:val="00E40132"/>
    <w:rsid w:val="00E416A0"/>
    <w:rsid w:val="00E4188D"/>
    <w:rsid w:val="00E418F6"/>
    <w:rsid w:val="00E41AA0"/>
    <w:rsid w:val="00E427C9"/>
    <w:rsid w:val="00E42FA2"/>
    <w:rsid w:val="00E436E7"/>
    <w:rsid w:val="00E43B95"/>
    <w:rsid w:val="00E45163"/>
    <w:rsid w:val="00E45DA0"/>
    <w:rsid w:val="00E471BF"/>
    <w:rsid w:val="00E476C1"/>
    <w:rsid w:val="00E477B9"/>
    <w:rsid w:val="00E47939"/>
    <w:rsid w:val="00E47B5E"/>
    <w:rsid w:val="00E47F05"/>
    <w:rsid w:val="00E47F7F"/>
    <w:rsid w:val="00E50E5E"/>
    <w:rsid w:val="00E5162C"/>
    <w:rsid w:val="00E51D76"/>
    <w:rsid w:val="00E53247"/>
    <w:rsid w:val="00E53294"/>
    <w:rsid w:val="00E53436"/>
    <w:rsid w:val="00E5384A"/>
    <w:rsid w:val="00E53BF4"/>
    <w:rsid w:val="00E5444E"/>
    <w:rsid w:val="00E5476B"/>
    <w:rsid w:val="00E54B6B"/>
    <w:rsid w:val="00E54E41"/>
    <w:rsid w:val="00E55CD8"/>
    <w:rsid w:val="00E5648E"/>
    <w:rsid w:val="00E56A31"/>
    <w:rsid w:val="00E56DAB"/>
    <w:rsid w:val="00E57354"/>
    <w:rsid w:val="00E573E1"/>
    <w:rsid w:val="00E57618"/>
    <w:rsid w:val="00E60685"/>
    <w:rsid w:val="00E60955"/>
    <w:rsid w:val="00E612BE"/>
    <w:rsid w:val="00E6414C"/>
    <w:rsid w:val="00E6419B"/>
    <w:rsid w:val="00E64B58"/>
    <w:rsid w:val="00E650C1"/>
    <w:rsid w:val="00E6542D"/>
    <w:rsid w:val="00E65931"/>
    <w:rsid w:val="00E661FB"/>
    <w:rsid w:val="00E66D80"/>
    <w:rsid w:val="00E66E37"/>
    <w:rsid w:val="00E672FD"/>
    <w:rsid w:val="00E67399"/>
    <w:rsid w:val="00E67500"/>
    <w:rsid w:val="00E67FA7"/>
    <w:rsid w:val="00E71505"/>
    <w:rsid w:val="00E71797"/>
    <w:rsid w:val="00E717D0"/>
    <w:rsid w:val="00E7180A"/>
    <w:rsid w:val="00E71919"/>
    <w:rsid w:val="00E71B1A"/>
    <w:rsid w:val="00E7229E"/>
    <w:rsid w:val="00E72BC0"/>
    <w:rsid w:val="00E72EC6"/>
    <w:rsid w:val="00E73358"/>
    <w:rsid w:val="00E7412A"/>
    <w:rsid w:val="00E747FB"/>
    <w:rsid w:val="00E74C3D"/>
    <w:rsid w:val="00E7533F"/>
    <w:rsid w:val="00E76B42"/>
    <w:rsid w:val="00E76C2C"/>
    <w:rsid w:val="00E77A90"/>
    <w:rsid w:val="00E80CF5"/>
    <w:rsid w:val="00E818E9"/>
    <w:rsid w:val="00E81A22"/>
    <w:rsid w:val="00E82066"/>
    <w:rsid w:val="00E82149"/>
    <w:rsid w:val="00E8277F"/>
    <w:rsid w:val="00E8290B"/>
    <w:rsid w:val="00E8343C"/>
    <w:rsid w:val="00E83760"/>
    <w:rsid w:val="00E8390C"/>
    <w:rsid w:val="00E84198"/>
    <w:rsid w:val="00E8429A"/>
    <w:rsid w:val="00E8457A"/>
    <w:rsid w:val="00E84D02"/>
    <w:rsid w:val="00E84D27"/>
    <w:rsid w:val="00E854EC"/>
    <w:rsid w:val="00E85614"/>
    <w:rsid w:val="00E85BED"/>
    <w:rsid w:val="00E8605F"/>
    <w:rsid w:val="00E86125"/>
    <w:rsid w:val="00E869A5"/>
    <w:rsid w:val="00E87C71"/>
    <w:rsid w:val="00E87D8E"/>
    <w:rsid w:val="00E9017F"/>
    <w:rsid w:val="00E90324"/>
    <w:rsid w:val="00E90940"/>
    <w:rsid w:val="00E90A54"/>
    <w:rsid w:val="00E90C4D"/>
    <w:rsid w:val="00E913EE"/>
    <w:rsid w:val="00E913F6"/>
    <w:rsid w:val="00E915A9"/>
    <w:rsid w:val="00E922EA"/>
    <w:rsid w:val="00E92428"/>
    <w:rsid w:val="00E9248F"/>
    <w:rsid w:val="00E92A0B"/>
    <w:rsid w:val="00E932D5"/>
    <w:rsid w:val="00E936DA"/>
    <w:rsid w:val="00E9467B"/>
    <w:rsid w:val="00E95045"/>
    <w:rsid w:val="00E95807"/>
    <w:rsid w:val="00E95AD1"/>
    <w:rsid w:val="00E95FE9"/>
    <w:rsid w:val="00E96229"/>
    <w:rsid w:val="00E964FC"/>
    <w:rsid w:val="00E9656C"/>
    <w:rsid w:val="00E96B93"/>
    <w:rsid w:val="00E96CFE"/>
    <w:rsid w:val="00E96E31"/>
    <w:rsid w:val="00E975BD"/>
    <w:rsid w:val="00E97701"/>
    <w:rsid w:val="00EA02FF"/>
    <w:rsid w:val="00EA0838"/>
    <w:rsid w:val="00EA09D7"/>
    <w:rsid w:val="00EA0EE2"/>
    <w:rsid w:val="00EA112E"/>
    <w:rsid w:val="00EA1548"/>
    <w:rsid w:val="00EA1604"/>
    <w:rsid w:val="00EA183E"/>
    <w:rsid w:val="00EA1C0A"/>
    <w:rsid w:val="00EA1D34"/>
    <w:rsid w:val="00EA1D58"/>
    <w:rsid w:val="00EA1E67"/>
    <w:rsid w:val="00EA234F"/>
    <w:rsid w:val="00EA297F"/>
    <w:rsid w:val="00EA3536"/>
    <w:rsid w:val="00EA36A4"/>
    <w:rsid w:val="00EA37DD"/>
    <w:rsid w:val="00EA40CA"/>
    <w:rsid w:val="00EA40E3"/>
    <w:rsid w:val="00EA44C5"/>
    <w:rsid w:val="00EA4809"/>
    <w:rsid w:val="00EA5759"/>
    <w:rsid w:val="00EA6181"/>
    <w:rsid w:val="00EA6BDA"/>
    <w:rsid w:val="00EA6D3F"/>
    <w:rsid w:val="00EB02D6"/>
    <w:rsid w:val="00EB078C"/>
    <w:rsid w:val="00EB08D0"/>
    <w:rsid w:val="00EB0C67"/>
    <w:rsid w:val="00EB103F"/>
    <w:rsid w:val="00EB1E10"/>
    <w:rsid w:val="00EB2823"/>
    <w:rsid w:val="00EB2F69"/>
    <w:rsid w:val="00EB3010"/>
    <w:rsid w:val="00EB303C"/>
    <w:rsid w:val="00EB320B"/>
    <w:rsid w:val="00EB3892"/>
    <w:rsid w:val="00EB3D1B"/>
    <w:rsid w:val="00EB411D"/>
    <w:rsid w:val="00EB4315"/>
    <w:rsid w:val="00EB4951"/>
    <w:rsid w:val="00EB4D55"/>
    <w:rsid w:val="00EB50EF"/>
    <w:rsid w:val="00EB513D"/>
    <w:rsid w:val="00EB53AC"/>
    <w:rsid w:val="00EB548F"/>
    <w:rsid w:val="00EB55BB"/>
    <w:rsid w:val="00EB573D"/>
    <w:rsid w:val="00EB6023"/>
    <w:rsid w:val="00EB6059"/>
    <w:rsid w:val="00EB6863"/>
    <w:rsid w:val="00EB6B42"/>
    <w:rsid w:val="00EB6CC0"/>
    <w:rsid w:val="00EB72B0"/>
    <w:rsid w:val="00EB7707"/>
    <w:rsid w:val="00EB7C50"/>
    <w:rsid w:val="00EB7F17"/>
    <w:rsid w:val="00EC0A04"/>
    <w:rsid w:val="00EC1418"/>
    <w:rsid w:val="00EC17DC"/>
    <w:rsid w:val="00EC1C3F"/>
    <w:rsid w:val="00EC212D"/>
    <w:rsid w:val="00EC2642"/>
    <w:rsid w:val="00EC2D89"/>
    <w:rsid w:val="00EC2E7B"/>
    <w:rsid w:val="00EC3785"/>
    <w:rsid w:val="00EC3B0E"/>
    <w:rsid w:val="00EC3E68"/>
    <w:rsid w:val="00EC4166"/>
    <w:rsid w:val="00EC4B22"/>
    <w:rsid w:val="00EC69A3"/>
    <w:rsid w:val="00EC6CB1"/>
    <w:rsid w:val="00EC767C"/>
    <w:rsid w:val="00ED0718"/>
    <w:rsid w:val="00ED104C"/>
    <w:rsid w:val="00ED120E"/>
    <w:rsid w:val="00ED14C2"/>
    <w:rsid w:val="00ED18EA"/>
    <w:rsid w:val="00ED1902"/>
    <w:rsid w:val="00ED307C"/>
    <w:rsid w:val="00ED3098"/>
    <w:rsid w:val="00ED4E45"/>
    <w:rsid w:val="00ED4F33"/>
    <w:rsid w:val="00ED6A7D"/>
    <w:rsid w:val="00ED779C"/>
    <w:rsid w:val="00ED7A05"/>
    <w:rsid w:val="00ED7C8A"/>
    <w:rsid w:val="00EE01FE"/>
    <w:rsid w:val="00EE06C7"/>
    <w:rsid w:val="00EE0933"/>
    <w:rsid w:val="00EE0F64"/>
    <w:rsid w:val="00EE163D"/>
    <w:rsid w:val="00EE17C8"/>
    <w:rsid w:val="00EE1BC4"/>
    <w:rsid w:val="00EE2BC6"/>
    <w:rsid w:val="00EE37FD"/>
    <w:rsid w:val="00EE41B1"/>
    <w:rsid w:val="00EE4371"/>
    <w:rsid w:val="00EE4676"/>
    <w:rsid w:val="00EE55BE"/>
    <w:rsid w:val="00EE5750"/>
    <w:rsid w:val="00EE6043"/>
    <w:rsid w:val="00EE6430"/>
    <w:rsid w:val="00EE6A2D"/>
    <w:rsid w:val="00EE7104"/>
    <w:rsid w:val="00EF004B"/>
    <w:rsid w:val="00EF0290"/>
    <w:rsid w:val="00EF0D17"/>
    <w:rsid w:val="00EF0DC6"/>
    <w:rsid w:val="00EF10B9"/>
    <w:rsid w:val="00EF13A5"/>
    <w:rsid w:val="00EF15B0"/>
    <w:rsid w:val="00EF1CBB"/>
    <w:rsid w:val="00EF1F6B"/>
    <w:rsid w:val="00EF2499"/>
    <w:rsid w:val="00EF2A2D"/>
    <w:rsid w:val="00EF3073"/>
    <w:rsid w:val="00EF3117"/>
    <w:rsid w:val="00EF37F2"/>
    <w:rsid w:val="00EF44A2"/>
    <w:rsid w:val="00EF4764"/>
    <w:rsid w:val="00EF6361"/>
    <w:rsid w:val="00EF6565"/>
    <w:rsid w:val="00EF65D4"/>
    <w:rsid w:val="00EF6A75"/>
    <w:rsid w:val="00EF6C9A"/>
    <w:rsid w:val="00EF6FD4"/>
    <w:rsid w:val="00EF71F8"/>
    <w:rsid w:val="00EF7711"/>
    <w:rsid w:val="00EF7C14"/>
    <w:rsid w:val="00EF7F82"/>
    <w:rsid w:val="00F003A0"/>
    <w:rsid w:val="00F0042C"/>
    <w:rsid w:val="00F00B0D"/>
    <w:rsid w:val="00F015C6"/>
    <w:rsid w:val="00F01ADE"/>
    <w:rsid w:val="00F01B53"/>
    <w:rsid w:val="00F01D57"/>
    <w:rsid w:val="00F02A91"/>
    <w:rsid w:val="00F02F56"/>
    <w:rsid w:val="00F03054"/>
    <w:rsid w:val="00F030D0"/>
    <w:rsid w:val="00F036AF"/>
    <w:rsid w:val="00F048A1"/>
    <w:rsid w:val="00F05256"/>
    <w:rsid w:val="00F067C8"/>
    <w:rsid w:val="00F06EFC"/>
    <w:rsid w:val="00F10830"/>
    <w:rsid w:val="00F10E34"/>
    <w:rsid w:val="00F11393"/>
    <w:rsid w:val="00F11423"/>
    <w:rsid w:val="00F1161D"/>
    <w:rsid w:val="00F11EF6"/>
    <w:rsid w:val="00F13175"/>
    <w:rsid w:val="00F144FD"/>
    <w:rsid w:val="00F1455D"/>
    <w:rsid w:val="00F14BEC"/>
    <w:rsid w:val="00F15254"/>
    <w:rsid w:val="00F152AA"/>
    <w:rsid w:val="00F1558E"/>
    <w:rsid w:val="00F15671"/>
    <w:rsid w:val="00F15849"/>
    <w:rsid w:val="00F1595A"/>
    <w:rsid w:val="00F15F41"/>
    <w:rsid w:val="00F1656A"/>
    <w:rsid w:val="00F1692C"/>
    <w:rsid w:val="00F16B4D"/>
    <w:rsid w:val="00F16E07"/>
    <w:rsid w:val="00F16F0F"/>
    <w:rsid w:val="00F1765B"/>
    <w:rsid w:val="00F20299"/>
    <w:rsid w:val="00F20335"/>
    <w:rsid w:val="00F204DA"/>
    <w:rsid w:val="00F205E0"/>
    <w:rsid w:val="00F22152"/>
    <w:rsid w:val="00F22251"/>
    <w:rsid w:val="00F22913"/>
    <w:rsid w:val="00F2445A"/>
    <w:rsid w:val="00F249F8"/>
    <w:rsid w:val="00F24FE8"/>
    <w:rsid w:val="00F25226"/>
    <w:rsid w:val="00F252D0"/>
    <w:rsid w:val="00F25321"/>
    <w:rsid w:val="00F25ACA"/>
    <w:rsid w:val="00F25BD9"/>
    <w:rsid w:val="00F26016"/>
    <w:rsid w:val="00F26672"/>
    <w:rsid w:val="00F26772"/>
    <w:rsid w:val="00F2713B"/>
    <w:rsid w:val="00F2733B"/>
    <w:rsid w:val="00F27F26"/>
    <w:rsid w:val="00F3115E"/>
    <w:rsid w:val="00F314B8"/>
    <w:rsid w:val="00F31971"/>
    <w:rsid w:val="00F3264F"/>
    <w:rsid w:val="00F338F4"/>
    <w:rsid w:val="00F33940"/>
    <w:rsid w:val="00F33955"/>
    <w:rsid w:val="00F33F57"/>
    <w:rsid w:val="00F341F6"/>
    <w:rsid w:val="00F344D6"/>
    <w:rsid w:val="00F34543"/>
    <w:rsid w:val="00F34A89"/>
    <w:rsid w:val="00F35000"/>
    <w:rsid w:val="00F3525E"/>
    <w:rsid w:val="00F357D5"/>
    <w:rsid w:val="00F35919"/>
    <w:rsid w:val="00F360C5"/>
    <w:rsid w:val="00F37795"/>
    <w:rsid w:val="00F37CB9"/>
    <w:rsid w:val="00F37DE6"/>
    <w:rsid w:val="00F40F76"/>
    <w:rsid w:val="00F4105B"/>
    <w:rsid w:val="00F410B0"/>
    <w:rsid w:val="00F411BC"/>
    <w:rsid w:val="00F41220"/>
    <w:rsid w:val="00F419E1"/>
    <w:rsid w:val="00F41ABA"/>
    <w:rsid w:val="00F41DBA"/>
    <w:rsid w:val="00F42034"/>
    <w:rsid w:val="00F42A29"/>
    <w:rsid w:val="00F42ABE"/>
    <w:rsid w:val="00F42E0E"/>
    <w:rsid w:val="00F436B7"/>
    <w:rsid w:val="00F43BB6"/>
    <w:rsid w:val="00F43BE2"/>
    <w:rsid w:val="00F4438F"/>
    <w:rsid w:val="00F4470B"/>
    <w:rsid w:val="00F45EE0"/>
    <w:rsid w:val="00F461C9"/>
    <w:rsid w:val="00F465E0"/>
    <w:rsid w:val="00F467AC"/>
    <w:rsid w:val="00F469A0"/>
    <w:rsid w:val="00F46BCE"/>
    <w:rsid w:val="00F46DA6"/>
    <w:rsid w:val="00F46DF6"/>
    <w:rsid w:val="00F46EB5"/>
    <w:rsid w:val="00F47652"/>
    <w:rsid w:val="00F477F1"/>
    <w:rsid w:val="00F47839"/>
    <w:rsid w:val="00F5058F"/>
    <w:rsid w:val="00F50C23"/>
    <w:rsid w:val="00F51288"/>
    <w:rsid w:val="00F5131C"/>
    <w:rsid w:val="00F51D5F"/>
    <w:rsid w:val="00F529A3"/>
    <w:rsid w:val="00F53966"/>
    <w:rsid w:val="00F53F67"/>
    <w:rsid w:val="00F54CFE"/>
    <w:rsid w:val="00F55334"/>
    <w:rsid w:val="00F5559C"/>
    <w:rsid w:val="00F55700"/>
    <w:rsid w:val="00F55753"/>
    <w:rsid w:val="00F55B33"/>
    <w:rsid w:val="00F56292"/>
    <w:rsid w:val="00F56487"/>
    <w:rsid w:val="00F565B3"/>
    <w:rsid w:val="00F56F8C"/>
    <w:rsid w:val="00F573DF"/>
    <w:rsid w:val="00F57B61"/>
    <w:rsid w:val="00F57BB3"/>
    <w:rsid w:val="00F57D49"/>
    <w:rsid w:val="00F60964"/>
    <w:rsid w:val="00F60A5A"/>
    <w:rsid w:val="00F60B4A"/>
    <w:rsid w:val="00F60CD5"/>
    <w:rsid w:val="00F61848"/>
    <w:rsid w:val="00F619C0"/>
    <w:rsid w:val="00F61A47"/>
    <w:rsid w:val="00F62C6C"/>
    <w:rsid w:val="00F63193"/>
    <w:rsid w:val="00F636DB"/>
    <w:rsid w:val="00F6375E"/>
    <w:rsid w:val="00F65280"/>
    <w:rsid w:val="00F65394"/>
    <w:rsid w:val="00F65E2B"/>
    <w:rsid w:val="00F661C8"/>
    <w:rsid w:val="00F66371"/>
    <w:rsid w:val="00F663A9"/>
    <w:rsid w:val="00F66418"/>
    <w:rsid w:val="00F66B63"/>
    <w:rsid w:val="00F66D11"/>
    <w:rsid w:val="00F67C21"/>
    <w:rsid w:val="00F70221"/>
    <w:rsid w:val="00F703E9"/>
    <w:rsid w:val="00F7043E"/>
    <w:rsid w:val="00F70C54"/>
    <w:rsid w:val="00F713E3"/>
    <w:rsid w:val="00F715DE"/>
    <w:rsid w:val="00F71726"/>
    <w:rsid w:val="00F73135"/>
    <w:rsid w:val="00F731EF"/>
    <w:rsid w:val="00F7397C"/>
    <w:rsid w:val="00F73A9E"/>
    <w:rsid w:val="00F73F05"/>
    <w:rsid w:val="00F7443E"/>
    <w:rsid w:val="00F74470"/>
    <w:rsid w:val="00F746AD"/>
    <w:rsid w:val="00F74B83"/>
    <w:rsid w:val="00F7578F"/>
    <w:rsid w:val="00F75BA4"/>
    <w:rsid w:val="00F75BEC"/>
    <w:rsid w:val="00F75EFB"/>
    <w:rsid w:val="00F76192"/>
    <w:rsid w:val="00F76349"/>
    <w:rsid w:val="00F765AF"/>
    <w:rsid w:val="00F76893"/>
    <w:rsid w:val="00F76BAE"/>
    <w:rsid w:val="00F76E4C"/>
    <w:rsid w:val="00F774ED"/>
    <w:rsid w:val="00F779A5"/>
    <w:rsid w:val="00F77AB1"/>
    <w:rsid w:val="00F77EAF"/>
    <w:rsid w:val="00F80697"/>
    <w:rsid w:val="00F80C5F"/>
    <w:rsid w:val="00F810D3"/>
    <w:rsid w:val="00F817F5"/>
    <w:rsid w:val="00F81B8D"/>
    <w:rsid w:val="00F81CFD"/>
    <w:rsid w:val="00F82683"/>
    <w:rsid w:val="00F829D7"/>
    <w:rsid w:val="00F82C2B"/>
    <w:rsid w:val="00F82E03"/>
    <w:rsid w:val="00F833A6"/>
    <w:rsid w:val="00F83EC8"/>
    <w:rsid w:val="00F8430F"/>
    <w:rsid w:val="00F84614"/>
    <w:rsid w:val="00F84B2D"/>
    <w:rsid w:val="00F84BEE"/>
    <w:rsid w:val="00F84F3A"/>
    <w:rsid w:val="00F85423"/>
    <w:rsid w:val="00F8584B"/>
    <w:rsid w:val="00F8597C"/>
    <w:rsid w:val="00F85C04"/>
    <w:rsid w:val="00F85F3E"/>
    <w:rsid w:val="00F86BDE"/>
    <w:rsid w:val="00F86DAD"/>
    <w:rsid w:val="00F871C7"/>
    <w:rsid w:val="00F90F9F"/>
    <w:rsid w:val="00F929BE"/>
    <w:rsid w:val="00F929BF"/>
    <w:rsid w:val="00F934D9"/>
    <w:rsid w:val="00F937E2"/>
    <w:rsid w:val="00F9387D"/>
    <w:rsid w:val="00F93DDA"/>
    <w:rsid w:val="00F94016"/>
    <w:rsid w:val="00F94E5D"/>
    <w:rsid w:val="00F94E83"/>
    <w:rsid w:val="00F9512B"/>
    <w:rsid w:val="00F952D2"/>
    <w:rsid w:val="00F9598A"/>
    <w:rsid w:val="00F95AE0"/>
    <w:rsid w:val="00F95F38"/>
    <w:rsid w:val="00F96A75"/>
    <w:rsid w:val="00F96BF6"/>
    <w:rsid w:val="00F96C6F"/>
    <w:rsid w:val="00F96DD1"/>
    <w:rsid w:val="00F96F19"/>
    <w:rsid w:val="00F9781D"/>
    <w:rsid w:val="00FA003C"/>
    <w:rsid w:val="00FA01AA"/>
    <w:rsid w:val="00FA06A7"/>
    <w:rsid w:val="00FA06BE"/>
    <w:rsid w:val="00FA0861"/>
    <w:rsid w:val="00FA0BAD"/>
    <w:rsid w:val="00FA0C01"/>
    <w:rsid w:val="00FA0D04"/>
    <w:rsid w:val="00FA0F8C"/>
    <w:rsid w:val="00FA1311"/>
    <w:rsid w:val="00FA1B8D"/>
    <w:rsid w:val="00FA2A66"/>
    <w:rsid w:val="00FA3783"/>
    <w:rsid w:val="00FA382E"/>
    <w:rsid w:val="00FA3846"/>
    <w:rsid w:val="00FA4A4D"/>
    <w:rsid w:val="00FA5001"/>
    <w:rsid w:val="00FA5A47"/>
    <w:rsid w:val="00FA5B3E"/>
    <w:rsid w:val="00FA5C23"/>
    <w:rsid w:val="00FA6912"/>
    <w:rsid w:val="00FA6D50"/>
    <w:rsid w:val="00FA70F2"/>
    <w:rsid w:val="00FA79F9"/>
    <w:rsid w:val="00FB0477"/>
    <w:rsid w:val="00FB0C91"/>
    <w:rsid w:val="00FB0FF1"/>
    <w:rsid w:val="00FB2447"/>
    <w:rsid w:val="00FB3568"/>
    <w:rsid w:val="00FB35D2"/>
    <w:rsid w:val="00FB4C78"/>
    <w:rsid w:val="00FB4C7B"/>
    <w:rsid w:val="00FB5306"/>
    <w:rsid w:val="00FB5364"/>
    <w:rsid w:val="00FB6C20"/>
    <w:rsid w:val="00FB7011"/>
    <w:rsid w:val="00FB71AA"/>
    <w:rsid w:val="00FB7B27"/>
    <w:rsid w:val="00FC0438"/>
    <w:rsid w:val="00FC08C3"/>
    <w:rsid w:val="00FC0F43"/>
    <w:rsid w:val="00FC2766"/>
    <w:rsid w:val="00FC2F27"/>
    <w:rsid w:val="00FC3191"/>
    <w:rsid w:val="00FC3F52"/>
    <w:rsid w:val="00FC51B0"/>
    <w:rsid w:val="00FC5977"/>
    <w:rsid w:val="00FC62D1"/>
    <w:rsid w:val="00FC6BD3"/>
    <w:rsid w:val="00FC7239"/>
    <w:rsid w:val="00FD0B54"/>
    <w:rsid w:val="00FD0E5D"/>
    <w:rsid w:val="00FD0F0B"/>
    <w:rsid w:val="00FD1A9F"/>
    <w:rsid w:val="00FD1EA7"/>
    <w:rsid w:val="00FD1FD6"/>
    <w:rsid w:val="00FD25CC"/>
    <w:rsid w:val="00FD268C"/>
    <w:rsid w:val="00FD2787"/>
    <w:rsid w:val="00FD2D4C"/>
    <w:rsid w:val="00FD2D86"/>
    <w:rsid w:val="00FD44B5"/>
    <w:rsid w:val="00FD5B88"/>
    <w:rsid w:val="00FD615C"/>
    <w:rsid w:val="00FD617E"/>
    <w:rsid w:val="00FD693C"/>
    <w:rsid w:val="00FD6CC2"/>
    <w:rsid w:val="00FD7045"/>
    <w:rsid w:val="00FD7059"/>
    <w:rsid w:val="00FD71FC"/>
    <w:rsid w:val="00FD7D7C"/>
    <w:rsid w:val="00FE046D"/>
    <w:rsid w:val="00FE0616"/>
    <w:rsid w:val="00FE07AC"/>
    <w:rsid w:val="00FE081C"/>
    <w:rsid w:val="00FE1DE2"/>
    <w:rsid w:val="00FE1F4A"/>
    <w:rsid w:val="00FE2D63"/>
    <w:rsid w:val="00FE3082"/>
    <w:rsid w:val="00FE32AB"/>
    <w:rsid w:val="00FE3316"/>
    <w:rsid w:val="00FE3B10"/>
    <w:rsid w:val="00FE4FF1"/>
    <w:rsid w:val="00FE536A"/>
    <w:rsid w:val="00FE5E6C"/>
    <w:rsid w:val="00FE5ECB"/>
    <w:rsid w:val="00FE69EF"/>
    <w:rsid w:val="00FE78DB"/>
    <w:rsid w:val="00FE7906"/>
    <w:rsid w:val="00FE7E32"/>
    <w:rsid w:val="00FE7F1C"/>
    <w:rsid w:val="00FF0B79"/>
    <w:rsid w:val="00FF0DB6"/>
    <w:rsid w:val="00FF0E6C"/>
    <w:rsid w:val="00FF1200"/>
    <w:rsid w:val="00FF12DD"/>
    <w:rsid w:val="00FF1635"/>
    <w:rsid w:val="00FF1641"/>
    <w:rsid w:val="00FF170D"/>
    <w:rsid w:val="00FF1BCE"/>
    <w:rsid w:val="00FF21DB"/>
    <w:rsid w:val="00FF2663"/>
    <w:rsid w:val="00FF2AF1"/>
    <w:rsid w:val="00FF3B6B"/>
    <w:rsid w:val="00FF3CFC"/>
    <w:rsid w:val="00FF3E34"/>
    <w:rsid w:val="00FF3FE9"/>
    <w:rsid w:val="00FF4867"/>
    <w:rsid w:val="00FF5471"/>
    <w:rsid w:val="00FF556C"/>
    <w:rsid w:val="00FF5892"/>
    <w:rsid w:val="00FF5A63"/>
    <w:rsid w:val="00FF6A5D"/>
    <w:rsid w:val="00FF6AE4"/>
    <w:rsid w:val="00FF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CEFD0A"/>
  <w15:chartTrackingRefBased/>
  <w15:docId w15:val="{B59734CA-AB5C-FD4D-A253-8878C45FA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C17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54A"/>
    <w:pPr>
      <w:keepNext/>
      <w:keepLines/>
      <w:pBdr>
        <w:bottom w:val="single" w:sz="4" w:space="1" w:color="auto"/>
      </w:pBdr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3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63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754A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710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0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1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5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5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C3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C35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AC35E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C326A8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563AE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563A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1">
    <w:name w:val="Plain Table 1"/>
    <w:basedOn w:val="TableNormal"/>
    <w:uiPriority w:val="41"/>
    <w:rsid w:val="003C0D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4459B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rmalWeb">
    <w:name w:val="Normal (Web)"/>
    <w:basedOn w:val="Normal"/>
    <w:uiPriority w:val="99"/>
    <w:unhideWhenUsed/>
    <w:rsid w:val="00B55A89"/>
    <w:pPr>
      <w:spacing w:before="100" w:beforeAutospacing="1" w:after="100" w:afterAutospacing="1"/>
    </w:pPr>
  </w:style>
  <w:style w:type="table" w:styleId="GridTable5Dark-Accent5">
    <w:name w:val="Grid Table 5 Dark Accent 5"/>
    <w:basedOn w:val="TableNormal"/>
    <w:uiPriority w:val="50"/>
    <w:rsid w:val="00917F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apple-converted-space">
    <w:name w:val="apple-converted-space"/>
    <w:basedOn w:val="DefaultParagraphFont"/>
    <w:rsid w:val="00AB5CFF"/>
  </w:style>
  <w:style w:type="character" w:styleId="LineNumber">
    <w:name w:val="line number"/>
    <w:basedOn w:val="DefaultParagraphFont"/>
    <w:uiPriority w:val="99"/>
    <w:semiHidden/>
    <w:unhideWhenUsed/>
    <w:rsid w:val="00393966"/>
  </w:style>
  <w:style w:type="character" w:styleId="FootnoteReference">
    <w:name w:val="footnote reference"/>
    <w:basedOn w:val="DefaultParagraphFont"/>
    <w:uiPriority w:val="99"/>
    <w:semiHidden/>
    <w:unhideWhenUsed/>
    <w:rsid w:val="00EB72B0"/>
    <w:rPr>
      <w:vertAlign w:val="superscript"/>
    </w:rPr>
  </w:style>
  <w:style w:type="table" w:styleId="GridTable1Light">
    <w:name w:val="Grid Table 1 Light"/>
    <w:basedOn w:val="TableNormal"/>
    <w:uiPriority w:val="46"/>
    <w:rsid w:val="00371FA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371F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371F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371FA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371FA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6D7C2D"/>
    <w:rPr>
      <w:i/>
      <w:iCs/>
    </w:rPr>
  </w:style>
  <w:style w:type="paragraph" w:styleId="Revision">
    <w:name w:val="Revision"/>
    <w:hidden/>
    <w:uiPriority w:val="99"/>
    <w:semiHidden/>
    <w:rsid w:val="009749EF"/>
    <w:rPr>
      <w:rFonts w:ascii="Times New Roman" w:eastAsia="Times New Roman" w:hAnsi="Times New Roman" w:cs="Times New Roman"/>
    </w:rPr>
  </w:style>
  <w:style w:type="character" w:customStyle="1" w:styleId="id-label">
    <w:name w:val="id-label"/>
    <w:basedOn w:val="DefaultParagraphFont"/>
    <w:rsid w:val="00EC2642"/>
  </w:style>
  <w:style w:type="character" w:styleId="Strong">
    <w:name w:val="Strong"/>
    <w:basedOn w:val="DefaultParagraphFont"/>
    <w:uiPriority w:val="22"/>
    <w:qFormat/>
    <w:rsid w:val="00EC26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D44B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A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AD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5A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AD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5AD1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71726"/>
    <w:rPr>
      <w:color w:val="605E5C"/>
      <w:shd w:val="clear" w:color="auto" w:fill="E1DFDD"/>
    </w:rPr>
  </w:style>
  <w:style w:type="paragraph" w:customStyle="1" w:styleId="Tabelle10">
    <w:name w:val="Tabelle 10"/>
    <w:qFormat/>
    <w:rsid w:val="002621B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eastAsia="Times New Roman" w:hAnsi="Arial" w:cs="Times New Roman"/>
      <w:bCs/>
      <w:color w:val="000000"/>
      <w:sz w:val="22"/>
      <w:szCs w:val="20"/>
      <w:lang w:val="en-US" w:eastAsia="de-DE"/>
    </w:rPr>
  </w:style>
  <w:style w:type="character" w:customStyle="1" w:styleId="math">
    <w:name w:val="math"/>
    <w:basedOn w:val="DefaultParagraphFont"/>
    <w:rsid w:val="009F2802"/>
  </w:style>
  <w:style w:type="character" w:customStyle="1" w:styleId="mi">
    <w:name w:val="mi"/>
    <w:basedOn w:val="DefaultParagraphFont"/>
    <w:rsid w:val="009F2802"/>
  </w:style>
  <w:style w:type="character" w:customStyle="1" w:styleId="mn">
    <w:name w:val="mn"/>
    <w:basedOn w:val="DefaultParagraphFont"/>
    <w:rsid w:val="009F2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7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4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2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1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9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54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4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7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9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47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8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3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20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5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6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99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4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7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9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1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19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5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2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19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4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9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4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1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7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90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5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19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80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8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34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25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2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60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05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9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66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37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2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2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81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93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18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32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85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8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8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4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4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8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3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96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1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0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8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4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8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3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2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0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7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4EE07E0-1538-874A-97D6-79B820C822C5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9BA40B-FEC2-4916-A5C4-BAEDD02E2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430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er Wenzel</dc:creator>
  <cp:keywords/>
  <dc:description/>
  <cp:lastModifiedBy>Asha Mol S.P.</cp:lastModifiedBy>
  <cp:revision>4</cp:revision>
  <dcterms:created xsi:type="dcterms:W3CDTF">2023-07-12T08:31:00Z</dcterms:created>
  <dcterms:modified xsi:type="dcterms:W3CDTF">2023-08-2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ace</vt:lpwstr>
  </property>
  <property fmtid="{D5CDD505-2E9C-101B-9397-08002B2CF9AE}" pid="13" name="Mendeley Recent Style Name 5_1">
    <vt:lpwstr>Europace</vt:lpwstr>
  </property>
  <property fmtid="{D5CDD505-2E9C-101B-9397-08002B2CF9AE}" pid="14" name="Mendeley Recent Style Id 6_1">
    <vt:lpwstr>http://www.zotero.org/styles/european-heart-journal</vt:lpwstr>
  </property>
  <property fmtid="{D5CDD505-2E9C-101B-9397-08002B2CF9AE}" pid="15" name="Mendeley Recent Style Name 6_1">
    <vt:lpwstr>European Heart Journal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18b703-9901-3832-a473-e197dd9a93aa</vt:lpwstr>
  </property>
  <property fmtid="{D5CDD505-2E9C-101B-9397-08002B2CF9AE}" pid="24" name="Mendeley Citation Style_1">
    <vt:lpwstr>http://www.zotero.org/styles/european-heart-journal</vt:lpwstr>
  </property>
</Properties>
</file>